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690"/>
        <w:tblW w:w="10635" w:type="dxa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063"/>
        <w:gridCol w:w="4924"/>
        <w:gridCol w:w="1209"/>
        <w:gridCol w:w="1171"/>
        <w:gridCol w:w="1148"/>
        <w:gridCol w:w="1120"/>
      </w:tblGrid>
      <w:tr w:rsidR="00E070AA" w:rsidRPr="00651CD4" w:rsidTr="00237C3D">
        <w:trPr>
          <w:trHeight w:hRule="exact" w:val="284"/>
        </w:trPr>
        <w:tc>
          <w:tcPr>
            <w:tcW w:w="106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4F81BD"/>
          </w:tcPr>
          <w:p w:rsidR="00E070AA" w:rsidRPr="00651CD4" w:rsidRDefault="00E070AA" w:rsidP="00651CD4">
            <w:pPr>
              <w:ind w:right="-146"/>
              <w:rPr>
                <w:rFonts w:ascii="Times New Roman" w:hAnsi="Times New Roman"/>
                <w:b/>
                <w:color w:val="FFFFFF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FFFFFF"/>
                <w:sz w:val="20"/>
                <w:szCs w:val="20"/>
              </w:rPr>
              <w:t>Locus_ tag</w:t>
            </w:r>
          </w:p>
        </w:tc>
        <w:tc>
          <w:tcPr>
            <w:tcW w:w="492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4F81BD"/>
            <w:noWrap/>
          </w:tcPr>
          <w:p w:rsidR="00E070AA" w:rsidRPr="00651CD4" w:rsidRDefault="00E070AA" w:rsidP="00651CD4">
            <w:pPr>
              <w:rPr>
                <w:rFonts w:ascii="Times New Roman" w:hAnsi="Times New Roman"/>
                <w:b/>
                <w:color w:val="FFFFFF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FFFFFF"/>
                <w:sz w:val="20"/>
                <w:szCs w:val="20"/>
              </w:rPr>
              <w:t>Description</w:t>
            </w:r>
          </w:p>
        </w:tc>
        <w:tc>
          <w:tcPr>
            <w:tcW w:w="120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4F81BD"/>
            <w:noWrap/>
          </w:tcPr>
          <w:p w:rsidR="00E070AA" w:rsidRPr="00651CD4" w:rsidRDefault="00E070AA" w:rsidP="00237C3D">
            <w:pPr>
              <w:ind w:right="-103"/>
              <w:jc w:val="center"/>
              <w:rPr>
                <w:rFonts w:ascii="Times New Roman" w:hAnsi="Times New Roman"/>
                <w:b/>
                <w:color w:val="FFFFFF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FFFFFF"/>
                <w:sz w:val="20"/>
                <w:szCs w:val="20"/>
              </w:rPr>
              <w:t>PSM* A077</w:t>
            </w:r>
          </w:p>
        </w:tc>
        <w:tc>
          <w:tcPr>
            <w:tcW w:w="117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4F81BD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b/>
                <w:color w:val="FFFFFF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FFFFFF"/>
                <w:sz w:val="20"/>
                <w:szCs w:val="20"/>
              </w:rPr>
              <w:t>PSM A061</w:t>
            </w:r>
          </w:p>
        </w:tc>
        <w:tc>
          <w:tcPr>
            <w:tcW w:w="1148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4F81BD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b/>
                <w:color w:val="FFFFFF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FFFFFF"/>
                <w:sz w:val="20"/>
                <w:szCs w:val="20"/>
              </w:rPr>
              <w:t>PSM A132</w:t>
            </w:r>
          </w:p>
        </w:tc>
        <w:tc>
          <w:tcPr>
            <w:tcW w:w="112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4F81BD"/>
          </w:tcPr>
          <w:p w:rsidR="00E070AA" w:rsidRPr="00237C3D" w:rsidRDefault="00237C3D" w:rsidP="00237C3D">
            <w:pPr>
              <w:jc w:val="center"/>
              <w:rPr>
                <w:rFonts w:ascii="Times New Roman" w:hAnsi="Times New Roman"/>
                <w:b/>
                <w:color w:val="FFFFFF"/>
                <w:sz w:val="20"/>
                <w:szCs w:val="20"/>
              </w:rPr>
            </w:pPr>
            <w:r w:rsidRPr="00237C3D">
              <w:rPr>
                <w:rFonts w:ascii="Times New Roman" w:hAnsi="Times New Roman"/>
                <w:b/>
                <w:color w:val="FFFFFF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b/>
                <w:color w:val="FFFFFF"/>
                <w:sz w:val="20"/>
                <w:szCs w:val="20"/>
              </w:rPr>
              <w:t>w</w:t>
            </w:r>
            <w:r w:rsidR="00E070AA" w:rsidRPr="00237C3D">
              <w:rPr>
                <w:rFonts w:ascii="Times New Roman" w:hAnsi="Times New Roman"/>
                <w:b/>
                <w:color w:val="FFFFFF"/>
                <w:sz w:val="20"/>
                <w:szCs w:val="20"/>
              </w:rPr>
              <w:t xml:space="preserve"> (</w:t>
            </w:r>
            <w:proofErr w:type="spellStart"/>
            <w:r w:rsidRPr="00237C3D">
              <w:rPr>
                <w:rFonts w:ascii="Times New Roman" w:hAnsi="Times New Roman"/>
                <w:b/>
                <w:color w:val="FFFFFF"/>
                <w:sz w:val="20"/>
                <w:szCs w:val="20"/>
              </w:rPr>
              <w:t>k</w:t>
            </w:r>
            <w:r w:rsidR="00E070AA" w:rsidRPr="00237C3D">
              <w:rPr>
                <w:rFonts w:ascii="Times New Roman" w:hAnsi="Times New Roman"/>
                <w:b/>
                <w:color w:val="FFFFFF"/>
                <w:sz w:val="20"/>
                <w:szCs w:val="20"/>
              </w:rPr>
              <w:t>Da</w:t>
            </w:r>
            <w:proofErr w:type="spellEnd"/>
            <w:r w:rsidR="00E070AA" w:rsidRPr="00237C3D">
              <w:rPr>
                <w:rFonts w:ascii="Times New Roman" w:hAnsi="Times New Roman"/>
                <w:b/>
                <w:color w:val="FFFFFF"/>
                <w:sz w:val="20"/>
                <w:szCs w:val="20"/>
              </w:rPr>
              <w:t>)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D3DFEE"/>
          </w:tcPr>
          <w:p w:rsidR="00E070AA" w:rsidRPr="00651CD4" w:rsidRDefault="00E070AA" w:rsidP="00651CD4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1S_2218</w:t>
            </w:r>
          </w:p>
        </w:tc>
        <w:tc>
          <w:tcPr>
            <w:tcW w:w="4924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651CD4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utative protein </w:t>
            </w:r>
            <w:proofErr w:type="spellStart"/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suA</w:t>
            </w:r>
            <w:proofErr w:type="spellEnd"/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/B; secreted protein type I pili</w:t>
            </w:r>
          </w:p>
        </w:tc>
        <w:tc>
          <w:tcPr>
            <w:tcW w:w="1209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148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120" w:type="dxa"/>
            <w:shd w:val="clear" w:color="auto" w:fill="D3DFEE"/>
          </w:tcPr>
          <w:p w:rsidR="00E070AA" w:rsidRPr="00722C96" w:rsidRDefault="00E070AA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8</w:t>
            </w:r>
            <w:r w:rsidR="00722C96" w:rsidRPr="00722C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722C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auto"/>
          </w:tcPr>
          <w:p w:rsidR="00E070AA" w:rsidRPr="00651CD4" w:rsidRDefault="00E070AA" w:rsidP="00651CD4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1S_2091</w:t>
            </w:r>
          </w:p>
        </w:tc>
        <w:tc>
          <w:tcPr>
            <w:tcW w:w="4924" w:type="dxa"/>
            <w:shd w:val="clear" w:color="auto" w:fill="auto"/>
            <w:noWrap/>
          </w:tcPr>
          <w:p w:rsidR="00E070AA" w:rsidRPr="00651CD4" w:rsidRDefault="00E070AA" w:rsidP="00651CD4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served hypothetical protein </w:t>
            </w:r>
          </w:p>
        </w:tc>
        <w:tc>
          <w:tcPr>
            <w:tcW w:w="1209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1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48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20" w:type="dxa"/>
          </w:tcPr>
          <w:p w:rsidR="00E070AA" w:rsidRPr="00722C96" w:rsidRDefault="00E070AA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5</w:t>
            </w:r>
            <w:r w:rsidR="00722C96" w:rsidRPr="00722C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722C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D3DFEE"/>
          </w:tcPr>
          <w:p w:rsidR="00E070AA" w:rsidRPr="00651CD4" w:rsidRDefault="00E070AA" w:rsidP="00651CD4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1S_1510</w:t>
            </w:r>
          </w:p>
        </w:tc>
        <w:tc>
          <w:tcPr>
            <w:tcW w:w="4924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651CD4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fragment of putative </w:t>
            </w:r>
            <w:proofErr w:type="spellStart"/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imbrial</w:t>
            </w:r>
            <w:proofErr w:type="spellEnd"/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rotein precursor (</w:t>
            </w:r>
            <w:proofErr w:type="spellStart"/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ilin</w:t>
            </w:r>
            <w:proofErr w:type="spellEnd"/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209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48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0" w:type="dxa"/>
            <w:shd w:val="clear" w:color="auto" w:fill="D3DFEE"/>
          </w:tcPr>
          <w:p w:rsidR="00E070AA" w:rsidRPr="00722C96" w:rsidRDefault="00B13926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2.6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auto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1S_0779</w:t>
            </w:r>
          </w:p>
        </w:tc>
        <w:tc>
          <w:tcPr>
            <w:tcW w:w="4924" w:type="dxa"/>
            <w:shd w:val="clear" w:color="auto" w:fill="auto"/>
            <w:noWrap/>
          </w:tcPr>
          <w:p w:rsidR="00E070AA" w:rsidRPr="00651CD4" w:rsidRDefault="00E070AA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conserved hypothetical protein </w:t>
            </w:r>
          </w:p>
        </w:tc>
        <w:tc>
          <w:tcPr>
            <w:tcW w:w="1209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1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48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20" w:type="dxa"/>
          </w:tcPr>
          <w:p w:rsidR="00E070AA" w:rsidRPr="00722C96" w:rsidRDefault="00B13926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  <w:r w:rsidR="00722C9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D3DFEE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1S_1183</w:t>
            </w:r>
          </w:p>
        </w:tc>
        <w:tc>
          <w:tcPr>
            <w:tcW w:w="4924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conserved hypothetical protein </w:t>
            </w:r>
          </w:p>
        </w:tc>
        <w:tc>
          <w:tcPr>
            <w:tcW w:w="1209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48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20" w:type="dxa"/>
            <w:shd w:val="clear" w:color="auto" w:fill="D3DFEE"/>
          </w:tcPr>
          <w:p w:rsidR="00E070AA" w:rsidRPr="00722C96" w:rsidRDefault="00B13926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15.2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auto"/>
          </w:tcPr>
          <w:p w:rsidR="00E070AA" w:rsidRPr="007A77C3" w:rsidRDefault="00E070AA" w:rsidP="00651CD4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A77C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1S_2217</w:t>
            </w:r>
          </w:p>
        </w:tc>
        <w:tc>
          <w:tcPr>
            <w:tcW w:w="4924" w:type="dxa"/>
            <w:shd w:val="clear" w:color="auto" w:fill="auto"/>
            <w:noWrap/>
          </w:tcPr>
          <w:p w:rsidR="00E070AA" w:rsidRPr="00651CD4" w:rsidRDefault="00E070AA" w:rsidP="00651CD4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uA</w:t>
            </w:r>
            <w:proofErr w:type="spellEnd"/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1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8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</w:tcPr>
          <w:p w:rsidR="00E070AA" w:rsidRPr="00722C96" w:rsidRDefault="002767C2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0.8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D3DFEE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1S_3384</w:t>
            </w:r>
          </w:p>
        </w:tc>
        <w:tc>
          <w:tcPr>
            <w:tcW w:w="4924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conserved hypothetical protein </w:t>
            </w:r>
          </w:p>
        </w:tc>
        <w:tc>
          <w:tcPr>
            <w:tcW w:w="1209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48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20" w:type="dxa"/>
            <w:shd w:val="clear" w:color="auto" w:fill="D3DFEE"/>
          </w:tcPr>
          <w:p w:rsidR="00E070AA" w:rsidRPr="00722C96" w:rsidRDefault="002767C2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17.5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auto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1S_2213</w:t>
            </w:r>
          </w:p>
        </w:tc>
        <w:tc>
          <w:tcPr>
            <w:tcW w:w="4924" w:type="dxa"/>
            <w:shd w:val="clear" w:color="auto" w:fill="auto"/>
            <w:noWrap/>
          </w:tcPr>
          <w:p w:rsidR="00E070AA" w:rsidRPr="00651CD4" w:rsidRDefault="00E070AA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putative protein </w:t>
            </w:r>
            <w:proofErr w:type="spellStart"/>
            <w:r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suE</w:t>
            </w:r>
            <w:proofErr w:type="spellEnd"/>
            <w:r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; secreted protein related to type I pili </w:t>
            </w:r>
          </w:p>
        </w:tc>
        <w:tc>
          <w:tcPr>
            <w:tcW w:w="1209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1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8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20" w:type="dxa"/>
          </w:tcPr>
          <w:p w:rsidR="00E070AA" w:rsidRPr="00722C96" w:rsidRDefault="002767C2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37.3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D3DFEE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fr-FR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  <w:lang w:val="fr-FR"/>
              </w:rPr>
              <w:t>A1S_1966</w:t>
            </w:r>
          </w:p>
        </w:tc>
        <w:tc>
          <w:tcPr>
            <w:tcW w:w="4924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F76230" w:rsidP="00651CD4">
            <w:pP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F</w:t>
            </w:r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abZ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(3R)-</w:t>
            </w:r>
            <w:proofErr w:type="spellStart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hydroxymyristoyl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-[</w:t>
            </w:r>
            <w:proofErr w:type="spellStart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acyl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carrier </w:t>
            </w:r>
            <w:proofErr w:type="spellStart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] </w:t>
            </w:r>
            <w:proofErr w:type="spellStart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dehydratase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209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8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shd w:val="clear" w:color="auto" w:fill="D3DFEE"/>
          </w:tcPr>
          <w:p w:rsidR="00E070AA" w:rsidRPr="00722C96" w:rsidRDefault="002767C2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18.0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auto"/>
          </w:tcPr>
          <w:p w:rsidR="00E070AA" w:rsidRPr="00651CD4" w:rsidRDefault="00E070AA" w:rsidP="00651CD4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1S_2216</w:t>
            </w:r>
          </w:p>
        </w:tc>
        <w:tc>
          <w:tcPr>
            <w:tcW w:w="4924" w:type="dxa"/>
            <w:shd w:val="clear" w:color="auto" w:fill="auto"/>
            <w:noWrap/>
          </w:tcPr>
          <w:p w:rsidR="00E070AA" w:rsidRPr="00651CD4" w:rsidRDefault="00E070AA" w:rsidP="00651CD4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utative protein </w:t>
            </w:r>
            <w:proofErr w:type="spellStart"/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suB</w:t>
            </w:r>
            <w:proofErr w:type="spellEnd"/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; secreted protein type I pili </w:t>
            </w:r>
          </w:p>
        </w:tc>
        <w:tc>
          <w:tcPr>
            <w:tcW w:w="1209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1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8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20" w:type="dxa"/>
          </w:tcPr>
          <w:p w:rsidR="00E070AA" w:rsidRPr="00722C96" w:rsidRDefault="002767C2" w:rsidP="00237C3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6</w:t>
            </w:r>
            <w:r w:rsidR="00722C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0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D3DFEE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1S_3075</w:t>
            </w:r>
          </w:p>
        </w:tc>
        <w:tc>
          <w:tcPr>
            <w:tcW w:w="4924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F76230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sC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30S ribosomal protein S3 </w:t>
            </w:r>
          </w:p>
        </w:tc>
        <w:tc>
          <w:tcPr>
            <w:tcW w:w="1209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48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shd w:val="clear" w:color="auto" w:fill="D3DFEE"/>
          </w:tcPr>
          <w:p w:rsidR="00E070AA" w:rsidRPr="00722C96" w:rsidRDefault="002767C2" w:rsidP="00237C3D">
            <w:pPr>
              <w:tabs>
                <w:tab w:val="left" w:pos="1125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27.9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auto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1S_2773</w:t>
            </w:r>
          </w:p>
        </w:tc>
        <w:tc>
          <w:tcPr>
            <w:tcW w:w="4924" w:type="dxa"/>
            <w:shd w:val="clear" w:color="auto" w:fill="auto"/>
            <w:noWrap/>
          </w:tcPr>
          <w:p w:rsidR="00E070AA" w:rsidRPr="00651CD4" w:rsidRDefault="00E070AA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utative long-chain fatty acid transport protein </w:t>
            </w:r>
          </w:p>
        </w:tc>
        <w:tc>
          <w:tcPr>
            <w:tcW w:w="1209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1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8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0" w:type="dxa"/>
          </w:tcPr>
          <w:p w:rsidR="00E070AA" w:rsidRPr="00722C96" w:rsidRDefault="002767C2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53.1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D3DFEE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1S_0597</w:t>
            </w:r>
          </w:p>
        </w:tc>
        <w:tc>
          <w:tcPr>
            <w:tcW w:w="4924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F76230" w:rsidP="002767C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lT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50S ribosomal protein L20</w:t>
            </w:r>
            <w:r w:rsidR="00722C9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209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48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0" w:type="dxa"/>
            <w:shd w:val="clear" w:color="auto" w:fill="D3DFEE"/>
          </w:tcPr>
          <w:p w:rsidR="00E070AA" w:rsidRPr="00722C96" w:rsidRDefault="002767C2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13.4</w:t>
            </w:r>
          </w:p>
          <w:p w:rsidR="002767C2" w:rsidRPr="00722C96" w:rsidRDefault="002767C2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auto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1S_0869</w:t>
            </w:r>
          </w:p>
        </w:tc>
        <w:tc>
          <w:tcPr>
            <w:tcW w:w="4924" w:type="dxa"/>
            <w:shd w:val="clear" w:color="auto" w:fill="auto"/>
            <w:noWrap/>
          </w:tcPr>
          <w:p w:rsidR="00E070AA" w:rsidRPr="00237C3D" w:rsidRDefault="00F76230" w:rsidP="00237C3D">
            <w:pP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T</w:t>
            </w:r>
            <w:r w:rsidR="00E070AA" w:rsidRPr="00237C3D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ufA</w:t>
            </w:r>
            <w:proofErr w:type="spellEnd"/>
            <w:r w:rsidR="00E070AA" w:rsidRPr="00237C3D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E070AA" w:rsidRPr="00237C3D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="00E070AA" w:rsidRPr="00237C3D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E070AA" w:rsidRPr="00237C3D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chain</w:t>
            </w:r>
            <w:proofErr w:type="spellEnd"/>
            <w:r w:rsidR="00E070AA" w:rsidRPr="00237C3D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E070AA" w:rsidRPr="00237C3D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elongation</w:t>
            </w:r>
            <w:proofErr w:type="spellEnd"/>
            <w:r w:rsidR="00E070AA" w:rsidRPr="00237C3D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factor EF-Tu  </w:t>
            </w:r>
          </w:p>
        </w:tc>
        <w:tc>
          <w:tcPr>
            <w:tcW w:w="1209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1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48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</w:tcPr>
          <w:p w:rsidR="00E070AA" w:rsidRPr="00722C96" w:rsidRDefault="002767C2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41.2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D3DFEE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1S_0820</w:t>
            </w:r>
          </w:p>
        </w:tc>
        <w:tc>
          <w:tcPr>
            <w:tcW w:w="4924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conserved hypothetical protein </w:t>
            </w:r>
          </w:p>
        </w:tc>
        <w:tc>
          <w:tcPr>
            <w:tcW w:w="1209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48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0" w:type="dxa"/>
            <w:shd w:val="clear" w:color="auto" w:fill="D3DFEE"/>
          </w:tcPr>
          <w:p w:rsidR="00E070AA" w:rsidRPr="00722C96" w:rsidRDefault="00014AAE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16.9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auto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fr-FR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1S_2711</w:t>
            </w:r>
          </w:p>
        </w:tc>
        <w:tc>
          <w:tcPr>
            <w:tcW w:w="4924" w:type="dxa"/>
            <w:shd w:val="clear" w:color="auto" w:fill="auto"/>
            <w:noWrap/>
          </w:tcPr>
          <w:p w:rsidR="00E070AA" w:rsidRPr="00651CD4" w:rsidRDefault="00F76230" w:rsidP="00651CD4">
            <w:pP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S</w:t>
            </w:r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dhC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succinate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dehydrogenase</w:t>
            </w:r>
            <w:proofErr w:type="spellEnd"/>
            <w:r w:rsidR="00722C96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.</w:t>
            </w:r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cytochrome b556 </w:t>
            </w:r>
            <w:proofErr w:type="spellStart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subunit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209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1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48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0" w:type="dxa"/>
          </w:tcPr>
          <w:p w:rsidR="00E070AA" w:rsidRPr="00722C96" w:rsidRDefault="00014AAE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D3DFEE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fr-FR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1S_2167</w:t>
            </w:r>
          </w:p>
        </w:tc>
        <w:tc>
          <w:tcPr>
            <w:tcW w:w="4924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F76230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yoB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ytochrome o </w:t>
            </w:r>
            <w:proofErr w:type="spellStart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ubiquinol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xidase subunit I </w:t>
            </w:r>
          </w:p>
        </w:tc>
        <w:tc>
          <w:tcPr>
            <w:tcW w:w="1209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8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shd w:val="clear" w:color="auto" w:fill="D3DFEE"/>
          </w:tcPr>
          <w:p w:rsidR="00E070AA" w:rsidRPr="00722C96" w:rsidRDefault="00375062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74.5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auto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fr-FR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1S_0835</w:t>
            </w:r>
          </w:p>
        </w:tc>
        <w:tc>
          <w:tcPr>
            <w:tcW w:w="4924" w:type="dxa"/>
            <w:shd w:val="clear" w:color="auto" w:fill="auto"/>
            <w:noWrap/>
          </w:tcPr>
          <w:p w:rsidR="00E070AA" w:rsidRPr="00651CD4" w:rsidRDefault="00F76230" w:rsidP="00651CD4">
            <w:pP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L</w:t>
            </w:r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olB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outer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-membrane </w:t>
            </w:r>
            <w:proofErr w:type="spellStart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lipoprotein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precursor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209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1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</w:tcPr>
          <w:p w:rsidR="00E070AA" w:rsidRPr="00722C96" w:rsidRDefault="00375062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21.0</w:t>
            </w:r>
          </w:p>
          <w:p w:rsidR="00375062" w:rsidRPr="00722C96" w:rsidRDefault="00375062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D3DFEE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1S_3343</w:t>
            </w:r>
          </w:p>
        </w:tc>
        <w:tc>
          <w:tcPr>
            <w:tcW w:w="4924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conserved hypothetical protein; putative exported protein </w:t>
            </w:r>
          </w:p>
        </w:tc>
        <w:tc>
          <w:tcPr>
            <w:tcW w:w="1209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8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shd w:val="clear" w:color="auto" w:fill="D3DFEE"/>
          </w:tcPr>
          <w:p w:rsidR="00E070AA" w:rsidRPr="00722C96" w:rsidRDefault="00375062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17.3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auto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1S_0867</w:t>
            </w:r>
          </w:p>
        </w:tc>
        <w:tc>
          <w:tcPr>
            <w:tcW w:w="4924" w:type="dxa"/>
            <w:shd w:val="clear" w:color="auto" w:fill="auto"/>
            <w:noWrap/>
          </w:tcPr>
          <w:p w:rsidR="00E070AA" w:rsidRPr="00651CD4" w:rsidRDefault="00F76230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psG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30S ribosomal protein S7 </w:t>
            </w:r>
          </w:p>
        </w:tc>
        <w:tc>
          <w:tcPr>
            <w:tcW w:w="1209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1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48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</w:tcPr>
          <w:p w:rsidR="00E070AA" w:rsidRPr="00722C96" w:rsidRDefault="00375062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17.7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D3DFEE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1S_0292</w:t>
            </w:r>
          </w:p>
        </w:tc>
        <w:tc>
          <w:tcPr>
            <w:tcW w:w="4924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utative outer membrane protein W </w:t>
            </w:r>
          </w:p>
        </w:tc>
        <w:tc>
          <w:tcPr>
            <w:tcW w:w="1209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8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shd w:val="clear" w:color="auto" w:fill="D3DFEE"/>
          </w:tcPr>
          <w:p w:rsidR="00E070AA" w:rsidRPr="00722C96" w:rsidRDefault="00722C96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22.6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auto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1S_0285</w:t>
            </w:r>
          </w:p>
        </w:tc>
        <w:tc>
          <w:tcPr>
            <w:tcW w:w="4924" w:type="dxa"/>
            <w:shd w:val="clear" w:color="auto" w:fill="auto"/>
            <w:noWrap/>
          </w:tcPr>
          <w:p w:rsidR="00E070AA" w:rsidRPr="00651CD4" w:rsidRDefault="00F76230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plJ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50S ribosomal protein L10 </w:t>
            </w:r>
          </w:p>
        </w:tc>
        <w:tc>
          <w:tcPr>
            <w:tcW w:w="1209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48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</w:tcPr>
          <w:p w:rsidR="00E070AA" w:rsidRPr="00722C96" w:rsidRDefault="00375062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18.1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D3DFEE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1S_3062</w:t>
            </w:r>
          </w:p>
        </w:tc>
        <w:tc>
          <w:tcPr>
            <w:tcW w:w="4924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F76230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plO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50S ribosomal protein L15 </w:t>
            </w:r>
          </w:p>
        </w:tc>
        <w:tc>
          <w:tcPr>
            <w:tcW w:w="1209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48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shd w:val="clear" w:color="auto" w:fill="D3DFEE"/>
          </w:tcPr>
          <w:p w:rsidR="00E070AA" w:rsidRPr="00722C96" w:rsidRDefault="00D85615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auto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1S_3001</w:t>
            </w:r>
          </w:p>
        </w:tc>
        <w:tc>
          <w:tcPr>
            <w:tcW w:w="4924" w:type="dxa"/>
            <w:shd w:val="clear" w:color="auto" w:fill="auto"/>
            <w:noWrap/>
          </w:tcPr>
          <w:p w:rsidR="00E070AA" w:rsidRPr="00651CD4" w:rsidRDefault="00F76230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proofErr w:type="spellStart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sI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30S ribosomal protein S9 </w:t>
            </w:r>
          </w:p>
        </w:tc>
        <w:tc>
          <w:tcPr>
            <w:tcW w:w="1209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48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</w:tcPr>
          <w:p w:rsidR="00E070AA" w:rsidRPr="00722C96" w:rsidRDefault="00D85615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D3DFEE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1S_3057</w:t>
            </w:r>
          </w:p>
        </w:tc>
        <w:tc>
          <w:tcPr>
            <w:tcW w:w="4924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F76230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proofErr w:type="spellStart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sD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30S ribosomal protein S4 </w:t>
            </w:r>
          </w:p>
        </w:tc>
        <w:tc>
          <w:tcPr>
            <w:tcW w:w="1209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48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shd w:val="clear" w:color="auto" w:fill="D3DFEE"/>
          </w:tcPr>
          <w:p w:rsidR="00E070AA" w:rsidRPr="00722C96" w:rsidRDefault="00D85615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23.3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auto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1S_2710</w:t>
            </w:r>
          </w:p>
        </w:tc>
        <w:tc>
          <w:tcPr>
            <w:tcW w:w="4924" w:type="dxa"/>
            <w:shd w:val="clear" w:color="auto" w:fill="auto"/>
            <w:noWrap/>
          </w:tcPr>
          <w:p w:rsidR="00E070AA" w:rsidRPr="00651CD4" w:rsidRDefault="00F76230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ltA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itrate synthase </w:t>
            </w:r>
          </w:p>
        </w:tc>
        <w:tc>
          <w:tcPr>
            <w:tcW w:w="1209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8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</w:tcPr>
          <w:p w:rsidR="00E070AA" w:rsidRPr="00722C96" w:rsidRDefault="00D85615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47.4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D3DFEE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1S_3069</w:t>
            </w:r>
          </w:p>
        </w:tc>
        <w:tc>
          <w:tcPr>
            <w:tcW w:w="4924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F76230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plE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50S ribosomal protein L5 </w:t>
            </w:r>
          </w:p>
        </w:tc>
        <w:tc>
          <w:tcPr>
            <w:tcW w:w="1209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8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shd w:val="clear" w:color="auto" w:fill="D3DFEE"/>
          </w:tcPr>
          <w:p w:rsidR="00E070AA" w:rsidRPr="00722C96" w:rsidRDefault="00D85615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20.0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auto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1S_0151</w:t>
            </w:r>
          </w:p>
        </w:tc>
        <w:tc>
          <w:tcPr>
            <w:tcW w:w="4924" w:type="dxa"/>
            <w:shd w:val="clear" w:color="auto" w:fill="auto"/>
            <w:noWrap/>
          </w:tcPr>
          <w:p w:rsidR="00E070AA" w:rsidRPr="00651CD4" w:rsidRDefault="00F76230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pF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membrane-bound ATP synthase</w:t>
            </w:r>
            <w:r w:rsidR="00722C9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F0 sector</w:t>
            </w:r>
            <w:r w:rsidR="00722C9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subunit b </w:t>
            </w:r>
          </w:p>
        </w:tc>
        <w:tc>
          <w:tcPr>
            <w:tcW w:w="1209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48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</w:tcPr>
          <w:p w:rsidR="00E070AA" w:rsidRPr="00722C96" w:rsidRDefault="00D85615" w:rsidP="00237C3D">
            <w:pPr>
              <w:tabs>
                <w:tab w:val="left" w:pos="1110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17.0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D3DFEE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1S_2834</w:t>
            </w:r>
          </w:p>
        </w:tc>
        <w:tc>
          <w:tcPr>
            <w:tcW w:w="4924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scL</w:t>
            </w:r>
            <w:proofErr w:type="spellEnd"/>
            <w:r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chanosensitive</w:t>
            </w:r>
            <w:proofErr w:type="spellEnd"/>
            <w:r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channel </w:t>
            </w:r>
          </w:p>
        </w:tc>
        <w:tc>
          <w:tcPr>
            <w:tcW w:w="1209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8" w:type="dxa"/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shd w:val="clear" w:color="auto" w:fill="D3DFEE"/>
          </w:tcPr>
          <w:p w:rsidR="00E070AA" w:rsidRPr="00722C96" w:rsidRDefault="00D85615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shd w:val="clear" w:color="auto" w:fill="auto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1S_1338</w:t>
            </w:r>
          </w:p>
        </w:tc>
        <w:tc>
          <w:tcPr>
            <w:tcW w:w="4924" w:type="dxa"/>
            <w:shd w:val="clear" w:color="auto" w:fill="auto"/>
            <w:noWrap/>
          </w:tcPr>
          <w:p w:rsidR="00E070AA" w:rsidRPr="00651CD4" w:rsidRDefault="00E070AA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1209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0" w:type="dxa"/>
          </w:tcPr>
          <w:p w:rsidR="00E070AA" w:rsidRPr="00722C96" w:rsidRDefault="00D85615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25.4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tcBorders>
              <w:bottom w:val="nil"/>
            </w:tcBorders>
            <w:shd w:val="clear" w:color="auto" w:fill="D3DFEE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1S_3074</w:t>
            </w:r>
          </w:p>
        </w:tc>
        <w:tc>
          <w:tcPr>
            <w:tcW w:w="4924" w:type="dxa"/>
            <w:tcBorders>
              <w:left w:val="nil"/>
              <w:bottom w:val="nil"/>
              <w:right w:val="nil"/>
            </w:tcBorders>
            <w:shd w:val="clear" w:color="auto" w:fill="D3DFEE"/>
            <w:noWrap/>
          </w:tcPr>
          <w:p w:rsidR="00E070AA" w:rsidRPr="00651CD4" w:rsidRDefault="00F76230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proofErr w:type="spellStart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lP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50S ribosomal protein L16 </w:t>
            </w:r>
          </w:p>
        </w:tc>
        <w:tc>
          <w:tcPr>
            <w:tcW w:w="1209" w:type="dxa"/>
            <w:tcBorders>
              <w:bottom w:val="nil"/>
            </w:tcBorders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8" w:type="dxa"/>
            <w:tcBorders>
              <w:bottom w:val="nil"/>
            </w:tcBorders>
            <w:shd w:val="clear" w:color="auto" w:fill="D3DFEE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D3DFEE"/>
          </w:tcPr>
          <w:p w:rsidR="00E070AA" w:rsidRPr="00722C96" w:rsidRDefault="00D85615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</w:tr>
      <w:tr w:rsidR="00E070AA" w:rsidRPr="00651CD4" w:rsidTr="00237C3D">
        <w:trPr>
          <w:trHeight w:hRule="exact" w:val="284"/>
        </w:trPr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70AA" w:rsidRPr="007A77C3" w:rsidRDefault="00E070AA" w:rsidP="00651CD4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7A77C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1S_2809</w:t>
            </w:r>
          </w:p>
        </w:tc>
        <w:tc>
          <w:tcPr>
            <w:tcW w:w="4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070AA" w:rsidRPr="00651CD4" w:rsidRDefault="00F76230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</w:t>
            </w:r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nB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acteriolytic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lipoprotein </w:t>
            </w:r>
            <w:proofErr w:type="spellStart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tericidin</w:t>
            </w:r>
            <w:proofErr w:type="spellEnd"/>
            <w:r w:rsidR="00E070AA" w:rsidRPr="00651CD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B. 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070AA" w:rsidRPr="00651CD4" w:rsidRDefault="00E070AA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:rsidR="00E070AA" w:rsidRPr="00722C96" w:rsidRDefault="00D85615" w:rsidP="00237C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22C96">
              <w:rPr>
                <w:rFonts w:ascii="Times New Roman" w:hAnsi="Times New Roman"/>
                <w:color w:val="000000"/>
                <w:sz w:val="20"/>
                <w:szCs w:val="20"/>
              </w:rPr>
              <w:t>5.0</w:t>
            </w:r>
          </w:p>
        </w:tc>
      </w:tr>
      <w:tr w:rsidR="00E070AA" w:rsidRPr="00651CD4" w:rsidTr="00237C3D">
        <w:trPr>
          <w:trHeight w:hRule="exact" w:val="300"/>
        </w:trPr>
        <w:tc>
          <w:tcPr>
            <w:tcW w:w="59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070AA" w:rsidRPr="00651CD4" w:rsidRDefault="00E070AA" w:rsidP="00651CD4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*PSM: peptide spectral matches</w:t>
            </w:r>
          </w:p>
        </w:tc>
        <w:tc>
          <w:tcPr>
            <w:tcW w:w="352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070AA" w:rsidRPr="00651CD4" w:rsidRDefault="00E070AA" w:rsidP="00651C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1CD4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</w:tcPr>
          <w:p w:rsidR="00E070AA" w:rsidRPr="00722C96" w:rsidRDefault="00E070AA" w:rsidP="00722C9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B07983" w:rsidRPr="007A7DC9" w:rsidRDefault="00C356BD" w:rsidP="00C356B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C356BD">
        <w:rPr>
          <w:rFonts w:ascii="Times New Roman" w:hAnsi="Times New Roman"/>
          <w:b/>
          <w:sz w:val="24"/>
          <w:szCs w:val="24"/>
        </w:rPr>
        <w:t>Table S</w:t>
      </w:r>
      <w:r w:rsidR="00237C3D">
        <w:rPr>
          <w:rFonts w:ascii="Times New Roman" w:hAnsi="Times New Roman"/>
          <w:b/>
          <w:sz w:val="24"/>
          <w:szCs w:val="24"/>
        </w:rPr>
        <w:t>2</w:t>
      </w:r>
      <w:r w:rsidRPr="00C356BD">
        <w:rPr>
          <w:rFonts w:ascii="Times New Roman" w:hAnsi="Times New Roman"/>
          <w:b/>
          <w:sz w:val="24"/>
          <w:szCs w:val="24"/>
        </w:rPr>
        <w:t xml:space="preserve">. Matrix associated proteins identified in the three </w:t>
      </w:r>
      <w:proofErr w:type="spellStart"/>
      <w:r w:rsidRPr="00C356BD">
        <w:rPr>
          <w:rFonts w:ascii="Times New Roman" w:hAnsi="Times New Roman"/>
          <w:b/>
          <w:sz w:val="24"/>
          <w:szCs w:val="24"/>
        </w:rPr>
        <w:t>morphotypes</w:t>
      </w:r>
      <w:proofErr w:type="spellEnd"/>
      <w:r w:rsidRPr="00C356BD">
        <w:rPr>
          <w:rFonts w:ascii="Times New Roman" w:hAnsi="Times New Roman"/>
          <w:b/>
          <w:sz w:val="24"/>
          <w:szCs w:val="24"/>
        </w:rPr>
        <w:t xml:space="preserve"> of pellicles produced by </w:t>
      </w:r>
      <w:r w:rsidRPr="00277247">
        <w:rPr>
          <w:rFonts w:ascii="Times New Roman" w:hAnsi="Times New Roman"/>
          <w:b/>
          <w:i/>
          <w:sz w:val="24"/>
          <w:szCs w:val="24"/>
        </w:rPr>
        <w:t>A. baumannii</w:t>
      </w:r>
      <w:bookmarkStart w:id="0" w:name="_GoBack"/>
      <w:bookmarkEnd w:id="0"/>
    </w:p>
    <w:p w:rsidR="00B07983" w:rsidRPr="007A7DC9" w:rsidRDefault="00B07983" w:rsidP="007A7DC9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F4565" w:rsidRDefault="00AF4565" w:rsidP="00963B5E"/>
    <w:sectPr w:rsidR="00AF4565" w:rsidSect="007D3AC1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374F" w:rsidRDefault="0012374F" w:rsidP="00B46F3A">
      <w:pPr>
        <w:spacing w:after="0" w:line="240" w:lineRule="auto"/>
      </w:pPr>
      <w:r>
        <w:separator/>
      </w:r>
    </w:p>
  </w:endnote>
  <w:endnote w:type="continuationSeparator" w:id="0">
    <w:p w:rsidR="0012374F" w:rsidRDefault="0012374F" w:rsidP="00B46F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374F" w:rsidRDefault="0012374F" w:rsidP="00B46F3A">
      <w:pPr>
        <w:spacing w:after="0" w:line="240" w:lineRule="auto"/>
      </w:pPr>
      <w:r>
        <w:separator/>
      </w:r>
    </w:p>
  </w:footnote>
  <w:footnote w:type="continuationSeparator" w:id="0">
    <w:p w:rsidR="0012374F" w:rsidRDefault="0012374F" w:rsidP="00B46F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A63"/>
    <w:rsid w:val="0000085F"/>
    <w:rsid w:val="000015A1"/>
    <w:rsid w:val="0000180E"/>
    <w:rsid w:val="00001D45"/>
    <w:rsid w:val="000025E6"/>
    <w:rsid w:val="000026A7"/>
    <w:rsid w:val="00002706"/>
    <w:rsid w:val="000033BB"/>
    <w:rsid w:val="000036C4"/>
    <w:rsid w:val="000039A5"/>
    <w:rsid w:val="00003C82"/>
    <w:rsid w:val="00003EEF"/>
    <w:rsid w:val="0000437B"/>
    <w:rsid w:val="0000456C"/>
    <w:rsid w:val="000047CF"/>
    <w:rsid w:val="00004889"/>
    <w:rsid w:val="00004B06"/>
    <w:rsid w:val="00004C28"/>
    <w:rsid w:val="00004D03"/>
    <w:rsid w:val="000057B8"/>
    <w:rsid w:val="000057DF"/>
    <w:rsid w:val="000061CF"/>
    <w:rsid w:val="00006239"/>
    <w:rsid w:val="0000636E"/>
    <w:rsid w:val="000063DE"/>
    <w:rsid w:val="00006770"/>
    <w:rsid w:val="00006F48"/>
    <w:rsid w:val="0000728A"/>
    <w:rsid w:val="000079A7"/>
    <w:rsid w:val="00007A88"/>
    <w:rsid w:val="00007C2C"/>
    <w:rsid w:val="0001079D"/>
    <w:rsid w:val="00010D30"/>
    <w:rsid w:val="00010D37"/>
    <w:rsid w:val="00011AFF"/>
    <w:rsid w:val="00011BFE"/>
    <w:rsid w:val="00011D80"/>
    <w:rsid w:val="00011D8E"/>
    <w:rsid w:val="00011FEC"/>
    <w:rsid w:val="0001205C"/>
    <w:rsid w:val="0001259D"/>
    <w:rsid w:val="00012637"/>
    <w:rsid w:val="000126C3"/>
    <w:rsid w:val="00012C2A"/>
    <w:rsid w:val="00012D8F"/>
    <w:rsid w:val="00012EC4"/>
    <w:rsid w:val="0001309F"/>
    <w:rsid w:val="000130EA"/>
    <w:rsid w:val="000131E6"/>
    <w:rsid w:val="00013D34"/>
    <w:rsid w:val="0001418A"/>
    <w:rsid w:val="000143DB"/>
    <w:rsid w:val="0001475E"/>
    <w:rsid w:val="00014924"/>
    <w:rsid w:val="00014AAE"/>
    <w:rsid w:val="00014BAD"/>
    <w:rsid w:val="00014BD4"/>
    <w:rsid w:val="00014CBA"/>
    <w:rsid w:val="00015211"/>
    <w:rsid w:val="000157A3"/>
    <w:rsid w:val="00015A71"/>
    <w:rsid w:val="00015B62"/>
    <w:rsid w:val="00016016"/>
    <w:rsid w:val="000162B8"/>
    <w:rsid w:val="0001632E"/>
    <w:rsid w:val="000169DF"/>
    <w:rsid w:val="00016E6F"/>
    <w:rsid w:val="00017042"/>
    <w:rsid w:val="00017676"/>
    <w:rsid w:val="00017685"/>
    <w:rsid w:val="000176D7"/>
    <w:rsid w:val="00017B4B"/>
    <w:rsid w:val="000205D5"/>
    <w:rsid w:val="000206B5"/>
    <w:rsid w:val="00020AB9"/>
    <w:rsid w:val="00020AEB"/>
    <w:rsid w:val="00020DF7"/>
    <w:rsid w:val="00020E3B"/>
    <w:rsid w:val="00020E9A"/>
    <w:rsid w:val="000210A6"/>
    <w:rsid w:val="000215DF"/>
    <w:rsid w:val="00021788"/>
    <w:rsid w:val="00021B62"/>
    <w:rsid w:val="0002231F"/>
    <w:rsid w:val="00022356"/>
    <w:rsid w:val="00022B03"/>
    <w:rsid w:val="00022C66"/>
    <w:rsid w:val="00022D8D"/>
    <w:rsid w:val="0002314A"/>
    <w:rsid w:val="000234AE"/>
    <w:rsid w:val="000237CD"/>
    <w:rsid w:val="000237F5"/>
    <w:rsid w:val="00023951"/>
    <w:rsid w:val="00023A3D"/>
    <w:rsid w:val="00023B20"/>
    <w:rsid w:val="0002412A"/>
    <w:rsid w:val="0002426C"/>
    <w:rsid w:val="00024B7D"/>
    <w:rsid w:val="00024C47"/>
    <w:rsid w:val="00024C57"/>
    <w:rsid w:val="000259DA"/>
    <w:rsid w:val="00025C2C"/>
    <w:rsid w:val="00025E58"/>
    <w:rsid w:val="00026873"/>
    <w:rsid w:val="00026D5D"/>
    <w:rsid w:val="00026F1A"/>
    <w:rsid w:val="000270FC"/>
    <w:rsid w:val="00027735"/>
    <w:rsid w:val="000278FE"/>
    <w:rsid w:val="00030081"/>
    <w:rsid w:val="00030328"/>
    <w:rsid w:val="00030BB2"/>
    <w:rsid w:val="00030C83"/>
    <w:rsid w:val="00031EED"/>
    <w:rsid w:val="00031F85"/>
    <w:rsid w:val="000325CE"/>
    <w:rsid w:val="0003261C"/>
    <w:rsid w:val="000327D5"/>
    <w:rsid w:val="00032946"/>
    <w:rsid w:val="00032A08"/>
    <w:rsid w:val="00032A36"/>
    <w:rsid w:val="00032C8A"/>
    <w:rsid w:val="00033425"/>
    <w:rsid w:val="0003380D"/>
    <w:rsid w:val="00033D28"/>
    <w:rsid w:val="00034070"/>
    <w:rsid w:val="00034095"/>
    <w:rsid w:val="000340B6"/>
    <w:rsid w:val="00034110"/>
    <w:rsid w:val="00034122"/>
    <w:rsid w:val="00034136"/>
    <w:rsid w:val="0003428D"/>
    <w:rsid w:val="000342AB"/>
    <w:rsid w:val="00034B9A"/>
    <w:rsid w:val="00035064"/>
    <w:rsid w:val="000356FE"/>
    <w:rsid w:val="00035ADA"/>
    <w:rsid w:val="000364FD"/>
    <w:rsid w:val="00036992"/>
    <w:rsid w:val="00036EFF"/>
    <w:rsid w:val="00037423"/>
    <w:rsid w:val="00037ABA"/>
    <w:rsid w:val="00037BF0"/>
    <w:rsid w:val="00037CF0"/>
    <w:rsid w:val="00037DA7"/>
    <w:rsid w:val="00037F23"/>
    <w:rsid w:val="00040433"/>
    <w:rsid w:val="00040612"/>
    <w:rsid w:val="00040921"/>
    <w:rsid w:val="000410AF"/>
    <w:rsid w:val="000411C4"/>
    <w:rsid w:val="00041241"/>
    <w:rsid w:val="00042477"/>
    <w:rsid w:val="000425C2"/>
    <w:rsid w:val="000429E7"/>
    <w:rsid w:val="000432D0"/>
    <w:rsid w:val="00043467"/>
    <w:rsid w:val="00043815"/>
    <w:rsid w:val="000438ED"/>
    <w:rsid w:val="000438F9"/>
    <w:rsid w:val="00043BA3"/>
    <w:rsid w:val="00043F3F"/>
    <w:rsid w:val="000441DC"/>
    <w:rsid w:val="00044233"/>
    <w:rsid w:val="00044460"/>
    <w:rsid w:val="0004499B"/>
    <w:rsid w:val="00044D91"/>
    <w:rsid w:val="00044F7F"/>
    <w:rsid w:val="000450A8"/>
    <w:rsid w:val="000452AF"/>
    <w:rsid w:val="000456CE"/>
    <w:rsid w:val="0004571E"/>
    <w:rsid w:val="00045B2A"/>
    <w:rsid w:val="000461AC"/>
    <w:rsid w:val="0004633E"/>
    <w:rsid w:val="000465B8"/>
    <w:rsid w:val="00046628"/>
    <w:rsid w:val="0004675C"/>
    <w:rsid w:val="000467FC"/>
    <w:rsid w:val="0004680F"/>
    <w:rsid w:val="000500B5"/>
    <w:rsid w:val="00050337"/>
    <w:rsid w:val="000508DC"/>
    <w:rsid w:val="00050A80"/>
    <w:rsid w:val="00050F4C"/>
    <w:rsid w:val="0005116E"/>
    <w:rsid w:val="00051768"/>
    <w:rsid w:val="000517D7"/>
    <w:rsid w:val="00051B3A"/>
    <w:rsid w:val="00051B54"/>
    <w:rsid w:val="00051BE8"/>
    <w:rsid w:val="00051BFC"/>
    <w:rsid w:val="00051FD3"/>
    <w:rsid w:val="0005287C"/>
    <w:rsid w:val="00052A70"/>
    <w:rsid w:val="0005341C"/>
    <w:rsid w:val="00053711"/>
    <w:rsid w:val="00053AF1"/>
    <w:rsid w:val="000544B0"/>
    <w:rsid w:val="00054DC1"/>
    <w:rsid w:val="00054DE9"/>
    <w:rsid w:val="000550B3"/>
    <w:rsid w:val="0005521E"/>
    <w:rsid w:val="0005561D"/>
    <w:rsid w:val="000559DF"/>
    <w:rsid w:val="00055ABF"/>
    <w:rsid w:val="00055B6B"/>
    <w:rsid w:val="00056C9E"/>
    <w:rsid w:val="0005703E"/>
    <w:rsid w:val="0005724F"/>
    <w:rsid w:val="000572CF"/>
    <w:rsid w:val="0005781A"/>
    <w:rsid w:val="00057F9E"/>
    <w:rsid w:val="000602DC"/>
    <w:rsid w:val="0006078F"/>
    <w:rsid w:val="00060B75"/>
    <w:rsid w:val="00060E11"/>
    <w:rsid w:val="0006106E"/>
    <w:rsid w:val="0006131E"/>
    <w:rsid w:val="00061391"/>
    <w:rsid w:val="0006146D"/>
    <w:rsid w:val="000614E4"/>
    <w:rsid w:val="0006226B"/>
    <w:rsid w:val="00062A33"/>
    <w:rsid w:val="00062B30"/>
    <w:rsid w:val="00063152"/>
    <w:rsid w:val="00063367"/>
    <w:rsid w:val="000634B5"/>
    <w:rsid w:val="000638E7"/>
    <w:rsid w:val="00063E47"/>
    <w:rsid w:val="000643C2"/>
    <w:rsid w:val="00064415"/>
    <w:rsid w:val="000649BD"/>
    <w:rsid w:val="00064F91"/>
    <w:rsid w:val="00064FFC"/>
    <w:rsid w:val="00065DD1"/>
    <w:rsid w:val="00065DE0"/>
    <w:rsid w:val="00065E34"/>
    <w:rsid w:val="00065EC6"/>
    <w:rsid w:val="0006639A"/>
    <w:rsid w:val="00066B0D"/>
    <w:rsid w:val="00066DB4"/>
    <w:rsid w:val="00066F51"/>
    <w:rsid w:val="0006704F"/>
    <w:rsid w:val="000671BA"/>
    <w:rsid w:val="000678AC"/>
    <w:rsid w:val="000678F9"/>
    <w:rsid w:val="00067D35"/>
    <w:rsid w:val="000707A6"/>
    <w:rsid w:val="000708AB"/>
    <w:rsid w:val="00070E89"/>
    <w:rsid w:val="00071347"/>
    <w:rsid w:val="000715FD"/>
    <w:rsid w:val="00071830"/>
    <w:rsid w:val="00071993"/>
    <w:rsid w:val="00071CE8"/>
    <w:rsid w:val="00071D92"/>
    <w:rsid w:val="000727D0"/>
    <w:rsid w:val="000729BF"/>
    <w:rsid w:val="00072AF2"/>
    <w:rsid w:val="00072C68"/>
    <w:rsid w:val="00072C82"/>
    <w:rsid w:val="000731F2"/>
    <w:rsid w:val="00073265"/>
    <w:rsid w:val="000732BA"/>
    <w:rsid w:val="000732C9"/>
    <w:rsid w:val="000736C5"/>
    <w:rsid w:val="0007394F"/>
    <w:rsid w:val="00073D1B"/>
    <w:rsid w:val="00074247"/>
    <w:rsid w:val="00074491"/>
    <w:rsid w:val="000744D3"/>
    <w:rsid w:val="00074A38"/>
    <w:rsid w:val="00074AEE"/>
    <w:rsid w:val="00074D1A"/>
    <w:rsid w:val="00075159"/>
    <w:rsid w:val="00075247"/>
    <w:rsid w:val="00076429"/>
    <w:rsid w:val="000769F5"/>
    <w:rsid w:val="00076A9D"/>
    <w:rsid w:val="00076D70"/>
    <w:rsid w:val="00076DE8"/>
    <w:rsid w:val="00077051"/>
    <w:rsid w:val="00077232"/>
    <w:rsid w:val="00077865"/>
    <w:rsid w:val="000800C8"/>
    <w:rsid w:val="00080336"/>
    <w:rsid w:val="00080494"/>
    <w:rsid w:val="0008080D"/>
    <w:rsid w:val="000808B0"/>
    <w:rsid w:val="000814A8"/>
    <w:rsid w:val="0008171D"/>
    <w:rsid w:val="00081AD8"/>
    <w:rsid w:val="00081E74"/>
    <w:rsid w:val="00082255"/>
    <w:rsid w:val="00082FEE"/>
    <w:rsid w:val="0008304A"/>
    <w:rsid w:val="0008314B"/>
    <w:rsid w:val="00083559"/>
    <w:rsid w:val="0008368C"/>
    <w:rsid w:val="00083869"/>
    <w:rsid w:val="000839CA"/>
    <w:rsid w:val="00083C32"/>
    <w:rsid w:val="00083CE9"/>
    <w:rsid w:val="0008438B"/>
    <w:rsid w:val="00084745"/>
    <w:rsid w:val="00084AAB"/>
    <w:rsid w:val="00084BEB"/>
    <w:rsid w:val="00084F24"/>
    <w:rsid w:val="000850B4"/>
    <w:rsid w:val="00085391"/>
    <w:rsid w:val="000856AC"/>
    <w:rsid w:val="0008578A"/>
    <w:rsid w:val="000858E1"/>
    <w:rsid w:val="00085904"/>
    <w:rsid w:val="00085E98"/>
    <w:rsid w:val="000866A6"/>
    <w:rsid w:val="000867D3"/>
    <w:rsid w:val="00086831"/>
    <w:rsid w:val="00086BBC"/>
    <w:rsid w:val="00086C22"/>
    <w:rsid w:val="00086C3B"/>
    <w:rsid w:val="0008717E"/>
    <w:rsid w:val="00087A74"/>
    <w:rsid w:val="00087B8C"/>
    <w:rsid w:val="00087C6F"/>
    <w:rsid w:val="00087D5C"/>
    <w:rsid w:val="00087E81"/>
    <w:rsid w:val="000901D1"/>
    <w:rsid w:val="000903E5"/>
    <w:rsid w:val="0009114D"/>
    <w:rsid w:val="000917D2"/>
    <w:rsid w:val="00091A7E"/>
    <w:rsid w:val="00091B08"/>
    <w:rsid w:val="00091E12"/>
    <w:rsid w:val="00091F47"/>
    <w:rsid w:val="0009248F"/>
    <w:rsid w:val="00092905"/>
    <w:rsid w:val="00092BCE"/>
    <w:rsid w:val="000935DD"/>
    <w:rsid w:val="00093A48"/>
    <w:rsid w:val="00093C69"/>
    <w:rsid w:val="00093D6C"/>
    <w:rsid w:val="00093D76"/>
    <w:rsid w:val="00093FF3"/>
    <w:rsid w:val="00094510"/>
    <w:rsid w:val="0009453C"/>
    <w:rsid w:val="000948A8"/>
    <w:rsid w:val="00094A75"/>
    <w:rsid w:val="00094B2D"/>
    <w:rsid w:val="00094C27"/>
    <w:rsid w:val="000956C4"/>
    <w:rsid w:val="00095CC4"/>
    <w:rsid w:val="00095E59"/>
    <w:rsid w:val="000960FE"/>
    <w:rsid w:val="000963C8"/>
    <w:rsid w:val="00096DF9"/>
    <w:rsid w:val="00096E50"/>
    <w:rsid w:val="00097161"/>
    <w:rsid w:val="000979BF"/>
    <w:rsid w:val="00097B51"/>
    <w:rsid w:val="000A0132"/>
    <w:rsid w:val="000A0673"/>
    <w:rsid w:val="000A0847"/>
    <w:rsid w:val="000A0946"/>
    <w:rsid w:val="000A13C7"/>
    <w:rsid w:val="000A1599"/>
    <w:rsid w:val="000A251B"/>
    <w:rsid w:val="000A2831"/>
    <w:rsid w:val="000A2A72"/>
    <w:rsid w:val="000A2E47"/>
    <w:rsid w:val="000A3B5B"/>
    <w:rsid w:val="000A4174"/>
    <w:rsid w:val="000A4336"/>
    <w:rsid w:val="000A4D6A"/>
    <w:rsid w:val="000A51F5"/>
    <w:rsid w:val="000A559E"/>
    <w:rsid w:val="000A5879"/>
    <w:rsid w:val="000A59E0"/>
    <w:rsid w:val="000A5AB2"/>
    <w:rsid w:val="000A5DE0"/>
    <w:rsid w:val="000A6162"/>
    <w:rsid w:val="000A63F1"/>
    <w:rsid w:val="000A642A"/>
    <w:rsid w:val="000A67F5"/>
    <w:rsid w:val="000A6868"/>
    <w:rsid w:val="000A6888"/>
    <w:rsid w:val="000A76B3"/>
    <w:rsid w:val="000A7A6B"/>
    <w:rsid w:val="000A7AC6"/>
    <w:rsid w:val="000B0120"/>
    <w:rsid w:val="000B0AFE"/>
    <w:rsid w:val="000B0D26"/>
    <w:rsid w:val="000B0E18"/>
    <w:rsid w:val="000B0EB1"/>
    <w:rsid w:val="000B0FAB"/>
    <w:rsid w:val="000B1079"/>
    <w:rsid w:val="000B14AB"/>
    <w:rsid w:val="000B2426"/>
    <w:rsid w:val="000B29B9"/>
    <w:rsid w:val="000B2A03"/>
    <w:rsid w:val="000B2C4E"/>
    <w:rsid w:val="000B2F34"/>
    <w:rsid w:val="000B34BB"/>
    <w:rsid w:val="000B34C2"/>
    <w:rsid w:val="000B3518"/>
    <w:rsid w:val="000B3B5B"/>
    <w:rsid w:val="000B3EB8"/>
    <w:rsid w:val="000B44FA"/>
    <w:rsid w:val="000B4711"/>
    <w:rsid w:val="000B487C"/>
    <w:rsid w:val="000B4E0B"/>
    <w:rsid w:val="000B4F35"/>
    <w:rsid w:val="000B52AA"/>
    <w:rsid w:val="000B586A"/>
    <w:rsid w:val="000B5E90"/>
    <w:rsid w:val="000B6268"/>
    <w:rsid w:val="000B658D"/>
    <w:rsid w:val="000B758B"/>
    <w:rsid w:val="000B77CB"/>
    <w:rsid w:val="000B77D3"/>
    <w:rsid w:val="000B7B39"/>
    <w:rsid w:val="000B7E2A"/>
    <w:rsid w:val="000B7F52"/>
    <w:rsid w:val="000C03DC"/>
    <w:rsid w:val="000C0658"/>
    <w:rsid w:val="000C0828"/>
    <w:rsid w:val="000C090D"/>
    <w:rsid w:val="000C1672"/>
    <w:rsid w:val="000C19CC"/>
    <w:rsid w:val="000C1CFA"/>
    <w:rsid w:val="000C1FB6"/>
    <w:rsid w:val="000C2BC6"/>
    <w:rsid w:val="000C2E0B"/>
    <w:rsid w:val="000C330D"/>
    <w:rsid w:val="000C33AD"/>
    <w:rsid w:val="000C33B7"/>
    <w:rsid w:val="000C346F"/>
    <w:rsid w:val="000C3988"/>
    <w:rsid w:val="000C3E27"/>
    <w:rsid w:val="000C3ECA"/>
    <w:rsid w:val="000C4317"/>
    <w:rsid w:val="000C4572"/>
    <w:rsid w:val="000C468B"/>
    <w:rsid w:val="000C4758"/>
    <w:rsid w:val="000C49D8"/>
    <w:rsid w:val="000C4C72"/>
    <w:rsid w:val="000C4D7F"/>
    <w:rsid w:val="000C4E15"/>
    <w:rsid w:val="000C4F68"/>
    <w:rsid w:val="000C4F7C"/>
    <w:rsid w:val="000C5036"/>
    <w:rsid w:val="000C53A4"/>
    <w:rsid w:val="000C58FD"/>
    <w:rsid w:val="000C5C90"/>
    <w:rsid w:val="000C5EE3"/>
    <w:rsid w:val="000C6058"/>
    <w:rsid w:val="000C6525"/>
    <w:rsid w:val="000C669E"/>
    <w:rsid w:val="000C6A04"/>
    <w:rsid w:val="000C6F86"/>
    <w:rsid w:val="000C76C7"/>
    <w:rsid w:val="000C7B0D"/>
    <w:rsid w:val="000D055B"/>
    <w:rsid w:val="000D0788"/>
    <w:rsid w:val="000D0C1A"/>
    <w:rsid w:val="000D0D97"/>
    <w:rsid w:val="000D11F5"/>
    <w:rsid w:val="000D1633"/>
    <w:rsid w:val="000D1C93"/>
    <w:rsid w:val="000D32EC"/>
    <w:rsid w:val="000D33D5"/>
    <w:rsid w:val="000D3A42"/>
    <w:rsid w:val="000D3BF7"/>
    <w:rsid w:val="000D3C15"/>
    <w:rsid w:val="000D40A9"/>
    <w:rsid w:val="000D47D4"/>
    <w:rsid w:val="000D4821"/>
    <w:rsid w:val="000D4BDC"/>
    <w:rsid w:val="000D5CFC"/>
    <w:rsid w:val="000D5EDA"/>
    <w:rsid w:val="000D5F25"/>
    <w:rsid w:val="000D60C8"/>
    <w:rsid w:val="000D62B4"/>
    <w:rsid w:val="000D6317"/>
    <w:rsid w:val="000D675F"/>
    <w:rsid w:val="000D6AD4"/>
    <w:rsid w:val="000D75FB"/>
    <w:rsid w:val="000D7DC5"/>
    <w:rsid w:val="000D7FC0"/>
    <w:rsid w:val="000E0706"/>
    <w:rsid w:val="000E0849"/>
    <w:rsid w:val="000E1FA8"/>
    <w:rsid w:val="000E265A"/>
    <w:rsid w:val="000E289B"/>
    <w:rsid w:val="000E2CF6"/>
    <w:rsid w:val="000E3204"/>
    <w:rsid w:val="000E3551"/>
    <w:rsid w:val="000E386E"/>
    <w:rsid w:val="000E3DD6"/>
    <w:rsid w:val="000E3F22"/>
    <w:rsid w:val="000E3F96"/>
    <w:rsid w:val="000E421E"/>
    <w:rsid w:val="000E4537"/>
    <w:rsid w:val="000E4625"/>
    <w:rsid w:val="000E48E6"/>
    <w:rsid w:val="000E4C38"/>
    <w:rsid w:val="000E5884"/>
    <w:rsid w:val="000E59CD"/>
    <w:rsid w:val="000E5BCE"/>
    <w:rsid w:val="000E5EBC"/>
    <w:rsid w:val="000E5F94"/>
    <w:rsid w:val="000E6180"/>
    <w:rsid w:val="000E6719"/>
    <w:rsid w:val="000E6A30"/>
    <w:rsid w:val="000E6C0A"/>
    <w:rsid w:val="000E6DAD"/>
    <w:rsid w:val="000E75CE"/>
    <w:rsid w:val="000E7CC7"/>
    <w:rsid w:val="000E7D21"/>
    <w:rsid w:val="000E7FF1"/>
    <w:rsid w:val="000F09AC"/>
    <w:rsid w:val="000F09AD"/>
    <w:rsid w:val="000F0B15"/>
    <w:rsid w:val="000F0ECA"/>
    <w:rsid w:val="000F0FBE"/>
    <w:rsid w:val="000F19AD"/>
    <w:rsid w:val="000F1CC6"/>
    <w:rsid w:val="000F2B09"/>
    <w:rsid w:val="000F32CF"/>
    <w:rsid w:val="000F45EC"/>
    <w:rsid w:val="000F4772"/>
    <w:rsid w:val="000F4931"/>
    <w:rsid w:val="000F4BC8"/>
    <w:rsid w:val="000F4F0F"/>
    <w:rsid w:val="000F541B"/>
    <w:rsid w:val="000F5B8C"/>
    <w:rsid w:val="000F5DC1"/>
    <w:rsid w:val="000F61F8"/>
    <w:rsid w:val="000F62A3"/>
    <w:rsid w:val="000F64D1"/>
    <w:rsid w:val="000F6612"/>
    <w:rsid w:val="000F66E7"/>
    <w:rsid w:val="000F6EF4"/>
    <w:rsid w:val="000F7251"/>
    <w:rsid w:val="000F72EA"/>
    <w:rsid w:val="000F7662"/>
    <w:rsid w:val="00100BB0"/>
    <w:rsid w:val="00101274"/>
    <w:rsid w:val="001016AA"/>
    <w:rsid w:val="00101994"/>
    <w:rsid w:val="001021DC"/>
    <w:rsid w:val="001023D9"/>
    <w:rsid w:val="001031C2"/>
    <w:rsid w:val="00103630"/>
    <w:rsid w:val="00103964"/>
    <w:rsid w:val="00103AF1"/>
    <w:rsid w:val="00103D4A"/>
    <w:rsid w:val="00103D78"/>
    <w:rsid w:val="00103F5D"/>
    <w:rsid w:val="0010405B"/>
    <w:rsid w:val="0010429B"/>
    <w:rsid w:val="0010467A"/>
    <w:rsid w:val="00104930"/>
    <w:rsid w:val="0010497B"/>
    <w:rsid w:val="00104CFA"/>
    <w:rsid w:val="00104E70"/>
    <w:rsid w:val="00104F54"/>
    <w:rsid w:val="001050E6"/>
    <w:rsid w:val="00105397"/>
    <w:rsid w:val="001055E2"/>
    <w:rsid w:val="00105EA0"/>
    <w:rsid w:val="00106136"/>
    <w:rsid w:val="001062DA"/>
    <w:rsid w:val="00106786"/>
    <w:rsid w:val="00106853"/>
    <w:rsid w:val="001074E1"/>
    <w:rsid w:val="001077A0"/>
    <w:rsid w:val="0010783C"/>
    <w:rsid w:val="001079F3"/>
    <w:rsid w:val="00107EC9"/>
    <w:rsid w:val="001106F0"/>
    <w:rsid w:val="001116B9"/>
    <w:rsid w:val="00111961"/>
    <w:rsid w:val="00112040"/>
    <w:rsid w:val="001120FB"/>
    <w:rsid w:val="00112CF2"/>
    <w:rsid w:val="00112DF3"/>
    <w:rsid w:val="00112E22"/>
    <w:rsid w:val="00113975"/>
    <w:rsid w:val="00113CED"/>
    <w:rsid w:val="0011455B"/>
    <w:rsid w:val="00114A27"/>
    <w:rsid w:val="00114F11"/>
    <w:rsid w:val="00115265"/>
    <w:rsid w:val="0011526C"/>
    <w:rsid w:val="00115627"/>
    <w:rsid w:val="0011563B"/>
    <w:rsid w:val="00115769"/>
    <w:rsid w:val="001158AA"/>
    <w:rsid w:val="00115C88"/>
    <w:rsid w:val="00115E62"/>
    <w:rsid w:val="00115F64"/>
    <w:rsid w:val="00116756"/>
    <w:rsid w:val="001167B8"/>
    <w:rsid w:val="00116CC7"/>
    <w:rsid w:val="00116F62"/>
    <w:rsid w:val="00117041"/>
    <w:rsid w:val="001170FD"/>
    <w:rsid w:val="0011710A"/>
    <w:rsid w:val="00117337"/>
    <w:rsid w:val="00117460"/>
    <w:rsid w:val="001174DB"/>
    <w:rsid w:val="001176FA"/>
    <w:rsid w:val="0011783D"/>
    <w:rsid w:val="0011794B"/>
    <w:rsid w:val="001202D3"/>
    <w:rsid w:val="00120590"/>
    <w:rsid w:val="00120B19"/>
    <w:rsid w:val="001210D5"/>
    <w:rsid w:val="00121706"/>
    <w:rsid w:val="0012186B"/>
    <w:rsid w:val="00121A67"/>
    <w:rsid w:val="00121ABD"/>
    <w:rsid w:val="001223EE"/>
    <w:rsid w:val="0012242C"/>
    <w:rsid w:val="001225E7"/>
    <w:rsid w:val="001229B5"/>
    <w:rsid w:val="00122C95"/>
    <w:rsid w:val="00122D33"/>
    <w:rsid w:val="00123241"/>
    <w:rsid w:val="001235CA"/>
    <w:rsid w:val="0012374F"/>
    <w:rsid w:val="0012395B"/>
    <w:rsid w:val="00123B89"/>
    <w:rsid w:val="00123DBD"/>
    <w:rsid w:val="00123E04"/>
    <w:rsid w:val="00123F58"/>
    <w:rsid w:val="00124FED"/>
    <w:rsid w:val="00125279"/>
    <w:rsid w:val="00125411"/>
    <w:rsid w:val="0012563C"/>
    <w:rsid w:val="0012575C"/>
    <w:rsid w:val="00125B25"/>
    <w:rsid w:val="00125B6F"/>
    <w:rsid w:val="00125C80"/>
    <w:rsid w:val="00126015"/>
    <w:rsid w:val="001262B2"/>
    <w:rsid w:val="001262BA"/>
    <w:rsid w:val="001262C1"/>
    <w:rsid w:val="00126621"/>
    <w:rsid w:val="00126714"/>
    <w:rsid w:val="0012694D"/>
    <w:rsid w:val="00126AE3"/>
    <w:rsid w:val="00126DD5"/>
    <w:rsid w:val="00127382"/>
    <w:rsid w:val="001276A6"/>
    <w:rsid w:val="00127A1D"/>
    <w:rsid w:val="00127BEC"/>
    <w:rsid w:val="00130119"/>
    <w:rsid w:val="0013053D"/>
    <w:rsid w:val="0013057F"/>
    <w:rsid w:val="00130E03"/>
    <w:rsid w:val="0013118F"/>
    <w:rsid w:val="00131811"/>
    <w:rsid w:val="00131BAF"/>
    <w:rsid w:val="00131FF4"/>
    <w:rsid w:val="0013204E"/>
    <w:rsid w:val="00132070"/>
    <w:rsid w:val="001320ED"/>
    <w:rsid w:val="00132468"/>
    <w:rsid w:val="0013267D"/>
    <w:rsid w:val="0013274F"/>
    <w:rsid w:val="00132CD9"/>
    <w:rsid w:val="00132CE3"/>
    <w:rsid w:val="00132E2D"/>
    <w:rsid w:val="00132F3C"/>
    <w:rsid w:val="001332C5"/>
    <w:rsid w:val="001334F2"/>
    <w:rsid w:val="0013357E"/>
    <w:rsid w:val="00133C63"/>
    <w:rsid w:val="00133DBF"/>
    <w:rsid w:val="00134558"/>
    <w:rsid w:val="00134999"/>
    <w:rsid w:val="00134D98"/>
    <w:rsid w:val="00134EF5"/>
    <w:rsid w:val="0013535A"/>
    <w:rsid w:val="0013571B"/>
    <w:rsid w:val="00136414"/>
    <w:rsid w:val="0013741B"/>
    <w:rsid w:val="00137B2F"/>
    <w:rsid w:val="00137B3E"/>
    <w:rsid w:val="00137BD2"/>
    <w:rsid w:val="00137C9E"/>
    <w:rsid w:val="00137CEF"/>
    <w:rsid w:val="001407C6"/>
    <w:rsid w:val="0014083D"/>
    <w:rsid w:val="00140977"/>
    <w:rsid w:val="00140C13"/>
    <w:rsid w:val="00140F3D"/>
    <w:rsid w:val="00140FE0"/>
    <w:rsid w:val="00141849"/>
    <w:rsid w:val="00141852"/>
    <w:rsid w:val="00141B19"/>
    <w:rsid w:val="0014208F"/>
    <w:rsid w:val="00142094"/>
    <w:rsid w:val="0014228C"/>
    <w:rsid w:val="00142441"/>
    <w:rsid w:val="0014268F"/>
    <w:rsid w:val="00142837"/>
    <w:rsid w:val="00142AE2"/>
    <w:rsid w:val="00143048"/>
    <w:rsid w:val="00143449"/>
    <w:rsid w:val="00144285"/>
    <w:rsid w:val="001447C9"/>
    <w:rsid w:val="00144FE4"/>
    <w:rsid w:val="00145222"/>
    <w:rsid w:val="00145292"/>
    <w:rsid w:val="00145884"/>
    <w:rsid w:val="00146643"/>
    <w:rsid w:val="00146C33"/>
    <w:rsid w:val="00146CA9"/>
    <w:rsid w:val="0014787F"/>
    <w:rsid w:val="00147AA7"/>
    <w:rsid w:val="00150026"/>
    <w:rsid w:val="0015022F"/>
    <w:rsid w:val="00150CE5"/>
    <w:rsid w:val="001512AF"/>
    <w:rsid w:val="001518D6"/>
    <w:rsid w:val="00151A55"/>
    <w:rsid w:val="0015207E"/>
    <w:rsid w:val="00152206"/>
    <w:rsid w:val="00152890"/>
    <w:rsid w:val="001529A7"/>
    <w:rsid w:val="0015304D"/>
    <w:rsid w:val="00153275"/>
    <w:rsid w:val="001532B2"/>
    <w:rsid w:val="00153777"/>
    <w:rsid w:val="00153916"/>
    <w:rsid w:val="001546A4"/>
    <w:rsid w:val="00154D34"/>
    <w:rsid w:val="00154DC1"/>
    <w:rsid w:val="00154E91"/>
    <w:rsid w:val="00155937"/>
    <w:rsid w:val="00155A63"/>
    <w:rsid w:val="00155A7E"/>
    <w:rsid w:val="00156263"/>
    <w:rsid w:val="0015649E"/>
    <w:rsid w:val="00156510"/>
    <w:rsid w:val="00156581"/>
    <w:rsid w:val="0015675A"/>
    <w:rsid w:val="00156AAA"/>
    <w:rsid w:val="00156F5E"/>
    <w:rsid w:val="00157082"/>
    <w:rsid w:val="001573C3"/>
    <w:rsid w:val="001577BD"/>
    <w:rsid w:val="00160037"/>
    <w:rsid w:val="001613E1"/>
    <w:rsid w:val="00161F1C"/>
    <w:rsid w:val="00162195"/>
    <w:rsid w:val="00162E0A"/>
    <w:rsid w:val="00163B94"/>
    <w:rsid w:val="00163FCD"/>
    <w:rsid w:val="00164194"/>
    <w:rsid w:val="0016432C"/>
    <w:rsid w:val="00164489"/>
    <w:rsid w:val="001647E5"/>
    <w:rsid w:val="00164B25"/>
    <w:rsid w:val="00165174"/>
    <w:rsid w:val="00165499"/>
    <w:rsid w:val="00165A18"/>
    <w:rsid w:val="00165AA0"/>
    <w:rsid w:val="00165D1B"/>
    <w:rsid w:val="00165EE2"/>
    <w:rsid w:val="001663D3"/>
    <w:rsid w:val="00166565"/>
    <w:rsid w:val="00166CFF"/>
    <w:rsid w:val="0016715C"/>
    <w:rsid w:val="00167852"/>
    <w:rsid w:val="001678D5"/>
    <w:rsid w:val="001679BB"/>
    <w:rsid w:val="00167B1B"/>
    <w:rsid w:val="00170023"/>
    <w:rsid w:val="00170215"/>
    <w:rsid w:val="001703D6"/>
    <w:rsid w:val="00170453"/>
    <w:rsid w:val="001708B6"/>
    <w:rsid w:val="00170EE6"/>
    <w:rsid w:val="00170FCD"/>
    <w:rsid w:val="0017152C"/>
    <w:rsid w:val="001715E4"/>
    <w:rsid w:val="001715F2"/>
    <w:rsid w:val="00171AB2"/>
    <w:rsid w:val="00171E27"/>
    <w:rsid w:val="00171EE2"/>
    <w:rsid w:val="00171F72"/>
    <w:rsid w:val="0017221D"/>
    <w:rsid w:val="00172457"/>
    <w:rsid w:val="001729EF"/>
    <w:rsid w:val="00172C8E"/>
    <w:rsid w:val="00173000"/>
    <w:rsid w:val="00173EA1"/>
    <w:rsid w:val="00173FAF"/>
    <w:rsid w:val="0017414A"/>
    <w:rsid w:val="001748D2"/>
    <w:rsid w:val="00174A01"/>
    <w:rsid w:val="001754F7"/>
    <w:rsid w:val="001762D8"/>
    <w:rsid w:val="001764A4"/>
    <w:rsid w:val="001766EB"/>
    <w:rsid w:val="00176BC0"/>
    <w:rsid w:val="00176EA1"/>
    <w:rsid w:val="001772D7"/>
    <w:rsid w:val="001776EB"/>
    <w:rsid w:val="00177754"/>
    <w:rsid w:val="00177B1F"/>
    <w:rsid w:val="0018016C"/>
    <w:rsid w:val="0018040B"/>
    <w:rsid w:val="00180616"/>
    <w:rsid w:val="00180B03"/>
    <w:rsid w:val="0018112A"/>
    <w:rsid w:val="00181844"/>
    <w:rsid w:val="00181C88"/>
    <w:rsid w:val="001822CD"/>
    <w:rsid w:val="001834EE"/>
    <w:rsid w:val="001834F4"/>
    <w:rsid w:val="00183C89"/>
    <w:rsid w:val="0018468D"/>
    <w:rsid w:val="00185682"/>
    <w:rsid w:val="001858EB"/>
    <w:rsid w:val="0018619F"/>
    <w:rsid w:val="0018656E"/>
    <w:rsid w:val="00186789"/>
    <w:rsid w:val="0018687C"/>
    <w:rsid w:val="00187880"/>
    <w:rsid w:val="00187D07"/>
    <w:rsid w:val="00187D46"/>
    <w:rsid w:val="00187DBD"/>
    <w:rsid w:val="00190046"/>
    <w:rsid w:val="00190DCD"/>
    <w:rsid w:val="0019109B"/>
    <w:rsid w:val="00191481"/>
    <w:rsid w:val="0019193B"/>
    <w:rsid w:val="00191DEB"/>
    <w:rsid w:val="001920D3"/>
    <w:rsid w:val="001927CD"/>
    <w:rsid w:val="00192AB3"/>
    <w:rsid w:val="00192EAB"/>
    <w:rsid w:val="00192ED0"/>
    <w:rsid w:val="00193226"/>
    <w:rsid w:val="001944A5"/>
    <w:rsid w:val="0019460A"/>
    <w:rsid w:val="00194960"/>
    <w:rsid w:val="00194B44"/>
    <w:rsid w:val="00194DB4"/>
    <w:rsid w:val="00195F7E"/>
    <w:rsid w:val="00196E79"/>
    <w:rsid w:val="00196FD1"/>
    <w:rsid w:val="00197E5E"/>
    <w:rsid w:val="001A00D3"/>
    <w:rsid w:val="001A0187"/>
    <w:rsid w:val="001A08CB"/>
    <w:rsid w:val="001A0B37"/>
    <w:rsid w:val="001A0CFD"/>
    <w:rsid w:val="001A1C34"/>
    <w:rsid w:val="001A1D4E"/>
    <w:rsid w:val="001A3ADE"/>
    <w:rsid w:val="001A3C24"/>
    <w:rsid w:val="001A408D"/>
    <w:rsid w:val="001A45CC"/>
    <w:rsid w:val="001A47D7"/>
    <w:rsid w:val="001A504C"/>
    <w:rsid w:val="001A51FE"/>
    <w:rsid w:val="001A562C"/>
    <w:rsid w:val="001A593C"/>
    <w:rsid w:val="001A5B39"/>
    <w:rsid w:val="001A655C"/>
    <w:rsid w:val="001A65BA"/>
    <w:rsid w:val="001A6BB8"/>
    <w:rsid w:val="001A70C4"/>
    <w:rsid w:val="001A71E5"/>
    <w:rsid w:val="001A753C"/>
    <w:rsid w:val="001A760B"/>
    <w:rsid w:val="001A7A36"/>
    <w:rsid w:val="001A7B66"/>
    <w:rsid w:val="001A7B95"/>
    <w:rsid w:val="001A7C6E"/>
    <w:rsid w:val="001B0A55"/>
    <w:rsid w:val="001B0EAE"/>
    <w:rsid w:val="001B1B4C"/>
    <w:rsid w:val="001B1C87"/>
    <w:rsid w:val="001B1CA9"/>
    <w:rsid w:val="001B229A"/>
    <w:rsid w:val="001B2A7A"/>
    <w:rsid w:val="001B2AAB"/>
    <w:rsid w:val="001B35A8"/>
    <w:rsid w:val="001B36BB"/>
    <w:rsid w:val="001B397B"/>
    <w:rsid w:val="001B3B5E"/>
    <w:rsid w:val="001B3B8C"/>
    <w:rsid w:val="001B3F14"/>
    <w:rsid w:val="001B41D8"/>
    <w:rsid w:val="001B41E8"/>
    <w:rsid w:val="001B424F"/>
    <w:rsid w:val="001B4814"/>
    <w:rsid w:val="001B4A18"/>
    <w:rsid w:val="001B4CC0"/>
    <w:rsid w:val="001B5005"/>
    <w:rsid w:val="001B54DA"/>
    <w:rsid w:val="001B54DC"/>
    <w:rsid w:val="001B5A33"/>
    <w:rsid w:val="001B63B8"/>
    <w:rsid w:val="001B668C"/>
    <w:rsid w:val="001B6752"/>
    <w:rsid w:val="001B6793"/>
    <w:rsid w:val="001B67E0"/>
    <w:rsid w:val="001B682E"/>
    <w:rsid w:val="001B6B0A"/>
    <w:rsid w:val="001B70FB"/>
    <w:rsid w:val="001B72B4"/>
    <w:rsid w:val="001B743F"/>
    <w:rsid w:val="001B764C"/>
    <w:rsid w:val="001C0963"/>
    <w:rsid w:val="001C157E"/>
    <w:rsid w:val="001C1B01"/>
    <w:rsid w:val="001C1E47"/>
    <w:rsid w:val="001C1FF9"/>
    <w:rsid w:val="001C23E1"/>
    <w:rsid w:val="001C269D"/>
    <w:rsid w:val="001C2725"/>
    <w:rsid w:val="001C2893"/>
    <w:rsid w:val="001C2AA3"/>
    <w:rsid w:val="001C2B5D"/>
    <w:rsid w:val="001C3430"/>
    <w:rsid w:val="001C3FE3"/>
    <w:rsid w:val="001C41B8"/>
    <w:rsid w:val="001C4561"/>
    <w:rsid w:val="001C491D"/>
    <w:rsid w:val="001C49C2"/>
    <w:rsid w:val="001C4F85"/>
    <w:rsid w:val="001C4FB5"/>
    <w:rsid w:val="001C541F"/>
    <w:rsid w:val="001C5BB5"/>
    <w:rsid w:val="001C5DB2"/>
    <w:rsid w:val="001C5E44"/>
    <w:rsid w:val="001C64AD"/>
    <w:rsid w:val="001C673F"/>
    <w:rsid w:val="001C6791"/>
    <w:rsid w:val="001C6A66"/>
    <w:rsid w:val="001C6BE5"/>
    <w:rsid w:val="001C6D43"/>
    <w:rsid w:val="001C704B"/>
    <w:rsid w:val="001C7062"/>
    <w:rsid w:val="001C7A32"/>
    <w:rsid w:val="001C7BDE"/>
    <w:rsid w:val="001D00E8"/>
    <w:rsid w:val="001D030F"/>
    <w:rsid w:val="001D09A6"/>
    <w:rsid w:val="001D0A34"/>
    <w:rsid w:val="001D0BBF"/>
    <w:rsid w:val="001D0BD5"/>
    <w:rsid w:val="001D1B26"/>
    <w:rsid w:val="001D215F"/>
    <w:rsid w:val="001D2183"/>
    <w:rsid w:val="001D21BC"/>
    <w:rsid w:val="001D264D"/>
    <w:rsid w:val="001D2B7E"/>
    <w:rsid w:val="001D2C1D"/>
    <w:rsid w:val="001D2EF4"/>
    <w:rsid w:val="001D30E6"/>
    <w:rsid w:val="001D31EE"/>
    <w:rsid w:val="001D352E"/>
    <w:rsid w:val="001D3A15"/>
    <w:rsid w:val="001D3A85"/>
    <w:rsid w:val="001D3B20"/>
    <w:rsid w:val="001D3BFC"/>
    <w:rsid w:val="001D3C42"/>
    <w:rsid w:val="001D3DF8"/>
    <w:rsid w:val="001D3F6A"/>
    <w:rsid w:val="001D3FE3"/>
    <w:rsid w:val="001D4001"/>
    <w:rsid w:val="001D4ADA"/>
    <w:rsid w:val="001D51C8"/>
    <w:rsid w:val="001D58DE"/>
    <w:rsid w:val="001D591C"/>
    <w:rsid w:val="001D5C1D"/>
    <w:rsid w:val="001D5C7F"/>
    <w:rsid w:val="001D6337"/>
    <w:rsid w:val="001D6440"/>
    <w:rsid w:val="001D64FB"/>
    <w:rsid w:val="001D65E8"/>
    <w:rsid w:val="001D6876"/>
    <w:rsid w:val="001D68D1"/>
    <w:rsid w:val="001D6A31"/>
    <w:rsid w:val="001D6BC9"/>
    <w:rsid w:val="001D7228"/>
    <w:rsid w:val="001D75C0"/>
    <w:rsid w:val="001D7B6F"/>
    <w:rsid w:val="001E0377"/>
    <w:rsid w:val="001E062A"/>
    <w:rsid w:val="001E0DDE"/>
    <w:rsid w:val="001E0E7E"/>
    <w:rsid w:val="001E1724"/>
    <w:rsid w:val="001E1AFD"/>
    <w:rsid w:val="001E2354"/>
    <w:rsid w:val="001E275C"/>
    <w:rsid w:val="001E2E7C"/>
    <w:rsid w:val="001E325B"/>
    <w:rsid w:val="001E32BE"/>
    <w:rsid w:val="001E3601"/>
    <w:rsid w:val="001E3D91"/>
    <w:rsid w:val="001E3DFA"/>
    <w:rsid w:val="001E3E3B"/>
    <w:rsid w:val="001E4694"/>
    <w:rsid w:val="001E4F15"/>
    <w:rsid w:val="001E504D"/>
    <w:rsid w:val="001E5125"/>
    <w:rsid w:val="001E5230"/>
    <w:rsid w:val="001E5294"/>
    <w:rsid w:val="001E532D"/>
    <w:rsid w:val="001E54C1"/>
    <w:rsid w:val="001E5C14"/>
    <w:rsid w:val="001E5D4D"/>
    <w:rsid w:val="001E5DDC"/>
    <w:rsid w:val="001E6487"/>
    <w:rsid w:val="001E6681"/>
    <w:rsid w:val="001E67A4"/>
    <w:rsid w:val="001E711C"/>
    <w:rsid w:val="001E7BA7"/>
    <w:rsid w:val="001E7C21"/>
    <w:rsid w:val="001E7C3D"/>
    <w:rsid w:val="001E7ED8"/>
    <w:rsid w:val="001F0C9D"/>
    <w:rsid w:val="001F1003"/>
    <w:rsid w:val="001F1054"/>
    <w:rsid w:val="001F10C3"/>
    <w:rsid w:val="001F1340"/>
    <w:rsid w:val="001F15FF"/>
    <w:rsid w:val="001F1D5F"/>
    <w:rsid w:val="001F1F55"/>
    <w:rsid w:val="001F2413"/>
    <w:rsid w:val="001F2606"/>
    <w:rsid w:val="001F268D"/>
    <w:rsid w:val="001F29B5"/>
    <w:rsid w:val="001F33AC"/>
    <w:rsid w:val="001F34C2"/>
    <w:rsid w:val="001F34EE"/>
    <w:rsid w:val="001F367D"/>
    <w:rsid w:val="001F384E"/>
    <w:rsid w:val="001F38D2"/>
    <w:rsid w:val="001F3CE6"/>
    <w:rsid w:val="001F415D"/>
    <w:rsid w:val="001F419B"/>
    <w:rsid w:val="001F4295"/>
    <w:rsid w:val="001F42E5"/>
    <w:rsid w:val="001F4690"/>
    <w:rsid w:val="001F4AA5"/>
    <w:rsid w:val="001F4C60"/>
    <w:rsid w:val="001F4EF3"/>
    <w:rsid w:val="001F50E7"/>
    <w:rsid w:val="001F510C"/>
    <w:rsid w:val="001F5134"/>
    <w:rsid w:val="001F5352"/>
    <w:rsid w:val="001F5744"/>
    <w:rsid w:val="001F58F9"/>
    <w:rsid w:val="001F5FA8"/>
    <w:rsid w:val="001F60A0"/>
    <w:rsid w:val="001F6F24"/>
    <w:rsid w:val="001F7719"/>
    <w:rsid w:val="001F778E"/>
    <w:rsid w:val="001F78F7"/>
    <w:rsid w:val="001F7DA7"/>
    <w:rsid w:val="00200113"/>
    <w:rsid w:val="00200E65"/>
    <w:rsid w:val="00200EE8"/>
    <w:rsid w:val="00201297"/>
    <w:rsid w:val="002018C2"/>
    <w:rsid w:val="00201F27"/>
    <w:rsid w:val="0020203E"/>
    <w:rsid w:val="002020A1"/>
    <w:rsid w:val="00202283"/>
    <w:rsid w:val="002022E8"/>
    <w:rsid w:val="00202604"/>
    <w:rsid w:val="00202FDA"/>
    <w:rsid w:val="002034BD"/>
    <w:rsid w:val="00203C8B"/>
    <w:rsid w:val="0020409C"/>
    <w:rsid w:val="002043AC"/>
    <w:rsid w:val="0020449D"/>
    <w:rsid w:val="00204BF7"/>
    <w:rsid w:val="0020553C"/>
    <w:rsid w:val="002055BB"/>
    <w:rsid w:val="00205DB3"/>
    <w:rsid w:val="00206132"/>
    <w:rsid w:val="002065BF"/>
    <w:rsid w:val="0020670D"/>
    <w:rsid w:val="00206812"/>
    <w:rsid w:val="00207300"/>
    <w:rsid w:val="00207481"/>
    <w:rsid w:val="002076BC"/>
    <w:rsid w:val="00207B38"/>
    <w:rsid w:val="00207B8B"/>
    <w:rsid w:val="00207C55"/>
    <w:rsid w:val="00207C7B"/>
    <w:rsid w:val="00207E2B"/>
    <w:rsid w:val="00207E95"/>
    <w:rsid w:val="00210227"/>
    <w:rsid w:val="002102F7"/>
    <w:rsid w:val="0021035B"/>
    <w:rsid w:val="00210549"/>
    <w:rsid w:val="0021074A"/>
    <w:rsid w:val="00210C62"/>
    <w:rsid w:val="00210D41"/>
    <w:rsid w:val="002111D4"/>
    <w:rsid w:val="002112FF"/>
    <w:rsid w:val="002113C2"/>
    <w:rsid w:val="002114F2"/>
    <w:rsid w:val="00211667"/>
    <w:rsid w:val="0021171C"/>
    <w:rsid w:val="0021175C"/>
    <w:rsid w:val="00211864"/>
    <w:rsid w:val="00211B38"/>
    <w:rsid w:val="00211D0B"/>
    <w:rsid w:val="00211D98"/>
    <w:rsid w:val="00211E7A"/>
    <w:rsid w:val="00211F38"/>
    <w:rsid w:val="00211FBE"/>
    <w:rsid w:val="00212AE2"/>
    <w:rsid w:val="00212CDF"/>
    <w:rsid w:val="00212E60"/>
    <w:rsid w:val="00213425"/>
    <w:rsid w:val="00213455"/>
    <w:rsid w:val="00213566"/>
    <w:rsid w:val="00213793"/>
    <w:rsid w:val="00213D2C"/>
    <w:rsid w:val="00213D9C"/>
    <w:rsid w:val="00214022"/>
    <w:rsid w:val="002141E4"/>
    <w:rsid w:val="0021448D"/>
    <w:rsid w:val="00214988"/>
    <w:rsid w:val="00215181"/>
    <w:rsid w:val="0021550E"/>
    <w:rsid w:val="00215E81"/>
    <w:rsid w:val="00216710"/>
    <w:rsid w:val="00216B0A"/>
    <w:rsid w:val="00216C8E"/>
    <w:rsid w:val="00216CEA"/>
    <w:rsid w:val="00217278"/>
    <w:rsid w:val="00217560"/>
    <w:rsid w:val="002177BF"/>
    <w:rsid w:val="00217854"/>
    <w:rsid w:val="00217868"/>
    <w:rsid w:val="00217BDD"/>
    <w:rsid w:val="002200D5"/>
    <w:rsid w:val="00220167"/>
    <w:rsid w:val="00220263"/>
    <w:rsid w:val="002202A8"/>
    <w:rsid w:val="002217A7"/>
    <w:rsid w:val="002219FC"/>
    <w:rsid w:val="00221CC2"/>
    <w:rsid w:val="00221DB8"/>
    <w:rsid w:val="00222448"/>
    <w:rsid w:val="002226A3"/>
    <w:rsid w:val="00222947"/>
    <w:rsid w:val="00222BA5"/>
    <w:rsid w:val="00222EBA"/>
    <w:rsid w:val="00222F02"/>
    <w:rsid w:val="002233E5"/>
    <w:rsid w:val="00223453"/>
    <w:rsid w:val="0022359F"/>
    <w:rsid w:val="002236BF"/>
    <w:rsid w:val="0022373A"/>
    <w:rsid w:val="00223994"/>
    <w:rsid w:val="00223D1B"/>
    <w:rsid w:val="00223DFC"/>
    <w:rsid w:val="00224267"/>
    <w:rsid w:val="002242C9"/>
    <w:rsid w:val="00224413"/>
    <w:rsid w:val="002245FA"/>
    <w:rsid w:val="00224B6E"/>
    <w:rsid w:val="00224D16"/>
    <w:rsid w:val="002250D4"/>
    <w:rsid w:val="002251AB"/>
    <w:rsid w:val="00225429"/>
    <w:rsid w:val="002254EB"/>
    <w:rsid w:val="00225F53"/>
    <w:rsid w:val="002263B4"/>
    <w:rsid w:val="002269C0"/>
    <w:rsid w:val="002269FE"/>
    <w:rsid w:val="00226D36"/>
    <w:rsid w:val="0022746B"/>
    <w:rsid w:val="002279AD"/>
    <w:rsid w:val="00227BE0"/>
    <w:rsid w:val="00227C1B"/>
    <w:rsid w:val="00227C70"/>
    <w:rsid w:val="00227D35"/>
    <w:rsid w:val="00227DE8"/>
    <w:rsid w:val="0023036B"/>
    <w:rsid w:val="0023061D"/>
    <w:rsid w:val="002308AF"/>
    <w:rsid w:val="00230CB6"/>
    <w:rsid w:val="0023110F"/>
    <w:rsid w:val="0023113B"/>
    <w:rsid w:val="002312D3"/>
    <w:rsid w:val="00231A2B"/>
    <w:rsid w:val="00231CAC"/>
    <w:rsid w:val="00231D59"/>
    <w:rsid w:val="00232BA4"/>
    <w:rsid w:val="00232EA0"/>
    <w:rsid w:val="00233CDA"/>
    <w:rsid w:val="0023471F"/>
    <w:rsid w:val="00234E36"/>
    <w:rsid w:val="00235096"/>
    <w:rsid w:val="00235437"/>
    <w:rsid w:val="00235667"/>
    <w:rsid w:val="002359AE"/>
    <w:rsid w:val="00236A60"/>
    <w:rsid w:val="00236FCC"/>
    <w:rsid w:val="00237305"/>
    <w:rsid w:val="002375C0"/>
    <w:rsid w:val="002375C5"/>
    <w:rsid w:val="002377AD"/>
    <w:rsid w:val="002378E0"/>
    <w:rsid w:val="00237C3D"/>
    <w:rsid w:val="00237CC9"/>
    <w:rsid w:val="0024066E"/>
    <w:rsid w:val="00240949"/>
    <w:rsid w:val="00240955"/>
    <w:rsid w:val="00240F31"/>
    <w:rsid w:val="00241A5B"/>
    <w:rsid w:val="00241E29"/>
    <w:rsid w:val="00242787"/>
    <w:rsid w:val="00242BC3"/>
    <w:rsid w:val="00242E8E"/>
    <w:rsid w:val="00242F1D"/>
    <w:rsid w:val="00242FBE"/>
    <w:rsid w:val="00243295"/>
    <w:rsid w:val="00243C12"/>
    <w:rsid w:val="00243F04"/>
    <w:rsid w:val="00243F76"/>
    <w:rsid w:val="00244006"/>
    <w:rsid w:val="00244022"/>
    <w:rsid w:val="0024429C"/>
    <w:rsid w:val="0024490D"/>
    <w:rsid w:val="002449EE"/>
    <w:rsid w:val="00244F2C"/>
    <w:rsid w:val="00244F89"/>
    <w:rsid w:val="00244FFA"/>
    <w:rsid w:val="00245403"/>
    <w:rsid w:val="002456C0"/>
    <w:rsid w:val="00245D3E"/>
    <w:rsid w:val="00245E18"/>
    <w:rsid w:val="00245E63"/>
    <w:rsid w:val="00245EEE"/>
    <w:rsid w:val="002463E3"/>
    <w:rsid w:val="002463F2"/>
    <w:rsid w:val="00246456"/>
    <w:rsid w:val="0024655C"/>
    <w:rsid w:val="00246AC2"/>
    <w:rsid w:val="00246C36"/>
    <w:rsid w:val="002472BF"/>
    <w:rsid w:val="0024734E"/>
    <w:rsid w:val="00247EFD"/>
    <w:rsid w:val="00250522"/>
    <w:rsid w:val="0025053C"/>
    <w:rsid w:val="00250804"/>
    <w:rsid w:val="00250A58"/>
    <w:rsid w:val="00250D91"/>
    <w:rsid w:val="00251001"/>
    <w:rsid w:val="0025138B"/>
    <w:rsid w:val="002514F1"/>
    <w:rsid w:val="00251598"/>
    <w:rsid w:val="00251FF9"/>
    <w:rsid w:val="002522FB"/>
    <w:rsid w:val="00253135"/>
    <w:rsid w:val="002532EE"/>
    <w:rsid w:val="0025345D"/>
    <w:rsid w:val="00253832"/>
    <w:rsid w:val="00253946"/>
    <w:rsid w:val="00253EAD"/>
    <w:rsid w:val="0025429F"/>
    <w:rsid w:val="0025454A"/>
    <w:rsid w:val="002547B7"/>
    <w:rsid w:val="00254BAB"/>
    <w:rsid w:val="0025509A"/>
    <w:rsid w:val="002550B6"/>
    <w:rsid w:val="00255324"/>
    <w:rsid w:val="002556F6"/>
    <w:rsid w:val="00255E26"/>
    <w:rsid w:val="00256260"/>
    <w:rsid w:val="00257011"/>
    <w:rsid w:val="002571D1"/>
    <w:rsid w:val="0025720D"/>
    <w:rsid w:val="002574A5"/>
    <w:rsid w:val="0025756A"/>
    <w:rsid w:val="002576AD"/>
    <w:rsid w:val="00257A8E"/>
    <w:rsid w:val="00257DEF"/>
    <w:rsid w:val="002602E3"/>
    <w:rsid w:val="002608F5"/>
    <w:rsid w:val="00261333"/>
    <w:rsid w:val="0026145C"/>
    <w:rsid w:val="0026183B"/>
    <w:rsid w:val="00261DFD"/>
    <w:rsid w:val="00262015"/>
    <w:rsid w:val="002629D6"/>
    <w:rsid w:val="00262B07"/>
    <w:rsid w:val="00262DE3"/>
    <w:rsid w:val="002632A3"/>
    <w:rsid w:val="0026335C"/>
    <w:rsid w:val="002638D2"/>
    <w:rsid w:val="00263C7B"/>
    <w:rsid w:val="00263CAD"/>
    <w:rsid w:val="0026554A"/>
    <w:rsid w:val="0026562E"/>
    <w:rsid w:val="00266AAC"/>
    <w:rsid w:val="002670DA"/>
    <w:rsid w:val="00267219"/>
    <w:rsid w:val="0026778E"/>
    <w:rsid w:val="00267FA3"/>
    <w:rsid w:val="00270074"/>
    <w:rsid w:val="002702A7"/>
    <w:rsid w:val="0027031F"/>
    <w:rsid w:val="002703A8"/>
    <w:rsid w:val="0027050D"/>
    <w:rsid w:val="00270592"/>
    <w:rsid w:val="00270A76"/>
    <w:rsid w:val="00270B7A"/>
    <w:rsid w:val="00270BC7"/>
    <w:rsid w:val="00270C11"/>
    <w:rsid w:val="00270F4D"/>
    <w:rsid w:val="0027112E"/>
    <w:rsid w:val="002711C1"/>
    <w:rsid w:val="002718ED"/>
    <w:rsid w:val="00271D0B"/>
    <w:rsid w:val="00271E2D"/>
    <w:rsid w:val="00271F03"/>
    <w:rsid w:val="002720DC"/>
    <w:rsid w:val="002720EF"/>
    <w:rsid w:val="00272CCD"/>
    <w:rsid w:val="00272F06"/>
    <w:rsid w:val="002731C6"/>
    <w:rsid w:val="00273861"/>
    <w:rsid w:val="00273AB4"/>
    <w:rsid w:val="002742A7"/>
    <w:rsid w:val="002742E2"/>
    <w:rsid w:val="00274B8D"/>
    <w:rsid w:val="00274C51"/>
    <w:rsid w:val="0027502F"/>
    <w:rsid w:val="00275211"/>
    <w:rsid w:val="0027524C"/>
    <w:rsid w:val="002754DD"/>
    <w:rsid w:val="002754E7"/>
    <w:rsid w:val="002755D9"/>
    <w:rsid w:val="00275BE1"/>
    <w:rsid w:val="00275D9C"/>
    <w:rsid w:val="00276478"/>
    <w:rsid w:val="002764A7"/>
    <w:rsid w:val="002767C2"/>
    <w:rsid w:val="002768D5"/>
    <w:rsid w:val="00276CFD"/>
    <w:rsid w:val="00277247"/>
    <w:rsid w:val="002772B1"/>
    <w:rsid w:val="00277565"/>
    <w:rsid w:val="0028021C"/>
    <w:rsid w:val="00280271"/>
    <w:rsid w:val="0028038B"/>
    <w:rsid w:val="00280773"/>
    <w:rsid w:val="002808D0"/>
    <w:rsid w:val="00280EC5"/>
    <w:rsid w:val="0028114E"/>
    <w:rsid w:val="0028115D"/>
    <w:rsid w:val="002815EF"/>
    <w:rsid w:val="0028161F"/>
    <w:rsid w:val="00281F3A"/>
    <w:rsid w:val="0028257F"/>
    <w:rsid w:val="00282BD9"/>
    <w:rsid w:val="00282CF5"/>
    <w:rsid w:val="0028306A"/>
    <w:rsid w:val="00283277"/>
    <w:rsid w:val="00283388"/>
    <w:rsid w:val="0028424C"/>
    <w:rsid w:val="00284280"/>
    <w:rsid w:val="002848E4"/>
    <w:rsid w:val="00284A0C"/>
    <w:rsid w:val="00284CC9"/>
    <w:rsid w:val="0028540E"/>
    <w:rsid w:val="00285500"/>
    <w:rsid w:val="002856BC"/>
    <w:rsid w:val="002863A8"/>
    <w:rsid w:val="0028668B"/>
    <w:rsid w:val="0028698C"/>
    <w:rsid w:val="00287279"/>
    <w:rsid w:val="00287447"/>
    <w:rsid w:val="00287CCE"/>
    <w:rsid w:val="0029006E"/>
    <w:rsid w:val="00290154"/>
    <w:rsid w:val="0029026A"/>
    <w:rsid w:val="00290356"/>
    <w:rsid w:val="002905E5"/>
    <w:rsid w:val="0029127B"/>
    <w:rsid w:val="0029150B"/>
    <w:rsid w:val="0029171B"/>
    <w:rsid w:val="00291B0E"/>
    <w:rsid w:val="00291BA5"/>
    <w:rsid w:val="002923AE"/>
    <w:rsid w:val="002928C1"/>
    <w:rsid w:val="00292AF0"/>
    <w:rsid w:val="0029314B"/>
    <w:rsid w:val="00293A7A"/>
    <w:rsid w:val="002940CE"/>
    <w:rsid w:val="00294828"/>
    <w:rsid w:val="00295239"/>
    <w:rsid w:val="00295248"/>
    <w:rsid w:val="0029551C"/>
    <w:rsid w:val="002956DA"/>
    <w:rsid w:val="00295857"/>
    <w:rsid w:val="00296A29"/>
    <w:rsid w:val="00297093"/>
    <w:rsid w:val="0029729D"/>
    <w:rsid w:val="00297404"/>
    <w:rsid w:val="00297983"/>
    <w:rsid w:val="00297D3B"/>
    <w:rsid w:val="00297D66"/>
    <w:rsid w:val="002A00B3"/>
    <w:rsid w:val="002A0369"/>
    <w:rsid w:val="002A0FC3"/>
    <w:rsid w:val="002A1008"/>
    <w:rsid w:val="002A1245"/>
    <w:rsid w:val="002A15B9"/>
    <w:rsid w:val="002A166C"/>
    <w:rsid w:val="002A1BBB"/>
    <w:rsid w:val="002A1DAC"/>
    <w:rsid w:val="002A26EC"/>
    <w:rsid w:val="002A2BA7"/>
    <w:rsid w:val="002A2C11"/>
    <w:rsid w:val="002A2C95"/>
    <w:rsid w:val="002A2D15"/>
    <w:rsid w:val="002A2DBF"/>
    <w:rsid w:val="002A30E8"/>
    <w:rsid w:val="002A3451"/>
    <w:rsid w:val="002A3497"/>
    <w:rsid w:val="002A3611"/>
    <w:rsid w:val="002A3E29"/>
    <w:rsid w:val="002A4420"/>
    <w:rsid w:val="002A4C1E"/>
    <w:rsid w:val="002A4D15"/>
    <w:rsid w:val="002A4EAA"/>
    <w:rsid w:val="002A4F06"/>
    <w:rsid w:val="002A59FE"/>
    <w:rsid w:val="002A5E33"/>
    <w:rsid w:val="002A5F58"/>
    <w:rsid w:val="002A6027"/>
    <w:rsid w:val="002A6331"/>
    <w:rsid w:val="002A6828"/>
    <w:rsid w:val="002A68FC"/>
    <w:rsid w:val="002A69E3"/>
    <w:rsid w:val="002A6CDC"/>
    <w:rsid w:val="002A72AC"/>
    <w:rsid w:val="002A733F"/>
    <w:rsid w:val="002A7A6B"/>
    <w:rsid w:val="002A7EBC"/>
    <w:rsid w:val="002A7EE3"/>
    <w:rsid w:val="002B01E9"/>
    <w:rsid w:val="002B08BF"/>
    <w:rsid w:val="002B0945"/>
    <w:rsid w:val="002B0954"/>
    <w:rsid w:val="002B0FEE"/>
    <w:rsid w:val="002B1263"/>
    <w:rsid w:val="002B1B41"/>
    <w:rsid w:val="002B1B6F"/>
    <w:rsid w:val="002B1D3D"/>
    <w:rsid w:val="002B1DA4"/>
    <w:rsid w:val="002B23A0"/>
    <w:rsid w:val="002B2509"/>
    <w:rsid w:val="002B2B40"/>
    <w:rsid w:val="002B2BB5"/>
    <w:rsid w:val="002B2BEF"/>
    <w:rsid w:val="002B2C0F"/>
    <w:rsid w:val="002B3B56"/>
    <w:rsid w:val="002B3C0B"/>
    <w:rsid w:val="002B3CF5"/>
    <w:rsid w:val="002B3EBD"/>
    <w:rsid w:val="002B3EDD"/>
    <w:rsid w:val="002B3FA0"/>
    <w:rsid w:val="002B4071"/>
    <w:rsid w:val="002B451E"/>
    <w:rsid w:val="002B46B8"/>
    <w:rsid w:val="002B4965"/>
    <w:rsid w:val="002B4B41"/>
    <w:rsid w:val="002B4C1D"/>
    <w:rsid w:val="002B4FC5"/>
    <w:rsid w:val="002B5188"/>
    <w:rsid w:val="002B5B1C"/>
    <w:rsid w:val="002B7333"/>
    <w:rsid w:val="002B742B"/>
    <w:rsid w:val="002B7A2C"/>
    <w:rsid w:val="002B7E7E"/>
    <w:rsid w:val="002C0188"/>
    <w:rsid w:val="002C02DF"/>
    <w:rsid w:val="002C0A9D"/>
    <w:rsid w:val="002C0B9C"/>
    <w:rsid w:val="002C0D2C"/>
    <w:rsid w:val="002C0D46"/>
    <w:rsid w:val="002C13AE"/>
    <w:rsid w:val="002C16D0"/>
    <w:rsid w:val="002C16ED"/>
    <w:rsid w:val="002C17AD"/>
    <w:rsid w:val="002C1A27"/>
    <w:rsid w:val="002C1E41"/>
    <w:rsid w:val="002C21B2"/>
    <w:rsid w:val="002C22E6"/>
    <w:rsid w:val="002C2B58"/>
    <w:rsid w:val="002C2BFD"/>
    <w:rsid w:val="002C2CA7"/>
    <w:rsid w:val="002C2D53"/>
    <w:rsid w:val="002C32DB"/>
    <w:rsid w:val="002C33FE"/>
    <w:rsid w:val="002C340B"/>
    <w:rsid w:val="002C37FB"/>
    <w:rsid w:val="002C3872"/>
    <w:rsid w:val="002C471B"/>
    <w:rsid w:val="002C4855"/>
    <w:rsid w:val="002C49CE"/>
    <w:rsid w:val="002C4ACD"/>
    <w:rsid w:val="002C55B7"/>
    <w:rsid w:val="002C5EA1"/>
    <w:rsid w:val="002C5F1B"/>
    <w:rsid w:val="002C603D"/>
    <w:rsid w:val="002C6292"/>
    <w:rsid w:val="002C6385"/>
    <w:rsid w:val="002C66DD"/>
    <w:rsid w:val="002C66F4"/>
    <w:rsid w:val="002C6716"/>
    <w:rsid w:val="002C6A3E"/>
    <w:rsid w:val="002C6F0D"/>
    <w:rsid w:val="002C6F72"/>
    <w:rsid w:val="002C7238"/>
    <w:rsid w:val="002C73ED"/>
    <w:rsid w:val="002C7901"/>
    <w:rsid w:val="002C79C1"/>
    <w:rsid w:val="002C7D85"/>
    <w:rsid w:val="002C7F1F"/>
    <w:rsid w:val="002C7F76"/>
    <w:rsid w:val="002D010B"/>
    <w:rsid w:val="002D0967"/>
    <w:rsid w:val="002D09F0"/>
    <w:rsid w:val="002D0A3B"/>
    <w:rsid w:val="002D0A8C"/>
    <w:rsid w:val="002D0EE8"/>
    <w:rsid w:val="002D0EFA"/>
    <w:rsid w:val="002D1C19"/>
    <w:rsid w:val="002D254B"/>
    <w:rsid w:val="002D2D6B"/>
    <w:rsid w:val="002D2DC1"/>
    <w:rsid w:val="002D338E"/>
    <w:rsid w:val="002D3412"/>
    <w:rsid w:val="002D36CC"/>
    <w:rsid w:val="002D3918"/>
    <w:rsid w:val="002D39CA"/>
    <w:rsid w:val="002D39D7"/>
    <w:rsid w:val="002D3F22"/>
    <w:rsid w:val="002D404B"/>
    <w:rsid w:val="002D4F80"/>
    <w:rsid w:val="002D5147"/>
    <w:rsid w:val="002D52CE"/>
    <w:rsid w:val="002D53A9"/>
    <w:rsid w:val="002D54AE"/>
    <w:rsid w:val="002D58BA"/>
    <w:rsid w:val="002D5A84"/>
    <w:rsid w:val="002D5B7C"/>
    <w:rsid w:val="002D5CF6"/>
    <w:rsid w:val="002D5E2E"/>
    <w:rsid w:val="002D5EAD"/>
    <w:rsid w:val="002D5EAF"/>
    <w:rsid w:val="002D60DB"/>
    <w:rsid w:val="002D6346"/>
    <w:rsid w:val="002D6474"/>
    <w:rsid w:val="002D6791"/>
    <w:rsid w:val="002D67B0"/>
    <w:rsid w:val="002D6ABB"/>
    <w:rsid w:val="002D6D25"/>
    <w:rsid w:val="002D76D7"/>
    <w:rsid w:val="002D7831"/>
    <w:rsid w:val="002D7C1D"/>
    <w:rsid w:val="002E0396"/>
    <w:rsid w:val="002E0781"/>
    <w:rsid w:val="002E081B"/>
    <w:rsid w:val="002E0ADD"/>
    <w:rsid w:val="002E1283"/>
    <w:rsid w:val="002E137C"/>
    <w:rsid w:val="002E14FA"/>
    <w:rsid w:val="002E2135"/>
    <w:rsid w:val="002E24B6"/>
    <w:rsid w:val="002E255F"/>
    <w:rsid w:val="002E2D36"/>
    <w:rsid w:val="002E2E65"/>
    <w:rsid w:val="002E34D3"/>
    <w:rsid w:val="002E3F95"/>
    <w:rsid w:val="002E4058"/>
    <w:rsid w:val="002E4162"/>
    <w:rsid w:val="002E48BB"/>
    <w:rsid w:val="002E499E"/>
    <w:rsid w:val="002E4A0C"/>
    <w:rsid w:val="002E4D32"/>
    <w:rsid w:val="002E5375"/>
    <w:rsid w:val="002E5898"/>
    <w:rsid w:val="002E5BD9"/>
    <w:rsid w:val="002E5F11"/>
    <w:rsid w:val="002E60D5"/>
    <w:rsid w:val="002E6861"/>
    <w:rsid w:val="002E6AD5"/>
    <w:rsid w:val="002E6AF4"/>
    <w:rsid w:val="002E6C28"/>
    <w:rsid w:val="002E6CC3"/>
    <w:rsid w:val="002E6E1E"/>
    <w:rsid w:val="002E6F0E"/>
    <w:rsid w:val="002E7033"/>
    <w:rsid w:val="002E7296"/>
    <w:rsid w:val="002F01ED"/>
    <w:rsid w:val="002F02C9"/>
    <w:rsid w:val="002F0689"/>
    <w:rsid w:val="002F0F75"/>
    <w:rsid w:val="002F1178"/>
    <w:rsid w:val="002F13E0"/>
    <w:rsid w:val="002F156A"/>
    <w:rsid w:val="002F18F3"/>
    <w:rsid w:val="002F19A7"/>
    <w:rsid w:val="002F205A"/>
    <w:rsid w:val="002F24F9"/>
    <w:rsid w:val="002F261D"/>
    <w:rsid w:val="002F2E18"/>
    <w:rsid w:val="002F2E47"/>
    <w:rsid w:val="002F2E49"/>
    <w:rsid w:val="002F3084"/>
    <w:rsid w:val="002F35FC"/>
    <w:rsid w:val="002F3F5B"/>
    <w:rsid w:val="002F4491"/>
    <w:rsid w:val="002F4512"/>
    <w:rsid w:val="002F495A"/>
    <w:rsid w:val="002F4BEF"/>
    <w:rsid w:val="002F56E4"/>
    <w:rsid w:val="002F60B7"/>
    <w:rsid w:val="002F61DC"/>
    <w:rsid w:val="002F627A"/>
    <w:rsid w:val="002F6668"/>
    <w:rsid w:val="002F6AE8"/>
    <w:rsid w:val="002F6B44"/>
    <w:rsid w:val="002F6C61"/>
    <w:rsid w:val="002F6CBF"/>
    <w:rsid w:val="002F6EC3"/>
    <w:rsid w:val="002F794D"/>
    <w:rsid w:val="002F7D4D"/>
    <w:rsid w:val="002F7EBF"/>
    <w:rsid w:val="002F7F63"/>
    <w:rsid w:val="0030004C"/>
    <w:rsid w:val="003000F7"/>
    <w:rsid w:val="00300205"/>
    <w:rsid w:val="003003CA"/>
    <w:rsid w:val="003008E3"/>
    <w:rsid w:val="00300A9A"/>
    <w:rsid w:val="00300BA7"/>
    <w:rsid w:val="00300D6B"/>
    <w:rsid w:val="00300E36"/>
    <w:rsid w:val="00301503"/>
    <w:rsid w:val="0030157E"/>
    <w:rsid w:val="003017BE"/>
    <w:rsid w:val="0030222C"/>
    <w:rsid w:val="003024D2"/>
    <w:rsid w:val="0030274D"/>
    <w:rsid w:val="00302871"/>
    <w:rsid w:val="003034B5"/>
    <w:rsid w:val="00303664"/>
    <w:rsid w:val="00303681"/>
    <w:rsid w:val="0030391F"/>
    <w:rsid w:val="00303B6A"/>
    <w:rsid w:val="003042FF"/>
    <w:rsid w:val="00304583"/>
    <w:rsid w:val="00304A1E"/>
    <w:rsid w:val="00304A56"/>
    <w:rsid w:val="00305352"/>
    <w:rsid w:val="0030539E"/>
    <w:rsid w:val="00305525"/>
    <w:rsid w:val="00305A08"/>
    <w:rsid w:val="0030636E"/>
    <w:rsid w:val="0030650D"/>
    <w:rsid w:val="00306865"/>
    <w:rsid w:val="00306D95"/>
    <w:rsid w:val="00306F6F"/>
    <w:rsid w:val="00307076"/>
    <w:rsid w:val="003071B1"/>
    <w:rsid w:val="003073AA"/>
    <w:rsid w:val="00307B0E"/>
    <w:rsid w:val="00307D0C"/>
    <w:rsid w:val="00307F23"/>
    <w:rsid w:val="00310033"/>
    <w:rsid w:val="00310299"/>
    <w:rsid w:val="0031035A"/>
    <w:rsid w:val="003104F0"/>
    <w:rsid w:val="00310A42"/>
    <w:rsid w:val="0031106B"/>
    <w:rsid w:val="00311127"/>
    <w:rsid w:val="00311D04"/>
    <w:rsid w:val="00312191"/>
    <w:rsid w:val="00312554"/>
    <w:rsid w:val="00312812"/>
    <w:rsid w:val="00312A7B"/>
    <w:rsid w:val="00312C3C"/>
    <w:rsid w:val="0031389B"/>
    <w:rsid w:val="003139D7"/>
    <w:rsid w:val="00313BC3"/>
    <w:rsid w:val="00313EC0"/>
    <w:rsid w:val="003141C4"/>
    <w:rsid w:val="0031507F"/>
    <w:rsid w:val="003154D1"/>
    <w:rsid w:val="0031558C"/>
    <w:rsid w:val="00315D0B"/>
    <w:rsid w:val="00316144"/>
    <w:rsid w:val="003165C1"/>
    <w:rsid w:val="00316A99"/>
    <w:rsid w:val="00317C6A"/>
    <w:rsid w:val="00317DEC"/>
    <w:rsid w:val="00320579"/>
    <w:rsid w:val="00320648"/>
    <w:rsid w:val="0032098D"/>
    <w:rsid w:val="00320993"/>
    <w:rsid w:val="00320C04"/>
    <w:rsid w:val="00320D47"/>
    <w:rsid w:val="00321278"/>
    <w:rsid w:val="00321605"/>
    <w:rsid w:val="00321723"/>
    <w:rsid w:val="00321CA8"/>
    <w:rsid w:val="0032221A"/>
    <w:rsid w:val="00322580"/>
    <w:rsid w:val="00322BEC"/>
    <w:rsid w:val="00322C31"/>
    <w:rsid w:val="00322FD6"/>
    <w:rsid w:val="00322FFF"/>
    <w:rsid w:val="003230F9"/>
    <w:rsid w:val="00323557"/>
    <w:rsid w:val="003235C4"/>
    <w:rsid w:val="00324114"/>
    <w:rsid w:val="0032431E"/>
    <w:rsid w:val="003248B5"/>
    <w:rsid w:val="003248FE"/>
    <w:rsid w:val="003249E9"/>
    <w:rsid w:val="00324CD1"/>
    <w:rsid w:val="00324ECD"/>
    <w:rsid w:val="00325596"/>
    <w:rsid w:val="00325A83"/>
    <w:rsid w:val="00325BAF"/>
    <w:rsid w:val="00325BC5"/>
    <w:rsid w:val="0032606B"/>
    <w:rsid w:val="00326393"/>
    <w:rsid w:val="003263D3"/>
    <w:rsid w:val="00326434"/>
    <w:rsid w:val="00326A44"/>
    <w:rsid w:val="00326ADE"/>
    <w:rsid w:val="00326C73"/>
    <w:rsid w:val="00327085"/>
    <w:rsid w:val="00330655"/>
    <w:rsid w:val="00330BFD"/>
    <w:rsid w:val="00330FEB"/>
    <w:rsid w:val="00331160"/>
    <w:rsid w:val="00331360"/>
    <w:rsid w:val="0033141A"/>
    <w:rsid w:val="00331B21"/>
    <w:rsid w:val="00331D91"/>
    <w:rsid w:val="00331DF4"/>
    <w:rsid w:val="003323D2"/>
    <w:rsid w:val="00332559"/>
    <w:rsid w:val="00332B25"/>
    <w:rsid w:val="00332E09"/>
    <w:rsid w:val="00332F6A"/>
    <w:rsid w:val="00333089"/>
    <w:rsid w:val="00333653"/>
    <w:rsid w:val="00333F14"/>
    <w:rsid w:val="003342F2"/>
    <w:rsid w:val="003345B2"/>
    <w:rsid w:val="00334632"/>
    <w:rsid w:val="00334676"/>
    <w:rsid w:val="00334BCD"/>
    <w:rsid w:val="00334C7E"/>
    <w:rsid w:val="00334D17"/>
    <w:rsid w:val="00334EA1"/>
    <w:rsid w:val="00334F01"/>
    <w:rsid w:val="003351B6"/>
    <w:rsid w:val="00335BC3"/>
    <w:rsid w:val="00335BEB"/>
    <w:rsid w:val="00335D3E"/>
    <w:rsid w:val="003363E6"/>
    <w:rsid w:val="00336C81"/>
    <w:rsid w:val="00336F40"/>
    <w:rsid w:val="0033722A"/>
    <w:rsid w:val="00337339"/>
    <w:rsid w:val="0033762F"/>
    <w:rsid w:val="00340187"/>
    <w:rsid w:val="003406CF"/>
    <w:rsid w:val="00340CC2"/>
    <w:rsid w:val="00341028"/>
    <w:rsid w:val="00341E0E"/>
    <w:rsid w:val="00342294"/>
    <w:rsid w:val="003422BD"/>
    <w:rsid w:val="003427EF"/>
    <w:rsid w:val="003428A1"/>
    <w:rsid w:val="00342CB5"/>
    <w:rsid w:val="003432AE"/>
    <w:rsid w:val="00343357"/>
    <w:rsid w:val="0034343C"/>
    <w:rsid w:val="0034346A"/>
    <w:rsid w:val="00343A34"/>
    <w:rsid w:val="00343B1F"/>
    <w:rsid w:val="00343E00"/>
    <w:rsid w:val="00344031"/>
    <w:rsid w:val="003444E8"/>
    <w:rsid w:val="00344879"/>
    <w:rsid w:val="00344E82"/>
    <w:rsid w:val="003452FC"/>
    <w:rsid w:val="00345C44"/>
    <w:rsid w:val="00345C9A"/>
    <w:rsid w:val="00345D4D"/>
    <w:rsid w:val="00345FB9"/>
    <w:rsid w:val="00346054"/>
    <w:rsid w:val="00346531"/>
    <w:rsid w:val="003466F8"/>
    <w:rsid w:val="0034678E"/>
    <w:rsid w:val="00347424"/>
    <w:rsid w:val="003475F5"/>
    <w:rsid w:val="00347733"/>
    <w:rsid w:val="00347BFA"/>
    <w:rsid w:val="00350053"/>
    <w:rsid w:val="00350793"/>
    <w:rsid w:val="003508F4"/>
    <w:rsid w:val="00350961"/>
    <w:rsid w:val="003513A3"/>
    <w:rsid w:val="003515EC"/>
    <w:rsid w:val="00351672"/>
    <w:rsid w:val="003518B2"/>
    <w:rsid w:val="00351A84"/>
    <w:rsid w:val="00351BA5"/>
    <w:rsid w:val="00351BDC"/>
    <w:rsid w:val="00352595"/>
    <w:rsid w:val="00352EF8"/>
    <w:rsid w:val="00352F02"/>
    <w:rsid w:val="0035399D"/>
    <w:rsid w:val="003547FA"/>
    <w:rsid w:val="00354AB8"/>
    <w:rsid w:val="00354FBE"/>
    <w:rsid w:val="003551C5"/>
    <w:rsid w:val="0035592C"/>
    <w:rsid w:val="00355D6C"/>
    <w:rsid w:val="00355DD3"/>
    <w:rsid w:val="00355F95"/>
    <w:rsid w:val="00356235"/>
    <w:rsid w:val="00356516"/>
    <w:rsid w:val="00356C13"/>
    <w:rsid w:val="00356C84"/>
    <w:rsid w:val="00356E34"/>
    <w:rsid w:val="003572F5"/>
    <w:rsid w:val="003576B4"/>
    <w:rsid w:val="00357A44"/>
    <w:rsid w:val="00357A81"/>
    <w:rsid w:val="0036032E"/>
    <w:rsid w:val="00360459"/>
    <w:rsid w:val="0036046B"/>
    <w:rsid w:val="0036083B"/>
    <w:rsid w:val="00361818"/>
    <w:rsid w:val="00361C1A"/>
    <w:rsid w:val="00361E5A"/>
    <w:rsid w:val="00361F17"/>
    <w:rsid w:val="00362932"/>
    <w:rsid w:val="00362E1C"/>
    <w:rsid w:val="0036302B"/>
    <w:rsid w:val="003634FD"/>
    <w:rsid w:val="00363921"/>
    <w:rsid w:val="003640BB"/>
    <w:rsid w:val="0036425C"/>
    <w:rsid w:val="00364361"/>
    <w:rsid w:val="00364582"/>
    <w:rsid w:val="00364614"/>
    <w:rsid w:val="00364AF8"/>
    <w:rsid w:val="00364D09"/>
    <w:rsid w:val="00364D11"/>
    <w:rsid w:val="00364D7F"/>
    <w:rsid w:val="00364E1C"/>
    <w:rsid w:val="00365025"/>
    <w:rsid w:val="003668A9"/>
    <w:rsid w:val="00367702"/>
    <w:rsid w:val="0036771A"/>
    <w:rsid w:val="0036775B"/>
    <w:rsid w:val="003677AB"/>
    <w:rsid w:val="00367DB4"/>
    <w:rsid w:val="00370436"/>
    <w:rsid w:val="00370505"/>
    <w:rsid w:val="003705DE"/>
    <w:rsid w:val="00370F36"/>
    <w:rsid w:val="00371535"/>
    <w:rsid w:val="00371A72"/>
    <w:rsid w:val="00371CA3"/>
    <w:rsid w:val="00371FEF"/>
    <w:rsid w:val="00372199"/>
    <w:rsid w:val="003721FB"/>
    <w:rsid w:val="00372830"/>
    <w:rsid w:val="0037288D"/>
    <w:rsid w:val="00372AF3"/>
    <w:rsid w:val="00372ED2"/>
    <w:rsid w:val="0037325E"/>
    <w:rsid w:val="00373A1F"/>
    <w:rsid w:val="00373BF2"/>
    <w:rsid w:val="0037415B"/>
    <w:rsid w:val="00374D75"/>
    <w:rsid w:val="00374DFE"/>
    <w:rsid w:val="00374F51"/>
    <w:rsid w:val="00375062"/>
    <w:rsid w:val="00375169"/>
    <w:rsid w:val="003751C3"/>
    <w:rsid w:val="00375380"/>
    <w:rsid w:val="00375988"/>
    <w:rsid w:val="00375AE2"/>
    <w:rsid w:val="00375F02"/>
    <w:rsid w:val="00376780"/>
    <w:rsid w:val="00376F3D"/>
    <w:rsid w:val="00376F8E"/>
    <w:rsid w:val="00377202"/>
    <w:rsid w:val="003773D2"/>
    <w:rsid w:val="003774D9"/>
    <w:rsid w:val="0037760E"/>
    <w:rsid w:val="00377709"/>
    <w:rsid w:val="00377B41"/>
    <w:rsid w:val="0038055E"/>
    <w:rsid w:val="00380B6C"/>
    <w:rsid w:val="00380D2C"/>
    <w:rsid w:val="00380E02"/>
    <w:rsid w:val="00381078"/>
    <w:rsid w:val="003810FF"/>
    <w:rsid w:val="003812D0"/>
    <w:rsid w:val="003812F2"/>
    <w:rsid w:val="003813C3"/>
    <w:rsid w:val="00381535"/>
    <w:rsid w:val="003818D2"/>
    <w:rsid w:val="00381C03"/>
    <w:rsid w:val="00382600"/>
    <w:rsid w:val="00382CCF"/>
    <w:rsid w:val="00382DE3"/>
    <w:rsid w:val="003833E0"/>
    <w:rsid w:val="003833F7"/>
    <w:rsid w:val="00383C13"/>
    <w:rsid w:val="00383CBB"/>
    <w:rsid w:val="00383E1F"/>
    <w:rsid w:val="0038402C"/>
    <w:rsid w:val="003846E1"/>
    <w:rsid w:val="0038477C"/>
    <w:rsid w:val="003847A1"/>
    <w:rsid w:val="003849CF"/>
    <w:rsid w:val="00384D23"/>
    <w:rsid w:val="00384FBA"/>
    <w:rsid w:val="0038538E"/>
    <w:rsid w:val="00385DA9"/>
    <w:rsid w:val="0038604F"/>
    <w:rsid w:val="003861A3"/>
    <w:rsid w:val="00386310"/>
    <w:rsid w:val="0038664C"/>
    <w:rsid w:val="0038674C"/>
    <w:rsid w:val="00386C41"/>
    <w:rsid w:val="00386F60"/>
    <w:rsid w:val="00387391"/>
    <w:rsid w:val="00387587"/>
    <w:rsid w:val="00387DFA"/>
    <w:rsid w:val="003901CC"/>
    <w:rsid w:val="003905FE"/>
    <w:rsid w:val="00390815"/>
    <w:rsid w:val="00390873"/>
    <w:rsid w:val="00391401"/>
    <w:rsid w:val="00391579"/>
    <w:rsid w:val="00391A1B"/>
    <w:rsid w:val="003925D5"/>
    <w:rsid w:val="0039277D"/>
    <w:rsid w:val="003933F1"/>
    <w:rsid w:val="00393492"/>
    <w:rsid w:val="003934EF"/>
    <w:rsid w:val="00393A62"/>
    <w:rsid w:val="003947B1"/>
    <w:rsid w:val="003948C9"/>
    <w:rsid w:val="003949AF"/>
    <w:rsid w:val="00395017"/>
    <w:rsid w:val="00395370"/>
    <w:rsid w:val="0039566A"/>
    <w:rsid w:val="003957F2"/>
    <w:rsid w:val="00395984"/>
    <w:rsid w:val="00395A0B"/>
    <w:rsid w:val="00395E78"/>
    <w:rsid w:val="00396210"/>
    <w:rsid w:val="003962A5"/>
    <w:rsid w:val="0039675E"/>
    <w:rsid w:val="00396BE0"/>
    <w:rsid w:val="00397383"/>
    <w:rsid w:val="003974D5"/>
    <w:rsid w:val="003979A0"/>
    <w:rsid w:val="00397A64"/>
    <w:rsid w:val="00397C7A"/>
    <w:rsid w:val="00397F54"/>
    <w:rsid w:val="003A0273"/>
    <w:rsid w:val="003A06A2"/>
    <w:rsid w:val="003A133A"/>
    <w:rsid w:val="003A1672"/>
    <w:rsid w:val="003A1847"/>
    <w:rsid w:val="003A18F3"/>
    <w:rsid w:val="003A1A4D"/>
    <w:rsid w:val="003A1CFC"/>
    <w:rsid w:val="003A245C"/>
    <w:rsid w:val="003A2AE9"/>
    <w:rsid w:val="003A2B45"/>
    <w:rsid w:val="003A334F"/>
    <w:rsid w:val="003A39F6"/>
    <w:rsid w:val="003A3BAB"/>
    <w:rsid w:val="003A3DB7"/>
    <w:rsid w:val="003A3DE5"/>
    <w:rsid w:val="003A3ED7"/>
    <w:rsid w:val="003A4E51"/>
    <w:rsid w:val="003A506E"/>
    <w:rsid w:val="003A5106"/>
    <w:rsid w:val="003A5200"/>
    <w:rsid w:val="003A5490"/>
    <w:rsid w:val="003A56A2"/>
    <w:rsid w:val="003A5CDB"/>
    <w:rsid w:val="003A5F45"/>
    <w:rsid w:val="003A676A"/>
    <w:rsid w:val="003A6DAE"/>
    <w:rsid w:val="003A724F"/>
    <w:rsid w:val="003A785D"/>
    <w:rsid w:val="003A7C2D"/>
    <w:rsid w:val="003B03E6"/>
    <w:rsid w:val="003B0900"/>
    <w:rsid w:val="003B0B3D"/>
    <w:rsid w:val="003B0F90"/>
    <w:rsid w:val="003B1486"/>
    <w:rsid w:val="003B1F46"/>
    <w:rsid w:val="003B2843"/>
    <w:rsid w:val="003B2A49"/>
    <w:rsid w:val="003B2CCD"/>
    <w:rsid w:val="003B2DB5"/>
    <w:rsid w:val="003B2E43"/>
    <w:rsid w:val="003B3803"/>
    <w:rsid w:val="003B394D"/>
    <w:rsid w:val="003B3A1C"/>
    <w:rsid w:val="003B3A78"/>
    <w:rsid w:val="003B3F6E"/>
    <w:rsid w:val="003B449E"/>
    <w:rsid w:val="003B46B3"/>
    <w:rsid w:val="003B4E3F"/>
    <w:rsid w:val="003B4E8D"/>
    <w:rsid w:val="003B50F2"/>
    <w:rsid w:val="003B5239"/>
    <w:rsid w:val="003B5611"/>
    <w:rsid w:val="003B5C63"/>
    <w:rsid w:val="003B64EE"/>
    <w:rsid w:val="003B68BD"/>
    <w:rsid w:val="003B6B07"/>
    <w:rsid w:val="003B6CAE"/>
    <w:rsid w:val="003B6FD9"/>
    <w:rsid w:val="003B71A0"/>
    <w:rsid w:val="003B7229"/>
    <w:rsid w:val="003B72E8"/>
    <w:rsid w:val="003B7B16"/>
    <w:rsid w:val="003B7B85"/>
    <w:rsid w:val="003B7CA1"/>
    <w:rsid w:val="003C06D5"/>
    <w:rsid w:val="003C0ED6"/>
    <w:rsid w:val="003C0FD1"/>
    <w:rsid w:val="003C12B1"/>
    <w:rsid w:val="003C135A"/>
    <w:rsid w:val="003C2969"/>
    <w:rsid w:val="003C3593"/>
    <w:rsid w:val="003C37EB"/>
    <w:rsid w:val="003C3805"/>
    <w:rsid w:val="003C4961"/>
    <w:rsid w:val="003C4BCF"/>
    <w:rsid w:val="003C5002"/>
    <w:rsid w:val="003C5941"/>
    <w:rsid w:val="003C614D"/>
    <w:rsid w:val="003C7151"/>
    <w:rsid w:val="003C75D0"/>
    <w:rsid w:val="003C76B7"/>
    <w:rsid w:val="003C7713"/>
    <w:rsid w:val="003C7731"/>
    <w:rsid w:val="003C7A60"/>
    <w:rsid w:val="003D008E"/>
    <w:rsid w:val="003D08FA"/>
    <w:rsid w:val="003D0BB5"/>
    <w:rsid w:val="003D0E75"/>
    <w:rsid w:val="003D1638"/>
    <w:rsid w:val="003D19A0"/>
    <w:rsid w:val="003D19CC"/>
    <w:rsid w:val="003D1B53"/>
    <w:rsid w:val="003D1DA0"/>
    <w:rsid w:val="003D216F"/>
    <w:rsid w:val="003D246E"/>
    <w:rsid w:val="003D24FA"/>
    <w:rsid w:val="003D2986"/>
    <w:rsid w:val="003D2BD6"/>
    <w:rsid w:val="003D3249"/>
    <w:rsid w:val="003D3302"/>
    <w:rsid w:val="003D34AA"/>
    <w:rsid w:val="003D3B32"/>
    <w:rsid w:val="003D3B9B"/>
    <w:rsid w:val="003D3F57"/>
    <w:rsid w:val="003D41F7"/>
    <w:rsid w:val="003D4348"/>
    <w:rsid w:val="003D4391"/>
    <w:rsid w:val="003D4C25"/>
    <w:rsid w:val="003D50C8"/>
    <w:rsid w:val="003D5230"/>
    <w:rsid w:val="003D5770"/>
    <w:rsid w:val="003D606D"/>
    <w:rsid w:val="003D67C1"/>
    <w:rsid w:val="003D7087"/>
    <w:rsid w:val="003D7089"/>
    <w:rsid w:val="003D71B9"/>
    <w:rsid w:val="003D7215"/>
    <w:rsid w:val="003D73AB"/>
    <w:rsid w:val="003D7AAE"/>
    <w:rsid w:val="003E0031"/>
    <w:rsid w:val="003E08FE"/>
    <w:rsid w:val="003E0BCF"/>
    <w:rsid w:val="003E0E43"/>
    <w:rsid w:val="003E13E7"/>
    <w:rsid w:val="003E1463"/>
    <w:rsid w:val="003E18F6"/>
    <w:rsid w:val="003E1AD2"/>
    <w:rsid w:val="003E1B16"/>
    <w:rsid w:val="003E2116"/>
    <w:rsid w:val="003E2220"/>
    <w:rsid w:val="003E23D0"/>
    <w:rsid w:val="003E24C5"/>
    <w:rsid w:val="003E2746"/>
    <w:rsid w:val="003E2A98"/>
    <w:rsid w:val="003E2E9D"/>
    <w:rsid w:val="003E394A"/>
    <w:rsid w:val="003E3E1B"/>
    <w:rsid w:val="003E4133"/>
    <w:rsid w:val="003E41AC"/>
    <w:rsid w:val="003E43A6"/>
    <w:rsid w:val="003E5022"/>
    <w:rsid w:val="003E5381"/>
    <w:rsid w:val="003E54C7"/>
    <w:rsid w:val="003E58F4"/>
    <w:rsid w:val="003E5C76"/>
    <w:rsid w:val="003E60D3"/>
    <w:rsid w:val="003E6153"/>
    <w:rsid w:val="003E61AF"/>
    <w:rsid w:val="003E6565"/>
    <w:rsid w:val="003E6A75"/>
    <w:rsid w:val="003E6C38"/>
    <w:rsid w:val="003E6D31"/>
    <w:rsid w:val="003E6E2D"/>
    <w:rsid w:val="003E7060"/>
    <w:rsid w:val="003E71D9"/>
    <w:rsid w:val="003E74AE"/>
    <w:rsid w:val="003E7577"/>
    <w:rsid w:val="003E785C"/>
    <w:rsid w:val="003E7C56"/>
    <w:rsid w:val="003F0207"/>
    <w:rsid w:val="003F03A9"/>
    <w:rsid w:val="003F0553"/>
    <w:rsid w:val="003F0765"/>
    <w:rsid w:val="003F094B"/>
    <w:rsid w:val="003F0A7B"/>
    <w:rsid w:val="003F0C41"/>
    <w:rsid w:val="003F0D4E"/>
    <w:rsid w:val="003F0F47"/>
    <w:rsid w:val="003F0FDA"/>
    <w:rsid w:val="003F1094"/>
    <w:rsid w:val="003F1120"/>
    <w:rsid w:val="003F150D"/>
    <w:rsid w:val="003F1870"/>
    <w:rsid w:val="003F1EE3"/>
    <w:rsid w:val="003F2136"/>
    <w:rsid w:val="003F268A"/>
    <w:rsid w:val="003F281A"/>
    <w:rsid w:val="003F2D63"/>
    <w:rsid w:val="003F33C3"/>
    <w:rsid w:val="003F34B8"/>
    <w:rsid w:val="003F3D7B"/>
    <w:rsid w:val="003F4236"/>
    <w:rsid w:val="003F43C1"/>
    <w:rsid w:val="003F4B40"/>
    <w:rsid w:val="003F4D8C"/>
    <w:rsid w:val="003F4EB1"/>
    <w:rsid w:val="003F5239"/>
    <w:rsid w:val="003F573C"/>
    <w:rsid w:val="003F5916"/>
    <w:rsid w:val="003F5C35"/>
    <w:rsid w:val="003F5ED7"/>
    <w:rsid w:val="003F5F3F"/>
    <w:rsid w:val="003F5FE3"/>
    <w:rsid w:val="003F6252"/>
    <w:rsid w:val="003F62BA"/>
    <w:rsid w:val="003F6980"/>
    <w:rsid w:val="003F6BCF"/>
    <w:rsid w:val="003F700B"/>
    <w:rsid w:val="003F7333"/>
    <w:rsid w:val="003F77E9"/>
    <w:rsid w:val="003F7D9F"/>
    <w:rsid w:val="004000BF"/>
    <w:rsid w:val="0040025B"/>
    <w:rsid w:val="00400890"/>
    <w:rsid w:val="004012EB"/>
    <w:rsid w:val="004013B1"/>
    <w:rsid w:val="0040153F"/>
    <w:rsid w:val="004015D5"/>
    <w:rsid w:val="0040195A"/>
    <w:rsid w:val="0040199E"/>
    <w:rsid w:val="004019B3"/>
    <w:rsid w:val="00401B48"/>
    <w:rsid w:val="00401FE9"/>
    <w:rsid w:val="00402160"/>
    <w:rsid w:val="00402C83"/>
    <w:rsid w:val="00403165"/>
    <w:rsid w:val="00403C9F"/>
    <w:rsid w:val="00403EB5"/>
    <w:rsid w:val="00403FDF"/>
    <w:rsid w:val="00404B07"/>
    <w:rsid w:val="00405183"/>
    <w:rsid w:val="004055B0"/>
    <w:rsid w:val="004056F8"/>
    <w:rsid w:val="00405730"/>
    <w:rsid w:val="0040581E"/>
    <w:rsid w:val="0040637A"/>
    <w:rsid w:val="004064D2"/>
    <w:rsid w:val="00406650"/>
    <w:rsid w:val="00406B58"/>
    <w:rsid w:val="00406F64"/>
    <w:rsid w:val="004071ED"/>
    <w:rsid w:val="00407351"/>
    <w:rsid w:val="0040752C"/>
    <w:rsid w:val="00407732"/>
    <w:rsid w:val="004079F7"/>
    <w:rsid w:val="00407A8B"/>
    <w:rsid w:val="00407E12"/>
    <w:rsid w:val="00410279"/>
    <w:rsid w:val="00410481"/>
    <w:rsid w:val="004105A9"/>
    <w:rsid w:val="004106F8"/>
    <w:rsid w:val="00410824"/>
    <w:rsid w:val="0041148D"/>
    <w:rsid w:val="00411F11"/>
    <w:rsid w:val="0041224E"/>
    <w:rsid w:val="00412397"/>
    <w:rsid w:val="004131CE"/>
    <w:rsid w:val="004134D4"/>
    <w:rsid w:val="004137F8"/>
    <w:rsid w:val="004139D1"/>
    <w:rsid w:val="00414318"/>
    <w:rsid w:val="0041441C"/>
    <w:rsid w:val="00414451"/>
    <w:rsid w:val="004144FF"/>
    <w:rsid w:val="00414708"/>
    <w:rsid w:val="00414E61"/>
    <w:rsid w:val="0041501B"/>
    <w:rsid w:val="00416443"/>
    <w:rsid w:val="00416AEF"/>
    <w:rsid w:val="00416E0E"/>
    <w:rsid w:val="00416E85"/>
    <w:rsid w:val="0041725F"/>
    <w:rsid w:val="004172EF"/>
    <w:rsid w:val="004173D3"/>
    <w:rsid w:val="0041747C"/>
    <w:rsid w:val="004174B8"/>
    <w:rsid w:val="00417803"/>
    <w:rsid w:val="00417CBA"/>
    <w:rsid w:val="004201E7"/>
    <w:rsid w:val="0042034D"/>
    <w:rsid w:val="004205E8"/>
    <w:rsid w:val="00420A6C"/>
    <w:rsid w:val="00420F49"/>
    <w:rsid w:val="00421001"/>
    <w:rsid w:val="00421327"/>
    <w:rsid w:val="004215E1"/>
    <w:rsid w:val="0042179D"/>
    <w:rsid w:val="004218BA"/>
    <w:rsid w:val="00421D59"/>
    <w:rsid w:val="004222EB"/>
    <w:rsid w:val="00422A71"/>
    <w:rsid w:val="00422D20"/>
    <w:rsid w:val="00422E05"/>
    <w:rsid w:val="00423086"/>
    <w:rsid w:val="00423C00"/>
    <w:rsid w:val="00423FFB"/>
    <w:rsid w:val="00424300"/>
    <w:rsid w:val="00424913"/>
    <w:rsid w:val="00424F1B"/>
    <w:rsid w:val="004254B4"/>
    <w:rsid w:val="0042571E"/>
    <w:rsid w:val="004257EB"/>
    <w:rsid w:val="00425880"/>
    <w:rsid w:val="00425C92"/>
    <w:rsid w:val="00425EBD"/>
    <w:rsid w:val="0042619B"/>
    <w:rsid w:val="004262DB"/>
    <w:rsid w:val="00426422"/>
    <w:rsid w:val="00426D15"/>
    <w:rsid w:val="00426DCC"/>
    <w:rsid w:val="004270BD"/>
    <w:rsid w:val="004273FB"/>
    <w:rsid w:val="004300C8"/>
    <w:rsid w:val="00430A8E"/>
    <w:rsid w:val="00430C61"/>
    <w:rsid w:val="00430D99"/>
    <w:rsid w:val="00430ECE"/>
    <w:rsid w:val="00431593"/>
    <w:rsid w:val="00431630"/>
    <w:rsid w:val="004318C4"/>
    <w:rsid w:val="004319DE"/>
    <w:rsid w:val="00431E6A"/>
    <w:rsid w:val="00431FF7"/>
    <w:rsid w:val="004323BD"/>
    <w:rsid w:val="00432464"/>
    <w:rsid w:val="0043249A"/>
    <w:rsid w:val="00432B83"/>
    <w:rsid w:val="00432F3D"/>
    <w:rsid w:val="004331FA"/>
    <w:rsid w:val="00433496"/>
    <w:rsid w:val="004334BF"/>
    <w:rsid w:val="00433A6C"/>
    <w:rsid w:val="004346A1"/>
    <w:rsid w:val="004346C0"/>
    <w:rsid w:val="004347FD"/>
    <w:rsid w:val="0043481D"/>
    <w:rsid w:val="00434830"/>
    <w:rsid w:val="004351AD"/>
    <w:rsid w:val="004351DA"/>
    <w:rsid w:val="0043535B"/>
    <w:rsid w:val="00435642"/>
    <w:rsid w:val="004356DB"/>
    <w:rsid w:val="00435C57"/>
    <w:rsid w:val="00436060"/>
    <w:rsid w:val="00436571"/>
    <w:rsid w:val="00436E3A"/>
    <w:rsid w:val="004372A2"/>
    <w:rsid w:val="00437605"/>
    <w:rsid w:val="00437855"/>
    <w:rsid w:val="00437D43"/>
    <w:rsid w:val="00437E90"/>
    <w:rsid w:val="00437FF3"/>
    <w:rsid w:val="004408F0"/>
    <w:rsid w:val="004411B3"/>
    <w:rsid w:val="00441988"/>
    <w:rsid w:val="00441A25"/>
    <w:rsid w:val="00441EC8"/>
    <w:rsid w:val="00442260"/>
    <w:rsid w:val="0044294B"/>
    <w:rsid w:val="00443044"/>
    <w:rsid w:val="0044364A"/>
    <w:rsid w:val="0044371A"/>
    <w:rsid w:val="00443901"/>
    <w:rsid w:val="00443C42"/>
    <w:rsid w:val="004448E3"/>
    <w:rsid w:val="00444C47"/>
    <w:rsid w:val="004451AD"/>
    <w:rsid w:val="004452B0"/>
    <w:rsid w:val="00445983"/>
    <w:rsid w:val="00445D39"/>
    <w:rsid w:val="00445F07"/>
    <w:rsid w:val="00446760"/>
    <w:rsid w:val="00446980"/>
    <w:rsid w:val="00447038"/>
    <w:rsid w:val="004471A5"/>
    <w:rsid w:val="00447F0B"/>
    <w:rsid w:val="00450405"/>
    <w:rsid w:val="004504A9"/>
    <w:rsid w:val="004506BF"/>
    <w:rsid w:val="004509E9"/>
    <w:rsid w:val="00450FBD"/>
    <w:rsid w:val="004510EE"/>
    <w:rsid w:val="00451649"/>
    <w:rsid w:val="00451EFD"/>
    <w:rsid w:val="004525DC"/>
    <w:rsid w:val="0045291C"/>
    <w:rsid w:val="00452DEB"/>
    <w:rsid w:val="0045305A"/>
    <w:rsid w:val="004536F8"/>
    <w:rsid w:val="00453ABB"/>
    <w:rsid w:val="004544C5"/>
    <w:rsid w:val="00454508"/>
    <w:rsid w:val="0045456F"/>
    <w:rsid w:val="004556E8"/>
    <w:rsid w:val="00456500"/>
    <w:rsid w:val="004569C2"/>
    <w:rsid w:val="00456A45"/>
    <w:rsid w:val="004572BE"/>
    <w:rsid w:val="004579C5"/>
    <w:rsid w:val="00457AA8"/>
    <w:rsid w:val="00457E0A"/>
    <w:rsid w:val="00457ED6"/>
    <w:rsid w:val="00457EDD"/>
    <w:rsid w:val="00457F38"/>
    <w:rsid w:val="0046031C"/>
    <w:rsid w:val="0046032D"/>
    <w:rsid w:val="00460C6E"/>
    <w:rsid w:val="00460E9B"/>
    <w:rsid w:val="00461540"/>
    <w:rsid w:val="00461E62"/>
    <w:rsid w:val="00462418"/>
    <w:rsid w:val="00462449"/>
    <w:rsid w:val="00462C40"/>
    <w:rsid w:val="00462D3D"/>
    <w:rsid w:val="004630E0"/>
    <w:rsid w:val="004638FB"/>
    <w:rsid w:val="00463A3D"/>
    <w:rsid w:val="00463BF6"/>
    <w:rsid w:val="00463FF8"/>
    <w:rsid w:val="004640EE"/>
    <w:rsid w:val="00464210"/>
    <w:rsid w:val="0046450F"/>
    <w:rsid w:val="00464A8B"/>
    <w:rsid w:val="004653D6"/>
    <w:rsid w:val="00465498"/>
    <w:rsid w:val="00465594"/>
    <w:rsid w:val="004655DF"/>
    <w:rsid w:val="00465779"/>
    <w:rsid w:val="00465AEB"/>
    <w:rsid w:val="00466B08"/>
    <w:rsid w:val="00466BE5"/>
    <w:rsid w:val="00467784"/>
    <w:rsid w:val="00467806"/>
    <w:rsid w:val="004678DB"/>
    <w:rsid w:val="00470033"/>
    <w:rsid w:val="0047036F"/>
    <w:rsid w:val="00470723"/>
    <w:rsid w:val="00470775"/>
    <w:rsid w:val="004707BE"/>
    <w:rsid w:val="00470F53"/>
    <w:rsid w:val="00470F6D"/>
    <w:rsid w:val="004713CD"/>
    <w:rsid w:val="0047158A"/>
    <w:rsid w:val="004717DA"/>
    <w:rsid w:val="004718FA"/>
    <w:rsid w:val="00471B90"/>
    <w:rsid w:val="00471E50"/>
    <w:rsid w:val="00471E67"/>
    <w:rsid w:val="00471FEA"/>
    <w:rsid w:val="0047216A"/>
    <w:rsid w:val="00472229"/>
    <w:rsid w:val="00472428"/>
    <w:rsid w:val="00472701"/>
    <w:rsid w:val="0047295B"/>
    <w:rsid w:val="00472D8A"/>
    <w:rsid w:val="00472DBC"/>
    <w:rsid w:val="00472EEF"/>
    <w:rsid w:val="0047341B"/>
    <w:rsid w:val="004737F1"/>
    <w:rsid w:val="004740C3"/>
    <w:rsid w:val="004744F6"/>
    <w:rsid w:val="00474E63"/>
    <w:rsid w:val="00475076"/>
    <w:rsid w:val="00475204"/>
    <w:rsid w:val="00475281"/>
    <w:rsid w:val="0047561B"/>
    <w:rsid w:val="0047579F"/>
    <w:rsid w:val="0047591E"/>
    <w:rsid w:val="00475A19"/>
    <w:rsid w:val="00475F8B"/>
    <w:rsid w:val="00476AD9"/>
    <w:rsid w:val="00476C15"/>
    <w:rsid w:val="0047734E"/>
    <w:rsid w:val="0047773E"/>
    <w:rsid w:val="0048005B"/>
    <w:rsid w:val="004800AB"/>
    <w:rsid w:val="004805C0"/>
    <w:rsid w:val="00480846"/>
    <w:rsid w:val="0048087D"/>
    <w:rsid w:val="004809D6"/>
    <w:rsid w:val="00481107"/>
    <w:rsid w:val="004815C9"/>
    <w:rsid w:val="00481B6F"/>
    <w:rsid w:val="00482360"/>
    <w:rsid w:val="004827A4"/>
    <w:rsid w:val="00482E1F"/>
    <w:rsid w:val="00483021"/>
    <w:rsid w:val="004830B5"/>
    <w:rsid w:val="004830D1"/>
    <w:rsid w:val="00483283"/>
    <w:rsid w:val="004837F1"/>
    <w:rsid w:val="00483EB1"/>
    <w:rsid w:val="00484302"/>
    <w:rsid w:val="00484BBF"/>
    <w:rsid w:val="00484C5B"/>
    <w:rsid w:val="00486339"/>
    <w:rsid w:val="004867E5"/>
    <w:rsid w:val="00486A1E"/>
    <w:rsid w:val="00486A94"/>
    <w:rsid w:val="00486BCB"/>
    <w:rsid w:val="00486EF1"/>
    <w:rsid w:val="004871FC"/>
    <w:rsid w:val="004877C8"/>
    <w:rsid w:val="00490671"/>
    <w:rsid w:val="00490C3E"/>
    <w:rsid w:val="00490EBE"/>
    <w:rsid w:val="00491447"/>
    <w:rsid w:val="004914B9"/>
    <w:rsid w:val="0049182E"/>
    <w:rsid w:val="00491EC0"/>
    <w:rsid w:val="004920E0"/>
    <w:rsid w:val="004923CE"/>
    <w:rsid w:val="00492638"/>
    <w:rsid w:val="004928DD"/>
    <w:rsid w:val="00492A8C"/>
    <w:rsid w:val="00493183"/>
    <w:rsid w:val="004935ED"/>
    <w:rsid w:val="00493B0C"/>
    <w:rsid w:val="00493B5C"/>
    <w:rsid w:val="004940A9"/>
    <w:rsid w:val="00494271"/>
    <w:rsid w:val="00494526"/>
    <w:rsid w:val="00494768"/>
    <w:rsid w:val="004948DA"/>
    <w:rsid w:val="00494B98"/>
    <w:rsid w:val="004952FD"/>
    <w:rsid w:val="00495511"/>
    <w:rsid w:val="00495775"/>
    <w:rsid w:val="00495D21"/>
    <w:rsid w:val="00496168"/>
    <w:rsid w:val="004968BF"/>
    <w:rsid w:val="00496B33"/>
    <w:rsid w:val="00496B75"/>
    <w:rsid w:val="00497175"/>
    <w:rsid w:val="004971C2"/>
    <w:rsid w:val="00497BC9"/>
    <w:rsid w:val="004A0392"/>
    <w:rsid w:val="004A0591"/>
    <w:rsid w:val="004A06D5"/>
    <w:rsid w:val="004A07AF"/>
    <w:rsid w:val="004A09B1"/>
    <w:rsid w:val="004A0D12"/>
    <w:rsid w:val="004A0D23"/>
    <w:rsid w:val="004A179D"/>
    <w:rsid w:val="004A17F0"/>
    <w:rsid w:val="004A1C41"/>
    <w:rsid w:val="004A23E8"/>
    <w:rsid w:val="004A241A"/>
    <w:rsid w:val="004A285B"/>
    <w:rsid w:val="004A2CFC"/>
    <w:rsid w:val="004A2D70"/>
    <w:rsid w:val="004A2E94"/>
    <w:rsid w:val="004A2F4C"/>
    <w:rsid w:val="004A3A94"/>
    <w:rsid w:val="004A4234"/>
    <w:rsid w:val="004A45CD"/>
    <w:rsid w:val="004A5052"/>
    <w:rsid w:val="004A51D9"/>
    <w:rsid w:val="004A5302"/>
    <w:rsid w:val="004A5401"/>
    <w:rsid w:val="004A5CE9"/>
    <w:rsid w:val="004A5D99"/>
    <w:rsid w:val="004A6D80"/>
    <w:rsid w:val="004A6D86"/>
    <w:rsid w:val="004A6F60"/>
    <w:rsid w:val="004A7B96"/>
    <w:rsid w:val="004B0137"/>
    <w:rsid w:val="004B09C0"/>
    <w:rsid w:val="004B0E18"/>
    <w:rsid w:val="004B0F02"/>
    <w:rsid w:val="004B1721"/>
    <w:rsid w:val="004B1C01"/>
    <w:rsid w:val="004B1C68"/>
    <w:rsid w:val="004B1E0B"/>
    <w:rsid w:val="004B2082"/>
    <w:rsid w:val="004B2264"/>
    <w:rsid w:val="004B26A3"/>
    <w:rsid w:val="004B2808"/>
    <w:rsid w:val="004B2A9B"/>
    <w:rsid w:val="004B380F"/>
    <w:rsid w:val="004B3AE1"/>
    <w:rsid w:val="004B3BD5"/>
    <w:rsid w:val="004B48CD"/>
    <w:rsid w:val="004B48FE"/>
    <w:rsid w:val="004B4A14"/>
    <w:rsid w:val="004B4C48"/>
    <w:rsid w:val="004B4F64"/>
    <w:rsid w:val="004B51F6"/>
    <w:rsid w:val="004B561A"/>
    <w:rsid w:val="004B56B2"/>
    <w:rsid w:val="004B5972"/>
    <w:rsid w:val="004B5BE7"/>
    <w:rsid w:val="004B5EBE"/>
    <w:rsid w:val="004B5F27"/>
    <w:rsid w:val="004B6138"/>
    <w:rsid w:val="004B66DE"/>
    <w:rsid w:val="004B6738"/>
    <w:rsid w:val="004B67E5"/>
    <w:rsid w:val="004B6B92"/>
    <w:rsid w:val="004B6D37"/>
    <w:rsid w:val="004B75DC"/>
    <w:rsid w:val="004B7749"/>
    <w:rsid w:val="004C02DC"/>
    <w:rsid w:val="004C0B8B"/>
    <w:rsid w:val="004C0BE4"/>
    <w:rsid w:val="004C0D25"/>
    <w:rsid w:val="004C0FAD"/>
    <w:rsid w:val="004C1336"/>
    <w:rsid w:val="004C13CE"/>
    <w:rsid w:val="004C19F7"/>
    <w:rsid w:val="004C1AA1"/>
    <w:rsid w:val="004C1FC1"/>
    <w:rsid w:val="004C21A1"/>
    <w:rsid w:val="004C2331"/>
    <w:rsid w:val="004C27E4"/>
    <w:rsid w:val="004C286D"/>
    <w:rsid w:val="004C28C3"/>
    <w:rsid w:val="004C3453"/>
    <w:rsid w:val="004C37F9"/>
    <w:rsid w:val="004C39C4"/>
    <w:rsid w:val="004C3A2D"/>
    <w:rsid w:val="004C3B0E"/>
    <w:rsid w:val="004C3DD9"/>
    <w:rsid w:val="004C3E58"/>
    <w:rsid w:val="004C405E"/>
    <w:rsid w:val="004C429C"/>
    <w:rsid w:val="004C4C65"/>
    <w:rsid w:val="004C4E1C"/>
    <w:rsid w:val="004C4E5B"/>
    <w:rsid w:val="004C5700"/>
    <w:rsid w:val="004C5794"/>
    <w:rsid w:val="004C582E"/>
    <w:rsid w:val="004C5923"/>
    <w:rsid w:val="004C609E"/>
    <w:rsid w:val="004C6CA1"/>
    <w:rsid w:val="004C71F0"/>
    <w:rsid w:val="004C733B"/>
    <w:rsid w:val="004C753C"/>
    <w:rsid w:val="004C7FFD"/>
    <w:rsid w:val="004D01DE"/>
    <w:rsid w:val="004D0635"/>
    <w:rsid w:val="004D07D2"/>
    <w:rsid w:val="004D121C"/>
    <w:rsid w:val="004D186D"/>
    <w:rsid w:val="004D199B"/>
    <w:rsid w:val="004D1A6C"/>
    <w:rsid w:val="004D20EF"/>
    <w:rsid w:val="004D21C8"/>
    <w:rsid w:val="004D2311"/>
    <w:rsid w:val="004D239A"/>
    <w:rsid w:val="004D3202"/>
    <w:rsid w:val="004D322D"/>
    <w:rsid w:val="004D3530"/>
    <w:rsid w:val="004D3BDD"/>
    <w:rsid w:val="004D42AB"/>
    <w:rsid w:val="004D4529"/>
    <w:rsid w:val="004D4A87"/>
    <w:rsid w:val="004D4EEE"/>
    <w:rsid w:val="004D5051"/>
    <w:rsid w:val="004D56F4"/>
    <w:rsid w:val="004D5D15"/>
    <w:rsid w:val="004D5F98"/>
    <w:rsid w:val="004D60C5"/>
    <w:rsid w:val="004D684C"/>
    <w:rsid w:val="004D68A4"/>
    <w:rsid w:val="004D6C0E"/>
    <w:rsid w:val="004D70EA"/>
    <w:rsid w:val="004D71E9"/>
    <w:rsid w:val="004D723D"/>
    <w:rsid w:val="004D76C7"/>
    <w:rsid w:val="004D7B78"/>
    <w:rsid w:val="004E01DF"/>
    <w:rsid w:val="004E0A70"/>
    <w:rsid w:val="004E0E7F"/>
    <w:rsid w:val="004E0F61"/>
    <w:rsid w:val="004E0F85"/>
    <w:rsid w:val="004E124F"/>
    <w:rsid w:val="004E20CC"/>
    <w:rsid w:val="004E24E1"/>
    <w:rsid w:val="004E2536"/>
    <w:rsid w:val="004E2CF6"/>
    <w:rsid w:val="004E2F76"/>
    <w:rsid w:val="004E350C"/>
    <w:rsid w:val="004E39FD"/>
    <w:rsid w:val="004E3C97"/>
    <w:rsid w:val="004E3DF7"/>
    <w:rsid w:val="004E441E"/>
    <w:rsid w:val="004E4C6E"/>
    <w:rsid w:val="004E4E47"/>
    <w:rsid w:val="004E51E0"/>
    <w:rsid w:val="004E5613"/>
    <w:rsid w:val="004E588B"/>
    <w:rsid w:val="004E5B21"/>
    <w:rsid w:val="004E5B8D"/>
    <w:rsid w:val="004E5E0F"/>
    <w:rsid w:val="004E60D2"/>
    <w:rsid w:val="004E6372"/>
    <w:rsid w:val="004E6793"/>
    <w:rsid w:val="004E6C1F"/>
    <w:rsid w:val="004E6C7F"/>
    <w:rsid w:val="004E6DC6"/>
    <w:rsid w:val="004E6ED1"/>
    <w:rsid w:val="004E7137"/>
    <w:rsid w:val="004E7178"/>
    <w:rsid w:val="004E74E7"/>
    <w:rsid w:val="004E783C"/>
    <w:rsid w:val="004E7E62"/>
    <w:rsid w:val="004F001B"/>
    <w:rsid w:val="004F0146"/>
    <w:rsid w:val="004F06C6"/>
    <w:rsid w:val="004F06E8"/>
    <w:rsid w:val="004F0808"/>
    <w:rsid w:val="004F08D4"/>
    <w:rsid w:val="004F0944"/>
    <w:rsid w:val="004F0995"/>
    <w:rsid w:val="004F09C2"/>
    <w:rsid w:val="004F1310"/>
    <w:rsid w:val="004F1943"/>
    <w:rsid w:val="004F1D37"/>
    <w:rsid w:val="004F1FD2"/>
    <w:rsid w:val="004F2583"/>
    <w:rsid w:val="004F25B2"/>
    <w:rsid w:val="004F2950"/>
    <w:rsid w:val="004F30D5"/>
    <w:rsid w:val="004F312A"/>
    <w:rsid w:val="004F357B"/>
    <w:rsid w:val="004F3695"/>
    <w:rsid w:val="004F3C44"/>
    <w:rsid w:val="004F40DD"/>
    <w:rsid w:val="004F43A3"/>
    <w:rsid w:val="004F47C5"/>
    <w:rsid w:val="004F4B6C"/>
    <w:rsid w:val="004F4F3B"/>
    <w:rsid w:val="004F52A0"/>
    <w:rsid w:val="004F5546"/>
    <w:rsid w:val="004F5ED0"/>
    <w:rsid w:val="004F60E3"/>
    <w:rsid w:val="004F622F"/>
    <w:rsid w:val="004F63BF"/>
    <w:rsid w:val="004F6546"/>
    <w:rsid w:val="004F69DA"/>
    <w:rsid w:val="004F6E51"/>
    <w:rsid w:val="004F73F7"/>
    <w:rsid w:val="004F7CBF"/>
    <w:rsid w:val="005000BA"/>
    <w:rsid w:val="005002B8"/>
    <w:rsid w:val="005002D9"/>
    <w:rsid w:val="00500355"/>
    <w:rsid w:val="00500444"/>
    <w:rsid w:val="00500617"/>
    <w:rsid w:val="00500651"/>
    <w:rsid w:val="005006C7"/>
    <w:rsid w:val="00500B51"/>
    <w:rsid w:val="00500DCD"/>
    <w:rsid w:val="00501024"/>
    <w:rsid w:val="0050115B"/>
    <w:rsid w:val="005018EE"/>
    <w:rsid w:val="0050199B"/>
    <w:rsid w:val="00501C09"/>
    <w:rsid w:val="00501D44"/>
    <w:rsid w:val="00501DF3"/>
    <w:rsid w:val="005023DE"/>
    <w:rsid w:val="0050246E"/>
    <w:rsid w:val="005024C5"/>
    <w:rsid w:val="00502853"/>
    <w:rsid w:val="005028AF"/>
    <w:rsid w:val="00502A35"/>
    <w:rsid w:val="00502C5B"/>
    <w:rsid w:val="005030DF"/>
    <w:rsid w:val="0050316B"/>
    <w:rsid w:val="00503274"/>
    <w:rsid w:val="005034B1"/>
    <w:rsid w:val="00503630"/>
    <w:rsid w:val="00503736"/>
    <w:rsid w:val="00503F4B"/>
    <w:rsid w:val="0050441C"/>
    <w:rsid w:val="00504AED"/>
    <w:rsid w:val="00504DAB"/>
    <w:rsid w:val="00504E20"/>
    <w:rsid w:val="00504EA5"/>
    <w:rsid w:val="00505817"/>
    <w:rsid w:val="00505934"/>
    <w:rsid w:val="00505B74"/>
    <w:rsid w:val="00505D40"/>
    <w:rsid w:val="0050609E"/>
    <w:rsid w:val="005067F6"/>
    <w:rsid w:val="0050693B"/>
    <w:rsid w:val="00506AE7"/>
    <w:rsid w:val="00506C13"/>
    <w:rsid w:val="00507E31"/>
    <w:rsid w:val="005101A2"/>
    <w:rsid w:val="005107DA"/>
    <w:rsid w:val="005108FD"/>
    <w:rsid w:val="00510EF9"/>
    <w:rsid w:val="00511B8F"/>
    <w:rsid w:val="00511F17"/>
    <w:rsid w:val="00512DA8"/>
    <w:rsid w:val="00512E2E"/>
    <w:rsid w:val="00512E92"/>
    <w:rsid w:val="00512EE0"/>
    <w:rsid w:val="005137C8"/>
    <w:rsid w:val="00513DDA"/>
    <w:rsid w:val="005141FA"/>
    <w:rsid w:val="00514335"/>
    <w:rsid w:val="00514742"/>
    <w:rsid w:val="00514818"/>
    <w:rsid w:val="00514AEC"/>
    <w:rsid w:val="00514D65"/>
    <w:rsid w:val="005150F4"/>
    <w:rsid w:val="0051528F"/>
    <w:rsid w:val="00515546"/>
    <w:rsid w:val="00515978"/>
    <w:rsid w:val="00515982"/>
    <w:rsid w:val="00515E30"/>
    <w:rsid w:val="00516407"/>
    <w:rsid w:val="005166FE"/>
    <w:rsid w:val="00516AD1"/>
    <w:rsid w:val="0051722B"/>
    <w:rsid w:val="00517273"/>
    <w:rsid w:val="005172FB"/>
    <w:rsid w:val="00517698"/>
    <w:rsid w:val="005176F6"/>
    <w:rsid w:val="005179F1"/>
    <w:rsid w:val="00517CBC"/>
    <w:rsid w:val="00520001"/>
    <w:rsid w:val="00520012"/>
    <w:rsid w:val="00520291"/>
    <w:rsid w:val="0052031B"/>
    <w:rsid w:val="005206C6"/>
    <w:rsid w:val="00520DAC"/>
    <w:rsid w:val="00520E41"/>
    <w:rsid w:val="00520F6C"/>
    <w:rsid w:val="00521CAF"/>
    <w:rsid w:val="00521E74"/>
    <w:rsid w:val="00522139"/>
    <w:rsid w:val="00522617"/>
    <w:rsid w:val="00522ACF"/>
    <w:rsid w:val="00522C1C"/>
    <w:rsid w:val="005233CE"/>
    <w:rsid w:val="005235C7"/>
    <w:rsid w:val="00523646"/>
    <w:rsid w:val="005238E1"/>
    <w:rsid w:val="005238E6"/>
    <w:rsid w:val="0052440F"/>
    <w:rsid w:val="005244C0"/>
    <w:rsid w:val="0052477F"/>
    <w:rsid w:val="00524FCC"/>
    <w:rsid w:val="0052581D"/>
    <w:rsid w:val="0052597C"/>
    <w:rsid w:val="00525A6F"/>
    <w:rsid w:val="00525AF9"/>
    <w:rsid w:val="00525D3F"/>
    <w:rsid w:val="005265C3"/>
    <w:rsid w:val="00526698"/>
    <w:rsid w:val="00526E9A"/>
    <w:rsid w:val="00527A3C"/>
    <w:rsid w:val="00527AAE"/>
    <w:rsid w:val="00527C13"/>
    <w:rsid w:val="00527F9A"/>
    <w:rsid w:val="005303B0"/>
    <w:rsid w:val="00530491"/>
    <w:rsid w:val="00530509"/>
    <w:rsid w:val="00530577"/>
    <w:rsid w:val="00530CB1"/>
    <w:rsid w:val="00530D11"/>
    <w:rsid w:val="00530F95"/>
    <w:rsid w:val="00531084"/>
    <w:rsid w:val="005310A1"/>
    <w:rsid w:val="005312C1"/>
    <w:rsid w:val="005312CD"/>
    <w:rsid w:val="0053138F"/>
    <w:rsid w:val="00531496"/>
    <w:rsid w:val="00531942"/>
    <w:rsid w:val="00531A1A"/>
    <w:rsid w:val="00531B0B"/>
    <w:rsid w:val="00531FA9"/>
    <w:rsid w:val="00532358"/>
    <w:rsid w:val="005324DB"/>
    <w:rsid w:val="005325A8"/>
    <w:rsid w:val="00532623"/>
    <w:rsid w:val="005329A2"/>
    <w:rsid w:val="00532D91"/>
    <w:rsid w:val="005336FD"/>
    <w:rsid w:val="005344AB"/>
    <w:rsid w:val="00534CD6"/>
    <w:rsid w:val="00534F5A"/>
    <w:rsid w:val="005356D6"/>
    <w:rsid w:val="00535A91"/>
    <w:rsid w:val="00535D22"/>
    <w:rsid w:val="00535DBD"/>
    <w:rsid w:val="00535DFB"/>
    <w:rsid w:val="00535F7D"/>
    <w:rsid w:val="00536344"/>
    <w:rsid w:val="00536660"/>
    <w:rsid w:val="005368CC"/>
    <w:rsid w:val="00536ADB"/>
    <w:rsid w:val="00536B32"/>
    <w:rsid w:val="005371DC"/>
    <w:rsid w:val="00537444"/>
    <w:rsid w:val="00537E6B"/>
    <w:rsid w:val="00537F1A"/>
    <w:rsid w:val="00540151"/>
    <w:rsid w:val="00540204"/>
    <w:rsid w:val="00540343"/>
    <w:rsid w:val="005403EE"/>
    <w:rsid w:val="005406A6"/>
    <w:rsid w:val="005406E3"/>
    <w:rsid w:val="0054091F"/>
    <w:rsid w:val="00540920"/>
    <w:rsid w:val="00540ABE"/>
    <w:rsid w:val="00541173"/>
    <w:rsid w:val="0054120D"/>
    <w:rsid w:val="0054132D"/>
    <w:rsid w:val="00541576"/>
    <w:rsid w:val="00541665"/>
    <w:rsid w:val="00541770"/>
    <w:rsid w:val="005418BC"/>
    <w:rsid w:val="005419D8"/>
    <w:rsid w:val="00541F68"/>
    <w:rsid w:val="00542368"/>
    <w:rsid w:val="005425B6"/>
    <w:rsid w:val="005427DC"/>
    <w:rsid w:val="005431AE"/>
    <w:rsid w:val="005432E1"/>
    <w:rsid w:val="0054356D"/>
    <w:rsid w:val="00543B66"/>
    <w:rsid w:val="00543CDA"/>
    <w:rsid w:val="005448EE"/>
    <w:rsid w:val="00544A73"/>
    <w:rsid w:val="00544F62"/>
    <w:rsid w:val="005459B7"/>
    <w:rsid w:val="005464AE"/>
    <w:rsid w:val="005467D3"/>
    <w:rsid w:val="00546E40"/>
    <w:rsid w:val="00546E89"/>
    <w:rsid w:val="005470F7"/>
    <w:rsid w:val="005473A3"/>
    <w:rsid w:val="005473F9"/>
    <w:rsid w:val="0054748A"/>
    <w:rsid w:val="00547B01"/>
    <w:rsid w:val="00547B91"/>
    <w:rsid w:val="00550781"/>
    <w:rsid w:val="00550C03"/>
    <w:rsid w:val="00550E16"/>
    <w:rsid w:val="00550F7F"/>
    <w:rsid w:val="00550FAC"/>
    <w:rsid w:val="005511FE"/>
    <w:rsid w:val="005520C1"/>
    <w:rsid w:val="005520E5"/>
    <w:rsid w:val="005521C8"/>
    <w:rsid w:val="005527E8"/>
    <w:rsid w:val="00552EBE"/>
    <w:rsid w:val="005532AC"/>
    <w:rsid w:val="005532CC"/>
    <w:rsid w:val="00553705"/>
    <w:rsid w:val="005538C9"/>
    <w:rsid w:val="00553CE6"/>
    <w:rsid w:val="005540D0"/>
    <w:rsid w:val="00554E4D"/>
    <w:rsid w:val="00554EC0"/>
    <w:rsid w:val="00556D07"/>
    <w:rsid w:val="00556ED4"/>
    <w:rsid w:val="005572EB"/>
    <w:rsid w:val="0055736C"/>
    <w:rsid w:val="00557A51"/>
    <w:rsid w:val="00557AD6"/>
    <w:rsid w:val="00557B5D"/>
    <w:rsid w:val="00557FF3"/>
    <w:rsid w:val="005600A6"/>
    <w:rsid w:val="005604EC"/>
    <w:rsid w:val="005610AC"/>
    <w:rsid w:val="005610CB"/>
    <w:rsid w:val="00561575"/>
    <w:rsid w:val="005615C6"/>
    <w:rsid w:val="00561EDB"/>
    <w:rsid w:val="005623EF"/>
    <w:rsid w:val="00562F25"/>
    <w:rsid w:val="00562FB2"/>
    <w:rsid w:val="00563857"/>
    <w:rsid w:val="00563991"/>
    <w:rsid w:val="00563F8D"/>
    <w:rsid w:val="005643A6"/>
    <w:rsid w:val="00564683"/>
    <w:rsid w:val="00564DAD"/>
    <w:rsid w:val="00564F69"/>
    <w:rsid w:val="00565416"/>
    <w:rsid w:val="0056592C"/>
    <w:rsid w:val="00565B1D"/>
    <w:rsid w:val="00565DA2"/>
    <w:rsid w:val="00566611"/>
    <w:rsid w:val="00566C8D"/>
    <w:rsid w:val="00566FE8"/>
    <w:rsid w:val="0056705C"/>
    <w:rsid w:val="0056790D"/>
    <w:rsid w:val="00567B87"/>
    <w:rsid w:val="00567E21"/>
    <w:rsid w:val="005701BC"/>
    <w:rsid w:val="00570F77"/>
    <w:rsid w:val="005717C2"/>
    <w:rsid w:val="00571F70"/>
    <w:rsid w:val="00572266"/>
    <w:rsid w:val="005723A1"/>
    <w:rsid w:val="00572B67"/>
    <w:rsid w:val="00572CBB"/>
    <w:rsid w:val="00572FF2"/>
    <w:rsid w:val="0057309A"/>
    <w:rsid w:val="00573615"/>
    <w:rsid w:val="00574CB4"/>
    <w:rsid w:val="00574FDA"/>
    <w:rsid w:val="005758B4"/>
    <w:rsid w:val="00575F78"/>
    <w:rsid w:val="005761AC"/>
    <w:rsid w:val="005762AE"/>
    <w:rsid w:val="00576536"/>
    <w:rsid w:val="00576619"/>
    <w:rsid w:val="00576621"/>
    <w:rsid w:val="005768B5"/>
    <w:rsid w:val="00576D8C"/>
    <w:rsid w:val="00577312"/>
    <w:rsid w:val="005775DA"/>
    <w:rsid w:val="005778F8"/>
    <w:rsid w:val="00577A21"/>
    <w:rsid w:val="00577D2E"/>
    <w:rsid w:val="00577D6B"/>
    <w:rsid w:val="00580318"/>
    <w:rsid w:val="0058033D"/>
    <w:rsid w:val="00580B5B"/>
    <w:rsid w:val="00580C94"/>
    <w:rsid w:val="005811CF"/>
    <w:rsid w:val="005813EB"/>
    <w:rsid w:val="00581536"/>
    <w:rsid w:val="00581604"/>
    <w:rsid w:val="005821A6"/>
    <w:rsid w:val="005824D6"/>
    <w:rsid w:val="00582E82"/>
    <w:rsid w:val="00582F52"/>
    <w:rsid w:val="005830CA"/>
    <w:rsid w:val="005836FF"/>
    <w:rsid w:val="00583897"/>
    <w:rsid w:val="00583DD7"/>
    <w:rsid w:val="005842F9"/>
    <w:rsid w:val="00584604"/>
    <w:rsid w:val="0058478B"/>
    <w:rsid w:val="005858B4"/>
    <w:rsid w:val="005858C3"/>
    <w:rsid w:val="00585DC5"/>
    <w:rsid w:val="00585E38"/>
    <w:rsid w:val="00586291"/>
    <w:rsid w:val="00586862"/>
    <w:rsid w:val="005868F3"/>
    <w:rsid w:val="0058717C"/>
    <w:rsid w:val="00587249"/>
    <w:rsid w:val="00587760"/>
    <w:rsid w:val="00587C1B"/>
    <w:rsid w:val="00587D82"/>
    <w:rsid w:val="00587F0B"/>
    <w:rsid w:val="005901CC"/>
    <w:rsid w:val="0059042C"/>
    <w:rsid w:val="00590B51"/>
    <w:rsid w:val="00590DF7"/>
    <w:rsid w:val="00590E42"/>
    <w:rsid w:val="005912B2"/>
    <w:rsid w:val="005913B9"/>
    <w:rsid w:val="0059168A"/>
    <w:rsid w:val="00591DEA"/>
    <w:rsid w:val="00592D0E"/>
    <w:rsid w:val="00592F4F"/>
    <w:rsid w:val="00593032"/>
    <w:rsid w:val="00593259"/>
    <w:rsid w:val="005934BA"/>
    <w:rsid w:val="00593734"/>
    <w:rsid w:val="005937D9"/>
    <w:rsid w:val="00593EFA"/>
    <w:rsid w:val="00593FF2"/>
    <w:rsid w:val="0059442A"/>
    <w:rsid w:val="00594459"/>
    <w:rsid w:val="005949C1"/>
    <w:rsid w:val="00594C0A"/>
    <w:rsid w:val="00594EDB"/>
    <w:rsid w:val="00595710"/>
    <w:rsid w:val="0059575F"/>
    <w:rsid w:val="00595F62"/>
    <w:rsid w:val="00595F83"/>
    <w:rsid w:val="0059608B"/>
    <w:rsid w:val="00596F04"/>
    <w:rsid w:val="00597079"/>
    <w:rsid w:val="00597175"/>
    <w:rsid w:val="0059717F"/>
    <w:rsid w:val="00597621"/>
    <w:rsid w:val="00597813"/>
    <w:rsid w:val="00597E70"/>
    <w:rsid w:val="005A0052"/>
    <w:rsid w:val="005A0C89"/>
    <w:rsid w:val="005A0E0D"/>
    <w:rsid w:val="005A141A"/>
    <w:rsid w:val="005A14D4"/>
    <w:rsid w:val="005A168E"/>
    <w:rsid w:val="005A1A1C"/>
    <w:rsid w:val="005A1B69"/>
    <w:rsid w:val="005A210F"/>
    <w:rsid w:val="005A2608"/>
    <w:rsid w:val="005A26A6"/>
    <w:rsid w:val="005A2720"/>
    <w:rsid w:val="005A2C98"/>
    <w:rsid w:val="005A3245"/>
    <w:rsid w:val="005A33C6"/>
    <w:rsid w:val="005A35D9"/>
    <w:rsid w:val="005A3FE2"/>
    <w:rsid w:val="005A40BF"/>
    <w:rsid w:val="005A414A"/>
    <w:rsid w:val="005A4395"/>
    <w:rsid w:val="005A443F"/>
    <w:rsid w:val="005A44B5"/>
    <w:rsid w:val="005A462D"/>
    <w:rsid w:val="005A4BA5"/>
    <w:rsid w:val="005A4EA4"/>
    <w:rsid w:val="005A522B"/>
    <w:rsid w:val="005A56DE"/>
    <w:rsid w:val="005A59A5"/>
    <w:rsid w:val="005A723C"/>
    <w:rsid w:val="005A7247"/>
    <w:rsid w:val="005A77C0"/>
    <w:rsid w:val="005A7A40"/>
    <w:rsid w:val="005B001A"/>
    <w:rsid w:val="005B00E2"/>
    <w:rsid w:val="005B091D"/>
    <w:rsid w:val="005B0BBE"/>
    <w:rsid w:val="005B0BD5"/>
    <w:rsid w:val="005B13A7"/>
    <w:rsid w:val="005B140C"/>
    <w:rsid w:val="005B144A"/>
    <w:rsid w:val="005B146C"/>
    <w:rsid w:val="005B16D5"/>
    <w:rsid w:val="005B245E"/>
    <w:rsid w:val="005B2B15"/>
    <w:rsid w:val="005B3266"/>
    <w:rsid w:val="005B3364"/>
    <w:rsid w:val="005B3BC9"/>
    <w:rsid w:val="005B3DDB"/>
    <w:rsid w:val="005B3DFC"/>
    <w:rsid w:val="005B3E56"/>
    <w:rsid w:val="005B3FF5"/>
    <w:rsid w:val="005B4270"/>
    <w:rsid w:val="005B4371"/>
    <w:rsid w:val="005B46C8"/>
    <w:rsid w:val="005B4B3C"/>
    <w:rsid w:val="005B4E82"/>
    <w:rsid w:val="005B5173"/>
    <w:rsid w:val="005B5273"/>
    <w:rsid w:val="005B5461"/>
    <w:rsid w:val="005B5506"/>
    <w:rsid w:val="005B583F"/>
    <w:rsid w:val="005B5C76"/>
    <w:rsid w:val="005B63EE"/>
    <w:rsid w:val="005B6A65"/>
    <w:rsid w:val="005B784B"/>
    <w:rsid w:val="005B7D45"/>
    <w:rsid w:val="005B7EDF"/>
    <w:rsid w:val="005B7FB0"/>
    <w:rsid w:val="005C006D"/>
    <w:rsid w:val="005C028F"/>
    <w:rsid w:val="005C033F"/>
    <w:rsid w:val="005C04ED"/>
    <w:rsid w:val="005C10CD"/>
    <w:rsid w:val="005C1208"/>
    <w:rsid w:val="005C1502"/>
    <w:rsid w:val="005C1531"/>
    <w:rsid w:val="005C16E7"/>
    <w:rsid w:val="005C189A"/>
    <w:rsid w:val="005C1ACD"/>
    <w:rsid w:val="005C207F"/>
    <w:rsid w:val="005C20A4"/>
    <w:rsid w:val="005C214C"/>
    <w:rsid w:val="005C2406"/>
    <w:rsid w:val="005C254D"/>
    <w:rsid w:val="005C26AC"/>
    <w:rsid w:val="005C29A5"/>
    <w:rsid w:val="005C3A86"/>
    <w:rsid w:val="005C3C51"/>
    <w:rsid w:val="005C3E0C"/>
    <w:rsid w:val="005C3FAA"/>
    <w:rsid w:val="005C442B"/>
    <w:rsid w:val="005C44F1"/>
    <w:rsid w:val="005C47B3"/>
    <w:rsid w:val="005C47EE"/>
    <w:rsid w:val="005C4C14"/>
    <w:rsid w:val="005C50CE"/>
    <w:rsid w:val="005C5415"/>
    <w:rsid w:val="005C5436"/>
    <w:rsid w:val="005C5AA6"/>
    <w:rsid w:val="005C5DF0"/>
    <w:rsid w:val="005C6546"/>
    <w:rsid w:val="005C685F"/>
    <w:rsid w:val="005C6D03"/>
    <w:rsid w:val="005C7043"/>
    <w:rsid w:val="005C70EE"/>
    <w:rsid w:val="005C72B4"/>
    <w:rsid w:val="005C73A0"/>
    <w:rsid w:val="005C750F"/>
    <w:rsid w:val="005D0140"/>
    <w:rsid w:val="005D01E1"/>
    <w:rsid w:val="005D0EB6"/>
    <w:rsid w:val="005D10A0"/>
    <w:rsid w:val="005D1D04"/>
    <w:rsid w:val="005D1D67"/>
    <w:rsid w:val="005D1D68"/>
    <w:rsid w:val="005D26E6"/>
    <w:rsid w:val="005D272C"/>
    <w:rsid w:val="005D28FC"/>
    <w:rsid w:val="005D2D06"/>
    <w:rsid w:val="005D32CF"/>
    <w:rsid w:val="005D3527"/>
    <w:rsid w:val="005D360E"/>
    <w:rsid w:val="005D3A1A"/>
    <w:rsid w:val="005D3A20"/>
    <w:rsid w:val="005D3A63"/>
    <w:rsid w:val="005D3ABC"/>
    <w:rsid w:val="005D3BBE"/>
    <w:rsid w:val="005D3E44"/>
    <w:rsid w:val="005D3FCA"/>
    <w:rsid w:val="005D4363"/>
    <w:rsid w:val="005D44BE"/>
    <w:rsid w:val="005D4D59"/>
    <w:rsid w:val="005D4DCE"/>
    <w:rsid w:val="005D5368"/>
    <w:rsid w:val="005D5379"/>
    <w:rsid w:val="005D6560"/>
    <w:rsid w:val="005D662A"/>
    <w:rsid w:val="005D66C6"/>
    <w:rsid w:val="005D684C"/>
    <w:rsid w:val="005D696D"/>
    <w:rsid w:val="005D6C7D"/>
    <w:rsid w:val="005D6F91"/>
    <w:rsid w:val="005D76B7"/>
    <w:rsid w:val="005D7B1E"/>
    <w:rsid w:val="005D7C1C"/>
    <w:rsid w:val="005D7CD6"/>
    <w:rsid w:val="005D7D31"/>
    <w:rsid w:val="005D7EB1"/>
    <w:rsid w:val="005E03C0"/>
    <w:rsid w:val="005E07B0"/>
    <w:rsid w:val="005E09A4"/>
    <w:rsid w:val="005E0CFE"/>
    <w:rsid w:val="005E0F75"/>
    <w:rsid w:val="005E1C30"/>
    <w:rsid w:val="005E20C6"/>
    <w:rsid w:val="005E262A"/>
    <w:rsid w:val="005E2BE7"/>
    <w:rsid w:val="005E2C23"/>
    <w:rsid w:val="005E2CA6"/>
    <w:rsid w:val="005E37E7"/>
    <w:rsid w:val="005E3D17"/>
    <w:rsid w:val="005E474E"/>
    <w:rsid w:val="005E4801"/>
    <w:rsid w:val="005E4805"/>
    <w:rsid w:val="005E490B"/>
    <w:rsid w:val="005E4B6C"/>
    <w:rsid w:val="005E4CBF"/>
    <w:rsid w:val="005E4F57"/>
    <w:rsid w:val="005E5369"/>
    <w:rsid w:val="005E5752"/>
    <w:rsid w:val="005E5C9A"/>
    <w:rsid w:val="005E613D"/>
    <w:rsid w:val="005E6755"/>
    <w:rsid w:val="005E71FD"/>
    <w:rsid w:val="005E7561"/>
    <w:rsid w:val="005E7725"/>
    <w:rsid w:val="005E7BAC"/>
    <w:rsid w:val="005E7DE5"/>
    <w:rsid w:val="005E7E7F"/>
    <w:rsid w:val="005E7FDD"/>
    <w:rsid w:val="005F0B7C"/>
    <w:rsid w:val="005F0BA7"/>
    <w:rsid w:val="005F0F15"/>
    <w:rsid w:val="005F0FB4"/>
    <w:rsid w:val="005F1456"/>
    <w:rsid w:val="005F146B"/>
    <w:rsid w:val="005F1577"/>
    <w:rsid w:val="005F16D4"/>
    <w:rsid w:val="005F1890"/>
    <w:rsid w:val="005F1CB7"/>
    <w:rsid w:val="005F28FE"/>
    <w:rsid w:val="005F2E2A"/>
    <w:rsid w:val="005F3827"/>
    <w:rsid w:val="005F397F"/>
    <w:rsid w:val="005F40CD"/>
    <w:rsid w:val="005F46E2"/>
    <w:rsid w:val="005F46FE"/>
    <w:rsid w:val="005F4D02"/>
    <w:rsid w:val="005F4D60"/>
    <w:rsid w:val="005F5039"/>
    <w:rsid w:val="005F50DF"/>
    <w:rsid w:val="005F54F3"/>
    <w:rsid w:val="005F56CB"/>
    <w:rsid w:val="005F571C"/>
    <w:rsid w:val="005F5BA9"/>
    <w:rsid w:val="005F5DDB"/>
    <w:rsid w:val="005F5E33"/>
    <w:rsid w:val="005F6079"/>
    <w:rsid w:val="005F6184"/>
    <w:rsid w:val="005F66BC"/>
    <w:rsid w:val="005F6900"/>
    <w:rsid w:val="005F696A"/>
    <w:rsid w:val="005F699B"/>
    <w:rsid w:val="005F6A7C"/>
    <w:rsid w:val="005F785F"/>
    <w:rsid w:val="005F7BA1"/>
    <w:rsid w:val="005F7E9E"/>
    <w:rsid w:val="006001EA"/>
    <w:rsid w:val="00600796"/>
    <w:rsid w:val="0060146D"/>
    <w:rsid w:val="00601B03"/>
    <w:rsid w:val="006023C1"/>
    <w:rsid w:val="0060290F"/>
    <w:rsid w:val="0060298B"/>
    <w:rsid w:val="00602D46"/>
    <w:rsid w:val="00602DBD"/>
    <w:rsid w:val="00602E99"/>
    <w:rsid w:val="00603345"/>
    <w:rsid w:val="00603421"/>
    <w:rsid w:val="006034E1"/>
    <w:rsid w:val="006043AC"/>
    <w:rsid w:val="0060451C"/>
    <w:rsid w:val="00604D93"/>
    <w:rsid w:val="00604EAA"/>
    <w:rsid w:val="006053A7"/>
    <w:rsid w:val="00605532"/>
    <w:rsid w:val="00605B13"/>
    <w:rsid w:val="0060668A"/>
    <w:rsid w:val="00606B6E"/>
    <w:rsid w:val="00606ED4"/>
    <w:rsid w:val="00606F3D"/>
    <w:rsid w:val="006070BA"/>
    <w:rsid w:val="00607B54"/>
    <w:rsid w:val="00607CB2"/>
    <w:rsid w:val="0061012A"/>
    <w:rsid w:val="0061014F"/>
    <w:rsid w:val="006104A2"/>
    <w:rsid w:val="00610636"/>
    <w:rsid w:val="00610B04"/>
    <w:rsid w:val="00610BFE"/>
    <w:rsid w:val="006115F6"/>
    <w:rsid w:val="0061199B"/>
    <w:rsid w:val="00611D23"/>
    <w:rsid w:val="0061234A"/>
    <w:rsid w:val="00612E6A"/>
    <w:rsid w:val="00612FD2"/>
    <w:rsid w:val="00612FF1"/>
    <w:rsid w:val="00613135"/>
    <w:rsid w:val="0061357E"/>
    <w:rsid w:val="00613793"/>
    <w:rsid w:val="006141AC"/>
    <w:rsid w:val="00614834"/>
    <w:rsid w:val="006149F1"/>
    <w:rsid w:val="00614BFC"/>
    <w:rsid w:val="00614E6D"/>
    <w:rsid w:val="00614EE9"/>
    <w:rsid w:val="006156AF"/>
    <w:rsid w:val="006168A7"/>
    <w:rsid w:val="00616A62"/>
    <w:rsid w:val="00616DA7"/>
    <w:rsid w:val="006170A9"/>
    <w:rsid w:val="00617299"/>
    <w:rsid w:val="00617328"/>
    <w:rsid w:val="00617E52"/>
    <w:rsid w:val="00620263"/>
    <w:rsid w:val="00620A0C"/>
    <w:rsid w:val="00620B5E"/>
    <w:rsid w:val="00620BB8"/>
    <w:rsid w:val="00620CFF"/>
    <w:rsid w:val="0062121C"/>
    <w:rsid w:val="00621299"/>
    <w:rsid w:val="00621421"/>
    <w:rsid w:val="006216E7"/>
    <w:rsid w:val="0062191D"/>
    <w:rsid w:val="00622120"/>
    <w:rsid w:val="0062219C"/>
    <w:rsid w:val="006222DB"/>
    <w:rsid w:val="00623353"/>
    <w:rsid w:val="00623444"/>
    <w:rsid w:val="00623E02"/>
    <w:rsid w:val="00624741"/>
    <w:rsid w:val="006248B7"/>
    <w:rsid w:val="00624FFF"/>
    <w:rsid w:val="006258B9"/>
    <w:rsid w:val="00625D56"/>
    <w:rsid w:val="006260F3"/>
    <w:rsid w:val="006262A4"/>
    <w:rsid w:val="00626303"/>
    <w:rsid w:val="006265B2"/>
    <w:rsid w:val="006267CD"/>
    <w:rsid w:val="00626852"/>
    <w:rsid w:val="00626965"/>
    <w:rsid w:val="00626BB5"/>
    <w:rsid w:val="00626EA3"/>
    <w:rsid w:val="0062706E"/>
    <w:rsid w:val="00627440"/>
    <w:rsid w:val="006278DB"/>
    <w:rsid w:val="00627B74"/>
    <w:rsid w:val="00627B89"/>
    <w:rsid w:val="00627E9B"/>
    <w:rsid w:val="00630154"/>
    <w:rsid w:val="006301F0"/>
    <w:rsid w:val="006302B9"/>
    <w:rsid w:val="0063048F"/>
    <w:rsid w:val="00630A39"/>
    <w:rsid w:val="006313A8"/>
    <w:rsid w:val="006315F5"/>
    <w:rsid w:val="00631A72"/>
    <w:rsid w:val="00631BF1"/>
    <w:rsid w:val="00632044"/>
    <w:rsid w:val="006321FB"/>
    <w:rsid w:val="006322BA"/>
    <w:rsid w:val="006327D1"/>
    <w:rsid w:val="0063375B"/>
    <w:rsid w:val="006338B7"/>
    <w:rsid w:val="006338C4"/>
    <w:rsid w:val="00633B8D"/>
    <w:rsid w:val="006344FD"/>
    <w:rsid w:val="00634689"/>
    <w:rsid w:val="00634798"/>
    <w:rsid w:val="00634887"/>
    <w:rsid w:val="00634998"/>
    <w:rsid w:val="00634B90"/>
    <w:rsid w:val="00634C9F"/>
    <w:rsid w:val="006355D3"/>
    <w:rsid w:val="00635680"/>
    <w:rsid w:val="006358F1"/>
    <w:rsid w:val="00635AA5"/>
    <w:rsid w:val="006363A3"/>
    <w:rsid w:val="00636440"/>
    <w:rsid w:val="00636612"/>
    <w:rsid w:val="0063666F"/>
    <w:rsid w:val="006366C3"/>
    <w:rsid w:val="00636A8A"/>
    <w:rsid w:val="00636CFC"/>
    <w:rsid w:val="006373B7"/>
    <w:rsid w:val="00637663"/>
    <w:rsid w:val="006377CC"/>
    <w:rsid w:val="00637F86"/>
    <w:rsid w:val="00640599"/>
    <w:rsid w:val="00640C99"/>
    <w:rsid w:val="0064131F"/>
    <w:rsid w:val="0064138F"/>
    <w:rsid w:val="00641D74"/>
    <w:rsid w:val="00642401"/>
    <w:rsid w:val="00642545"/>
    <w:rsid w:val="00642567"/>
    <w:rsid w:val="00642765"/>
    <w:rsid w:val="00642AAB"/>
    <w:rsid w:val="00642F64"/>
    <w:rsid w:val="0064374F"/>
    <w:rsid w:val="00643CB3"/>
    <w:rsid w:val="00644340"/>
    <w:rsid w:val="0064534B"/>
    <w:rsid w:val="0064569B"/>
    <w:rsid w:val="00645BA5"/>
    <w:rsid w:val="00646553"/>
    <w:rsid w:val="0064770B"/>
    <w:rsid w:val="0064785A"/>
    <w:rsid w:val="0064799D"/>
    <w:rsid w:val="0065011E"/>
    <w:rsid w:val="00650393"/>
    <w:rsid w:val="0065084F"/>
    <w:rsid w:val="006508C9"/>
    <w:rsid w:val="00650AD3"/>
    <w:rsid w:val="00650C60"/>
    <w:rsid w:val="00650ED3"/>
    <w:rsid w:val="00650F99"/>
    <w:rsid w:val="0065119D"/>
    <w:rsid w:val="006514F4"/>
    <w:rsid w:val="0065157E"/>
    <w:rsid w:val="00651A6F"/>
    <w:rsid w:val="00651CD4"/>
    <w:rsid w:val="00651E30"/>
    <w:rsid w:val="00651E92"/>
    <w:rsid w:val="00651F19"/>
    <w:rsid w:val="0065253D"/>
    <w:rsid w:val="00652729"/>
    <w:rsid w:val="00652CC3"/>
    <w:rsid w:val="006536B4"/>
    <w:rsid w:val="00653D02"/>
    <w:rsid w:val="00654054"/>
    <w:rsid w:val="00654165"/>
    <w:rsid w:val="00654769"/>
    <w:rsid w:val="00654A1D"/>
    <w:rsid w:val="00654C5F"/>
    <w:rsid w:val="00654EA7"/>
    <w:rsid w:val="00655139"/>
    <w:rsid w:val="00656D93"/>
    <w:rsid w:val="00656E94"/>
    <w:rsid w:val="00656ED9"/>
    <w:rsid w:val="00656F70"/>
    <w:rsid w:val="0065715E"/>
    <w:rsid w:val="00657257"/>
    <w:rsid w:val="0065743D"/>
    <w:rsid w:val="0065760A"/>
    <w:rsid w:val="0065786C"/>
    <w:rsid w:val="00657945"/>
    <w:rsid w:val="00657B04"/>
    <w:rsid w:val="006601DE"/>
    <w:rsid w:val="00660501"/>
    <w:rsid w:val="006605A4"/>
    <w:rsid w:val="00660686"/>
    <w:rsid w:val="00660A43"/>
    <w:rsid w:val="00660CDF"/>
    <w:rsid w:val="006613CB"/>
    <w:rsid w:val="0066184D"/>
    <w:rsid w:val="00661AA7"/>
    <w:rsid w:val="00662408"/>
    <w:rsid w:val="00662648"/>
    <w:rsid w:val="00662712"/>
    <w:rsid w:val="00662D75"/>
    <w:rsid w:val="0066309D"/>
    <w:rsid w:val="00663119"/>
    <w:rsid w:val="006631F4"/>
    <w:rsid w:val="00663D30"/>
    <w:rsid w:val="00664411"/>
    <w:rsid w:val="006645B0"/>
    <w:rsid w:val="00664943"/>
    <w:rsid w:val="00664C20"/>
    <w:rsid w:val="00664C45"/>
    <w:rsid w:val="00664F56"/>
    <w:rsid w:val="00664FF1"/>
    <w:rsid w:val="006653AB"/>
    <w:rsid w:val="0066545E"/>
    <w:rsid w:val="00666449"/>
    <w:rsid w:val="006668BD"/>
    <w:rsid w:val="00666D4F"/>
    <w:rsid w:val="006673B3"/>
    <w:rsid w:val="00667700"/>
    <w:rsid w:val="00667C48"/>
    <w:rsid w:val="00667C8B"/>
    <w:rsid w:val="0067013C"/>
    <w:rsid w:val="0067032C"/>
    <w:rsid w:val="00670396"/>
    <w:rsid w:val="00670627"/>
    <w:rsid w:val="006707EF"/>
    <w:rsid w:val="00671494"/>
    <w:rsid w:val="006717A2"/>
    <w:rsid w:val="00671D18"/>
    <w:rsid w:val="00671DAA"/>
    <w:rsid w:val="00672590"/>
    <w:rsid w:val="006726E2"/>
    <w:rsid w:val="00672B85"/>
    <w:rsid w:val="00672D42"/>
    <w:rsid w:val="006732B6"/>
    <w:rsid w:val="00673454"/>
    <w:rsid w:val="00673C03"/>
    <w:rsid w:val="00673D71"/>
    <w:rsid w:val="00673FF4"/>
    <w:rsid w:val="00674072"/>
    <w:rsid w:val="0067407C"/>
    <w:rsid w:val="006744FC"/>
    <w:rsid w:val="00674E76"/>
    <w:rsid w:val="006750FD"/>
    <w:rsid w:val="00675A26"/>
    <w:rsid w:val="00675CB3"/>
    <w:rsid w:val="00675D40"/>
    <w:rsid w:val="00675F34"/>
    <w:rsid w:val="00676057"/>
    <w:rsid w:val="0067609F"/>
    <w:rsid w:val="006761C8"/>
    <w:rsid w:val="00676C75"/>
    <w:rsid w:val="00676E9C"/>
    <w:rsid w:val="00677210"/>
    <w:rsid w:val="00677F7B"/>
    <w:rsid w:val="0068034A"/>
    <w:rsid w:val="006805E9"/>
    <w:rsid w:val="006807A3"/>
    <w:rsid w:val="006810B9"/>
    <w:rsid w:val="00681470"/>
    <w:rsid w:val="00681924"/>
    <w:rsid w:val="00681AB8"/>
    <w:rsid w:val="00681CBF"/>
    <w:rsid w:val="00681DB6"/>
    <w:rsid w:val="00681E61"/>
    <w:rsid w:val="006826C7"/>
    <w:rsid w:val="006826EC"/>
    <w:rsid w:val="006829ED"/>
    <w:rsid w:val="006829EE"/>
    <w:rsid w:val="00682C25"/>
    <w:rsid w:val="006833C1"/>
    <w:rsid w:val="006835C7"/>
    <w:rsid w:val="00683B16"/>
    <w:rsid w:val="00683BEA"/>
    <w:rsid w:val="00683EA8"/>
    <w:rsid w:val="00683F75"/>
    <w:rsid w:val="00683F80"/>
    <w:rsid w:val="0068445A"/>
    <w:rsid w:val="006844D5"/>
    <w:rsid w:val="0068493B"/>
    <w:rsid w:val="00685150"/>
    <w:rsid w:val="00685342"/>
    <w:rsid w:val="00685424"/>
    <w:rsid w:val="00685968"/>
    <w:rsid w:val="00685D61"/>
    <w:rsid w:val="00686145"/>
    <w:rsid w:val="00686463"/>
    <w:rsid w:val="00686C23"/>
    <w:rsid w:val="00686D08"/>
    <w:rsid w:val="00686F8B"/>
    <w:rsid w:val="006875EC"/>
    <w:rsid w:val="00687642"/>
    <w:rsid w:val="00687A78"/>
    <w:rsid w:val="0069068E"/>
    <w:rsid w:val="00690C0C"/>
    <w:rsid w:val="0069139B"/>
    <w:rsid w:val="006913CC"/>
    <w:rsid w:val="006917E5"/>
    <w:rsid w:val="006917ED"/>
    <w:rsid w:val="00691E93"/>
    <w:rsid w:val="00691F9E"/>
    <w:rsid w:val="00692151"/>
    <w:rsid w:val="00692522"/>
    <w:rsid w:val="00692552"/>
    <w:rsid w:val="00692605"/>
    <w:rsid w:val="0069260C"/>
    <w:rsid w:val="00692D3B"/>
    <w:rsid w:val="00692D4A"/>
    <w:rsid w:val="00692DDE"/>
    <w:rsid w:val="00692DE0"/>
    <w:rsid w:val="006935C9"/>
    <w:rsid w:val="00693B25"/>
    <w:rsid w:val="00693BAF"/>
    <w:rsid w:val="00693CBE"/>
    <w:rsid w:val="00693CE6"/>
    <w:rsid w:val="006945E4"/>
    <w:rsid w:val="00694BB9"/>
    <w:rsid w:val="00694E85"/>
    <w:rsid w:val="006957DB"/>
    <w:rsid w:val="00695D1F"/>
    <w:rsid w:val="006962AC"/>
    <w:rsid w:val="006963A5"/>
    <w:rsid w:val="0069670E"/>
    <w:rsid w:val="00696C94"/>
    <w:rsid w:val="00696D1D"/>
    <w:rsid w:val="006972EB"/>
    <w:rsid w:val="006978E3"/>
    <w:rsid w:val="00697F97"/>
    <w:rsid w:val="006A00C0"/>
    <w:rsid w:val="006A0102"/>
    <w:rsid w:val="006A080F"/>
    <w:rsid w:val="006A15D4"/>
    <w:rsid w:val="006A16BC"/>
    <w:rsid w:val="006A1879"/>
    <w:rsid w:val="006A1AD9"/>
    <w:rsid w:val="006A2276"/>
    <w:rsid w:val="006A26B1"/>
    <w:rsid w:val="006A29A2"/>
    <w:rsid w:val="006A29DB"/>
    <w:rsid w:val="006A3237"/>
    <w:rsid w:val="006A390A"/>
    <w:rsid w:val="006A3C1F"/>
    <w:rsid w:val="006A40F8"/>
    <w:rsid w:val="006A428B"/>
    <w:rsid w:val="006A479E"/>
    <w:rsid w:val="006A4834"/>
    <w:rsid w:val="006A49AA"/>
    <w:rsid w:val="006A4F2C"/>
    <w:rsid w:val="006A5683"/>
    <w:rsid w:val="006A5868"/>
    <w:rsid w:val="006A5AE6"/>
    <w:rsid w:val="006A6300"/>
    <w:rsid w:val="006A6451"/>
    <w:rsid w:val="006A6640"/>
    <w:rsid w:val="006A73AD"/>
    <w:rsid w:val="006A73D7"/>
    <w:rsid w:val="006A7637"/>
    <w:rsid w:val="006A7F52"/>
    <w:rsid w:val="006B08CD"/>
    <w:rsid w:val="006B0954"/>
    <w:rsid w:val="006B0ACB"/>
    <w:rsid w:val="006B0EA7"/>
    <w:rsid w:val="006B0EF7"/>
    <w:rsid w:val="006B0F9E"/>
    <w:rsid w:val="006B1643"/>
    <w:rsid w:val="006B1695"/>
    <w:rsid w:val="006B1DD4"/>
    <w:rsid w:val="006B1EEA"/>
    <w:rsid w:val="006B21B6"/>
    <w:rsid w:val="006B2231"/>
    <w:rsid w:val="006B22C5"/>
    <w:rsid w:val="006B24E4"/>
    <w:rsid w:val="006B2777"/>
    <w:rsid w:val="006B2DC2"/>
    <w:rsid w:val="006B30EB"/>
    <w:rsid w:val="006B374A"/>
    <w:rsid w:val="006B42D1"/>
    <w:rsid w:val="006B42E2"/>
    <w:rsid w:val="006B4496"/>
    <w:rsid w:val="006B4A08"/>
    <w:rsid w:val="006B4F46"/>
    <w:rsid w:val="006B5385"/>
    <w:rsid w:val="006B5B00"/>
    <w:rsid w:val="006B5CB6"/>
    <w:rsid w:val="006B5E14"/>
    <w:rsid w:val="006B5E2B"/>
    <w:rsid w:val="006B6658"/>
    <w:rsid w:val="006B66FB"/>
    <w:rsid w:val="006B682B"/>
    <w:rsid w:val="006B6993"/>
    <w:rsid w:val="006B6D5F"/>
    <w:rsid w:val="006B7247"/>
    <w:rsid w:val="006B7D03"/>
    <w:rsid w:val="006C04B9"/>
    <w:rsid w:val="006C04FB"/>
    <w:rsid w:val="006C0784"/>
    <w:rsid w:val="006C0FF2"/>
    <w:rsid w:val="006C12F1"/>
    <w:rsid w:val="006C1753"/>
    <w:rsid w:val="006C1A64"/>
    <w:rsid w:val="006C1CA5"/>
    <w:rsid w:val="006C2091"/>
    <w:rsid w:val="006C22E5"/>
    <w:rsid w:val="006C2436"/>
    <w:rsid w:val="006C260E"/>
    <w:rsid w:val="006C26AE"/>
    <w:rsid w:val="006C298F"/>
    <w:rsid w:val="006C2F91"/>
    <w:rsid w:val="006C34E9"/>
    <w:rsid w:val="006C352F"/>
    <w:rsid w:val="006C3A1B"/>
    <w:rsid w:val="006C3C58"/>
    <w:rsid w:val="006C3E9F"/>
    <w:rsid w:val="006C4B2E"/>
    <w:rsid w:val="006C5368"/>
    <w:rsid w:val="006C5634"/>
    <w:rsid w:val="006C584D"/>
    <w:rsid w:val="006C5A16"/>
    <w:rsid w:val="006C5D55"/>
    <w:rsid w:val="006C60ED"/>
    <w:rsid w:val="006C6529"/>
    <w:rsid w:val="006C6D36"/>
    <w:rsid w:val="006C6E96"/>
    <w:rsid w:val="006C764E"/>
    <w:rsid w:val="006C7F28"/>
    <w:rsid w:val="006D010B"/>
    <w:rsid w:val="006D0384"/>
    <w:rsid w:val="006D05AF"/>
    <w:rsid w:val="006D0F3F"/>
    <w:rsid w:val="006D1678"/>
    <w:rsid w:val="006D175C"/>
    <w:rsid w:val="006D1811"/>
    <w:rsid w:val="006D1BE7"/>
    <w:rsid w:val="006D20C7"/>
    <w:rsid w:val="006D24E4"/>
    <w:rsid w:val="006D277B"/>
    <w:rsid w:val="006D2AE7"/>
    <w:rsid w:val="006D2C8B"/>
    <w:rsid w:val="006D335A"/>
    <w:rsid w:val="006D3464"/>
    <w:rsid w:val="006D3598"/>
    <w:rsid w:val="006D377D"/>
    <w:rsid w:val="006D3DA9"/>
    <w:rsid w:val="006D3FCC"/>
    <w:rsid w:val="006D412C"/>
    <w:rsid w:val="006D444E"/>
    <w:rsid w:val="006D46EB"/>
    <w:rsid w:val="006D4972"/>
    <w:rsid w:val="006D4A0E"/>
    <w:rsid w:val="006D4D37"/>
    <w:rsid w:val="006D5021"/>
    <w:rsid w:val="006D512E"/>
    <w:rsid w:val="006D518C"/>
    <w:rsid w:val="006D5939"/>
    <w:rsid w:val="006D5A0F"/>
    <w:rsid w:val="006D5A39"/>
    <w:rsid w:val="006D6322"/>
    <w:rsid w:val="006D63C3"/>
    <w:rsid w:val="006D6748"/>
    <w:rsid w:val="006D6839"/>
    <w:rsid w:val="006D6A57"/>
    <w:rsid w:val="006D6BDD"/>
    <w:rsid w:val="006D6D4B"/>
    <w:rsid w:val="006D6F15"/>
    <w:rsid w:val="006D744A"/>
    <w:rsid w:val="006D76A7"/>
    <w:rsid w:val="006D7A62"/>
    <w:rsid w:val="006D7C3F"/>
    <w:rsid w:val="006D7D57"/>
    <w:rsid w:val="006D7F4F"/>
    <w:rsid w:val="006E00B1"/>
    <w:rsid w:val="006E00B3"/>
    <w:rsid w:val="006E0716"/>
    <w:rsid w:val="006E0C7D"/>
    <w:rsid w:val="006E161C"/>
    <w:rsid w:val="006E1F48"/>
    <w:rsid w:val="006E20EE"/>
    <w:rsid w:val="006E225D"/>
    <w:rsid w:val="006E358D"/>
    <w:rsid w:val="006E37CE"/>
    <w:rsid w:val="006E385A"/>
    <w:rsid w:val="006E3C3F"/>
    <w:rsid w:val="006E3E02"/>
    <w:rsid w:val="006E42DB"/>
    <w:rsid w:val="006E46DC"/>
    <w:rsid w:val="006E499E"/>
    <w:rsid w:val="006E5470"/>
    <w:rsid w:val="006E62A3"/>
    <w:rsid w:val="006E67D2"/>
    <w:rsid w:val="006E67D5"/>
    <w:rsid w:val="006E6AAE"/>
    <w:rsid w:val="006E7E77"/>
    <w:rsid w:val="006F0815"/>
    <w:rsid w:val="006F0B02"/>
    <w:rsid w:val="006F0CD8"/>
    <w:rsid w:val="006F0CDB"/>
    <w:rsid w:val="006F0D2A"/>
    <w:rsid w:val="006F1DFF"/>
    <w:rsid w:val="006F20BC"/>
    <w:rsid w:val="006F273E"/>
    <w:rsid w:val="006F2D48"/>
    <w:rsid w:val="006F2F30"/>
    <w:rsid w:val="006F3117"/>
    <w:rsid w:val="006F315C"/>
    <w:rsid w:val="006F332A"/>
    <w:rsid w:val="006F3503"/>
    <w:rsid w:val="006F35C8"/>
    <w:rsid w:val="006F35FD"/>
    <w:rsid w:val="006F39B9"/>
    <w:rsid w:val="006F4258"/>
    <w:rsid w:val="006F4CF2"/>
    <w:rsid w:val="006F4CF6"/>
    <w:rsid w:val="006F4EAF"/>
    <w:rsid w:val="006F57D1"/>
    <w:rsid w:val="006F57F7"/>
    <w:rsid w:val="006F5CA2"/>
    <w:rsid w:val="006F5CCE"/>
    <w:rsid w:val="006F5CFD"/>
    <w:rsid w:val="006F6340"/>
    <w:rsid w:val="006F653B"/>
    <w:rsid w:val="006F6610"/>
    <w:rsid w:val="006F6AD7"/>
    <w:rsid w:val="006F6B0F"/>
    <w:rsid w:val="006F6DB5"/>
    <w:rsid w:val="006F73FD"/>
    <w:rsid w:val="006F7528"/>
    <w:rsid w:val="006F755F"/>
    <w:rsid w:val="006F7592"/>
    <w:rsid w:val="006F7AC6"/>
    <w:rsid w:val="0070024D"/>
    <w:rsid w:val="007003A4"/>
    <w:rsid w:val="007005A2"/>
    <w:rsid w:val="007006EB"/>
    <w:rsid w:val="00700BF6"/>
    <w:rsid w:val="00700D6B"/>
    <w:rsid w:val="00701006"/>
    <w:rsid w:val="0070115F"/>
    <w:rsid w:val="00701640"/>
    <w:rsid w:val="00701E6D"/>
    <w:rsid w:val="007020DD"/>
    <w:rsid w:val="00702394"/>
    <w:rsid w:val="007023BC"/>
    <w:rsid w:val="00702493"/>
    <w:rsid w:val="00702504"/>
    <w:rsid w:val="00702B37"/>
    <w:rsid w:val="00703328"/>
    <w:rsid w:val="007044D1"/>
    <w:rsid w:val="0070450A"/>
    <w:rsid w:val="00704A35"/>
    <w:rsid w:val="00704E7B"/>
    <w:rsid w:val="00705215"/>
    <w:rsid w:val="0070521B"/>
    <w:rsid w:val="00705227"/>
    <w:rsid w:val="00705249"/>
    <w:rsid w:val="007055D8"/>
    <w:rsid w:val="007061D8"/>
    <w:rsid w:val="00706500"/>
    <w:rsid w:val="007066EF"/>
    <w:rsid w:val="00706E3D"/>
    <w:rsid w:val="00706F36"/>
    <w:rsid w:val="0070758E"/>
    <w:rsid w:val="00707C3E"/>
    <w:rsid w:val="00707F61"/>
    <w:rsid w:val="007106AA"/>
    <w:rsid w:val="0071087A"/>
    <w:rsid w:val="00710965"/>
    <w:rsid w:val="00710CD9"/>
    <w:rsid w:val="00710FC7"/>
    <w:rsid w:val="007110B7"/>
    <w:rsid w:val="0071136C"/>
    <w:rsid w:val="007113D8"/>
    <w:rsid w:val="007116FC"/>
    <w:rsid w:val="00711ABE"/>
    <w:rsid w:val="00711C2B"/>
    <w:rsid w:val="00711C48"/>
    <w:rsid w:val="007123B7"/>
    <w:rsid w:val="00712CB8"/>
    <w:rsid w:val="00712FF4"/>
    <w:rsid w:val="0071382A"/>
    <w:rsid w:val="00713B8E"/>
    <w:rsid w:val="0071510E"/>
    <w:rsid w:val="00715286"/>
    <w:rsid w:val="007152F4"/>
    <w:rsid w:val="0071537E"/>
    <w:rsid w:val="00715551"/>
    <w:rsid w:val="0071561C"/>
    <w:rsid w:val="00715778"/>
    <w:rsid w:val="00715CD5"/>
    <w:rsid w:val="00715DE8"/>
    <w:rsid w:val="007168C5"/>
    <w:rsid w:val="0071745E"/>
    <w:rsid w:val="00717BBB"/>
    <w:rsid w:val="00717C61"/>
    <w:rsid w:val="00717D5E"/>
    <w:rsid w:val="007201B7"/>
    <w:rsid w:val="007203F4"/>
    <w:rsid w:val="00720A4C"/>
    <w:rsid w:val="00720AFA"/>
    <w:rsid w:val="0072142F"/>
    <w:rsid w:val="007214E5"/>
    <w:rsid w:val="00721E2C"/>
    <w:rsid w:val="0072215A"/>
    <w:rsid w:val="007226E0"/>
    <w:rsid w:val="0072288C"/>
    <w:rsid w:val="00722C96"/>
    <w:rsid w:val="00722D14"/>
    <w:rsid w:val="00722EDB"/>
    <w:rsid w:val="00722F38"/>
    <w:rsid w:val="00723314"/>
    <w:rsid w:val="00723A89"/>
    <w:rsid w:val="00723FEC"/>
    <w:rsid w:val="0072458B"/>
    <w:rsid w:val="007245FC"/>
    <w:rsid w:val="00724700"/>
    <w:rsid w:val="00724D67"/>
    <w:rsid w:val="0072513B"/>
    <w:rsid w:val="0072513D"/>
    <w:rsid w:val="007251CE"/>
    <w:rsid w:val="007256F0"/>
    <w:rsid w:val="00725914"/>
    <w:rsid w:val="00725A10"/>
    <w:rsid w:val="00726348"/>
    <w:rsid w:val="00726DBC"/>
    <w:rsid w:val="00726F27"/>
    <w:rsid w:val="007274EA"/>
    <w:rsid w:val="007276C2"/>
    <w:rsid w:val="007276CB"/>
    <w:rsid w:val="00727F7B"/>
    <w:rsid w:val="00730356"/>
    <w:rsid w:val="007306FD"/>
    <w:rsid w:val="007308D8"/>
    <w:rsid w:val="00730A55"/>
    <w:rsid w:val="00730C0D"/>
    <w:rsid w:val="00730D2B"/>
    <w:rsid w:val="00730D2F"/>
    <w:rsid w:val="00730E17"/>
    <w:rsid w:val="00731B88"/>
    <w:rsid w:val="00732349"/>
    <w:rsid w:val="00732DC0"/>
    <w:rsid w:val="00732E82"/>
    <w:rsid w:val="007330F3"/>
    <w:rsid w:val="00733511"/>
    <w:rsid w:val="007336C9"/>
    <w:rsid w:val="0073370D"/>
    <w:rsid w:val="0073371E"/>
    <w:rsid w:val="00733996"/>
    <w:rsid w:val="00733ADF"/>
    <w:rsid w:val="00733BA2"/>
    <w:rsid w:val="00734236"/>
    <w:rsid w:val="00734886"/>
    <w:rsid w:val="007348AA"/>
    <w:rsid w:val="00734A82"/>
    <w:rsid w:val="00734C3E"/>
    <w:rsid w:val="00734CD4"/>
    <w:rsid w:val="0073522D"/>
    <w:rsid w:val="00735C76"/>
    <w:rsid w:val="00735C80"/>
    <w:rsid w:val="00735F90"/>
    <w:rsid w:val="007362AF"/>
    <w:rsid w:val="007363D9"/>
    <w:rsid w:val="00736D37"/>
    <w:rsid w:val="0073703B"/>
    <w:rsid w:val="00737874"/>
    <w:rsid w:val="00737B32"/>
    <w:rsid w:val="00737C1F"/>
    <w:rsid w:val="0074000C"/>
    <w:rsid w:val="0074073B"/>
    <w:rsid w:val="0074088A"/>
    <w:rsid w:val="0074136F"/>
    <w:rsid w:val="0074172B"/>
    <w:rsid w:val="0074195E"/>
    <w:rsid w:val="00741969"/>
    <w:rsid w:val="0074200D"/>
    <w:rsid w:val="00742151"/>
    <w:rsid w:val="00742343"/>
    <w:rsid w:val="00742385"/>
    <w:rsid w:val="0074255E"/>
    <w:rsid w:val="0074280B"/>
    <w:rsid w:val="00742A20"/>
    <w:rsid w:val="00742C71"/>
    <w:rsid w:val="00743659"/>
    <w:rsid w:val="0074370F"/>
    <w:rsid w:val="007439F6"/>
    <w:rsid w:val="00743B61"/>
    <w:rsid w:val="00743CF5"/>
    <w:rsid w:val="00743D12"/>
    <w:rsid w:val="00743FAE"/>
    <w:rsid w:val="0074436E"/>
    <w:rsid w:val="007444D5"/>
    <w:rsid w:val="007446F0"/>
    <w:rsid w:val="00744EB8"/>
    <w:rsid w:val="007453FF"/>
    <w:rsid w:val="0074558E"/>
    <w:rsid w:val="00745640"/>
    <w:rsid w:val="00745694"/>
    <w:rsid w:val="00745798"/>
    <w:rsid w:val="00745A11"/>
    <w:rsid w:val="00745B5D"/>
    <w:rsid w:val="00745BF9"/>
    <w:rsid w:val="0074616F"/>
    <w:rsid w:val="00746183"/>
    <w:rsid w:val="0074620B"/>
    <w:rsid w:val="007465AF"/>
    <w:rsid w:val="007468B6"/>
    <w:rsid w:val="007468DD"/>
    <w:rsid w:val="00747260"/>
    <w:rsid w:val="00747416"/>
    <w:rsid w:val="007500F6"/>
    <w:rsid w:val="00750792"/>
    <w:rsid w:val="007507EB"/>
    <w:rsid w:val="00750DDE"/>
    <w:rsid w:val="00751027"/>
    <w:rsid w:val="0075114F"/>
    <w:rsid w:val="007513BC"/>
    <w:rsid w:val="007514AF"/>
    <w:rsid w:val="007514C9"/>
    <w:rsid w:val="00751A9F"/>
    <w:rsid w:val="00751D26"/>
    <w:rsid w:val="00751FFD"/>
    <w:rsid w:val="007520B2"/>
    <w:rsid w:val="007525F0"/>
    <w:rsid w:val="007528D0"/>
    <w:rsid w:val="00752EEA"/>
    <w:rsid w:val="00752F85"/>
    <w:rsid w:val="007532F5"/>
    <w:rsid w:val="007540AA"/>
    <w:rsid w:val="00754BD4"/>
    <w:rsid w:val="00755960"/>
    <w:rsid w:val="007565AC"/>
    <w:rsid w:val="00756ABF"/>
    <w:rsid w:val="00756E1C"/>
    <w:rsid w:val="007571C0"/>
    <w:rsid w:val="00757481"/>
    <w:rsid w:val="0075754F"/>
    <w:rsid w:val="0075762C"/>
    <w:rsid w:val="00757995"/>
    <w:rsid w:val="00757BD9"/>
    <w:rsid w:val="00760495"/>
    <w:rsid w:val="0076068E"/>
    <w:rsid w:val="00760ABB"/>
    <w:rsid w:val="00760ACA"/>
    <w:rsid w:val="00760D50"/>
    <w:rsid w:val="00761D1A"/>
    <w:rsid w:val="00761DA1"/>
    <w:rsid w:val="00761F4D"/>
    <w:rsid w:val="007620A5"/>
    <w:rsid w:val="007623B4"/>
    <w:rsid w:val="00762AB4"/>
    <w:rsid w:val="00762C6E"/>
    <w:rsid w:val="0076316C"/>
    <w:rsid w:val="00763357"/>
    <w:rsid w:val="007634E3"/>
    <w:rsid w:val="0076352D"/>
    <w:rsid w:val="00763864"/>
    <w:rsid w:val="0076395C"/>
    <w:rsid w:val="00763D22"/>
    <w:rsid w:val="00764049"/>
    <w:rsid w:val="0076465D"/>
    <w:rsid w:val="00764777"/>
    <w:rsid w:val="00764909"/>
    <w:rsid w:val="007653D8"/>
    <w:rsid w:val="0076548B"/>
    <w:rsid w:val="00765859"/>
    <w:rsid w:val="00765CFF"/>
    <w:rsid w:val="00766331"/>
    <w:rsid w:val="007668C8"/>
    <w:rsid w:val="007669E0"/>
    <w:rsid w:val="00766E59"/>
    <w:rsid w:val="00767088"/>
    <w:rsid w:val="00767767"/>
    <w:rsid w:val="0076782D"/>
    <w:rsid w:val="00767881"/>
    <w:rsid w:val="007679B9"/>
    <w:rsid w:val="00767B15"/>
    <w:rsid w:val="007700C9"/>
    <w:rsid w:val="007705E1"/>
    <w:rsid w:val="00770943"/>
    <w:rsid w:val="0077103B"/>
    <w:rsid w:val="007713FA"/>
    <w:rsid w:val="00771EAB"/>
    <w:rsid w:val="007725A9"/>
    <w:rsid w:val="00772F11"/>
    <w:rsid w:val="00773091"/>
    <w:rsid w:val="00774031"/>
    <w:rsid w:val="00774577"/>
    <w:rsid w:val="00774597"/>
    <w:rsid w:val="00774C2D"/>
    <w:rsid w:val="00774CAE"/>
    <w:rsid w:val="007750BA"/>
    <w:rsid w:val="0077523C"/>
    <w:rsid w:val="007753FE"/>
    <w:rsid w:val="007759C3"/>
    <w:rsid w:val="00775D02"/>
    <w:rsid w:val="00775E6D"/>
    <w:rsid w:val="00775F2C"/>
    <w:rsid w:val="0077601B"/>
    <w:rsid w:val="007762EA"/>
    <w:rsid w:val="007763E5"/>
    <w:rsid w:val="00776456"/>
    <w:rsid w:val="007770EA"/>
    <w:rsid w:val="00777808"/>
    <w:rsid w:val="00777A0D"/>
    <w:rsid w:val="00777A7A"/>
    <w:rsid w:val="00777BE9"/>
    <w:rsid w:val="00780402"/>
    <w:rsid w:val="0078049B"/>
    <w:rsid w:val="0078049E"/>
    <w:rsid w:val="007805B8"/>
    <w:rsid w:val="00780749"/>
    <w:rsid w:val="007809F2"/>
    <w:rsid w:val="00780A90"/>
    <w:rsid w:val="00780BD5"/>
    <w:rsid w:val="00780EBA"/>
    <w:rsid w:val="007812D9"/>
    <w:rsid w:val="007815B3"/>
    <w:rsid w:val="0078165D"/>
    <w:rsid w:val="00781C30"/>
    <w:rsid w:val="007820C5"/>
    <w:rsid w:val="00782286"/>
    <w:rsid w:val="00782646"/>
    <w:rsid w:val="0078276E"/>
    <w:rsid w:val="00782917"/>
    <w:rsid w:val="00782AD8"/>
    <w:rsid w:val="00782F67"/>
    <w:rsid w:val="00782FDC"/>
    <w:rsid w:val="007834EC"/>
    <w:rsid w:val="00783E51"/>
    <w:rsid w:val="00784235"/>
    <w:rsid w:val="00784AD0"/>
    <w:rsid w:val="00784DAA"/>
    <w:rsid w:val="00784F1B"/>
    <w:rsid w:val="00784FD7"/>
    <w:rsid w:val="00784FFD"/>
    <w:rsid w:val="007852E3"/>
    <w:rsid w:val="007852E8"/>
    <w:rsid w:val="0078562B"/>
    <w:rsid w:val="0078564C"/>
    <w:rsid w:val="007857F7"/>
    <w:rsid w:val="0078599A"/>
    <w:rsid w:val="00785E7F"/>
    <w:rsid w:val="00786097"/>
    <w:rsid w:val="00786CE0"/>
    <w:rsid w:val="00787015"/>
    <w:rsid w:val="007870BE"/>
    <w:rsid w:val="0078730C"/>
    <w:rsid w:val="007879B0"/>
    <w:rsid w:val="00787B0A"/>
    <w:rsid w:val="00787D5D"/>
    <w:rsid w:val="00790171"/>
    <w:rsid w:val="00790929"/>
    <w:rsid w:val="00790CAB"/>
    <w:rsid w:val="00790D80"/>
    <w:rsid w:val="00790EFB"/>
    <w:rsid w:val="00790F89"/>
    <w:rsid w:val="007911F2"/>
    <w:rsid w:val="00791B17"/>
    <w:rsid w:val="00791F45"/>
    <w:rsid w:val="0079237C"/>
    <w:rsid w:val="00792961"/>
    <w:rsid w:val="00792C32"/>
    <w:rsid w:val="00792CD7"/>
    <w:rsid w:val="00793185"/>
    <w:rsid w:val="00793537"/>
    <w:rsid w:val="007935DE"/>
    <w:rsid w:val="0079374A"/>
    <w:rsid w:val="007938FB"/>
    <w:rsid w:val="00793970"/>
    <w:rsid w:val="00793A71"/>
    <w:rsid w:val="00793BFA"/>
    <w:rsid w:val="00793C96"/>
    <w:rsid w:val="00793D33"/>
    <w:rsid w:val="00794092"/>
    <w:rsid w:val="007948D9"/>
    <w:rsid w:val="00794BDB"/>
    <w:rsid w:val="00794C3F"/>
    <w:rsid w:val="00794C5E"/>
    <w:rsid w:val="00795D8B"/>
    <w:rsid w:val="00795FBD"/>
    <w:rsid w:val="007961FC"/>
    <w:rsid w:val="0079621B"/>
    <w:rsid w:val="0079661E"/>
    <w:rsid w:val="0079663F"/>
    <w:rsid w:val="0079726A"/>
    <w:rsid w:val="007974DC"/>
    <w:rsid w:val="00797932"/>
    <w:rsid w:val="007A040D"/>
    <w:rsid w:val="007A07C3"/>
    <w:rsid w:val="007A0B99"/>
    <w:rsid w:val="007A1381"/>
    <w:rsid w:val="007A1509"/>
    <w:rsid w:val="007A1602"/>
    <w:rsid w:val="007A1BB7"/>
    <w:rsid w:val="007A2000"/>
    <w:rsid w:val="007A2368"/>
    <w:rsid w:val="007A2414"/>
    <w:rsid w:val="007A248C"/>
    <w:rsid w:val="007A27D0"/>
    <w:rsid w:val="007A3041"/>
    <w:rsid w:val="007A33BA"/>
    <w:rsid w:val="007A358C"/>
    <w:rsid w:val="007A383C"/>
    <w:rsid w:val="007A406A"/>
    <w:rsid w:val="007A423F"/>
    <w:rsid w:val="007A427D"/>
    <w:rsid w:val="007A44A3"/>
    <w:rsid w:val="007A45BF"/>
    <w:rsid w:val="007A4B61"/>
    <w:rsid w:val="007A4CA1"/>
    <w:rsid w:val="007A4F1D"/>
    <w:rsid w:val="007A5158"/>
    <w:rsid w:val="007A5ED1"/>
    <w:rsid w:val="007A605A"/>
    <w:rsid w:val="007A66B7"/>
    <w:rsid w:val="007A6D0A"/>
    <w:rsid w:val="007A6EFF"/>
    <w:rsid w:val="007A77C3"/>
    <w:rsid w:val="007A77E3"/>
    <w:rsid w:val="007A79FB"/>
    <w:rsid w:val="007A7CA9"/>
    <w:rsid w:val="007A7DC9"/>
    <w:rsid w:val="007A7FB7"/>
    <w:rsid w:val="007B0656"/>
    <w:rsid w:val="007B09C4"/>
    <w:rsid w:val="007B15F5"/>
    <w:rsid w:val="007B1A64"/>
    <w:rsid w:val="007B1BDF"/>
    <w:rsid w:val="007B1E8F"/>
    <w:rsid w:val="007B1EDC"/>
    <w:rsid w:val="007B1F82"/>
    <w:rsid w:val="007B1F89"/>
    <w:rsid w:val="007B221D"/>
    <w:rsid w:val="007B2598"/>
    <w:rsid w:val="007B2A1C"/>
    <w:rsid w:val="007B2DE2"/>
    <w:rsid w:val="007B35E7"/>
    <w:rsid w:val="007B3D70"/>
    <w:rsid w:val="007B40AD"/>
    <w:rsid w:val="007B45D2"/>
    <w:rsid w:val="007B4629"/>
    <w:rsid w:val="007B4BBC"/>
    <w:rsid w:val="007B4E82"/>
    <w:rsid w:val="007B5377"/>
    <w:rsid w:val="007B5608"/>
    <w:rsid w:val="007B5F91"/>
    <w:rsid w:val="007B62A4"/>
    <w:rsid w:val="007B648D"/>
    <w:rsid w:val="007B6A88"/>
    <w:rsid w:val="007B7187"/>
    <w:rsid w:val="007B7263"/>
    <w:rsid w:val="007B77C9"/>
    <w:rsid w:val="007B7CEE"/>
    <w:rsid w:val="007C0671"/>
    <w:rsid w:val="007C0C51"/>
    <w:rsid w:val="007C11F7"/>
    <w:rsid w:val="007C16FF"/>
    <w:rsid w:val="007C1841"/>
    <w:rsid w:val="007C1BA9"/>
    <w:rsid w:val="007C259E"/>
    <w:rsid w:val="007C286B"/>
    <w:rsid w:val="007C28DE"/>
    <w:rsid w:val="007C3FBB"/>
    <w:rsid w:val="007C4D68"/>
    <w:rsid w:val="007C4FAD"/>
    <w:rsid w:val="007C4FCA"/>
    <w:rsid w:val="007C574E"/>
    <w:rsid w:val="007C5BC5"/>
    <w:rsid w:val="007C6089"/>
    <w:rsid w:val="007C6255"/>
    <w:rsid w:val="007C6C68"/>
    <w:rsid w:val="007C6D7A"/>
    <w:rsid w:val="007C70BA"/>
    <w:rsid w:val="007C728B"/>
    <w:rsid w:val="007C7D27"/>
    <w:rsid w:val="007D0529"/>
    <w:rsid w:val="007D07C1"/>
    <w:rsid w:val="007D08CD"/>
    <w:rsid w:val="007D0DBC"/>
    <w:rsid w:val="007D0E08"/>
    <w:rsid w:val="007D0FB0"/>
    <w:rsid w:val="007D174B"/>
    <w:rsid w:val="007D182D"/>
    <w:rsid w:val="007D1B03"/>
    <w:rsid w:val="007D1F51"/>
    <w:rsid w:val="007D2285"/>
    <w:rsid w:val="007D2750"/>
    <w:rsid w:val="007D2B68"/>
    <w:rsid w:val="007D2B73"/>
    <w:rsid w:val="007D3258"/>
    <w:rsid w:val="007D35A0"/>
    <w:rsid w:val="007D381E"/>
    <w:rsid w:val="007D3AC1"/>
    <w:rsid w:val="007D3AFF"/>
    <w:rsid w:val="007D3B7A"/>
    <w:rsid w:val="007D3B81"/>
    <w:rsid w:val="007D3F86"/>
    <w:rsid w:val="007D446C"/>
    <w:rsid w:val="007D446F"/>
    <w:rsid w:val="007D46BA"/>
    <w:rsid w:val="007D5496"/>
    <w:rsid w:val="007D5AB5"/>
    <w:rsid w:val="007D5E9A"/>
    <w:rsid w:val="007D6BFB"/>
    <w:rsid w:val="007D7A83"/>
    <w:rsid w:val="007D7C40"/>
    <w:rsid w:val="007D7F4E"/>
    <w:rsid w:val="007E0894"/>
    <w:rsid w:val="007E0BB6"/>
    <w:rsid w:val="007E0C83"/>
    <w:rsid w:val="007E0D76"/>
    <w:rsid w:val="007E104B"/>
    <w:rsid w:val="007E2323"/>
    <w:rsid w:val="007E2600"/>
    <w:rsid w:val="007E26D3"/>
    <w:rsid w:val="007E2949"/>
    <w:rsid w:val="007E2C94"/>
    <w:rsid w:val="007E2E3E"/>
    <w:rsid w:val="007E33BC"/>
    <w:rsid w:val="007E37E8"/>
    <w:rsid w:val="007E3962"/>
    <w:rsid w:val="007E3F1B"/>
    <w:rsid w:val="007E44CF"/>
    <w:rsid w:val="007E4C7A"/>
    <w:rsid w:val="007E4D94"/>
    <w:rsid w:val="007E542C"/>
    <w:rsid w:val="007E608B"/>
    <w:rsid w:val="007E6212"/>
    <w:rsid w:val="007E633D"/>
    <w:rsid w:val="007E67B4"/>
    <w:rsid w:val="007E6A91"/>
    <w:rsid w:val="007E70C9"/>
    <w:rsid w:val="007E76C9"/>
    <w:rsid w:val="007E7AFE"/>
    <w:rsid w:val="007E7DF2"/>
    <w:rsid w:val="007E7F13"/>
    <w:rsid w:val="007F018F"/>
    <w:rsid w:val="007F0328"/>
    <w:rsid w:val="007F0537"/>
    <w:rsid w:val="007F05DE"/>
    <w:rsid w:val="007F0E6F"/>
    <w:rsid w:val="007F1557"/>
    <w:rsid w:val="007F174B"/>
    <w:rsid w:val="007F1CD7"/>
    <w:rsid w:val="007F22D0"/>
    <w:rsid w:val="007F2386"/>
    <w:rsid w:val="007F27B0"/>
    <w:rsid w:val="007F27F5"/>
    <w:rsid w:val="007F2BCA"/>
    <w:rsid w:val="007F2D60"/>
    <w:rsid w:val="007F2FC9"/>
    <w:rsid w:val="007F341E"/>
    <w:rsid w:val="007F388B"/>
    <w:rsid w:val="007F3DAD"/>
    <w:rsid w:val="007F3F6E"/>
    <w:rsid w:val="007F4083"/>
    <w:rsid w:val="007F426F"/>
    <w:rsid w:val="007F4565"/>
    <w:rsid w:val="007F4631"/>
    <w:rsid w:val="007F46C5"/>
    <w:rsid w:val="007F529C"/>
    <w:rsid w:val="007F55AD"/>
    <w:rsid w:val="007F5A9F"/>
    <w:rsid w:val="007F5B70"/>
    <w:rsid w:val="007F624B"/>
    <w:rsid w:val="007F62BE"/>
    <w:rsid w:val="007F6558"/>
    <w:rsid w:val="007F68D0"/>
    <w:rsid w:val="007F6B4E"/>
    <w:rsid w:val="007F6CC0"/>
    <w:rsid w:val="007F6EF7"/>
    <w:rsid w:val="007F6FE4"/>
    <w:rsid w:val="007F7539"/>
    <w:rsid w:val="007F7657"/>
    <w:rsid w:val="007F769F"/>
    <w:rsid w:val="007F7D67"/>
    <w:rsid w:val="007F7E41"/>
    <w:rsid w:val="007F7F3D"/>
    <w:rsid w:val="00800000"/>
    <w:rsid w:val="00800088"/>
    <w:rsid w:val="00800867"/>
    <w:rsid w:val="00800A46"/>
    <w:rsid w:val="00800C20"/>
    <w:rsid w:val="00800D56"/>
    <w:rsid w:val="00800DB3"/>
    <w:rsid w:val="00800FC0"/>
    <w:rsid w:val="008012AB"/>
    <w:rsid w:val="00801EFB"/>
    <w:rsid w:val="00801F0A"/>
    <w:rsid w:val="008020C9"/>
    <w:rsid w:val="008027DF"/>
    <w:rsid w:val="00802A9C"/>
    <w:rsid w:val="00802CF9"/>
    <w:rsid w:val="008030AE"/>
    <w:rsid w:val="00803DA0"/>
    <w:rsid w:val="00803EEF"/>
    <w:rsid w:val="00803F38"/>
    <w:rsid w:val="0080426A"/>
    <w:rsid w:val="00804F84"/>
    <w:rsid w:val="008052B1"/>
    <w:rsid w:val="00805366"/>
    <w:rsid w:val="0080536A"/>
    <w:rsid w:val="00805880"/>
    <w:rsid w:val="00805905"/>
    <w:rsid w:val="00805AAD"/>
    <w:rsid w:val="00805D1E"/>
    <w:rsid w:val="008063C1"/>
    <w:rsid w:val="0080665A"/>
    <w:rsid w:val="008067CF"/>
    <w:rsid w:val="008067F0"/>
    <w:rsid w:val="00806913"/>
    <w:rsid w:val="00806A1C"/>
    <w:rsid w:val="0080761C"/>
    <w:rsid w:val="008076B8"/>
    <w:rsid w:val="00810006"/>
    <w:rsid w:val="008101EC"/>
    <w:rsid w:val="00810FF4"/>
    <w:rsid w:val="008111F4"/>
    <w:rsid w:val="00811399"/>
    <w:rsid w:val="008116F4"/>
    <w:rsid w:val="00811760"/>
    <w:rsid w:val="00811A44"/>
    <w:rsid w:val="00811AA5"/>
    <w:rsid w:val="00811E32"/>
    <w:rsid w:val="008121E4"/>
    <w:rsid w:val="0081306E"/>
    <w:rsid w:val="008130B6"/>
    <w:rsid w:val="008136D0"/>
    <w:rsid w:val="00813B73"/>
    <w:rsid w:val="00814548"/>
    <w:rsid w:val="00814D4C"/>
    <w:rsid w:val="008153D4"/>
    <w:rsid w:val="00815472"/>
    <w:rsid w:val="008159ED"/>
    <w:rsid w:val="00815A3C"/>
    <w:rsid w:val="00815D83"/>
    <w:rsid w:val="0081605C"/>
    <w:rsid w:val="00816418"/>
    <w:rsid w:val="008164F1"/>
    <w:rsid w:val="00816D1B"/>
    <w:rsid w:val="0081700D"/>
    <w:rsid w:val="008174DA"/>
    <w:rsid w:val="0081772B"/>
    <w:rsid w:val="00817954"/>
    <w:rsid w:val="008205AB"/>
    <w:rsid w:val="00820B88"/>
    <w:rsid w:val="00820BDF"/>
    <w:rsid w:val="00820E73"/>
    <w:rsid w:val="0082104F"/>
    <w:rsid w:val="008210F3"/>
    <w:rsid w:val="00821537"/>
    <w:rsid w:val="00821AA5"/>
    <w:rsid w:val="00821BF4"/>
    <w:rsid w:val="00821DC8"/>
    <w:rsid w:val="00821E85"/>
    <w:rsid w:val="00822186"/>
    <w:rsid w:val="008221F9"/>
    <w:rsid w:val="0082230F"/>
    <w:rsid w:val="00822529"/>
    <w:rsid w:val="00822AE0"/>
    <w:rsid w:val="008232D6"/>
    <w:rsid w:val="0082380B"/>
    <w:rsid w:val="00823B49"/>
    <w:rsid w:val="00823DE8"/>
    <w:rsid w:val="008240EE"/>
    <w:rsid w:val="008246A6"/>
    <w:rsid w:val="008248B7"/>
    <w:rsid w:val="00825154"/>
    <w:rsid w:val="008253AC"/>
    <w:rsid w:val="008255AB"/>
    <w:rsid w:val="008256C8"/>
    <w:rsid w:val="00825963"/>
    <w:rsid w:val="0082597C"/>
    <w:rsid w:val="00825A07"/>
    <w:rsid w:val="00825C16"/>
    <w:rsid w:val="00825E11"/>
    <w:rsid w:val="00825F0D"/>
    <w:rsid w:val="00826075"/>
    <w:rsid w:val="00826120"/>
    <w:rsid w:val="008263B0"/>
    <w:rsid w:val="008303F3"/>
    <w:rsid w:val="008304BC"/>
    <w:rsid w:val="008306DE"/>
    <w:rsid w:val="008307C7"/>
    <w:rsid w:val="00830969"/>
    <w:rsid w:val="00830F17"/>
    <w:rsid w:val="00831068"/>
    <w:rsid w:val="008317A7"/>
    <w:rsid w:val="008317D3"/>
    <w:rsid w:val="008319A7"/>
    <w:rsid w:val="008321AB"/>
    <w:rsid w:val="0083315D"/>
    <w:rsid w:val="0083334A"/>
    <w:rsid w:val="008338E8"/>
    <w:rsid w:val="008339D7"/>
    <w:rsid w:val="00833B40"/>
    <w:rsid w:val="00833E42"/>
    <w:rsid w:val="0083438D"/>
    <w:rsid w:val="0083516C"/>
    <w:rsid w:val="008353A7"/>
    <w:rsid w:val="0083648E"/>
    <w:rsid w:val="0083675E"/>
    <w:rsid w:val="00836A1F"/>
    <w:rsid w:val="00836D20"/>
    <w:rsid w:val="00836E43"/>
    <w:rsid w:val="00836F47"/>
    <w:rsid w:val="008372C2"/>
    <w:rsid w:val="00837D68"/>
    <w:rsid w:val="00840133"/>
    <w:rsid w:val="0084035C"/>
    <w:rsid w:val="00840504"/>
    <w:rsid w:val="00840966"/>
    <w:rsid w:val="0084125F"/>
    <w:rsid w:val="008412EE"/>
    <w:rsid w:val="00841924"/>
    <w:rsid w:val="00841951"/>
    <w:rsid w:val="00842295"/>
    <w:rsid w:val="008422B6"/>
    <w:rsid w:val="008424E0"/>
    <w:rsid w:val="008428A5"/>
    <w:rsid w:val="00843238"/>
    <w:rsid w:val="008432B5"/>
    <w:rsid w:val="0084336E"/>
    <w:rsid w:val="00844196"/>
    <w:rsid w:val="00844EFA"/>
    <w:rsid w:val="00845521"/>
    <w:rsid w:val="008459C1"/>
    <w:rsid w:val="008459D5"/>
    <w:rsid w:val="00845B02"/>
    <w:rsid w:val="00845DDD"/>
    <w:rsid w:val="00846747"/>
    <w:rsid w:val="00846AF4"/>
    <w:rsid w:val="00846B70"/>
    <w:rsid w:val="0084751C"/>
    <w:rsid w:val="008476D7"/>
    <w:rsid w:val="00847AB9"/>
    <w:rsid w:val="00847B5C"/>
    <w:rsid w:val="00847D39"/>
    <w:rsid w:val="00847DB5"/>
    <w:rsid w:val="00847EB6"/>
    <w:rsid w:val="00847EC5"/>
    <w:rsid w:val="00847EC9"/>
    <w:rsid w:val="0085021B"/>
    <w:rsid w:val="008503D9"/>
    <w:rsid w:val="00850EB4"/>
    <w:rsid w:val="00851CE2"/>
    <w:rsid w:val="00851D67"/>
    <w:rsid w:val="008520B4"/>
    <w:rsid w:val="008520CC"/>
    <w:rsid w:val="00852418"/>
    <w:rsid w:val="00852947"/>
    <w:rsid w:val="00852E17"/>
    <w:rsid w:val="00852F1C"/>
    <w:rsid w:val="008530C4"/>
    <w:rsid w:val="008530CD"/>
    <w:rsid w:val="008538C2"/>
    <w:rsid w:val="0085390C"/>
    <w:rsid w:val="0085473D"/>
    <w:rsid w:val="00854AA8"/>
    <w:rsid w:val="00854FF9"/>
    <w:rsid w:val="00855062"/>
    <w:rsid w:val="008554F0"/>
    <w:rsid w:val="00855727"/>
    <w:rsid w:val="0085599F"/>
    <w:rsid w:val="00855C04"/>
    <w:rsid w:val="0085613E"/>
    <w:rsid w:val="0085614D"/>
    <w:rsid w:val="0085639F"/>
    <w:rsid w:val="00856654"/>
    <w:rsid w:val="00857213"/>
    <w:rsid w:val="008576BA"/>
    <w:rsid w:val="00857764"/>
    <w:rsid w:val="00857949"/>
    <w:rsid w:val="00857BB0"/>
    <w:rsid w:val="00857CC7"/>
    <w:rsid w:val="008600FD"/>
    <w:rsid w:val="008601C9"/>
    <w:rsid w:val="00860286"/>
    <w:rsid w:val="00860518"/>
    <w:rsid w:val="0086072D"/>
    <w:rsid w:val="00860948"/>
    <w:rsid w:val="00860986"/>
    <w:rsid w:val="008609B4"/>
    <w:rsid w:val="00861102"/>
    <w:rsid w:val="00861B40"/>
    <w:rsid w:val="00861C07"/>
    <w:rsid w:val="00861D4E"/>
    <w:rsid w:val="00862079"/>
    <w:rsid w:val="008624FB"/>
    <w:rsid w:val="00862530"/>
    <w:rsid w:val="008628BF"/>
    <w:rsid w:val="0086292C"/>
    <w:rsid w:val="00862C0C"/>
    <w:rsid w:val="00862DB9"/>
    <w:rsid w:val="00862EA4"/>
    <w:rsid w:val="008631AF"/>
    <w:rsid w:val="008633D7"/>
    <w:rsid w:val="008634F9"/>
    <w:rsid w:val="0086379A"/>
    <w:rsid w:val="00863892"/>
    <w:rsid w:val="00863AF0"/>
    <w:rsid w:val="00864685"/>
    <w:rsid w:val="00864A49"/>
    <w:rsid w:val="00864F58"/>
    <w:rsid w:val="008650D6"/>
    <w:rsid w:val="0086515C"/>
    <w:rsid w:val="008651E5"/>
    <w:rsid w:val="008651E9"/>
    <w:rsid w:val="008652CB"/>
    <w:rsid w:val="00865970"/>
    <w:rsid w:val="00865D16"/>
    <w:rsid w:val="0086645A"/>
    <w:rsid w:val="008665E6"/>
    <w:rsid w:val="00866744"/>
    <w:rsid w:val="008667A9"/>
    <w:rsid w:val="00866BC1"/>
    <w:rsid w:val="00866F5B"/>
    <w:rsid w:val="00867877"/>
    <w:rsid w:val="00867ABB"/>
    <w:rsid w:val="00867BE2"/>
    <w:rsid w:val="00867FE3"/>
    <w:rsid w:val="008706B7"/>
    <w:rsid w:val="00870CB7"/>
    <w:rsid w:val="00870FC5"/>
    <w:rsid w:val="008712A9"/>
    <w:rsid w:val="0087142B"/>
    <w:rsid w:val="00871FEE"/>
    <w:rsid w:val="0087204C"/>
    <w:rsid w:val="00872696"/>
    <w:rsid w:val="00872B57"/>
    <w:rsid w:val="00872F25"/>
    <w:rsid w:val="00873853"/>
    <w:rsid w:val="00873991"/>
    <w:rsid w:val="00873C85"/>
    <w:rsid w:val="008740C3"/>
    <w:rsid w:val="00874228"/>
    <w:rsid w:val="00874563"/>
    <w:rsid w:val="008747C8"/>
    <w:rsid w:val="00875193"/>
    <w:rsid w:val="00875804"/>
    <w:rsid w:val="00875BFA"/>
    <w:rsid w:val="00875CBD"/>
    <w:rsid w:val="00875CF5"/>
    <w:rsid w:val="00876551"/>
    <w:rsid w:val="00876F50"/>
    <w:rsid w:val="00877033"/>
    <w:rsid w:val="008771AB"/>
    <w:rsid w:val="008771E1"/>
    <w:rsid w:val="00877280"/>
    <w:rsid w:val="008776C0"/>
    <w:rsid w:val="008777AD"/>
    <w:rsid w:val="00877855"/>
    <w:rsid w:val="008778F7"/>
    <w:rsid w:val="00877BBE"/>
    <w:rsid w:val="00877F00"/>
    <w:rsid w:val="00880080"/>
    <w:rsid w:val="00880184"/>
    <w:rsid w:val="0088043A"/>
    <w:rsid w:val="008807E2"/>
    <w:rsid w:val="00880A3D"/>
    <w:rsid w:val="00880B87"/>
    <w:rsid w:val="00880CF6"/>
    <w:rsid w:val="00881088"/>
    <w:rsid w:val="0088123B"/>
    <w:rsid w:val="0088178D"/>
    <w:rsid w:val="00881B58"/>
    <w:rsid w:val="00881FB3"/>
    <w:rsid w:val="00882474"/>
    <w:rsid w:val="00882603"/>
    <w:rsid w:val="00882A2D"/>
    <w:rsid w:val="00883271"/>
    <w:rsid w:val="008832D8"/>
    <w:rsid w:val="0088469B"/>
    <w:rsid w:val="00884806"/>
    <w:rsid w:val="00884A7B"/>
    <w:rsid w:val="00884F2E"/>
    <w:rsid w:val="0088520B"/>
    <w:rsid w:val="00885795"/>
    <w:rsid w:val="00885B4E"/>
    <w:rsid w:val="00885BFE"/>
    <w:rsid w:val="00885E3C"/>
    <w:rsid w:val="0088679A"/>
    <w:rsid w:val="00886B38"/>
    <w:rsid w:val="00886E47"/>
    <w:rsid w:val="00887130"/>
    <w:rsid w:val="008873AD"/>
    <w:rsid w:val="00887494"/>
    <w:rsid w:val="0088783C"/>
    <w:rsid w:val="008878C8"/>
    <w:rsid w:val="00887DFD"/>
    <w:rsid w:val="00887E66"/>
    <w:rsid w:val="0089013B"/>
    <w:rsid w:val="008904A7"/>
    <w:rsid w:val="00890C91"/>
    <w:rsid w:val="00890FD6"/>
    <w:rsid w:val="00891312"/>
    <w:rsid w:val="00891793"/>
    <w:rsid w:val="008919AE"/>
    <w:rsid w:val="008919F3"/>
    <w:rsid w:val="0089224C"/>
    <w:rsid w:val="008929D3"/>
    <w:rsid w:val="00892A97"/>
    <w:rsid w:val="00892CFA"/>
    <w:rsid w:val="00893004"/>
    <w:rsid w:val="00893671"/>
    <w:rsid w:val="00893746"/>
    <w:rsid w:val="0089398B"/>
    <w:rsid w:val="00894770"/>
    <w:rsid w:val="0089527E"/>
    <w:rsid w:val="0089546E"/>
    <w:rsid w:val="0089570A"/>
    <w:rsid w:val="0089574B"/>
    <w:rsid w:val="00895C00"/>
    <w:rsid w:val="00895D62"/>
    <w:rsid w:val="008965E6"/>
    <w:rsid w:val="008969DA"/>
    <w:rsid w:val="008969E0"/>
    <w:rsid w:val="008972BB"/>
    <w:rsid w:val="00897D48"/>
    <w:rsid w:val="008A007E"/>
    <w:rsid w:val="008A0705"/>
    <w:rsid w:val="008A0838"/>
    <w:rsid w:val="008A0998"/>
    <w:rsid w:val="008A0F86"/>
    <w:rsid w:val="008A10B3"/>
    <w:rsid w:val="008A140D"/>
    <w:rsid w:val="008A1AE7"/>
    <w:rsid w:val="008A1B22"/>
    <w:rsid w:val="008A1BBE"/>
    <w:rsid w:val="008A2022"/>
    <w:rsid w:val="008A206F"/>
    <w:rsid w:val="008A26B7"/>
    <w:rsid w:val="008A2F1D"/>
    <w:rsid w:val="008A3080"/>
    <w:rsid w:val="008A31E4"/>
    <w:rsid w:val="008A35A5"/>
    <w:rsid w:val="008A432E"/>
    <w:rsid w:val="008A46B0"/>
    <w:rsid w:val="008A47A0"/>
    <w:rsid w:val="008A4A51"/>
    <w:rsid w:val="008A4D5B"/>
    <w:rsid w:val="008A5247"/>
    <w:rsid w:val="008A630B"/>
    <w:rsid w:val="008A6800"/>
    <w:rsid w:val="008A6892"/>
    <w:rsid w:val="008A6C08"/>
    <w:rsid w:val="008A73A1"/>
    <w:rsid w:val="008A7AF0"/>
    <w:rsid w:val="008A7B9D"/>
    <w:rsid w:val="008B02B2"/>
    <w:rsid w:val="008B0349"/>
    <w:rsid w:val="008B0684"/>
    <w:rsid w:val="008B0B04"/>
    <w:rsid w:val="008B1D2B"/>
    <w:rsid w:val="008B27EF"/>
    <w:rsid w:val="008B2CD1"/>
    <w:rsid w:val="008B2D64"/>
    <w:rsid w:val="008B2FB4"/>
    <w:rsid w:val="008B353F"/>
    <w:rsid w:val="008B3D87"/>
    <w:rsid w:val="008B452B"/>
    <w:rsid w:val="008B538E"/>
    <w:rsid w:val="008B54EE"/>
    <w:rsid w:val="008B5598"/>
    <w:rsid w:val="008B5668"/>
    <w:rsid w:val="008B5BA3"/>
    <w:rsid w:val="008B5C4A"/>
    <w:rsid w:val="008B7017"/>
    <w:rsid w:val="008B71B6"/>
    <w:rsid w:val="008B77CD"/>
    <w:rsid w:val="008B7FC4"/>
    <w:rsid w:val="008C0287"/>
    <w:rsid w:val="008C09B7"/>
    <w:rsid w:val="008C132E"/>
    <w:rsid w:val="008C1374"/>
    <w:rsid w:val="008C1395"/>
    <w:rsid w:val="008C15BD"/>
    <w:rsid w:val="008C2664"/>
    <w:rsid w:val="008C29C9"/>
    <w:rsid w:val="008C2F6C"/>
    <w:rsid w:val="008C35B1"/>
    <w:rsid w:val="008C35CF"/>
    <w:rsid w:val="008C38A4"/>
    <w:rsid w:val="008C4422"/>
    <w:rsid w:val="008C4578"/>
    <w:rsid w:val="008C4EA0"/>
    <w:rsid w:val="008C4EC9"/>
    <w:rsid w:val="008C4EFC"/>
    <w:rsid w:val="008C508D"/>
    <w:rsid w:val="008C525E"/>
    <w:rsid w:val="008C5C23"/>
    <w:rsid w:val="008C6193"/>
    <w:rsid w:val="008C64D5"/>
    <w:rsid w:val="008C67A8"/>
    <w:rsid w:val="008C6A79"/>
    <w:rsid w:val="008C6B13"/>
    <w:rsid w:val="008C6CB6"/>
    <w:rsid w:val="008C6D6E"/>
    <w:rsid w:val="008C6F9E"/>
    <w:rsid w:val="008C7164"/>
    <w:rsid w:val="008C745E"/>
    <w:rsid w:val="008C79C6"/>
    <w:rsid w:val="008C7C35"/>
    <w:rsid w:val="008C7D2E"/>
    <w:rsid w:val="008D004B"/>
    <w:rsid w:val="008D0123"/>
    <w:rsid w:val="008D045F"/>
    <w:rsid w:val="008D075F"/>
    <w:rsid w:val="008D07CF"/>
    <w:rsid w:val="008D0F53"/>
    <w:rsid w:val="008D108F"/>
    <w:rsid w:val="008D137A"/>
    <w:rsid w:val="008D1394"/>
    <w:rsid w:val="008D1456"/>
    <w:rsid w:val="008D1A26"/>
    <w:rsid w:val="008D23DF"/>
    <w:rsid w:val="008D2ECC"/>
    <w:rsid w:val="008D30FF"/>
    <w:rsid w:val="008D31FF"/>
    <w:rsid w:val="008D3B17"/>
    <w:rsid w:val="008D3F0A"/>
    <w:rsid w:val="008D3F68"/>
    <w:rsid w:val="008D4311"/>
    <w:rsid w:val="008D461C"/>
    <w:rsid w:val="008D47A5"/>
    <w:rsid w:val="008D4888"/>
    <w:rsid w:val="008D4899"/>
    <w:rsid w:val="008D489C"/>
    <w:rsid w:val="008D4AB5"/>
    <w:rsid w:val="008D527B"/>
    <w:rsid w:val="008D5669"/>
    <w:rsid w:val="008D57B2"/>
    <w:rsid w:val="008D5F58"/>
    <w:rsid w:val="008D62B4"/>
    <w:rsid w:val="008D641C"/>
    <w:rsid w:val="008D6617"/>
    <w:rsid w:val="008D6618"/>
    <w:rsid w:val="008D6BD6"/>
    <w:rsid w:val="008D6CBB"/>
    <w:rsid w:val="008D6D36"/>
    <w:rsid w:val="008D6DDA"/>
    <w:rsid w:val="008D6DE4"/>
    <w:rsid w:val="008D709F"/>
    <w:rsid w:val="008D7373"/>
    <w:rsid w:val="008D7872"/>
    <w:rsid w:val="008D7973"/>
    <w:rsid w:val="008D7CF1"/>
    <w:rsid w:val="008D7DF8"/>
    <w:rsid w:val="008E0059"/>
    <w:rsid w:val="008E02EB"/>
    <w:rsid w:val="008E066B"/>
    <w:rsid w:val="008E0802"/>
    <w:rsid w:val="008E0BD0"/>
    <w:rsid w:val="008E0FF5"/>
    <w:rsid w:val="008E1A34"/>
    <w:rsid w:val="008E1BD9"/>
    <w:rsid w:val="008E1C6F"/>
    <w:rsid w:val="008E1CBB"/>
    <w:rsid w:val="008E1EFA"/>
    <w:rsid w:val="008E2085"/>
    <w:rsid w:val="008E20A7"/>
    <w:rsid w:val="008E2181"/>
    <w:rsid w:val="008E227B"/>
    <w:rsid w:val="008E2C5E"/>
    <w:rsid w:val="008E3241"/>
    <w:rsid w:val="008E35A8"/>
    <w:rsid w:val="008E39C1"/>
    <w:rsid w:val="008E3A21"/>
    <w:rsid w:val="008E3A49"/>
    <w:rsid w:val="008E3A6B"/>
    <w:rsid w:val="008E42DB"/>
    <w:rsid w:val="008E443C"/>
    <w:rsid w:val="008E491E"/>
    <w:rsid w:val="008E49E5"/>
    <w:rsid w:val="008E4E37"/>
    <w:rsid w:val="008E5063"/>
    <w:rsid w:val="008E5394"/>
    <w:rsid w:val="008E5E8D"/>
    <w:rsid w:val="008E5ED0"/>
    <w:rsid w:val="008E5F71"/>
    <w:rsid w:val="008E5F93"/>
    <w:rsid w:val="008E647B"/>
    <w:rsid w:val="008E6F48"/>
    <w:rsid w:val="008E70B9"/>
    <w:rsid w:val="008E70BD"/>
    <w:rsid w:val="008E7337"/>
    <w:rsid w:val="008E74CC"/>
    <w:rsid w:val="008E7AB6"/>
    <w:rsid w:val="008F01C4"/>
    <w:rsid w:val="008F03B1"/>
    <w:rsid w:val="008F0405"/>
    <w:rsid w:val="008F0478"/>
    <w:rsid w:val="008F06D0"/>
    <w:rsid w:val="008F0742"/>
    <w:rsid w:val="008F10EA"/>
    <w:rsid w:val="008F1531"/>
    <w:rsid w:val="008F16A0"/>
    <w:rsid w:val="008F1F0B"/>
    <w:rsid w:val="008F2336"/>
    <w:rsid w:val="008F2403"/>
    <w:rsid w:val="008F306D"/>
    <w:rsid w:val="008F328B"/>
    <w:rsid w:val="008F32E0"/>
    <w:rsid w:val="008F3ECB"/>
    <w:rsid w:val="008F44D2"/>
    <w:rsid w:val="008F4545"/>
    <w:rsid w:val="008F495F"/>
    <w:rsid w:val="008F521B"/>
    <w:rsid w:val="008F5353"/>
    <w:rsid w:val="008F5691"/>
    <w:rsid w:val="008F576B"/>
    <w:rsid w:val="008F5D3B"/>
    <w:rsid w:val="008F5F0A"/>
    <w:rsid w:val="008F608A"/>
    <w:rsid w:val="008F6231"/>
    <w:rsid w:val="008F6318"/>
    <w:rsid w:val="008F71D1"/>
    <w:rsid w:val="008F7C78"/>
    <w:rsid w:val="008F7F81"/>
    <w:rsid w:val="00900585"/>
    <w:rsid w:val="009007C3"/>
    <w:rsid w:val="00900C09"/>
    <w:rsid w:val="00900E4F"/>
    <w:rsid w:val="00902097"/>
    <w:rsid w:val="00902888"/>
    <w:rsid w:val="0090295F"/>
    <w:rsid w:val="00902A29"/>
    <w:rsid w:val="00902BBE"/>
    <w:rsid w:val="00902E42"/>
    <w:rsid w:val="00902F38"/>
    <w:rsid w:val="00903A20"/>
    <w:rsid w:val="00903CD9"/>
    <w:rsid w:val="00903E13"/>
    <w:rsid w:val="00904C75"/>
    <w:rsid w:val="00904D73"/>
    <w:rsid w:val="009052F9"/>
    <w:rsid w:val="0090548D"/>
    <w:rsid w:val="0090564B"/>
    <w:rsid w:val="009060D0"/>
    <w:rsid w:val="00906166"/>
    <w:rsid w:val="00906C4E"/>
    <w:rsid w:val="00906FA9"/>
    <w:rsid w:val="0090719F"/>
    <w:rsid w:val="00907268"/>
    <w:rsid w:val="0090750F"/>
    <w:rsid w:val="009075B7"/>
    <w:rsid w:val="009101C2"/>
    <w:rsid w:val="009107E0"/>
    <w:rsid w:val="009108AA"/>
    <w:rsid w:val="00910CFB"/>
    <w:rsid w:val="00910D03"/>
    <w:rsid w:val="0091182D"/>
    <w:rsid w:val="009119DF"/>
    <w:rsid w:val="00911A14"/>
    <w:rsid w:val="00911B5B"/>
    <w:rsid w:val="00911D86"/>
    <w:rsid w:val="009120A0"/>
    <w:rsid w:val="009123AD"/>
    <w:rsid w:val="00912A3A"/>
    <w:rsid w:val="00912AC8"/>
    <w:rsid w:val="00912ECF"/>
    <w:rsid w:val="00913342"/>
    <w:rsid w:val="0091353E"/>
    <w:rsid w:val="009135CA"/>
    <w:rsid w:val="009135EF"/>
    <w:rsid w:val="00913A6F"/>
    <w:rsid w:val="00913ABA"/>
    <w:rsid w:val="00913C99"/>
    <w:rsid w:val="00913DA4"/>
    <w:rsid w:val="0091403B"/>
    <w:rsid w:val="00914127"/>
    <w:rsid w:val="00914BA4"/>
    <w:rsid w:val="00914D9C"/>
    <w:rsid w:val="009150BF"/>
    <w:rsid w:val="0091565E"/>
    <w:rsid w:val="00915A8D"/>
    <w:rsid w:val="00915CE7"/>
    <w:rsid w:val="00915DCC"/>
    <w:rsid w:val="009161E9"/>
    <w:rsid w:val="0091656E"/>
    <w:rsid w:val="00916B3D"/>
    <w:rsid w:val="00916CBF"/>
    <w:rsid w:val="0091769C"/>
    <w:rsid w:val="00917804"/>
    <w:rsid w:val="00917C0C"/>
    <w:rsid w:val="00917EAA"/>
    <w:rsid w:val="009205E3"/>
    <w:rsid w:val="009208D9"/>
    <w:rsid w:val="009216E5"/>
    <w:rsid w:val="00921951"/>
    <w:rsid w:val="00922027"/>
    <w:rsid w:val="009226D4"/>
    <w:rsid w:val="00922E65"/>
    <w:rsid w:val="0092312E"/>
    <w:rsid w:val="009238C3"/>
    <w:rsid w:val="00923CC8"/>
    <w:rsid w:val="00923FED"/>
    <w:rsid w:val="009241A2"/>
    <w:rsid w:val="009245B0"/>
    <w:rsid w:val="00924663"/>
    <w:rsid w:val="0092471A"/>
    <w:rsid w:val="009250C7"/>
    <w:rsid w:val="0092533C"/>
    <w:rsid w:val="00925D8E"/>
    <w:rsid w:val="00925FFD"/>
    <w:rsid w:val="00926324"/>
    <w:rsid w:val="00926912"/>
    <w:rsid w:val="00926AD6"/>
    <w:rsid w:val="00926E8E"/>
    <w:rsid w:val="00927194"/>
    <w:rsid w:val="009272B9"/>
    <w:rsid w:val="009274EC"/>
    <w:rsid w:val="00927683"/>
    <w:rsid w:val="009278A1"/>
    <w:rsid w:val="00927EA9"/>
    <w:rsid w:val="00930188"/>
    <w:rsid w:val="00930A49"/>
    <w:rsid w:val="0093174D"/>
    <w:rsid w:val="00931804"/>
    <w:rsid w:val="0093184D"/>
    <w:rsid w:val="0093206A"/>
    <w:rsid w:val="0093244F"/>
    <w:rsid w:val="009327EF"/>
    <w:rsid w:val="00932BAF"/>
    <w:rsid w:val="00932D17"/>
    <w:rsid w:val="00933036"/>
    <w:rsid w:val="00934707"/>
    <w:rsid w:val="0093492F"/>
    <w:rsid w:val="00934A90"/>
    <w:rsid w:val="00934FCD"/>
    <w:rsid w:val="00935059"/>
    <w:rsid w:val="009354EF"/>
    <w:rsid w:val="009357DF"/>
    <w:rsid w:val="00935D76"/>
    <w:rsid w:val="009363EE"/>
    <w:rsid w:val="00936466"/>
    <w:rsid w:val="0093678F"/>
    <w:rsid w:val="00936C08"/>
    <w:rsid w:val="00936CF4"/>
    <w:rsid w:val="009374B5"/>
    <w:rsid w:val="009374C2"/>
    <w:rsid w:val="009374FA"/>
    <w:rsid w:val="00937C15"/>
    <w:rsid w:val="00937CBF"/>
    <w:rsid w:val="00937D18"/>
    <w:rsid w:val="00940195"/>
    <w:rsid w:val="009405C2"/>
    <w:rsid w:val="009405D9"/>
    <w:rsid w:val="009405ED"/>
    <w:rsid w:val="00940677"/>
    <w:rsid w:val="00941784"/>
    <w:rsid w:val="00941B50"/>
    <w:rsid w:val="00941E9B"/>
    <w:rsid w:val="00942268"/>
    <w:rsid w:val="009422E8"/>
    <w:rsid w:val="00942532"/>
    <w:rsid w:val="009428FD"/>
    <w:rsid w:val="009429E6"/>
    <w:rsid w:val="009431F3"/>
    <w:rsid w:val="0094343C"/>
    <w:rsid w:val="00943642"/>
    <w:rsid w:val="00943644"/>
    <w:rsid w:val="00943699"/>
    <w:rsid w:val="00943C47"/>
    <w:rsid w:val="00944022"/>
    <w:rsid w:val="00944A71"/>
    <w:rsid w:val="00944B5C"/>
    <w:rsid w:val="00944BF7"/>
    <w:rsid w:val="009452E6"/>
    <w:rsid w:val="0094539B"/>
    <w:rsid w:val="00945559"/>
    <w:rsid w:val="0094568F"/>
    <w:rsid w:val="00945AD6"/>
    <w:rsid w:val="00945BF9"/>
    <w:rsid w:val="00945CE1"/>
    <w:rsid w:val="009461A0"/>
    <w:rsid w:val="00946A7D"/>
    <w:rsid w:val="00946AB2"/>
    <w:rsid w:val="00946D3B"/>
    <w:rsid w:val="00946FC3"/>
    <w:rsid w:val="009474D5"/>
    <w:rsid w:val="00947E9A"/>
    <w:rsid w:val="009507CD"/>
    <w:rsid w:val="00950ACE"/>
    <w:rsid w:val="00950FCB"/>
    <w:rsid w:val="00950FDF"/>
    <w:rsid w:val="00951126"/>
    <w:rsid w:val="009515CC"/>
    <w:rsid w:val="00951CC5"/>
    <w:rsid w:val="00951D62"/>
    <w:rsid w:val="009528D4"/>
    <w:rsid w:val="00952F7F"/>
    <w:rsid w:val="0095311B"/>
    <w:rsid w:val="00953567"/>
    <w:rsid w:val="00953B02"/>
    <w:rsid w:val="00953B1A"/>
    <w:rsid w:val="00953F1B"/>
    <w:rsid w:val="00953F4F"/>
    <w:rsid w:val="0095442F"/>
    <w:rsid w:val="009544BB"/>
    <w:rsid w:val="009544BD"/>
    <w:rsid w:val="0095508C"/>
    <w:rsid w:val="0095509E"/>
    <w:rsid w:val="00955158"/>
    <w:rsid w:val="00955932"/>
    <w:rsid w:val="00955B5A"/>
    <w:rsid w:val="00955C64"/>
    <w:rsid w:val="0095608B"/>
    <w:rsid w:val="00956236"/>
    <w:rsid w:val="009566E0"/>
    <w:rsid w:val="009568AF"/>
    <w:rsid w:val="00956CB4"/>
    <w:rsid w:val="0095709E"/>
    <w:rsid w:val="009574C2"/>
    <w:rsid w:val="009575B7"/>
    <w:rsid w:val="0095782B"/>
    <w:rsid w:val="0096031F"/>
    <w:rsid w:val="00960736"/>
    <w:rsid w:val="009608B4"/>
    <w:rsid w:val="00960AB5"/>
    <w:rsid w:val="00960FCE"/>
    <w:rsid w:val="009618D7"/>
    <w:rsid w:val="00961A29"/>
    <w:rsid w:val="00961A69"/>
    <w:rsid w:val="0096210E"/>
    <w:rsid w:val="009623F4"/>
    <w:rsid w:val="009624BE"/>
    <w:rsid w:val="00962E52"/>
    <w:rsid w:val="00963A8E"/>
    <w:rsid w:val="00963B5E"/>
    <w:rsid w:val="00963CB7"/>
    <w:rsid w:val="00963CFE"/>
    <w:rsid w:val="00963D0D"/>
    <w:rsid w:val="0096436E"/>
    <w:rsid w:val="00964412"/>
    <w:rsid w:val="009644F7"/>
    <w:rsid w:val="00964733"/>
    <w:rsid w:val="00964C17"/>
    <w:rsid w:val="00965158"/>
    <w:rsid w:val="00965ACD"/>
    <w:rsid w:val="00965DEF"/>
    <w:rsid w:val="00965F18"/>
    <w:rsid w:val="0096669D"/>
    <w:rsid w:val="009668C1"/>
    <w:rsid w:val="00966CC3"/>
    <w:rsid w:val="00966E4A"/>
    <w:rsid w:val="00967097"/>
    <w:rsid w:val="00967519"/>
    <w:rsid w:val="009679AC"/>
    <w:rsid w:val="0097047D"/>
    <w:rsid w:val="00970ACC"/>
    <w:rsid w:val="009710EB"/>
    <w:rsid w:val="009721DA"/>
    <w:rsid w:val="00972237"/>
    <w:rsid w:val="0097229F"/>
    <w:rsid w:val="00972591"/>
    <w:rsid w:val="009727E9"/>
    <w:rsid w:val="00972844"/>
    <w:rsid w:val="009730BB"/>
    <w:rsid w:val="0097323A"/>
    <w:rsid w:val="00973F7D"/>
    <w:rsid w:val="00973F8E"/>
    <w:rsid w:val="00974593"/>
    <w:rsid w:val="0097466E"/>
    <w:rsid w:val="009746C9"/>
    <w:rsid w:val="00974987"/>
    <w:rsid w:val="0097546B"/>
    <w:rsid w:val="00975671"/>
    <w:rsid w:val="00975B50"/>
    <w:rsid w:val="00975C40"/>
    <w:rsid w:val="00975C84"/>
    <w:rsid w:val="00975CDF"/>
    <w:rsid w:val="00975F75"/>
    <w:rsid w:val="009760B8"/>
    <w:rsid w:val="009764E8"/>
    <w:rsid w:val="00976DE4"/>
    <w:rsid w:val="00976E8A"/>
    <w:rsid w:val="00976F58"/>
    <w:rsid w:val="009774FC"/>
    <w:rsid w:val="0097784F"/>
    <w:rsid w:val="00977B64"/>
    <w:rsid w:val="00977B9A"/>
    <w:rsid w:val="00977D75"/>
    <w:rsid w:val="009801A8"/>
    <w:rsid w:val="00980601"/>
    <w:rsid w:val="00980F43"/>
    <w:rsid w:val="00980FB6"/>
    <w:rsid w:val="009812DA"/>
    <w:rsid w:val="00981A39"/>
    <w:rsid w:val="00981B37"/>
    <w:rsid w:val="00981C9E"/>
    <w:rsid w:val="00981EBD"/>
    <w:rsid w:val="0098234A"/>
    <w:rsid w:val="00982414"/>
    <w:rsid w:val="009824C1"/>
    <w:rsid w:val="00982888"/>
    <w:rsid w:val="00982923"/>
    <w:rsid w:val="00982FAC"/>
    <w:rsid w:val="00983CF7"/>
    <w:rsid w:val="00983E61"/>
    <w:rsid w:val="00983FDD"/>
    <w:rsid w:val="0098437E"/>
    <w:rsid w:val="0098447D"/>
    <w:rsid w:val="009846C0"/>
    <w:rsid w:val="009848DB"/>
    <w:rsid w:val="00984D01"/>
    <w:rsid w:val="00985379"/>
    <w:rsid w:val="0098605F"/>
    <w:rsid w:val="00986310"/>
    <w:rsid w:val="009864A0"/>
    <w:rsid w:val="00986B9E"/>
    <w:rsid w:val="00986BFD"/>
    <w:rsid w:val="00986C5E"/>
    <w:rsid w:val="00987CB5"/>
    <w:rsid w:val="00987E58"/>
    <w:rsid w:val="00990626"/>
    <w:rsid w:val="009909D3"/>
    <w:rsid w:val="0099106B"/>
    <w:rsid w:val="0099192D"/>
    <w:rsid w:val="009919A9"/>
    <w:rsid w:val="009923C9"/>
    <w:rsid w:val="00992837"/>
    <w:rsid w:val="00992992"/>
    <w:rsid w:val="00992F18"/>
    <w:rsid w:val="009935F7"/>
    <w:rsid w:val="00993944"/>
    <w:rsid w:val="009939FC"/>
    <w:rsid w:val="00993DFD"/>
    <w:rsid w:val="00993E4B"/>
    <w:rsid w:val="009945C8"/>
    <w:rsid w:val="0099569B"/>
    <w:rsid w:val="00995823"/>
    <w:rsid w:val="00995C7A"/>
    <w:rsid w:val="00995CF2"/>
    <w:rsid w:val="0099663D"/>
    <w:rsid w:val="00996726"/>
    <w:rsid w:val="00996916"/>
    <w:rsid w:val="00997034"/>
    <w:rsid w:val="0099707D"/>
    <w:rsid w:val="00997246"/>
    <w:rsid w:val="009974A0"/>
    <w:rsid w:val="009A0246"/>
    <w:rsid w:val="009A0643"/>
    <w:rsid w:val="009A0E57"/>
    <w:rsid w:val="009A0E8F"/>
    <w:rsid w:val="009A0F53"/>
    <w:rsid w:val="009A11D7"/>
    <w:rsid w:val="009A13E1"/>
    <w:rsid w:val="009A1620"/>
    <w:rsid w:val="009A18BA"/>
    <w:rsid w:val="009A1B99"/>
    <w:rsid w:val="009A1E08"/>
    <w:rsid w:val="009A1E1F"/>
    <w:rsid w:val="009A2077"/>
    <w:rsid w:val="009A2590"/>
    <w:rsid w:val="009A2913"/>
    <w:rsid w:val="009A2A7A"/>
    <w:rsid w:val="009A2ED9"/>
    <w:rsid w:val="009A354E"/>
    <w:rsid w:val="009A3B01"/>
    <w:rsid w:val="009A4607"/>
    <w:rsid w:val="009A47F4"/>
    <w:rsid w:val="009A4A77"/>
    <w:rsid w:val="009A4ADE"/>
    <w:rsid w:val="009A55C2"/>
    <w:rsid w:val="009A5683"/>
    <w:rsid w:val="009A610D"/>
    <w:rsid w:val="009A646A"/>
    <w:rsid w:val="009A6CAE"/>
    <w:rsid w:val="009A6DEC"/>
    <w:rsid w:val="009A6E8A"/>
    <w:rsid w:val="009A72AE"/>
    <w:rsid w:val="009A7D7B"/>
    <w:rsid w:val="009B094B"/>
    <w:rsid w:val="009B124C"/>
    <w:rsid w:val="009B14D7"/>
    <w:rsid w:val="009B1EA8"/>
    <w:rsid w:val="009B1F8C"/>
    <w:rsid w:val="009B1FC8"/>
    <w:rsid w:val="009B2073"/>
    <w:rsid w:val="009B2147"/>
    <w:rsid w:val="009B2BDC"/>
    <w:rsid w:val="009B37A5"/>
    <w:rsid w:val="009B3BC7"/>
    <w:rsid w:val="009B3ECA"/>
    <w:rsid w:val="009B3ED5"/>
    <w:rsid w:val="009B412F"/>
    <w:rsid w:val="009B4330"/>
    <w:rsid w:val="009B44E4"/>
    <w:rsid w:val="009B4745"/>
    <w:rsid w:val="009B486A"/>
    <w:rsid w:val="009B4B62"/>
    <w:rsid w:val="009B4E28"/>
    <w:rsid w:val="009B510F"/>
    <w:rsid w:val="009B5263"/>
    <w:rsid w:val="009B5438"/>
    <w:rsid w:val="009B5812"/>
    <w:rsid w:val="009B5892"/>
    <w:rsid w:val="009B58F8"/>
    <w:rsid w:val="009B5902"/>
    <w:rsid w:val="009B5AC9"/>
    <w:rsid w:val="009B5BD3"/>
    <w:rsid w:val="009B6313"/>
    <w:rsid w:val="009B6736"/>
    <w:rsid w:val="009B679B"/>
    <w:rsid w:val="009B6A62"/>
    <w:rsid w:val="009B6A9C"/>
    <w:rsid w:val="009B6CCE"/>
    <w:rsid w:val="009B6E7E"/>
    <w:rsid w:val="009B7036"/>
    <w:rsid w:val="009B70E8"/>
    <w:rsid w:val="009B716D"/>
    <w:rsid w:val="009B752E"/>
    <w:rsid w:val="009B788D"/>
    <w:rsid w:val="009B78E3"/>
    <w:rsid w:val="009C00AD"/>
    <w:rsid w:val="009C01D4"/>
    <w:rsid w:val="009C05DF"/>
    <w:rsid w:val="009C1033"/>
    <w:rsid w:val="009C107B"/>
    <w:rsid w:val="009C1650"/>
    <w:rsid w:val="009C1DC4"/>
    <w:rsid w:val="009C1F4B"/>
    <w:rsid w:val="009C2381"/>
    <w:rsid w:val="009C2830"/>
    <w:rsid w:val="009C2E26"/>
    <w:rsid w:val="009C40A2"/>
    <w:rsid w:val="009C43B4"/>
    <w:rsid w:val="009C46C3"/>
    <w:rsid w:val="009C5960"/>
    <w:rsid w:val="009C5B19"/>
    <w:rsid w:val="009C5BB1"/>
    <w:rsid w:val="009C5CE7"/>
    <w:rsid w:val="009C61BA"/>
    <w:rsid w:val="009C630F"/>
    <w:rsid w:val="009C6368"/>
    <w:rsid w:val="009C6711"/>
    <w:rsid w:val="009C6873"/>
    <w:rsid w:val="009C6893"/>
    <w:rsid w:val="009C6F6C"/>
    <w:rsid w:val="009C71D3"/>
    <w:rsid w:val="009C7446"/>
    <w:rsid w:val="009C7674"/>
    <w:rsid w:val="009C7BA3"/>
    <w:rsid w:val="009D023A"/>
    <w:rsid w:val="009D02AA"/>
    <w:rsid w:val="009D0DFD"/>
    <w:rsid w:val="009D1DFD"/>
    <w:rsid w:val="009D2206"/>
    <w:rsid w:val="009D279C"/>
    <w:rsid w:val="009D28BB"/>
    <w:rsid w:val="009D2B53"/>
    <w:rsid w:val="009D2DDD"/>
    <w:rsid w:val="009D2EE4"/>
    <w:rsid w:val="009D30D1"/>
    <w:rsid w:val="009D30D4"/>
    <w:rsid w:val="009D31AB"/>
    <w:rsid w:val="009D36F4"/>
    <w:rsid w:val="009D39E7"/>
    <w:rsid w:val="009D45E1"/>
    <w:rsid w:val="009D484F"/>
    <w:rsid w:val="009D4B9D"/>
    <w:rsid w:val="009D4D13"/>
    <w:rsid w:val="009D4F32"/>
    <w:rsid w:val="009D5B1F"/>
    <w:rsid w:val="009D5FF7"/>
    <w:rsid w:val="009D61DC"/>
    <w:rsid w:val="009D62D6"/>
    <w:rsid w:val="009D62DE"/>
    <w:rsid w:val="009D6608"/>
    <w:rsid w:val="009D675C"/>
    <w:rsid w:val="009D6F89"/>
    <w:rsid w:val="009D71CF"/>
    <w:rsid w:val="009D764A"/>
    <w:rsid w:val="009D76ED"/>
    <w:rsid w:val="009D7A90"/>
    <w:rsid w:val="009E0373"/>
    <w:rsid w:val="009E0531"/>
    <w:rsid w:val="009E0749"/>
    <w:rsid w:val="009E0854"/>
    <w:rsid w:val="009E0A0A"/>
    <w:rsid w:val="009E0A66"/>
    <w:rsid w:val="009E0F0F"/>
    <w:rsid w:val="009E162C"/>
    <w:rsid w:val="009E1635"/>
    <w:rsid w:val="009E17BA"/>
    <w:rsid w:val="009E1DE5"/>
    <w:rsid w:val="009E2012"/>
    <w:rsid w:val="009E2059"/>
    <w:rsid w:val="009E2B05"/>
    <w:rsid w:val="009E2D7B"/>
    <w:rsid w:val="009E3B70"/>
    <w:rsid w:val="009E4750"/>
    <w:rsid w:val="009E4CE1"/>
    <w:rsid w:val="009E4E42"/>
    <w:rsid w:val="009E517E"/>
    <w:rsid w:val="009E571B"/>
    <w:rsid w:val="009E59AF"/>
    <w:rsid w:val="009E624F"/>
    <w:rsid w:val="009E6A96"/>
    <w:rsid w:val="009E71FA"/>
    <w:rsid w:val="009E7498"/>
    <w:rsid w:val="009E790F"/>
    <w:rsid w:val="009E7D2C"/>
    <w:rsid w:val="009F00E6"/>
    <w:rsid w:val="009F0130"/>
    <w:rsid w:val="009F05E3"/>
    <w:rsid w:val="009F116E"/>
    <w:rsid w:val="009F15D2"/>
    <w:rsid w:val="009F1789"/>
    <w:rsid w:val="009F1BF8"/>
    <w:rsid w:val="009F1EE1"/>
    <w:rsid w:val="009F26DB"/>
    <w:rsid w:val="009F2A31"/>
    <w:rsid w:val="009F2A4E"/>
    <w:rsid w:val="009F2E22"/>
    <w:rsid w:val="009F3427"/>
    <w:rsid w:val="009F34DE"/>
    <w:rsid w:val="009F3947"/>
    <w:rsid w:val="009F3FDD"/>
    <w:rsid w:val="009F43D7"/>
    <w:rsid w:val="009F4654"/>
    <w:rsid w:val="009F470B"/>
    <w:rsid w:val="009F4932"/>
    <w:rsid w:val="009F5201"/>
    <w:rsid w:val="009F59CD"/>
    <w:rsid w:val="009F5AFF"/>
    <w:rsid w:val="009F5B7A"/>
    <w:rsid w:val="009F63A6"/>
    <w:rsid w:val="009F7266"/>
    <w:rsid w:val="009F7564"/>
    <w:rsid w:val="00A00130"/>
    <w:rsid w:val="00A004B2"/>
    <w:rsid w:val="00A009F8"/>
    <w:rsid w:val="00A00D7B"/>
    <w:rsid w:val="00A00E62"/>
    <w:rsid w:val="00A01183"/>
    <w:rsid w:val="00A01A5E"/>
    <w:rsid w:val="00A01B88"/>
    <w:rsid w:val="00A023BD"/>
    <w:rsid w:val="00A0261B"/>
    <w:rsid w:val="00A02ABB"/>
    <w:rsid w:val="00A02BD2"/>
    <w:rsid w:val="00A03993"/>
    <w:rsid w:val="00A042B8"/>
    <w:rsid w:val="00A04724"/>
    <w:rsid w:val="00A05590"/>
    <w:rsid w:val="00A059E1"/>
    <w:rsid w:val="00A06373"/>
    <w:rsid w:val="00A0670C"/>
    <w:rsid w:val="00A06747"/>
    <w:rsid w:val="00A069A1"/>
    <w:rsid w:val="00A06CCA"/>
    <w:rsid w:val="00A06DE1"/>
    <w:rsid w:val="00A073FB"/>
    <w:rsid w:val="00A07E60"/>
    <w:rsid w:val="00A103CD"/>
    <w:rsid w:val="00A10419"/>
    <w:rsid w:val="00A10775"/>
    <w:rsid w:val="00A10ECC"/>
    <w:rsid w:val="00A10FA3"/>
    <w:rsid w:val="00A10FF0"/>
    <w:rsid w:val="00A1100F"/>
    <w:rsid w:val="00A11120"/>
    <w:rsid w:val="00A119F8"/>
    <w:rsid w:val="00A11BFD"/>
    <w:rsid w:val="00A1271A"/>
    <w:rsid w:val="00A12D2A"/>
    <w:rsid w:val="00A12D43"/>
    <w:rsid w:val="00A12DCA"/>
    <w:rsid w:val="00A12E83"/>
    <w:rsid w:val="00A131CC"/>
    <w:rsid w:val="00A13ED4"/>
    <w:rsid w:val="00A1416D"/>
    <w:rsid w:val="00A142AC"/>
    <w:rsid w:val="00A14C6C"/>
    <w:rsid w:val="00A14D21"/>
    <w:rsid w:val="00A14E8D"/>
    <w:rsid w:val="00A155B8"/>
    <w:rsid w:val="00A15858"/>
    <w:rsid w:val="00A15F53"/>
    <w:rsid w:val="00A160F6"/>
    <w:rsid w:val="00A16625"/>
    <w:rsid w:val="00A16656"/>
    <w:rsid w:val="00A166DA"/>
    <w:rsid w:val="00A177F3"/>
    <w:rsid w:val="00A17CE3"/>
    <w:rsid w:val="00A17D02"/>
    <w:rsid w:val="00A17F63"/>
    <w:rsid w:val="00A20437"/>
    <w:rsid w:val="00A205BB"/>
    <w:rsid w:val="00A208B5"/>
    <w:rsid w:val="00A209B8"/>
    <w:rsid w:val="00A21001"/>
    <w:rsid w:val="00A21996"/>
    <w:rsid w:val="00A21B49"/>
    <w:rsid w:val="00A21D55"/>
    <w:rsid w:val="00A21E04"/>
    <w:rsid w:val="00A2204F"/>
    <w:rsid w:val="00A220BC"/>
    <w:rsid w:val="00A22315"/>
    <w:rsid w:val="00A22922"/>
    <w:rsid w:val="00A22964"/>
    <w:rsid w:val="00A229BF"/>
    <w:rsid w:val="00A22DDE"/>
    <w:rsid w:val="00A2322D"/>
    <w:rsid w:val="00A234A6"/>
    <w:rsid w:val="00A23686"/>
    <w:rsid w:val="00A2378E"/>
    <w:rsid w:val="00A24388"/>
    <w:rsid w:val="00A24668"/>
    <w:rsid w:val="00A247AE"/>
    <w:rsid w:val="00A24CF7"/>
    <w:rsid w:val="00A24D39"/>
    <w:rsid w:val="00A24E9F"/>
    <w:rsid w:val="00A24F01"/>
    <w:rsid w:val="00A25014"/>
    <w:rsid w:val="00A250D5"/>
    <w:rsid w:val="00A25958"/>
    <w:rsid w:val="00A25960"/>
    <w:rsid w:val="00A25FEA"/>
    <w:rsid w:val="00A2610C"/>
    <w:rsid w:val="00A2610D"/>
    <w:rsid w:val="00A2635C"/>
    <w:rsid w:val="00A264B5"/>
    <w:rsid w:val="00A264BE"/>
    <w:rsid w:val="00A27005"/>
    <w:rsid w:val="00A27462"/>
    <w:rsid w:val="00A27776"/>
    <w:rsid w:val="00A27AFB"/>
    <w:rsid w:val="00A27BCC"/>
    <w:rsid w:val="00A27D09"/>
    <w:rsid w:val="00A300B5"/>
    <w:rsid w:val="00A302C7"/>
    <w:rsid w:val="00A30871"/>
    <w:rsid w:val="00A30CA7"/>
    <w:rsid w:val="00A318F1"/>
    <w:rsid w:val="00A31DEA"/>
    <w:rsid w:val="00A31EF3"/>
    <w:rsid w:val="00A3252E"/>
    <w:rsid w:val="00A3260D"/>
    <w:rsid w:val="00A32C7F"/>
    <w:rsid w:val="00A33245"/>
    <w:rsid w:val="00A33712"/>
    <w:rsid w:val="00A34033"/>
    <w:rsid w:val="00A340DE"/>
    <w:rsid w:val="00A3436A"/>
    <w:rsid w:val="00A34ADF"/>
    <w:rsid w:val="00A34FF8"/>
    <w:rsid w:val="00A350D1"/>
    <w:rsid w:val="00A353BE"/>
    <w:rsid w:val="00A35C30"/>
    <w:rsid w:val="00A36119"/>
    <w:rsid w:val="00A3655D"/>
    <w:rsid w:val="00A368E1"/>
    <w:rsid w:val="00A36AED"/>
    <w:rsid w:val="00A36BBC"/>
    <w:rsid w:val="00A36BCF"/>
    <w:rsid w:val="00A36D0A"/>
    <w:rsid w:val="00A36F90"/>
    <w:rsid w:val="00A3737B"/>
    <w:rsid w:val="00A3749C"/>
    <w:rsid w:val="00A3766F"/>
    <w:rsid w:val="00A376F7"/>
    <w:rsid w:val="00A37B15"/>
    <w:rsid w:val="00A37CDB"/>
    <w:rsid w:val="00A37EEF"/>
    <w:rsid w:val="00A40239"/>
    <w:rsid w:val="00A4051F"/>
    <w:rsid w:val="00A406D4"/>
    <w:rsid w:val="00A40954"/>
    <w:rsid w:val="00A40C77"/>
    <w:rsid w:val="00A40EA3"/>
    <w:rsid w:val="00A414ED"/>
    <w:rsid w:val="00A416BD"/>
    <w:rsid w:val="00A41CB5"/>
    <w:rsid w:val="00A41EAD"/>
    <w:rsid w:val="00A42433"/>
    <w:rsid w:val="00A4259E"/>
    <w:rsid w:val="00A42896"/>
    <w:rsid w:val="00A43C6A"/>
    <w:rsid w:val="00A45D5F"/>
    <w:rsid w:val="00A4664E"/>
    <w:rsid w:val="00A4689D"/>
    <w:rsid w:val="00A46CB8"/>
    <w:rsid w:val="00A46CBC"/>
    <w:rsid w:val="00A46E66"/>
    <w:rsid w:val="00A47AD7"/>
    <w:rsid w:val="00A47B9D"/>
    <w:rsid w:val="00A47D3B"/>
    <w:rsid w:val="00A50A0C"/>
    <w:rsid w:val="00A50A7C"/>
    <w:rsid w:val="00A51009"/>
    <w:rsid w:val="00A510F3"/>
    <w:rsid w:val="00A511A8"/>
    <w:rsid w:val="00A5151C"/>
    <w:rsid w:val="00A5191E"/>
    <w:rsid w:val="00A51B52"/>
    <w:rsid w:val="00A51CF6"/>
    <w:rsid w:val="00A51EBD"/>
    <w:rsid w:val="00A52A90"/>
    <w:rsid w:val="00A52C18"/>
    <w:rsid w:val="00A5317C"/>
    <w:rsid w:val="00A53590"/>
    <w:rsid w:val="00A53695"/>
    <w:rsid w:val="00A536C2"/>
    <w:rsid w:val="00A53B13"/>
    <w:rsid w:val="00A53C4B"/>
    <w:rsid w:val="00A53D01"/>
    <w:rsid w:val="00A53EE6"/>
    <w:rsid w:val="00A53FC1"/>
    <w:rsid w:val="00A53FC5"/>
    <w:rsid w:val="00A54886"/>
    <w:rsid w:val="00A54AFA"/>
    <w:rsid w:val="00A55197"/>
    <w:rsid w:val="00A55203"/>
    <w:rsid w:val="00A55243"/>
    <w:rsid w:val="00A5578F"/>
    <w:rsid w:val="00A5582D"/>
    <w:rsid w:val="00A55A71"/>
    <w:rsid w:val="00A55AC2"/>
    <w:rsid w:val="00A55BE4"/>
    <w:rsid w:val="00A55F8B"/>
    <w:rsid w:val="00A56019"/>
    <w:rsid w:val="00A560D8"/>
    <w:rsid w:val="00A569DC"/>
    <w:rsid w:val="00A56E2C"/>
    <w:rsid w:val="00A5700A"/>
    <w:rsid w:val="00A570D8"/>
    <w:rsid w:val="00A571BE"/>
    <w:rsid w:val="00A573EC"/>
    <w:rsid w:val="00A575EF"/>
    <w:rsid w:val="00A57746"/>
    <w:rsid w:val="00A5795C"/>
    <w:rsid w:val="00A57D33"/>
    <w:rsid w:val="00A60228"/>
    <w:rsid w:val="00A606F8"/>
    <w:rsid w:val="00A609AF"/>
    <w:rsid w:val="00A60BB7"/>
    <w:rsid w:val="00A60BD7"/>
    <w:rsid w:val="00A616D2"/>
    <w:rsid w:val="00A618F1"/>
    <w:rsid w:val="00A61A56"/>
    <w:rsid w:val="00A61B21"/>
    <w:rsid w:val="00A621CF"/>
    <w:rsid w:val="00A62268"/>
    <w:rsid w:val="00A625C3"/>
    <w:rsid w:val="00A62AF8"/>
    <w:rsid w:val="00A63319"/>
    <w:rsid w:val="00A6374C"/>
    <w:rsid w:val="00A6382A"/>
    <w:rsid w:val="00A63F19"/>
    <w:rsid w:val="00A64E66"/>
    <w:rsid w:val="00A65863"/>
    <w:rsid w:val="00A658FE"/>
    <w:rsid w:val="00A66725"/>
    <w:rsid w:val="00A66795"/>
    <w:rsid w:val="00A667FB"/>
    <w:rsid w:val="00A668E0"/>
    <w:rsid w:val="00A668E7"/>
    <w:rsid w:val="00A66D46"/>
    <w:rsid w:val="00A671A8"/>
    <w:rsid w:val="00A671AB"/>
    <w:rsid w:val="00A674B2"/>
    <w:rsid w:val="00A67935"/>
    <w:rsid w:val="00A67E09"/>
    <w:rsid w:val="00A67EDF"/>
    <w:rsid w:val="00A705F2"/>
    <w:rsid w:val="00A70AAE"/>
    <w:rsid w:val="00A71078"/>
    <w:rsid w:val="00A71198"/>
    <w:rsid w:val="00A71306"/>
    <w:rsid w:val="00A71786"/>
    <w:rsid w:val="00A717BF"/>
    <w:rsid w:val="00A71860"/>
    <w:rsid w:val="00A718EE"/>
    <w:rsid w:val="00A71FEE"/>
    <w:rsid w:val="00A729FF"/>
    <w:rsid w:val="00A72BB0"/>
    <w:rsid w:val="00A7355E"/>
    <w:rsid w:val="00A737CA"/>
    <w:rsid w:val="00A739FB"/>
    <w:rsid w:val="00A74E14"/>
    <w:rsid w:val="00A74F4E"/>
    <w:rsid w:val="00A75B63"/>
    <w:rsid w:val="00A75E5A"/>
    <w:rsid w:val="00A75EE2"/>
    <w:rsid w:val="00A76576"/>
    <w:rsid w:val="00A76724"/>
    <w:rsid w:val="00A76D85"/>
    <w:rsid w:val="00A77013"/>
    <w:rsid w:val="00A771ED"/>
    <w:rsid w:val="00A77713"/>
    <w:rsid w:val="00A77C11"/>
    <w:rsid w:val="00A77C51"/>
    <w:rsid w:val="00A77D18"/>
    <w:rsid w:val="00A8009F"/>
    <w:rsid w:val="00A80A4D"/>
    <w:rsid w:val="00A80CD0"/>
    <w:rsid w:val="00A81078"/>
    <w:rsid w:val="00A811A7"/>
    <w:rsid w:val="00A81A9F"/>
    <w:rsid w:val="00A81B2B"/>
    <w:rsid w:val="00A81C27"/>
    <w:rsid w:val="00A81CF4"/>
    <w:rsid w:val="00A81F55"/>
    <w:rsid w:val="00A8204B"/>
    <w:rsid w:val="00A82419"/>
    <w:rsid w:val="00A829EF"/>
    <w:rsid w:val="00A82A29"/>
    <w:rsid w:val="00A8313A"/>
    <w:rsid w:val="00A833E1"/>
    <w:rsid w:val="00A83726"/>
    <w:rsid w:val="00A83790"/>
    <w:rsid w:val="00A83A2C"/>
    <w:rsid w:val="00A83F5D"/>
    <w:rsid w:val="00A8423F"/>
    <w:rsid w:val="00A84352"/>
    <w:rsid w:val="00A84AD0"/>
    <w:rsid w:val="00A84F53"/>
    <w:rsid w:val="00A85421"/>
    <w:rsid w:val="00A85758"/>
    <w:rsid w:val="00A857BD"/>
    <w:rsid w:val="00A8581D"/>
    <w:rsid w:val="00A858DA"/>
    <w:rsid w:val="00A85E55"/>
    <w:rsid w:val="00A85F5E"/>
    <w:rsid w:val="00A861CB"/>
    <w:rsid w:val="00A862D0"/>
    <w:rsid w:val="00A86650"/>
    <w:rsid w:val="00A86B2E"/>
    <w:rsid w:val="00A86B9C"/>
    <w:rsid w:val="00A878DD"/>
    <w:rsid w:val="00A879D4"/>
    <w:rsid w:val="00A903AC"/>
    <w:rsid w:val="00A905F6"/>
    <w:rsid w:val="00A9139F"/>
    <w:rsid w:val="00A91A33"/>
    <w:rsid w:val="00A91D02"/>
    <w:rsid w:val="00A91D0B"/>
    <w:rsid w:val="00A91EAC"/>
    <w:rsid w:val="00A91F11"/>
    <w:rsid w:val="00A92026"/>
    <w:rsid w:val="00A925CC"/>
    <w:rsid w:val="00A92729"/>
    <w:rsid w:val="00A92BA7"/>
    <w:rsid w:val="00A9398C"/>
    <w:rsid w:val="00A93D97"/>
    <w:rsid w:val="00A93DFD"/>
    <w:rsid w:val="00A94083"/>
    <w:rsid w:val="00A941D6"/>
    <w:rsid w:val="00A9440E"/>
    <w:rsid w:val="00A944B7"/>
    <w:rsid w:val="00A947B7"/>
    <w:rsid w:val="00A94BE6"/>
    <w:rsid w:val="00A94EF6"/>
    <w:rsid w:val="00A95179"/>
    <w:rsid w:val="00A9521C"/>
    <w:rsid w:val="00A955BF"/>
    <w:rsid w:val="00A9589F"/>
    <w:rsid w:val="00A9590D"/>
    <w:rsid w:val="00A95ADE"/>
    <w:rsid w:val="00A95C00"/>
    <w:rsid w:val="00A95E9A"/>
    <w:rsid w:val="00A963D3"/>
    <w:rsid w:val="00A9652B"/>
    <w:rsid w:val="00A96579"/>
    <w:rsid w:val="00A9694C"/>
    <w:rsid w:val="00A96B82"/>
    <w:rsid w:val="00A96C33"/>
    <w:rsid w:val="00A971DE"/>
    <w:rsid w:val="00A97415"/>
    <w:rsid w:val="00A97514"/>
    <w:rsid w:val="00A979D8"/>
    <w:rsid w:val="00A97E31"/>
    <w:rsid w:val="00A97FF2"/>
    <w:rsid w:val="00AA073D"/>
    <w:rsid w:val="00AA0986"/>
    <w:rsid w:val="00AA0D84"/>
    <w:rsid w:val="00AA1289"/>
    <w:rsid w:val="00AA18BF"/>
    <w:rsid w:val="00AA21A3"/>
    <w:rsid w:val="00AA27DA"/>
    <w:rsid w:val="00AA2A0A"/>
    <w:rsid w:val="00AA2E3B"/>
    <w:rsid w:val="00AA3457"/>
    <w:rsid w:val="00AA3529"/>
    <w:rsid w:val="00AA3580"/>
    <w:rsid w:val="00AA3C74"/>
    <w:rsid w:val="00AA4222"/>
    <w:rsid w:val="00AA424D"/>
    <w:rsid w:val="00AA4675"/>
    <w:rsid w:val="00AA4A26"/>
    <w:rsid w:val="00AA4C80"/>
    <w:rsid w:val="00AA4D4E"/>
    <w:rsid w:val="00AA524A"/>
    <w:rsid w:val="00AA5681"/>
    <w:rsid w:val="00AA5695"/>
    <w:rsid w:val="00AA5715"/>
    <w:rsid w:val="00AA599A"/>
    <w:rsid w:val="00AA5CD6"/>
    <w:rsid w:val="00AA5DF4"/>
    <w:rsid w:val="00AA61B9"/>
    <w:rsid w:val="00AA6D95"/>
    <w:rsid w:val="00AA737F"/>
    <w:rsid w:val="00AA7393"/>
    <w:rsid w:val="00AA75AD"/>
    <w:rsid w:val="00AA7CD2"/>
    <w:rsid w:val="00AB04F9"/>
    <w:rsid w:val="00AB0778"/>
    <w:rsid w:val="00AB07CF"/>
    <w:rsid w:val="00AB0AE9"/>
    <w:rsid w:val="00AB0B5D"/>
    <w:rsid w:val="00AB0C83"/>
    <w:rsid w:val="00AB1EF4"/>
    <w:rsid w:val="00AB2212"/>
    <w:rsid w:val="00AB2C09"/>
    <w:rsid w:val="00AB2E40"/>
    <w:rsid w:val="00AB35FE"/>
    <w:rsid w:val="00AB3907"/>
    <w:rsid w:val="00AB39F0"/>
    <w:rsid w:val="00AB3CB0"/>
    <w:rsid w:val="00AB40CC"/>
    <w:rsid w:val="00AB4127"/>
    <w:rsid w:val="00AB4CBD"/>
    <w:rsid w:val="00AB596E"/>
    <w:rsid w:val="00AB5F00"/>
    <w:rsid w:val="00AB619B"/>
    <w:rsid w:val="00AB63A7"/>
    <w:rsid w:val="00AB6900"/>
    <w:rsid w:val="00AB6A73"/>
    <w:rsid w:val="00AB6E55"/>
    <w:rsid w:val="00AB74C7"/>
    <w:rsid w:val="00AC04A6"/>
    <w:rsid w:val="00AC0841"/>
    <w:rsid w:val="00AC1514"/>
    <w:rsid w:val="00AC1D10"/>
    <w:rsid w:val="00AC20B4"/>
    <w:rsid w:val="00AC23A6"/>
    <w:rsid w:val="00AC24EE"/>
    <w:rsid w:val="00AC284B"/>
    <w:rsid w:val="00AC2E17"/>
    <w:rsid w:val="00AC36EC"/>
    <w:rsid w:val="00AC36F2"/>
    <w:rsid w:val="00AC4700"/>
    <w:rsid w:val="00AC479F"/>
    <w:rsid w:val="00AC4960"/>
    <w:rsid w:val="00AC4A95"/>
    <w:rsid w:val="00AC4B77"/>
    <w:rsid w:val="00AC4C11"/>
    <w:rsid w:val="00AC50DC"/>
    <w:rsid w:val="00AC5AD8"/>
    <w:rsid w:val="00AC5BD7"/>
    <w:rsid w:val="00AC5F7B"/>
    <w:rsid w:val="00AC63AF"/>
    <w:rsid w:val="00AC6424"/>
    <w:rsid w:val="00AC679B"/>
    <w:rsid w:val="00AC6902"/>
    <w:rsid w:val="00AC70ED"/>
    <w:rsid w:val="00AC7232"/>
    <w:rsid w:val="00AC76D2"/>
    <w:rsid w:val="00AC797E"/>
    <w:rsid w:val="00AC7A59"/>
    <w:rsid w:val="00AC7E09"/>
    <w:rsid w:val="00AD0221"/>
    <w:rsid w:val="00AD03BF"/>
    <w:rsid w:val="00AD046C"/>
    <w:rsid w:val="00AD04D5"/>
    <w:rsid w:val="00AD0ED8"/>
    <w:rsid w:val="00AD0FDD"/>
    <w:rsid w:val="00AD11F3"/>
    <w:rsid w:val="00AD1294"/>
    <w:rsid w:val="00AD1756"/>
    <w:rsid w:val="00AD1887"/>
    <w:rsid w:val="00AD19B6"/>
    <w:rsid w:val="00AD1ADD"/>
    <w:rsid w:val="00AD1BC7"/>
    <w:rsid w:val="00AD1D70"/>
    <w:rsid w:val="00AD253A"/>
    <w:rsid w:val="00AD27E8"/>
    <w:rsid w:val="00AD2826"/>
    <w:rsid w:val="00AD29B5"/>
    <w:rsid w:val="00AD29F9"/>
    <w:rsid w:val="00AD2A93"/>
    <w:rsid w:val="00AD2BFC"/>
    <w:rsid w:val="00AD2CA2"/>
    <w:rsid w:val="00AD2FFE"/>
    <w:rsid w:val="00AD305B"/>
    <w:rsid w:val="00AD30A0"/>
    <w:rsid w:val="00AD3EA0"/>
    <w:rsid w:val="00AD4326"/>
    <w:rsid w:val="00AD4A58"/>
    <w:rsid w:val="00AD54CC"/>
    <w:rsid w:val="00AD5684"/>
    <w:rsid w:val="00AD5982"/>
    <w:rsid w:val="00AD5C4B"/>
    <w:rsid w:val="00AD5CB1"/>
    <w:rsid w:val="00AD65AB"/>
    <w:rsid w:val="00AD70DC"/>
    <w:rsid w:val="00AD7197"/>
    <w:rsid w:val="00AD71BD"/>
    <w:rsid w:val="00AD7356"/>
    <w:rsid w:val="00AD77F3"/>
    <w:rsid w:val="00AD7BB8"/>
    <w:rsid w:val="00AD7DCA"/>
    <w:rsid w:val="00AD7E84"/>
    <w:rsid w:val="00AE071F"/>
    <w:rsid w:val="00AE087D"/>
    <w:rsid w:val="00AE0B58"/>
    <w:rsid w:val="00AE0C02"/>
    <w:rsid w:val="00AE0C96"/>
    <w:rsid w:val="00AE0EFC"/>
    <w:rsid w:val="00AE13C2"/>
    <w:rsid w:val="00AE182E"/>
    <w:rsid w:val="00AE2273"/>
    <w:rsid w:val="00AE22F3"/>
    <w:rsid w:val="00AE2816"/>
    <w:rsid w:val="00AE36AC"/>
    <w:rsid w:val="00AE3C2E"/>
    <w:rsid w:val="00AE3CA9"/>
    <w:rsid w:val="00AE3D2C"/>
    <w:rsid w:val="00AE400D"/>
    <w:rsid w:val="00AE4190"/>
    <w:rsid w:val="00AE4429"/>
    <w:rsid w:val="00AE453F"/>
    <w:rsid w:val="00AE46A9"/>
    <w:rsid w:val="00AE479F"/>
    <w:rsid w:val="00AE49C2"/>
    <w:rsid w:val="00AE4E99"/>
    <w:rsid w:val="00AE5228"/>
    <w:rsid w:val="00AE524C"/>
    <w:rsid w:val="00AE532F"/>
    <w:rsid w:val="00AE54B2"/>
    <w:rsid w:val="00AE54DE"/>
    <w:rsid w:val="00AE5811"/>
    <w:rsid w:val="00AE58D2"/>
    <w:rsid w:val="00AE5BD4"/>
    <w:rsid w:val="00AE5E91"/>
    <w:rsid w:val="00AE6060"/>
    <w:rsid w:val="00AE663C"/>
    <w:rsid w:val="00AE6BF5"/>
    <w:rsid w:val="00AE71AF"/>
    <w:rsid w:val="00AE75E2"/>
    <w:rsid w:val="00AE77FF"/>
    <w:rsid w:val="00AE7EBF"/>
    <w:rsid w:val="00AF08B9"/>
    <w:rsid w:val="00AF0999"/>
    <w:rsid w:val="00AF0B10"/>
    <w:rsid w:val="00AF0CD0"/>
    <w:rsid w:val="00AF129D"/>
    <w:rsid w:val="00AF1510"/>
    <w:rsid w:val="00AF1BA4"/>
    <w:rsid w:val="00AF1C84"/>
    <w:rsid w:val="00AF1D22"/>
    <w:rsid w:val="00AF201B"/>
    <w:rsid w:val="00AF20B0"/>
    <w:rsid w:val="00AF22EF"/>
    <w:rsid w:val="00AF27EB"/>
    <w:rsid w:val="00AF29F7"/>
    <w:rsid w:val="00AF2E1B"/>
    <w:rsid w:val="00AF2F2B"/>
    <w:rsid w:val="00AF30BE"/>
    <w:rsid w:val="00AF346E"/>
    <w:rsid w:val="00AF367E"/>
    <w:rsid w:val="00AF43DD"/>
    <w:rsid w:val="00AF4565"/>
    <w:rsid w:val="00AF4570"/>
    <w:rsid w:val="00AF462F"/>
    <w:rsid w:val="00AF47DE"/>
    <w:rsid w:val="00AF4A56"/>
    <w:rsid w:val="00AF4E42"/>
    <w:rsid w:val="00AF52B2"/>
    <w:rsid w:val="00AF559A"/>
    <w:rsid w:val="00AF56F1"/>
    <w:rsid w:val="00AF56F6"/>
    <w:rsid w:val="00AF58C3"/>
    <w:rsid w:val="00AF5A87"/>
    <w:rsid w:val="00AF5B0B"/>
    <w:rsid w:val="00AF6031"/>
    <w:rsid w:val="00AF6291"/>
    <w:rsid w:val="00AF64C4"/>
    <w:rsid w:val="00AF661F"/>
    <w:rsid w:val="00AF6867"/>
    <w:rsid w:val="00AF752D"/>
    <w:rsid w:val="00AF7899"/>
    <w:rsid w:val="00AF79C6"/>
    <w:rsid w:val="00AF7A29"/>
    <w:rsid w:val="00B00760"/>
    <w:rsid w:val="00B0083D"/>
    <w:rsid w:val="00B00E34"/>
    <w:rsid w:val="00B010CB"/>
    <w:rsid w:val="00B01328"/>
    <w:rsid w:val="00B015B1"/>
    <w:rsid w:val="00B018F6"/>
    <w:rsid w:val="00B01D6C"/>
    <w:rsid w:val="00B025DD"/>
    <w:rsid w:val="00B02745"/>
    <w:rsid w:val="00B027A4"/>
    <w:rsid w:val="00B02DFD"/>
    <w:rsid w:val="00B02E6D"/>
    <w:rsid w:val="00B034E2"/>
    <w:rsid w:val="00B0359B"/>
    <w:rsid w:val="00B035ED"/>
    <w:rsid w:val="00B04757"/>
    <w:rsid w:val="00B04E52"/>
    <w:rsid w:val="00B0525F"/>
    <w:rsid w:val="00B05667"/>
    <w:rsid w:val="00B0593D"/>
    <w:rsid w:val="00B05A16"/>
    <w:rsid w:val="00B05A6A"/>
    <w:rsid w:val="00B06038"/>
    <w:rsid w:val="00B06D21"/>
    <w:rsid w:val="00B06F86"/>
    <w:rsid w:val="00B0720B"/>
    <w:rsid w:val="00B07638"/>
    <w:rsid w:val="00B07983"/>
    <w:rsid w:val="00B101B3"/>
    <w:rsid w:val="00B10227"/>
    <w:rsid w:val="00B10254"/>
    <w:rsid w:val="00B10561"/>
    <w:rsid w:val="00B1068B"/>
    <w:rsid w:val="00B10A5A"/>
    <w:rsid w:val="00B10D7F"/>
    <w:rsid w:val="00B11269"/>
    <w:rsid w:val="00B11559"/>
    <w:rsid w:val="00B11848"/>
    <w:rsid w:val="00B11C3D"/>
    <w:rsid w:val="00B11FD4"/>
    <w:rsid w:val="00B127A4"/>
    <w:rsid w:val="00B127C2"/>
    <w:rsid w:val="00B128CE"/>
    <w:rsid w:val="00B12A4C"/>
    <w:rsid w:val="00B12B4A"/>
    <w:rsid w:val="00B12B7C"/>
    <w:rsid w:val="00B12CAE"/>
    <w:rsid w:val="00B12F72"/>
    <w:rsid w:val="00B1321A"/>
    <w:rsid w:val="00B13910"/>
    <w:rsid w:val="00B13926"/>
    <w:rsid w:val="00B13978"/>
    <w:rsid w:val="00B139B7"/>
    <w:rsid w:val="00B13CB5"/>
    <w:rsid w:val="00B13CC8"/>
    <w:rsid w:val="00B13D59"/>
    <w:rsid w:val="00B13D66"/>
    <w:rsid w:val="00B14050"/>
    <w:rsid w:val="00B145B8"/>
    <w:rsid w:val="00B14924"/>
    <w:rsid w:val="00B14C9A"/>
    <w:rsid w:val="00B150B4"/>
    <w:rsid w:val="00B1523C"/>
    <w:rsid w:val="00B159C7"/>
    <w:rsid w:val="00B15EBA"/>
    <w:rsid w:val="00B160BE"/>
    <w:rsid w:val="00B163DE"/>
    <w:rsid w:val="00B1650C"/>
    <w:rsid w:val="00B166F1"/>
    <w:rsid w:val="00B168C3"/>
    <w:rsid w:val="00B169EE"/>
    <w:rsid w:val="00B17674"/>
    <w:rsid w:val="00B177F0"/>
    <w:rsid w:val="00B17B97"/>
    <w:rsid w:val="00B17DEC"/>
    <w:rsid w:val="00B17FAE"/>
    <w:rsid w:val="00B20228"/>
    <w:rsid w:val="00B205C9"/>
    <w:rsid w:val="00B2077A"/>
    <w:rsid w:val="00B20AF3"/>
    <w:rsid w:val="00B20B3C"/>
    <w:rsid w:val="00B21006"/>
    <w:rsid w:val="00B21202"/>
    <w:rsid w:val="00B2197B"/>
    <w:rsid w:val="00B22392"/>
    <w:rsid w:val="00B224B3"/>
    <w:rsid w:val="00B22602"/>
    <w:rsid w:val="00B22927"/>
    <w:rsid w:val="00B22948"/>
    <w:rsid w:val="00B22D12"/>
    <w:rsid w:val="00B230EC"/>
    <w:rsid w:val="00B23B76"/>
    <w:rsid w:val="00B240B4"/>
    <w:rsid w:val="00B240E3"/>
    <w:rsid w:val="00B249D9"/>
    <w:rsid w:val="00B24D34"/>
    <w:rsid w:val="00B24ED6"/>
    <w:rsid w:val="00B24FC7"/>
    <w:rsid w:val="00B25125"/>
    <w:rsid w:val="00B25319"/>
    <w:rsid w:val="00B254C6"/>
    <w:rsid w:val="00B25855"/>
    <w:rsid w:val="00B258C8"/>
    <w:rsid w:val="00B25970"/>
    <w:rsid w:val="00B25BBE"/>
    <w:rsid w:val="00B27A7D"/>
    <w:rsid w:val="00B3008E"/>
    <w:rsid w:val="00B301AE"/>
    <w:rsid w:val="00B30304"/>
    <w:rsid w:val="00B304B6"/>
    <w:rsid w:val="00B308CE"/>
    <w:rsid w:val="00B30CF8"/>
    <w:rsid w:val="00B30D1C"/>
    <w:rsid w:val="00B30D79"/>
    <w:rsid w:val="00B30FC8"/>
    <w:rsid w:val="00B31234"/>
    <w:rsid w:val="00B3144C"/>
    <w:rsid w:val="00B31914"/>
    <w:rsid w:val="00B31F3F"/>
    <w:rsid w:val="00B3201E"/>
    <w:rsid w:val="00B324A9"/>
    <w:rsid w:val="00B325D5"/>
    <w:rsid w:val="00B32A2E"/>
    <w:rsid w:val="00B32A84"/>
    <w:rsid w:val="00B32EDB"/>
    <w:rsid w:val="00B3312A"/>
    <w:rsid w:val="00B33481"/>
    <w:rsid w:val="00B3357D"/>
    <w:rsid w:val="00B337A1"/>
    <w:rsid w:val="00B33874"/>
    <w:rsid w:val="00B33A97"/>
    <w:rsid w:val="00B33CC0"/>
    <w:rsid w:val="00B342EE"/>
    <w:rsid w:val="00B34546"/>
    <w:rsid w:val="00B34603"/>
    <w:rsid w:val="00B3479D"/>
    <w:rsid w:val="00B34A7E"/>
    <w:rsid w:val="00B34AF4"/>
    <w:rsid w:val="00B34F2B"/>
    <w:rsid w:val="00B352F7"/>
    <w:rsid w:val="00B35569"/>
    <w:rsid w:val="00B35676"/>
    <w:rsid w:val="00B35860"/>
    <w:rsid w:val="00B35AD2"/>
    <w:rsid w:val="00B37092"/>
    <w:rsid w:val="00B3739C"/>
    <w:rsid w:val="00B375EF"/>
    <w:rsid w:val="00B401B1"/>
    <w:rsid w:val="00B40D03"/>
    <w:rsid w:val="00B40DB1"/>
    <w:rsid w:val="00B41155"/>
    <w:rsid w:val="00B419CA"/>
    <w:rsid w:val="00B42169"/>
    <w:rsid w:val="00B4218D"/>
    <w:rsid w:val="00B423D6"/>
    <w:rsid w:val="00B42444"/>
    <w:rsid w:val="00B42A64"/>
    <w:rsid w:val="00B42D35"/>
    <w:rsid w:val="00B43221"/>
    <w:rsid w:val="00B43A5C"/>
    <w:rsid w:val="00B43DBD"/>
    <w:rsid w:val="00B43E69"/>
    <w:rsid w:val="00B4416F"/>
    <w:rsid w:val="00B445BF"/>
    <w:rsid w:val="00B44BBC"/>
    <w:rsid w:val="00B450CA"/>
    <w:rsid w:val="00B450FE"/>
    <w:rsid w:val="00B451B6"/>
    <w:rsid w:val="00B451E7"/>
    <w:rsid w:val="00B45201"/>
    <w:rsid w:val="00B454C7"/>
    <w:rsid w:val="00B4589B"/>
    <w:rsid w:val="00B45AE3"/>
    <w:rsid w:val="00B45F6B"/>
    <w:rsid w:val="00B46566"/>
    <w:rsid w:val="00B46787"/>
    <w:rsid w:val="00B46942"/>
    <w:rsid w:val="00B46B3F"/>
    <w:rsid w:val="00B46BF1"/>
    <w:rsid w:val="00B46D21"/>
    <w:rsid w:val="00B46F3A"/>
    <w:rsid w:val="00B471E7"/>
    <w:rsid w:val="00B476F4"/>
    <w:rsid w:val="00B50048"/>
    <w:rsid w:val="00B50703"/>
    <w:rsid w:val="00B50AA8"/>
    <w:rsid w:val="00B51153"/>
    <w:rsid w:val="00B51209"/>
    <w:rsid w:val="00B51414"/>
    <w:rsid w:val="00B521A7"/>
    <w:rsid w:val="00B52630"/>
    <w:rsid w:val="00B5263C"/>
    <w:rsid w:val="00B52A07"/>
    <w:rsid w:val="00B52B61"/>
    <w:rsid w:val="00B52C4B"/>
    <w:rsid w:val="00B52E52"/>
    <w:rsid w:val="00B52F68"/>
    <w:rsid w:val="00B53087"/>
    <w:rsid w:val="00B5314D"/>
    <w:rsid w:val="00B531DA"/>
    <w:rsid w:val="00B535C8"/>
    <w:rsid w:val="00B53C24"/>
    <w:rsid w:val="00B53DD7"/>
    <w:rsid w:val="00B54308"/>
    <w:rsid w:val="00B547FD"/>
    <w:rsid w:val="00B5480C"/>
    <w:rsid w:val="00B54D74"/>
    <w:rsid w:val="00B55493"/>
    <w:rsid w:val="00B559CD"/>
    <w:rsid w:val="00B55D6E"/>
    <w:rsid w:val="00B5607F"/>
    <w:rsid w:val="00B569AC"/>
    <w:rsid w:val="00B56F18"/>
    <w:rsid w:val="00B5747A"/>
    <w:rsid w:val="00B579A1"/>
    <w:rsid w:val="00B57DE7"/>
    <w:rsid w:val="00B57FAC"/>
    <w:rsid w:val="00B60A44"/>
    <w:rsid w:val="00B6184F"/>
    <w:rsid w:val="00B623A0"/>
    <w:rsid w:val="00B6247F"/>
    <w:rsid w:val="00B627A3"/>
    <w:rsid w:val="00B629B5"/>
    <w:rsid w:val="00B636A4"/>
    <w:rsid w:val="00B636CB"/>
    <w:rsid w:val="00B638F4"/>
    <w:rsid w:val="00B63AC5"/>
    <w:rsid w:val="00B64423"/>
    <w:rsid w:val="00B64981"/>
    <w:rsid w:val="00B64987"/>
    <w:rsid w:val="00B64ADA"/>
    <w:rsid w:val="00B64DEA"/>
    <w:rsid w:val="00B655A2"/>
    <w:rsid w:val="00B659C6"/>
    <w:rsid w:val="00B65C24"/>
    <w:rsid w:val="00B660DC"/>
    <w:rsid w:val="00B667A0"/>
    <w:rsid w:val="00B66D5F"/>
    <w:rsid w:val="00B67140"/>
    <w:rsid w:val="00B67613"/>
    <w:rsid w:val="00B677FD"/>
    <w:rsid w:val="00B67824"/>
    <w:rsid w:val="00B67DE8"/>
    <w:rsid w:val="00B700E2"/>
    <w:rsid w:val="00B704C4"/>
    <w:rsid w:val="00B708CE"/>
    <w:rsid w:val="00B70A75"/>
    <w:rsid w:val="00B70A82"/>
    <w:rsid w:val="00B70E43"/>
    <w:rsid w:val="00B70FEC"/>
    <w:rsid w:val="00B718EE"/>
    <w:rsid w:val="00B71A06"/>
    <w:rsid w:val="00B71D89"/>
    <w:rsid w:val="00B72955"/>
    <w:rsid w:val="00B72AF4"/>
    <w:rsid w:val="00B72C36"/>
    <w:rsid w:val="00B72F09"/>
    <w:rsid w:val="00B72FE4"/>
    <w:rsid w:val="00B73154"/>
    <w:rsid w:val="00B736CE"/>
    <w:rsid w:val="00B738F6"/>
    <w:rsid w:val="00B73CDB"/>
    <w:rsid w:val="00B73FED"/>
    <w:rsid w:val="00B740C4"/>
    <w:rsid w:val="00B740C7"/>
    <w:rsid w:val="00B74850"/>
    <w:rsid w:val="00B74EBB"/>
    <w:rsid w:val="00B75A92"/>
    <w:rsid w:val="00B75AA6"/>
    <w:rsid w:val="00B75B35"/>
    <w:rsid w:val="00B75EEE"/>
    <w:rsid w:val="00B760C8"/>
    <w:rsid w:val="00B76712"/>
    <w:rsid w:val="00B76D28"/>
    <w:rsid w:val="00B76E8E"/>
    <w:rsid w:val="00B7708A"/>
    <w:rsid w:val="00B7777C"/>
    <w:rsid w:val="00B7798E"/>
    <w:rsid w:val="00B77AB1"/>
    <w:rsid w:val="00B800E0"/>
    <w:rsid w:val="00B80E75"/>
    <w:rsid w:val="00B81426"/>
    <w:rsid w:val="00B816DA"/>
    <w:rsid w:val="00B819FD"/>
    <w:rsid w:val="00B81D70"/>
    <w:rsid w:val="00B8212A"/>
    <w:rsid w:val="00B82522"/>
    <w:rsid w:val="00B82657"/>
    <w:rsid w:val="00B82ADD"/>
    <w:rsid w:val="00B82B52"/>
    <w:rsid w:val="00B832FB"/>
    <w:rsid w:val="00B840C0"/>
    <w:rsid w:val="00B841F4"/>
    <w:rsid w:val="00B845D6"/>
    <w:rsid w:val="00B84701"/>
    <w:rsid w:val="00B8475A"/>
    <w:rsid w:val="00B8485E"/>
    <w:rsid w:val="00B848B0"/>
    <w:rsid w:val="00B84BF4"/>
    <w:rsid w:val="00B85259"/>
    <w:rsid w:val="00B855BC"/>
    <w:rsid w:val="00B86042"/>
    <w:rsid w:val="00B86112"/>
    <w:rsid w:val="00B86384"/>
    <w:rsid w:val="00B863FB"/>
    <w:rsid w:val="00B8651A"/>
    <w:rsid w:val="00B865CF"/>
    <w:rsid w:val="00B86624"/>
    <w:rsid w:val="00B86B39"/>
    <w:rsid w:val="00B86EEF"/>
    <w:rsid w:val="00B86F36"/>
    <w:rsid w:val="00B8708B"/>
    <w:rsid w:val="00B872BA"/>
    <w:rsid w:val="00B87481"/>
    <w:rsid w:val="00B87EEF"/>
    <w:rsid w:val="00B87F73"/>
    <w:rsid w:val="00B90734"/>
    <w:rsid w:val="00B907B4"/>
    <w:rsid w:val="00B90C92"/>
    <w:rsid w:val="00B90E41"/>
    <w:rsid w:val="00B915AF"/>
    <w:rsid w:val="00B91789"/>
    <w:rsid w:val="00B918AE"/>
    <w:rsid w:val="00B927C0"/>
    <w:rsid w:val="00B92B49"/>
    <w:rsid w:val="00B92C59"/>
    <w:rsid w:val="00B92F36"/>
    <w:rsid w:val="00B9320A"/>
    <w:rsid w:val="00B9374F"/>
    <w:rsid w:val="00B93840"/>
    <w:rsid w:val="00B939C7"/>
    <w:rsid w:val="00B93F1B"/>
    <w:rsid w:val="00B94271"/>
    <w:rsid w:val="00B942C1"/>
    <w:rsid w:val="00B9447F"/>
    <w:rsid w:val="00B946E5"/>
    <w:rsid w:val="00B94826"/>
    <w:rsid w:val="00B94890"/>
    <w:rsid w:val="00B95366"/>
    <w:rsid w:val="00B95518"/>
    <w:rsid w:val="00B9576E"/>
    <w:rsid w:val="00B961D5"/>
    <w:rsid w:val="00B96418"/>
    <w:rsid w:val="00B965C6"/>
    <w:rsid w:val="00B9665A"/>
    <w:rsid w:val="00B968DE"/>
    <w:rsid w:val="00B9736D"/>
    <w:rsid w:val="00B9739A"/>
    <w:rsid w:val="00B9747B"/>
    <w:rsid w:val="00B9759E"/>
    <w:rsid w:val="00B97619"/>
    <w:rsid w:val="00B977E0"/>
    <w:rsid w:val="00B978F1"/>
    <w:rsid w:val="00B97AE7"/>
    <w:rsid w:val="00B97D81"/>
    <w:rsid w:val="00BA07A3"/>
    <w:rsid w:val="00BA0960"/>
    <w:rsid w:val="00BA0DA4"/>
    <w:rsid w:val="00BA0FED"/>
    <w:rsid w:val="00BA19A5"/>
    <w:rsid w:val="00BA1A00"/>
    <w:rsid w:val="00BA200E"/>
    <w:rsid w:val="00BA2015"/>
    <w:rsid w:val="00BA2108"/>
    <w:rsid w:val="00BA229B"/>
    <w:rsid w:val="00BA2FA0"/>
    <w:rsid w:val="00BA30D5"/>
    <w:rsid w:val="00BA3294"/>
    <w:rsid w:val="00BA3395"/>
    <w:rsid w:val="00BA36C7"/>
    <w:rsid w:val="00BA3714"/>
    <w:rsid w:val="00BA3866"/>
    <w:rsid w:val="00BA3D65"/>
    <w:rsid w:val="00BA437E"/>
    <w:rsid w:val="00BA4499"/>
    <w:rsid w:val="00BA45FF"/>
    <w:rsid w:val="00BA4EDB"/>
    <w:rsid w:val="00BA5067"/>
    <w:rsid w:val="00BA592A"/>
    <w:rsid w:val="00BA6269"/>
    <w:rsid w:val="00BA6540"/>
    <w:rsid w:val="00BA6987"/>
    <w:rsid w:val="00BA729B"/>
    <w:rsid w:val="00BA7345"/>
    <w:rsid w:val="00BA7425"/>
    <w:rsid w:val="00BA7DFB"/>
    <w:rsid w:val="00BB1538"/>
    <w:rsid w:val="00BB165A"/>
    <w:rsid w:val="00BB18D8"/>
    <w:rsid w:val="00BB20FC"/>
    <w:rsid w:val="00BB23B9"/>
    <w:rsid w:val="00BB280A"/>
    <w:rsid w:val="00BB2DBB"/>
    <w:rsid w:val="00BB305D"/>
    <w:rsid w:val="00BB31DF"/>
    <w:rsid w:val="00BB35E6"/>
    <w:rsid w:val="00BB3769"/>
    <w:rsid w:val="00BB3DD5"/>
    <w:rsid w:val="00BB45B7"/>
    <w:rsid w:val="00BB4807"/>
    <w:rsid w:val="00BB4EE2"/>
    <w:rsid w:val="00BB5028"/>
    <w:rsid w:val="00BB5353"/>
    <w:rsid w:val="00BB58C8"/>
    <w:rsid w:val="00BB64F7"/>
    <w:rsid w:val="00BB6740"/>
    <w:rsid w:val="00BB69C5"/>
    <w:rsid w:val="00BB6A00"/>
    <w:rsid w:val="00BB7029"/>
    <w:rsid w:val="00BB77CD"/>
    <w:rsid w:val="00BB78D0"/>
    <w:rsid w:val="00BC0A8C"/>
    <w:rsid w:val="00BC0BD6"/>
    <w:rsid w:val="00BC0C5A"/>
    <w:rsid w:val="00BC1A9B"/>
    <w:rsid w:val="00BC2B6E"/>
    <w:rsid w:val="00BC2F45"/>
    <w:rsid w:val="00BC39B8"/>
    <w:rsid w:val="00BC4003"/>
    <w:rsid w:val="00BC4535"/>
    <w:rsid w:val="00BC4675"/>
    <w:rsid w:val="00BC4CD4"/>
    <w:rsid w:val="00BC4E8F"/>
    <w:rsid w:val="00BC4EFC"/>
    <w:rsid w:val="00BC5366"/>
    <w:rsid w:val="00BC5380"/>
    <w:rsid w:val="00BC54E6"/>
    <w:rsid w:val="00BC5573"/>
    <w:rsid w:val="00BC58EC"/>
    <w:rsid w:val="00BC62D3"/>
    <w:rsid w:val="00BC64EF"/>
    <w:rsid w:val="00BC6993"/>
    <w:rsid w:val="00BC6E66"/>
    <w:rsid w:val="00BC702B"/>
    <w:rsid w:val="00BC7337"/>
    <w:rsid w:val="00BC74AF"/>
    <w:rsid w:val="00BC7E42"/>
    <w:rsid w:val="00BD06CB"/>
    <w:rsid w:val="00BD07C7"/>
    <w:rsid w:val="00BD0E2D"/>
    <w:rsid w:val="00BD10EF"/>
    <w:rsid w:val="00BD1856"/>
    <w:rsid w:val="00BD1C1F"/>
    <w:rsid w:val="00BD1EDB"/>
    <w:rsid w:val="00BD2122"/>
    <w:rsid w:val="00BD263A"/>
    <w:rsid w:val="00BD2710"/>
    <w:rsid w:val="00BD2B24"/>
    <w:rsid w:val="00BD2CB1"/>
    <w:rsid w:val="00BD2E3E"/>
    <w:rsid w:val="00BD2FD4"/>
    <w:rsid w:val="00BD37DA"/>
    <w:rsid w:val="00BD39AE"/>
    <w:rsid w:val="00BD3A3F"/>
    <w:rsid w:val="00BD4AA1"/>
    <w:rsid w:val="00BD4DE5"/>
    <w:rsid w:val="00BD52DE"/>
    <w:rsid w:val="00BD538E"/>
    <w:rsid w:val="00BD5826"/>
    <w:rsid w:val="00BD5A4E"/>
    <w:rsid w:val="00BD60B1"/>
    <w:rsid w:val="00BD6115"/>
    <w:rsid w:val="00BD61CF"/>
    <w:rsid w:val="00BD631A"/>
    <w:rsid w:val="00BD65F2"/>
    <w:rsid w:val="00BD6937"/>
    <w:rsid w:val="00BD6D5E"/>
    <w:rsid w:val="00BD6D87"/>
    <w:rsid w:val="00BD6E64"/>
    <w:rsid w:val="00BD708C"/>
    <w:rsid w:val="00BD7102"/>
    <w:rsid w:val="00BD79AD"/>
    <w:rsid w:val="00BD7CB7"/>
    <w:rsid w:val="00BE06CC"/>
    <w:rsid w:val="00BE0726"/>
    <w:rsid w:val="00BE0858"/>
    <w:rsid w:val="00BE0A12"/>
    <w:rsid w:val="00BE0A9B"/>
    <w:rsid w:val="00BE0BD5"/>
    <w:rsid w:val="00BE0F62"/>
    <w:rsid w:val="00BE0FE2"/>
    <w:rsid w:val="00BE1581"/>
    <w:rsid w:val="00BE1DE0"/>
    <w:rsid w:val="00BE1F9E"/>
    <w:rsid w:val="00BE1FF1"/>
    <w:rsid w:val="00BE2251"/>
    <w:rsid w:val="00BE247E"/>
    <w:rsid w:val="00BE271F"/>
    <w:rsid w:val="00BE277D"/>
    <w:rsid w:val="00BE27C4"/>
    <w:rsid w:val="00BE2C31"/>
    <w:rsid w:val="00BE30A1"/>
    <w:rsid w:val="00BE32C0"/>
    <w:rsid w:val="00BE3500"/>
    <w:rsid w:val="00BE36F8"/>
    <w:rsid w:val="00BE3B59"/>
    <w:rsid w:val="00BE44E6"/>
    <w:rsid w:val="00BE4767"/>
    <w:rsid w:val="00BE48A3"/>
    <w:rsid w:val="00BE4BAF"/>
    <w:rsid w:val="00BE4BBF"/>
    <w:rsid w:val="00BE562E"/>
    <w:rsid w:val="00BE578D"/>
    <w:rsid w:val="00BE57B9"/>
    <w:rsid w:val="00BE57DF"/>
    <w:rsid w:val="00BE591E"/>
    <w:rsid w:val="00BE673B"/>
    <w:rsid w:val="00BE696F"/>
    <w:rsid w:val="00BE71C8"/>
    <w:rsid w:val="00BE762A"/>
    <w:rsid w:val="00BE7F80"/>
    <w:rsid w:val="00BF0AD0"/>
    <w:rsid w:val="00BF0C75"/>
    <w:rsid w:val="00BF12D9"/>
    <w:rsid w:val="00BF156D"/>
    <w:rsid w:val="00BF1676"/>
    <w:rsid w:val="00BF1C6B"/>
    <w:rsid w:val="00BF1CA1"/>
    <w:rsid w:val="00BF1CED"/>
    <w:rsid w:val="00BF24FD"/>
    <w:rsid w:val="00BF2550"/>
    <w:rsid w:val="00BF2574"/>
    <w:rsid w:val="00BF26E6"/>
    <w:rsid w:val="00BF305D"/>
    <w:rsid w:val="00BF30EF"/>
    <w:rsid w:val="00BF33C5"/>
    <w:rsid w:val="00BF3680"/>
    <w:rsid w:val="00BF37E0"/>
    <w:rsid w:val="00BF3821"/>
    <w:rsid w:val="00BF3861"/>
    <w:rsid w:val="00BF3DA1"/>
    <w:rsid w:val="00BF3DF9"/>
    <w:rsid w:val="00BF49A8"/>
    <w:rsid w:val="00BF4E3E"/>
    <w:rsid w:val="00BF5006"/>
    <w:rsid w:val="00BF513F"/>
    <w:rsid w:val="00BF5B2E"/>
    <w:rsid w:val="00BF61AB"/>
    <w:rsid w:val="00BF6412"/>
    <w:rsid w:val="00BF6D99"/>
    <w:rsid w:val="00BF7B78"/>
    <w:rsid w:val="00C00103"/>
    <w:rsid w:val="00C00129"/>
    <w:rsid w:val="00C002C9"/>
    <w:rsid w:val="00C006F7"/>
    <w:rsid w:val="00C00900"/>
    <w:rsid w:val="00C00919"/>
    <w:rsid w:val="00C0092D"/>
    <w:rsid w:val="00C01693"/>
    <w:rsid w:val="00C01872"/>
    <w:rsid w:val="00C0187B"/>
    <w:rsid w:val="00C01DFF"/>
    <w:rsid w:val="00C0212B"/>
    <w:rsid w:val="00C030FD"/>
    <w:rsid w:val="00C03152"/>
    <w:rsid w:val="00C031E5"/>
    <w:rsid w:val="00C0351C"/>
    <w:rsid w:val="00C03579"/>
    <w:rsid w:val="00C03C74"/>
    <w:rsid w:val="00C04076"/>
    <w:rsid w:val="00C04312"/>
    <w:rsid w:val="00C045ED"/>
    <w:rsid w:val="00C049D8"/>
    <w:rsid w:val="00C04AE9"/>
    <w:rsid w:val="00C04DFF"/>
    <w:rsid w:val="00C05084"/>
    <w:rsid w:val="00C05C15"/>
    <w:rsid w:val="00C06747"/>
    <w:rsid w:val="00C0676D"/>
    <w:rsid w:val="00C06B36"/>
    <w:rsid w:val="00C073B3"/>
    <w:rsid w:val="00C0741B"/>
    <w:rsid w:val="00C07966"/>
    <w:rsid w:val="00C10064"/>
    <w:rsid w:val="00C1042B"/>
    <w:rsid w:val="00C10472"/>
    <w:rsid w:val="00C10592"/>
    <w:rsid w:val="00C10918"/>
    <w:rsid w:val="00C109AF"/>
    <w:rsid w:val="00C10DA0"/>
    <w:rsid w:val="00C10EA0"/>
    <w:rsid w:val="00C11654"/>
    <w:rsid w:val="00C11880"/>
    <w:rsid w:val="00C11940"/>
    <w:rsid w:val="00C119B5"/>
    <w:rsid w:val="00C11D6E"/>
    <w:rsid w:val="00C1228A"/>
    <w:rsid w:val="00C1309D"/>
    <w:rsid w:val="00C13103"/>
    <w:rsid w:val="00C13340"/>
    <w:rsid w:val="00C134CE"/>
    <w:rsid w:val="00C13788"/>
    <w:rsid w:val="00C1411A"/>
    <w:rsid w:val="00C1497B"/>
    <w:rsid w:val="00C14D72"/>
    <w:rsid w:val="00C14DC8"/>
    <w:rsid w:val="00C14FA6"/>
    <w:rsid w:val="00C15898"/>
    <w:rsid w:val="00C15CEB"/>
    <w:rsid w:val="00C15E5C"/>
    <w:rsid w:val="00C15EF9"/>
    <w:rsid w:val="00C15F95"/>
    <w:rsid w:val="00C15FA8"/>
    <w:rsid w:val="00C16092"/>
    <w:rsid w:val="00C1624B"/>
    <w:rsid w:val="00C16666"/>
    <w:rsid w:val="00C16720"/>
    <w:rsid w:val="00C200A6"/>
    <w:rsid w:val="00C21368"/>
    <w:rsid w:val="00C2138C"/>
    <w:rsid w:val="00C213B8"/>
    <w:rsid w:val="00C213C3"/>
    <w:rsid w:val="00C21C27"/>
    <w:rsid w:val="00C21E3E"/>
    <w:rsid w:val="00C220CC"/>
    <w:rsid w:val="00C2224B"/>
    <w:rsid w:val="00C22D35"/>
    <w:rsid w:val="00C22D54"/>
    <w:rsid w:val="00C2333E"/>
    <w:rsid w:val="00C23824"/>
    <w:rsid w:val="00C23D23"/>
    <w:rsid w:val="00C2408E"/>
    <w:rsid w:val="00C2462A"/>
    <w:rsid w:val="00C2470F"/>
    <w:rsid w:val="00C24A87"/>
    <w:rsid w:val="00C24A9C"/>
    <w:rsid w:val="00C24B52"/>
    <w:rsid w:val="00C25028"/>
    <w:rsid w:val="00C253EB"/>
    <w:rsid w:val="00C25B87"/>
    <w:rsid w:val="00C25D81"/>
    <w:rsid w:val="00C26002"/>
    <w:rsid w:val="00C267DC"/>
    <w:rsid w:val="00C268EA"/>
    <w:rsid w:val="00C26988"/>
    <w:rsid w:val="00C26B65"/>
    <w:rsid w:val="00C26F86"/>
    <w:rsid w:val="00C2705A"/>
    <w:rsid w:val="00C27624"/>
    <w:rsid w:val="00C27654"/>
    <w:rsid w:val="00C27704"/>
    <w:rsid w:val="00C27FF0"/>
    <w:rsid w:val="00C300C0"/>
    <w:rsid w:val="00C30253"/>
    <w:rsid w:val="00C30722"/>
    <w:rsid w:val="00C31B60"/>
    <w:rsid w:val="00C31C06"/>
    <w:rsid w:val="00C31D09"/>
    <w:rsid w:val="00C31EA7"/>
    <w:rsid w:val="00C320CA"/>
    <w:rsid w:val="00C32239"/>
    <w:rsid w:val="00C3292C"/>
    <w:rsid w:val="00C32B04"/>
    <w:rsid w:val="00C33021"/>
    <w:rsid w:val="00C330C7"/>
    <w:rsid w:val="00C3346C"/>
    <w:rsid w:val="00C34610"/>
    <w:rsid w:val="00C34AC4"/>
    <w:rsid w:val="00C34E5A"/>
    <w:rsid w:val="00C34F50"/>
    <w:rsid w:val="00C35136"/>
    <w:rsid w:val="00C352E3"/>
    <w:rsid w:val="00C356BD"/>
    <w:rsid w:val="00C35D9A"/>
    <w:rsid w:val="00C362EF"/>
    <w:rsid w:val="00C3655D"/>
    <w:rsid w:val="00C36C78"/>
    <w:rsid w:val="00C36DC3"/>
    <w:rsid w:val="00C37853"/>
    <w:rsid w:val="00C37A50"/>
    <w:rsid w:val="00C37BB3"/>
    <w:rsid w:val="00C37EA7"/>
    <w:rsid w:val="00C40486"/>
    <w:rsid w:val="00C407B5"/>
    <w:rsid w:val="00C40CF1"/>
    <w:rsid w:val="00C40E05"/>
    <w:rsid w:val="00C41442"/>
    <w:rsid w:val="00C414D8"/>
    <w:rsid w:val="00C41668"/>
    <w:rsid w:val="00C41F98"/>
    <w:rsid w:val="00C421BE"/>
    <w:rsid w:val="00C423A4"/>
    <w:rsid w:val="00C42791"/>
    <w:rsid w:val="00C42B90"/>
    <w:rsid w:val="00C42C9B"/>
    <w:rsid w:val="00C42F6B"/>
    <w:rsid w:val="00C43817"/>
    <w:rsid w:val="00C43875"/>
    <w:rsid w:val="00C440C8"/>
    <w:rsid w:val="00C4482A"/>
    <w:rsid w:val="00C44AC6"/>
    <w:rsid w:val="00C44BE3"/>
    <w:rsid w:val="00C4538C"/>
    <w:rsid w:val="00C45A27"/>
    <w:rsid w:val="00C45DBF"/>
    <w:rsid w:val="00C45EC4"/>
    <w:rsid w:val="00C46290"/>
    <w:rsid w:val="00C46EE1"/>
    <w:rsid w:val="00C46FCB"/>
    <w:rsid w:val="00C470D0"/>
    <w:rsid w:val="00C471CD"/>
    <w:rsid w:val="00C473F0"/>
    <w:rsid w:val="00C47445"/>
    <w:rsid w:val="00C50100"/>
    <w:rsid w:val="00C501E0"/>
    <w:rsid w:val="00C50660"/>
    <w:rsid w:val="00C507C1"/>
    <w:rsid w:val="00C50D7C"/>
    <w:rsid w:val="00C5100E"/>
    <w:rsid w:val="00C517E3"/>
    <w:rsid w:val="00C51907"/>
    <w:rsid w:val="00C5197E"/>
    <w:rsid w:val="00C51CDF"/>
    <w:rsid w:val="00C52B84"/>
    <w:rsid w:val="00C52C7C"/>
    <w:rsid w:val="00C53384"/>
    <w:rsid w:val="00C53391"/>
    <w:rsid w:val="00C538F9"/>
    <w:rsid w:val="00C53912"/>
    <w:rsid w:val="00C53937"/>
    <w:rsid w:val="00C53D3A"/>
    <w:rsid w:val="00C53E26"/>
    <w:rsid w:val="00C54125"/>
    <w:rsid w:val="00C543AF"/>
    <w:rsid w:val="00C5447B"/>
    <w:rsid w:val="00C546BF"/>
    <w:rsid w:val="00C5470F"/>
    <w:rsid w:val="00C54732"/>
    <w:rsid w:val="00C547BE"/>
    <w:rsid w:val="00C54BA4"/>
    <w:rsid w:val="00C54BC2"/>
    <w:rsid w:val="00C554B8"/>
    <w:rsid w:val="00C556E5"/>
    <w:rsid w:val="00C56052"/>
    <w:rsid w:val="00C563AE"/>
    <w:rsid w:val="00C56551"/>
    <w:rsid w:val="00C5694E"/>
    <w:rsid w:val="00C56BB2"/>
    <w:rsid w:val="00C56E27"/>
    <w:rsid w:val="00C5711C"/>
    <w:rsid w:val="00C57227"/>
    <w:rsid w:val="00C5728B"/>
    <w:rsid w:val="00C57B0E"/>
    <w:rsid w:val="00C57D36"/>
    <w:rsid w:val="00C57D95"/>
    <w:rsid w:val="00C60079"/>
    <w:rsid w:val="00C605C6"/>
    <w:rsid w:val="00C609AE"/>
    <w:rsid w:val="00C60A7C"/>
    <w:rsid w:val="00C60D35"/>
    <w:rsid w:val="00C60DFD"/>
    <w:rsid w:val="00C60FC3"/>
    <w:rsid w:val="00C61112"/>
    <w:rsid w:val="00C6115E"/>
    <w:rsid w:val="00C61573"/>
    <w:rsid w:val="00C61B68"/>
    <w:rsid w:val="00C61F00"/>
    <w:rsid w:val="00C62071"/>
    <w:rsid w:val="00C62918"/>
    <w:rsid w:val="00C62DA9"/>
    <w:rsid w:val="00C6348A"/>
    <w:rsid w:val="00C634AE"/>
    <w:rsid w:val="00C635FD"/>
    <w:rsid w:val="00C63A01"/>
    <w:rsid w:val="00C63A8C"/>
    <w:rsid w:val="00C63CA7"/>
    <w:rsid w:val="00C64A4C"/>
    <w:rsid w:val="00C64DA0"/>
    <w:rsid w:val="00C651C8"/>
    <w:rsid w:val="00C65337"/>
    <w:rsid w:val="00C654B0"/>
    <w:rsid w:val="00C657FE"/>
    <w:rsid w:val="00C65C94"/>
    <w:rsid w:val="00C663A9"/>
    <w:rsid w:val="00C66566"/>
    <w:rsid w:val="00C66D0E"/>
    <w:rsid w:val="00C6720B"/>
    <w:rsid w:val="00C672DD"/>
    <w:rsid w:val="00C67CC1"/>
    <w:rsid w:val="00C67D5D"/>
    <w:rsid w:val="00C70025"/>
    <w:rsid w:val="00C7101B"/>
    <w:rsid w:val="00C71AD5"/>
    <w:rsid w:val="00C71D4E"/>
    <w:rsid w:val="00C7201A"/>
    <w:rsid w:val="00C723C5"/>
    <w:rsid w:val="00C7250E"/>
    <w:rsid w:val="00C72CBC"/>
    <w:rsid w:val="00C72CE4"/>
    <w:rsid w:val="00C734BB"/>
    <w:rsid w:val="00C73E55"/>
    <w:rsid w:val="00C74103"/>
    <w:rsid w:val="00C7433B"/>
    <w:rsid w:val="00C747E7"/>
    <w:rsid w:val="00C7494E"/>
    <w:rsid w:val="00C74B4C"/>
    <w:rsid w:val="00C751DB"/>
    <w:rsid w:val="00C7520E"/>
    <w:rsid w:val="00C75254"/>
    <w:rsid w:val="00C76490"/>
    <w:rsid w:val="00C76756"/>
    <w:rsid w:val="00C76C0D"/>
    <w:rsid w:val="00C77088"/>
    <w:rsid w:val="00C771F9"/>
    <w:rsid w:val="00C77C29"/>
    <w:rsid w:val="00C77EB9"/>
    <w:rsid w:val="00C803B9"/>
    <w:rsid w:val="00C80DAE"/>
    <w:rsid w:val="00C80E62"/>
    <w:rsid w:val="00C80E94"/>
    <w:rsid w:val="00C81006"/>
    <w:rsid w:val="00C811DB"/>
    <w:rsid w:val="00C81345"/>
    <w:rsid w:val="00C81A95"/>
    <w:rsid w:val="00C81AF7"/>
    <w:rsid w:val="00C81BB4"/>
    <w:rsid w:val="00C81BCF"/>
    <w:rsid w:val="00C829AE"/>
    <w:rsid w:val="00C82B80"/>
    <w:rsid w:val="00C82C4C"/>
    <w:rsid w:val="00C83603"/>
    <w:rsid w:val="00C83622"/>
    <w:rsid w:val="00C836B5"/>
    <w:rsid w:val="00C83D0B"/>
    <w:rsid w:val="00C83EEF"/>
    <w:rsid w:val="00C84208"/>
    <w:rsid w:val="00C84980"/>
    <w:rsid w:val="00C84B83"/>
    <w:rsid w:val="00C84DF2"/>
    <w:rsid w:val="00C84FC3"/>
    <w:rsid w:val="00C8594A"/>
    <w:rsid w:val="00C8603E"/>
    <w:rsid w:val="00C861A4"/>
    <w:rsid w:val="00C8664D"/>
    <w:rsid w:val="00C867A5"/>
    <w:rsid w:val="00C8684A"/>
    <w:rsid w:val="00C8749B"/>
    <w:rsid w:val="00C8757C"/>
    <w:rsid w:val="00C903A0"/>
    <w:rsid w:val="00C908D5"/>
    <w:rsid w:val="00C90BEC"/>
    <w:rsid w:val="00C90DD2"/>
    <w:rsid w:val="00C91533"/>
    <w:rsid w:val="00C91861"/>
    <w:rsid w:val="00C91C65"/>
    <w:rsid w:val="00C9227C"/>
    <w:rsid w:val="00C92532"/>
    <w:rsid w:val="00C92967"/>
    <w:rsid w:val="00C92A15"/>
    <w:rsid w:val="00C92DC6"/>
    <w:rsid w:val="00C939E0"/>
    <w:rsid w:val="00C94060"/>
    <w:rsid w:val="00C94242"/>
    <w:rsid w:val="00C9440B"/>
    <w:rsid w:val="00C944E5"/>
    <w:rsid w:val="00C9589D"/>
    <w:rsid w:val="00C963EE"/>
    <w:rsid w:val="00C96880"/>
    <w:rsid w:val="00C97015"/>
    <w:rsid w:val="00C9707F"/>
    <w:rsid w:val="00C97097"/>
    <w:rsid w:val="00C97623"/>
    <w:rsid w:val="00C97B58"/>
    <w:rsid w:val="00C97CE0"/>
    <w:rsid w:val="00C97DD4"/>
    <w:rsid w:val="00CA00BF"/>
    <w:rsid w:val="00CA019D"/>
    <w:rsid w:val="00CA081D"/>
    <w:rsid w:val="00CA09B3"/>
    <w:rsid w:val="00CA0B2F"/>
    <w:rsid w:val="00CA0B50"/>
    <w:rsid w:val="00CA1A4C"/>
    <w:rsid w:val="00CA1D88"/>
    <w:rsid w:val="00CA21CA"/>
    <w:rsid w:val="00CA2323"/>
    <w:rsid w:val="00CA2704"/>
    <w:rsid w:val="00CA2717"/>
    <w:rsid w:val="00CA2891"/>
    <w:rsid w:val="00CA2A02"/>
    <w:rsid w:val="00CA2EDE"/>
    <w:rsid w:val="00CA2EE8"/>
    <w:rsid w:val="00CA2F81"/>
    <w:rsid w:val="00CA4260"/>
    <w:rsid w:val="00CA4AA3"/>
    <w:rsid w:val="00CA4DB5"/>
    <w:rsid w:val="00CA4EF6"/>
    <w:rsid w:val="00CA5348"/>
    <w:rsid w:val="00CA53B1"/>
    <w:rsid w:val="00CA56DC"/>
    <w:rsid w:val="00CA57A1"/>
    <w:rsid w:val="00CA57ED"/>
    <w:rsid w:val="00CA5A08"/>
    <w:rsid w:val="00CA6183"/>
    <w:rsid w:val="00CA63E3"/>
    <w:rsid w:val="00CA686F"/>
    <w:rsid w:val="00CA6B05"/>
    <w:rsid w:val="00CA6F25"/>
    <w:rsid w:val="00CA7290"/>
    <w:rsid w:val="00CA7A22"/>
    <w:rsid w:val="00CA7D85"/>
    <w:rsid w:val="00CA7F7F"/>
    <w:rsid w:val="00CB0310"/>
    <w:rsid w:val="00CB0341"/>
    <w:rsid w:val="00CB055A"/>
    <w:rsid w:val="00CB0743"/>
    <w:rsid w:val="00CB0924"/>
    <w:rsid w:val="00CB0B97"/>
    <w:rsid w:val="00CB1609"/>
    <w:rsid w:val="00CB1717"/>
    <w:rsid w:val="00CB1721"/>
    <w:rsid w:val="00CB1806"/>
    <w:rsid w:val="00CB184C"/>
    <w:rsid w:val="00CB1AB1"/>
    <w:rsid w:val="00CB1EBA"/>
    <w:rsid w:val="00CB2063"/>
    <w:rsid w:val="00CB26EA"/>
    <w:rsid w:val="00CB292C"/>
    <w:rsid w:val="00CB2AD4"/>
    <w:rsid w:val="00CB2B5E"/>
    <w:rsid w:val="00CB2F1D"/>
    <w:rsid w:val="00CB3610"/>
    <w:rsid w:val="00CB3679"/>
    <w:rsid w:val="00CB3883"/>
    <w:rsid w:val="00CB392B"/>
    <w:rsid w:val="00CB3CC6"/>
    <w:rsid w:val="00CB44CA"/>
    <w:rsid w:val="00CB4B2B"/>
    <w:rsid w:val="00CB4D61"/>
    <w:rsid w:val="00CB519A"/>
    <w:rsid w:val="00CB52FD"/>
    <w:rsid w:val="00CB531A"/>
    <w:rsid w:val="00CB55A1"/>
    <w:rsid w:val="00CB59E6"/>
    <w:rsid w:val="00CB5A76"/>
    <w:rsid w:val="00CB5A9C"/>
    <w:rsid w:val="00CB5B06"/>
    <w:rsid w:val="00CB5BEE"/>
    <w:rsid w:val="00CB5CA3"/>
    <w:rsid w:val="00CB5E3E"/>
    <w:rsid w:val="00CB5FA3"/>
    <w:rsid w:val="00CB63D6"/>
    <w:rsid w:val="00CB668C"/>
    <w:rsid w:val="00CB69B2"/>
    <w:rsid w:val="00CB6C9D"/>
    <w:rsid w:val="00CB73A5"/>
    <w:rsid w:val="00CB761A"/>
    <w:rsid w:val="00CB79D0"/>
    <w:rsid w:val="00CB7DE6"/>
    <w:rsid w:val="00CC0583"/>
    <w:rsid w:val="00CC0884"/>
    <w:rsid w:val="00CC09C5"/>
    <w:rsid w:val="00CC09ED"/>
    <w:rsid w:val="00CC0C9A"/>
    <w:rsid w:val="00CC0F54"/>
    <w:rsid w:val="00CC10BB"/>
    <w:rsid w:val="00CC12A4"/>
    <w:rsid w:val="00CC1904"/>
    <w:rsid w:val="00CC1ADD"/>
    <w:rsid w:val="00CC1D73"/>
    <w:rsid w:val="00CC213F"/>
    <w:rsid w:val="00CC295C"/>
    <w:rsid w:val="00CC2D1E"/>
    <w:rsid w:val="00CC303D"/>
    <w:rsid w:val="00CC343A"/>
    <w:rsid w:val="00CC3655"/>
    <w:rsid w:val="00CC3C2A"/>
    <w:rsid w:val="00CC3DDD"/>
    <w:rsid w:val="00CC3E44"/>
    <w:rsid w:val="00CC3EE0"/>
    <w:rsid w:val="00CC42A5"/>
    <w:rsid w:val="00CC44FA"/>
    <w:rsid w:val="00CC4642"/>
    <w:rsid w:val="00CC489B"/>
    <w:rsid w:val="00CC49D1"/>
    <w:rsid w:val="00CC4B1C"/>
    <w:rsid w:val="00CC4FBC"/>
    <w:rsid w:val="00CC5871"/>
    <w:rsid w:val="00CC5BD0"/>
    <w:rsid w:val="00CC5D4D"/>
    <w:rsid w:val="00CC6065"/>
    <w:rsid w:val="00CC6469"/>
    <w:rsid w:val="00CC65CF"/>
    <w:rsid w:val="00CC6804"/>
    <w:rsid w:val="00CC6969"/>
    <w:rsid w:val="00CC6B97"/>
    <w:rsid w:val="00CC6D83"/>
    <w:rsid w:val="00CC6E3B"/>
    <w:rsid w:val="00CC6E76"/>
    <w:rsid w:val="00CC7628"/>
    <w:rsid w:val="00CC7688"/>
    <w:rsid w:val="00CC7D9B"/>
    <w:rsid w:val="00CC7DC2"/>
    <w:rsid w:val="00CC7EBF"/>
    <w:rsid w:val="00CC7FD3"/>
    <w:rsid w:val="00CD0287"/>
    <w:rsid w:val="00CD031D"/>
    <w:rsid w:val="00CD0518"/>
    <w:rsid w:val="00CD0622"/>
    <w:rsid w:val="00CD09C0"/>
    <w:rsid w:val="00CD0AFA"/>
    <w:rsid w:val="00CD0B45"/>
    <w:rsid w:val="00CD0BFA"/>
    <w:rsid w:val="00CD0E9E"/>
    <w:rsid w:val="00CD0F1C"/>
    <w:rsid w:val="00CD1203"/>
    <w:rsid w:val="00CD1613"/>
    <w:rsid w:val="00CD1DC8"/>
    <w:rsid w:val="00CD1E32"/>
    <w:rsid w:val="00CD1F61"/>
    <w:rsid w:val="00CD2B4B"/>
    <w:rsid w:val="00CD2F7A"/>
    <w:rsid w:val="00CD308A"/>
    <w:rsid w:val="00CD30D5"/>
    <w:rsid w:val="00CD322F"/>
    <w:rsid w:val="00CD3443"/>
    <w:rsid w:val="00CD3474"/>
    <w:rsid w:val="00CD3723"/>
    <w:rsid w:val="00CD38C4"/>
    <w:rsid w:val="00CD3949"/>
    <w:rsid w:val="00CD39AD"/>
    <w:rsid w:val="00CD39E0"/>
    <w:rsid w:val="00CD41E2"/>
    <w:rsid w:val="00CD461A"/>
    <w:rsid w:val="00CD4913"/>
    <w:rsid w:val="00CD4980"/>
    <w:rsid w:val="00CD4D36"/>
    <w:rsid w:val="00CD5600"/>
    <w:rsid w:val="00CD56F5"/>
    <w:rsid w:val="00CD57D7"/>
    <w:rsid w:val="00CD5958"/>
    <w:rsid w:val="00CD59E0"/>
    <w:rsid w:val="00CD5A2B"/>
    <w:rsid w:val="00CD5C4F"/>
    <w:rsid w:val="00CD5CB4"/>
    <w:rsid w:val="00CD5FC9"/>
    <w:rsid w:val="00CD6880"/>
    <w:rsid w:val="00CD68C8"/>
    <w:rsid w:val="00CD7695"/>
    <w:rsid w:val="00CD7EFF"/>
    <w:rsid w:val="00CE0AA3"/>
    <w:rsid w:val="00CE0DFE"/>
    <w:rsid w:val="00CE1CB8"/>
    <w:rsid w:val="00CE1E75"/>
    <w:rsid w:val="00CE2228"/>
    <w:rsid w:val="00CE25BC"/>
    <w:rsid w:val="00CE26CE"/>
    <w:rsid w:val="00CE279D"/>
    <w:rsid w:val="00CE2A0E"/>
    <w:rsid w:val="00CE2C51"/>
    <w:rsid w:val="00CE2CF5"/>
    <w:rsid w:val="00CE2D64"/>
    <w:rsid w:val="00CE2F57"/>
    <w:rsid w:val="00CE3301"/>
    <w:rsid w:val="00CE3590"/>
    <w:rsid w:val="00CE3EA9"/>
    <w:rsid w:val="00CE4061"/>
    <w:rsid w:val="00CE4AE1"/>
    <w:rsid w:val="00CE4B65"/>
    <w:rsid w:val="00CE4BC8"/>
    <w:rsid w:val="00CE546D"/>
    <w:rsid w:val="00CE55F0"/>
    <w:rsid w:val="00CE5689"/>
    <w:rsid w:val="00CE584F"/>
    <w:rsid w:val="00CE592C"/>
    <w:rsid w:val="00CE5B49"/>
    <w:rsid w:val="00CE5E64"/>
    <w:rsid w:val="00CE5EB8"/>
    <w:rsid w:val="00CE60D6"/>
    <w:rsid w:val="00CE622C"/>
    <w:rsid w:val="00CE62AE"/>
    <w:rsid w:val="00CE64EC"/>
    <w:rsid w:val="00CE67A8"/>
    <w:rsid w:val="00CE6992"/>
    <w:rsid w:val="00CE6A36"/>
    <w:rsid w:val="00CE6AE1"/>
    <w:rsid w:val="00CE6D7F"/>
    <w:rsid w:val="00CE70F7"/>
    <w:rsid w:val="00CE7447"/>
    <w:rsid w:val="00CE786E"/>
    <w:rsid w:val="00CE78A0"/>
    <w:rsid w:val="00CE7FBB"/>
    <w:rsid w:val="00CF0A61"/>
    <w:rsid w:val="00CF0AD2"/>
    <w:rsid w:val="00CF1002"/>
    <w:rsid w:val="00CF14CF"/>
    <w:rsid w:val="00CF162F"/>
    <w:rsid w:val="00CF18D0"/>
    <w:rsid w:val="00CF19FA"/>
    <w:rsid w:val="00CF1B4B"/>
    <w:rsid w:val="00CF1E02"/>
    <w:rsid w:val="00CF30DF"/>
    <w:rsid w:val="00CF324C"/>
    <w:rsid w:val="00CF36DE"/>
    <w:rsid w:val="00CF47FD"/>
    <w:rsid w:val="00CF4E27"/>
    <w:rsid w:val="00CF5078"/>
    <w:rsid w:val="00CF5B41"/>
    <w:rsid w:val="00CF5E34"/>
    <w:rsid w:val="00CF607F"/>
    <w:rsid w:val="00CF6AE4"/>
    <w:rsid w:val="00CF6E0A"/>
    <w:rsid w:val="00CF70AB"/>
    <w:rsid w:val="00CF781D"/>
    <w:rsid w:val="00CF7952"/>
    <w:rsid w:val="00CF79C6"/>
    <w:rsid w:val="00CF7C33"/>
    <w:rsid w:val="00CF7CC3"/>
    <w:rsid w:val="00CF7D99"/>
    <w:rsid w:val="00CF7F9F"/>
    <w:rsid w:val="00D000FF"/>
    <w:rsid w:val="00D00933"/>
    <w:rsid w:val="00D01262"/>
    <w:rsid w:val="00D01280"/>
    <w:rsid w:val="00D012FA"/>
    <w:rsid w:val="00D0147D"/>
    <w:rsid w:val="00D02393"/>
    <w:rsid w:val="00D02431"/>
    <w:rsid w:val="00D0255A"/>
    <w:rsid w:val="00D02683"/>
    <w:rsid w:val="00D027D4"/>
    <w:rsid w:val="00D03223"/>
    <w:rsid w:val="00D034BC"/>
    <w:rsid w:val="00D03E94"/>
    <w:rsid w:val="00D04127"/>
    <w:rsid w:val="00D04166"/>
    <w:rsid w:val="00D04754"/>
    <w:rsid w:val="00D04A99"/>
    <w:rsid w:val="00D04C65"/>
    <w:rsid w:val="00D05B63"/>
    <w:rsid w:val="00D06027"/>
    <w:rsid w:val="00D065D0"/>
    <w:rsid w:val="00D06849"/>
    <w:rsid w:val="00D06B30"/>
    <w:rsid w:val="00D06E6A"/>
    <w:rsid w:val="00D07A68"/>
    <w:rsid w:val="00D07CBB"/>
    <w:rsid w:val="00D07F13"/>
    <w:rsid w:val="00D07FDE"/>
    <w:rsid w:val="00D10022"/>
    <w:rsid w:val="00D101F3"/>
    <w:rsid w:val="00D10552"/>
    <w:rsid w:val="00D1088D"/>
    <w:rsid w:val="00D10FEE"/>
    <w:rsid w:val="00D1100F"/>
    <w:rsid w:val="00D118C4"/>
    <w:rsid w:val="00D11A0D"/>
    <w:rsid w:val="00D11C0C"/>
    <w:rsid w:val="00D1200C"/>
    <w:rsid w:val="00D12478"/>
    <w:rsid w:val="00D1250F"/>
    <w:rsid w:val="00D12A8B"/>
    <w:rsid w:val="00D12E03"/>
    <w:rsid w:val="00D130AA"/>
    <w:rsid w:val="00D13439"/>
    <w:rsid w:val="00D13640"/>
    <w:rsid w:val="00D138BC"/>
    <w:rsid w:val="00D1395F"/>
    <w:rsid w:val="00D14D42"/>
    <w:rsid w:val="00D15125"/>
    <w:rsid w:val="00D1521B"/>
    <w:rsid w:val="00D15841"/>
    <w:rsid w:val="00D15CA3"/>
    <w:rsid w:val="00D15DE8"/>
    <w:rsid w:val="00D16018"/>
    <w:rsid w:val="00D161E2"/>
    <w:rsid w:val="00D164ED"/>
    <w:rsid w:val="00D168D3"/>
    <w:rsid w:val="00D16A81"/>
    <w:rsid w:val="00D16CB2"/>
    <w:rsid w:val="00D16CCB"/>
    <w:rsid w:val="00D177AA"/>
    <w:rsid w:val="00D17B0B"/>
    <w:rsid w:val="00D17F72"/>
    <w:rsid w:val="00D20110"/>
    <w:rsid w:val="00D20353"/>
    <w:rsid w:val="00D20397"/>
    <w:rsid w:val="00D20549"/>
    <w:rsid w:val="00D20577"/>
    <w:rsid w:val="00D207FD"/>
    <w:rsid w:val="00D209FC"/>
    <w:rsid w:val="00D20E61"/>
    <w:rsid w:val="00D2172E"/>
    <w:rsid w:val="00D21CFC"/>
    <w:rsid w:val="00D22225"/>
    <w:rsid w:val="00D22331"/>
    <w:rsid w:val="00D22477"/>
    <w:rsid w:val="00D224AB"/>
    <w:rsid w:val="00D224F8"/>
    <w:rsid w:val="00D22C92"/>
    <w:rsid w:val="00D24177"/>
    <w:rsid w:val="00D24577"/>
    <w:rsid w:val="00D24724"/>
    <w:rsid w:val="00D248A2"/>
    <w:rsid w:val="00D24974"/>
    <w:rsid w:val="00D24A40"/>
    <w:rsid w:val="00D24B35"/>
    <w:rsid w:val="00D25613"/>
    <w:rsid w:val="00D25FB2"/>
    <w:rsid w:val="00D262DC"/>
    <w:rsid w:val="00D264E5"/>
    <w:rsid w:val="00D26B27"/>
    <w:rsid w:val="00D26D17"/>
    <w:rsid w:val="00D271A2"/>
    <w:rsid w:val="00D271B0"/>
    <w:rsid w:val="00D27F6E"/>
    <w:rsid w:val="00D27F85"/>
    <w:rsid w:val="00D30040"/>
    <w:rsid w:val="00D302F8"/>
    <w:rsid w:val="00D31026"/>
    <w:rsid w:val="00D312B1"/>
    <w:rsid w:val="00D31577"/>
    <w:rsid w:val="00D31600"/>
    <w:rsid w:val="00D3187C"/>
    <w:rsid w:val="00D32871"/>
    <w:rsid w:val="00D32DB1"/>
    <w:rsid w:val="00D33017"/>
    <w:rsid w:val="00D332DD"/>
    <w:rsid w:val="00D333B3"/>
    <w:rsid w:val="00D3342C"/>
    <w:rsid w:val="00D34041"/>
    <w:rsid w:val="00D3417C"/>
    <w:rsid w:val="00D3470B"/>
    <w:rsid w:val="00D347B8"/>
    <w:rsid w:val="00D34E81"/>
    <w:rsid w:val="00D355B5"/>
    <w:rsid w:val="00D35CBB"/>
    <w:rsid w:val="00D361DC"/>
    <w:rsid w:val="00D36851"/>
    <w:rsid w:val="00D36ED2"/>
    <w:rsid w:val="00D37025"/>
    <w:rsid w:val="00D374E4"/>
    <w:rsid w:val="00D40563"/>
    <w:rsid w:val="00D406D1"/>
    <w:rsid w:val="00D40DB5"/>
    <w:rsid w:val="00D410E8"/>
    <w:rsid w:val="00D4115C"/>
    <w:rsid w:val="00D411B6"/>
    <w:rsid w:val="00D4129E"/>
    <w:rsid w:val="00D418FE"/>
    <w:rsid w:val="00D41AE7"/>
    <w:rsid w:val="00D424F3"/>
    <w:rsid w:val="00D42868"/>
    <w:rsid w:val="00D42B77"/>
    <w:rsid w:val="00D42D94"/>
    <w:rsid w:val="00D43045"/>
    <w:rsid w:val="00D431A1"/>
    <w:rsid w:val="00D4331D"/>
    <w:rsid w:val="00D436E0"/>
    <w:rsid w:val="00D43BDA"/>
    <w:rsid w:val="00D43F50"/>
    <w:rsid w:val="00D43FB3"/>
    <w:rsid w:val="00D441D9"/>
    <w:rsid w:val="00D44B09"/>
    <w:rsid w:val="00D4527A"/>
    <w:rsid w:val="00D457F7"/>
    <w:rsid w:val="00D45A47"/>
    <w:rsid w:val="00D45A80"/>
    <w:rsid w:val="00D460B9"/>
    <w:rsid w:val="00D46304"/>
    <w:rsid w:val="00D4632D"/>
    <w:rsid w:val="00D463AA"/>
    <w:rsid w:val="00D46602"/>
    <w:rsid w:val="00D46713"/>
    <w:rsid w:val="00D46AAE"/>
    <w:rsid w:val="00D46D16"/>
    <w:rsid w:val="00D5004E"/>
    <w:rsid w:val="00D503A5"/>
    <w:rsid w:val="00D50D23"/>
    <w:rsid w:val="00D50EEC"/>
    <w:rsid w:val="00D50FCD"/>
    <w:rsid w:val="00D50FF1"/>
    <w:rsid w:val="00D510FA"/>
    <w:rsid w:val="00D523C5"/>
    <w:rsid w:val="00D527BF"/>
    <w:rsid w:val="00D529EA"/>
    <w:rsid w:val="00D52C88"/>
    <w:rsid w:val="00D52D81"/>
    <w:rsid w:val="00D52DE8"/>
    <w:rsid w:val="00D53183"/>
    <w:rsid w:val="00D535D1"/>
    <w:rsid w:val="00D53706"/>
    <w:rsid w:val="00D53795"/>
    <w:rsid w:val="00D53B3D"/>
    <w:rsid w:val="00D54880"/>
    <w:rsid w:val="00D54948"/>
    <w:rsid w:val="00D54DB3"/>
    <w:rsid w:val="00D55298"/>
    <w:rsid w:val="00D5559E"/>
    <w:rsid w:val="00D55774"/>
    <w:rsid w:val="00D55C4E"/>
    <w:rsid w:val="00D56595"/>
    <w:rsid w:val="00D5694B"/>
    <w:rsid w:val="00D56E12"/>
    <w:rsid w:val="00D5736B"/>
    <w:rsid w:val="00D5736F"/>
    <w:rsid w:val="00D5779E"/>
    <w:rsid w:val="00D57882"/>
    <w:rsid w:val="00D600E6"/>
    <w:rsid w:val="00D601C5"/>
    <w:rsid w:val="00D6024E"/>
    <w:rsid w:val="00D604B7"/>
    <w:rsid w:val="00D609D9"/>
    <w:rsid w:val="00D60AB0"/>
    <w:rsid w:val="00D60AF0"/>
    <w:rsid w:val="00D60E94"/>
    <w:rsid w:val="00D61B83"/>
    <w:rsid w:val="00D61D7F"/>
    <w:rsid w:val="00D61E99"/>
    <w:rsid w:val="00D62008"/>
    <w:rsid w:val="00D62143"/>
    <w:rsid w:val="00D625FB"/>
    <w:rsid w:val="00D62E48"/>
    <w:rsid w:val="00D6309E"/>
    <w:rsid w:val="00D63534"/>
    <w:rsid w:val="00D637EB"/>
    <w:rsid w:val="00D6389E"/>
    <w:rsid w:val="00D63AFD"/>
    <w:rsid w:val="00D63BD8"/>
    <w:rsid w:val="00D640D1"/>
    <w:rsid w:val="00D6441F"/>
    <w:rsid w:val="00D64587"/>
    <w:rsid w:val="00D649F0"/>
    <w:rsid w:val="00D64CA5"/>
    <w:rsid w:val="00D650B0"/>
    <w:rsid w:val="00D65A83"/>
    <w:rsid w:val="00D65C0D"/>
    <w:rsid w:val="00D65D19"/>
    <w:rsid w:val="00D6616C"/>
    <w:rsid w:val="00D664E8"/>
    <w:rsid w:val="00D667D3"/>
    <w:rsid w:val="00D66B2F"/>
    <w:rsid w:val="00D6719F"/>
    <w:rsid w:val="00D67AD6"/>
    <w:rsid w:val="00D70384"/>
    <w:rsid w:val="00D704F9"/>
    <w:rsid w:val="00D7092F"/>
    <w:rsid w:val="00D70B7F"/>
    <w:rsid w:val="00D70CE6"/>
    <w:rsid w:val="00D7188C"/>
    <w:rsid w:val="00D71FCA"/>
    <w:rsid w:val="00D72369"/>
    <w:rsid w:val="00D7245B"/>
    <w:rsid w:val="00D7249E"/>
    <w:rsid w:val="00D72A9F"/>
    <w:rsid w:val="00D72AEA"/>
    <w:rsid w:val="00D72B1A"/>
    <w:rsid w:val="00D72CA3"/>
    <w:rsid w:val="00D73976"/>
    <w:rsid w:val="00D73E6A"/>
    <w:rsid w:val="00D73EF1"/>
    <w:rsid w:val="00D7402E"/>
    <w:rsid w:val="00D740D7"/>
    <w:rsid w:val="00D747C2"/>
    <w:rsid w:val="00D74815"/>
    <w:rsid w:val="00D749F7"/>
    <w:rsid w:val="00D74CBC"/>
    <w:rsid w:val="00D750DE"/>
    <w:rsid w:val="00D754DC"/>
    <w:rsid w:val="00D75B04"/>
    <w:rsid w:val="00D75DB2"/>
    <w:rsid w:val="00D75F87"/>
    <w:rsid w:val="00D76197"/>
    <w:rsid w:val="00D76758"/>
    <w:rsid w:val="00D7688A"/>
    <w:rsid w:val="00D76EB2"/>
    <w:rsid w:val="00D77444"/>
    <w:rsid w:val="00D7790B"/>
    <w:rsid w:val="00D77984"/>
    <w:rsid w:val="00D7799E"/>
    <w:rsid w:val="00D77BAC"/>
    <w:rsid w:val="00D801CB"/>
    <w:rsid w:val="00D80376"/>
    <w:rsid w:val="00D80398"/>
    <w:rsid w:val="00D805B5"/>
    <w:rsid w:val="00D805E3"/>
    <w:rsid w:val="00D80BD5"/>
    <w:rsid w:val="00D8140B"/>
    <w:rsid w:val="00D81543"/>
    <w:rsid w:val="00D81701"/>
    <w:rsid w:val="00D817C4"/>
    <w:rsid w:val="00D81888"/>
    <w:rsid w:val="00D81996"/>
    <w:rsid w:val="00D81AE4"/>
    <w:rsid w:val="00D81DC4"/>
    <w:rsid w:val="00D8214E"/>
    <w:rsid w:val="00D82462"/>
    <w:rsid w:val="00D82537"/>
    <w:rsid w:val="00D82C18"/>
    <w:rsid w:val="00D830B7"/>
    <w:rsid w:val="00D83187"/>
    <w:rsid w:val="00D83686"/>
    <w:rsid w:val="00D83697"/>
    <w:rsid w:val="00D837C5"/>
    <w:rsid w:val="00D839BD"/>
    <w:rsid w:val="00D83A27"/>
    <w:rsid w:val="00D83A72"/>
    <w:rsid w:val="00D8402F"/>
    <w:rsid w:val="00D84AF8"/>
    <w:rsid w:val="00D84B57"/>
    <w:rsid w:val="00D84D93"/>
    <w:rsid w:val="00D84E29"/>
    <w:rsid w:val="00D852FF"/>
    <w:rsid w:val="00D85615"/>
    <w:rsid w:val="00D859A7"/>
    <w:rsid w:val="00D85D37"/>
    <w:rsid w:val="00D85F87"/>
    <w:rsid w:val="00D860B2"/>
    <w:rsid w:val="00D8661A"/>
    <w:rsid w:val="00D86702"/>
    <w:rsid w:val="00D86CAC"/>
    <w:rsid w:val="00D87839"/>
    <w:rsid w:val="00D87FC7"/>
    <w:rsid w:val="00D905CA"/>
    <w:rsid w:val="00D90793"/>
    <w:rsid w:val="00D907EC"/>
    <w:rsid w:val="00D911D3"/>
    <w:rsid w:val="00D91374"/>
    <w:rsid w:val="00D91615"/>
    <w:rsid w:val="00D91D91"/>
    <w:rsid w:val="00D921C0"/>
    <w:rsid w:val="00D922F5"/>
    <w:rsid w:val="00D927A0"/>
    <w:rsid w:val="00D927C9"/>
    <w:rsid w:val="00D92A3B"/>
    <w:rsid w:val="00D9303F"/>
    <w:rsid w:val="00D935FC"/>
    <w:rsid w:val="00D93EA7"/>
    <w:rsid w:val="00D93F51"/>
    <w:rsid w:val="00D942BA"/>
    <w:rsid w:val="00D94369"/>
    <w:rsid w:val="00D94FD4"/>
    <w:rsid w:val="00D95067"/>
    <w:rsid w:val="00D95112"/>
    <w:rsid w:val="00D95279"/>
    <w:rsid w:val="00D95CA0"/>
    <w:rsid w:val="00D95EB1"/>
    <w:rsid w:val="00D967F4"/>
    <w:rsid w:val="00D96B96"/>
    <w:rsid w:val="00D96C7F"/>
    <w:rsid w:val="00D96E25"/>
    <w:rsid w:val="00D974C2"/>
    <w:rsid w:val="00D97677"/>
    <w:rsid w:val="00D97D73"/>
    <w:rsid w:val="00DA062C"/>
    <w:rsid w:val="00DA15DF"/>
    <w:rsid w:val="00DA17F8"/>
    <w:rsid w:val="00DA18B8"/>
    <w:rsid w:val="00DA258F"/>
    <w:rsid w:val="00DA2884"/>
    <w:rsid w:val="00DA2EC4"/>
    <w:rsid w:val="00DA3255"/>
    <w:rsid w:val="00DA3887"/>
    <w:rsid w:val="00DA3A44"/>
    <w:rsid w:val="00DA3D0A"/>
    <w:rsid w:val="00DA443B"/>
    <w:rsid w:val="00DA4B8B"/>
    <w:rsid w:val="00DA4D97"/>
    <w:rsid w:val="00DA50A2"/>
    <w:rsid w:val="00DA5573"/>
    <w:rsid w:val="00DA559B"/>
    <w:rsid w:val="00DA61D9"/>
    <w:rsid w:val="00DA6541"/>
    <w:rsid w:val="00DA66A9"/>
    <w:rsid w:val="00DA6D36"/>
    <w:rsid w:val="00DA7239"/>
    <w:rsid w:val="00DA774D"/>
    <w:rsid w:val="00DA7AE4"/>
    <w:rsid w:val="00DA7B38"/>
    <w:rsid w:val="00DB0A5F"/>
    <w:rsid w:val="00DB0ADD"/>
    <w:rsid w:val="00DB0FF9"/>
    <w:rsid w:val="00DB12E3"/>
    <w:rsid w:val="00DB14CA"/>
    <w:rsid w:val="00DB1524"/>
    <w:rsid w:val="00DB177C"/>
    <w:rsid w:val="00DB28A3"/>
    <w:rsid w:val="00DB28B9"/>
    <w:rsid w:val="00DB2A27"/>
    <w:rsid w:val="00DB2ACC"/>
    <w:rsid w:val="00DB2B8B"/>
    <w:rsid w:val="00DB2BC6"/>
    <w:rsid w:val="00DB2D1E"/>
    <w:rsid w:val="00DB38EF"/>
    <w:rsid w:val="00DB3A45"/>
    <w:rsid w:val="00DB3BC4"/>
    <w:rsid w:val="00DB4084"/>
    <w:rsid w:val="00DB4440"/>
    <w:rsid w:val="00DB4966"/>
    <w:rsid w:val="00DB4A8E"/>
    <w:rsid w:val="00DB4DF0"/>
    <w:rsid w:val="00DB5105"/>
    <w:rsid w:val="00DB5800"/>
    <w:rsid w:val="00DB5C24"/>
    <w:rsid w:val="00DB5CC5"/>
    <w:rsid w:val="00DB5D3C"/>
    <w:rsid w:val="00DB5EAA"/>
    <w:rsid w:val="00DB66C4"/>
    <w:rsid w:val="00DB671E"/>
    <w:rsid w:val="00DB69C7"/>
    <w:rsid w:val="00DB6CB4"/>
    <w:rsid w:val="00DB7454"/>
    <w:rsid w:val="00DB7564"/>
    <w:rsid w:val="00DB7A85"/>
    <w:rsid w:val="00DC0203"/>
    <w:rsid w:val="00DC0A1E"/>
    <w:rsid w:val="00DC0FB4"/>
    <w:rsid w:val="00DC18F1"/>
    <w:rsid w:val="00DC1D08"/>
    <w:rsid w:val="00DC204F"/>
    <w:rsid w:val="00DC2356"/>
    <w:rsid w:val="00DC28F6"/>
    <w:rsid w:val="00DC31F1"/>
    <w:rsid w:val="00DC3471"/>
    <w:rsid w:val="00DC42CC"/>
    <w:rsid w:val="00DC46BF"/>
    <w:rsid w:val="00DC4E93"/>
    <w:rsid w:val="00DC56AF"/>
    <w:rsid w:val="00DC57D9"/>
    <w:rsid w:val="00DC5E3A"/>
    <w:rsid w:val="00DC64B8"/>
    <w:rsid w:val="00DC66E5"/>
    <w:rsid w:val="00DC68F3"/>
    <w:rsid w:val="00DC6D1D"/>
    <w:rsid w:val="00DC6F33"/>
    <w:rsid w:val="00DC7062"/>
    <w:rsid w:val="00DC708E"/>
    <w:rsid w:val="00DC71A2"/>
    <w:rsid w:val="00DC77EB"/>
    <w:rsid w:val="00DC7944"/>
    <w:rsid w:val="00DC7AD7"/>
    <w:rsid w:val="00DD04FF"/>
    <w:rsid w:val="00DD0909"/>
    <w:rsid w:val="00DD0E57"/>
    <w:rsid w:val="00DD1126"/>
    <w:rsid w:val="00DD114E"/>
    <w:rsid w:val="00DD1159"/>
    <w:rsid w:val="00DD186B"/>
    <w:rsid w:val="00DD1A9E"/>
    <w:rsid w:val="00DD1C17"/>
    <w:rsid w:val="00DD2081"/>
    <w:rsid w:val="00DD232B"/>
    <w:rsid w:val="00DD3366"/>
    <w:rsid w:val="00DD3406"/>
    <w:rsid w:val="00DD343B"/>
    <w:rsid w:val="00DD34FC"/>
    <w:rsid w:val="00DD367B"/>
    <w:rsid w:val="00DD3841"/>
    <w:rsid w:val="00DD3926"/>
    <w:rsid w:val="00DD3BB5"/>
    <w:rsid w:val="00DD3DAC"/>
    <w:rsid w:val="00DD48CC"/>
    <w:rsid w:val="00DD4FD7"/>
    <w:rsid w:val="00DD5355"/>
    <w:rsid w:val="00DD5739"/>
    <w:rsid w:val="00DD5747"/>
    <w:rsid w:val="00DD59F9"/>
    <w:rsid w:val="00DD6C4B"/>
    <w:rsid w:val="00DD6F0B"/>
    <w:rsid w:val="00DD7326"/>
    <w:rsid w:val="00DD77EB"/>
    <w:rsid w:val="00DD7C10"/>
    <w:rsid w:val="00DE0080"/>
    <w:rsid w:val="00DE0380"/>
    <w:rsid w:val="00DE0E01"/>
    <w:rsid w:val="00DE1117"/>
    <w:rsid w:val="00DE12CA"/>
    <w:rsid w:val="00DE14A1"/>
    <w:rsid w:val="00DE21C3"/>
    <w:rsid w:val="00DE2512"/>
    <w:rsid w:val="00DE2821"/>
    <w:rsid w:val="00DE2822"/>
    <w:rsid w:val="00DE286B"/>
    <w:rsid w:val="00DE2987"/>
    <w:rsid w:val="00DE2D1A"/>
    <w:rsid w:val="00DE2FE9"/>
    <w:rsid w:val="00DE309E"/>
    <w:rsid w:val="00DE33CE"/>
    <w:rsid w:val="00DE3A57"/>
    <w:rsid w:val="00DE3CB1"/>
    <w:rsid w:val="00DE3CED"/>
    <w:rsid w:val="00DE5178"/>
    <w:rsid w:val="00DE54CA"/>
    <w:rsid w:val="00DE55D2"/>
    <w:rsid w:val="00DE5DE3"/>
    <w:rsid w:val="00DE5E6E"/>
    <w:rsid w:val="00DE654D"/>
    <w:rsid w:val="00DE6BA7"/>
    <w:rsid w:val="00DE7387"/>
    <w:rsid w:val="00DE7AF9"/>
    <w:rsid w:val="00DE7E6C"/>
    <w:rsid w:val="00DE7FE7"/>
    <w:rsid w:val="00DF04B4"/>
    <w:rsid w:val="00DF082C"/>
    <w:rsid w:val="00DF091A"/>
    <w:rsid w:val="00DF0D69"/>
    <w:rsid w:val="00DF0E6C"/>
    <w:rsid w:val="00DF1117"/>
    <w:rsid w:val="00DF112F"/>
    <w:rsid w:val="00DF137F"/>
    <w:rsid w:val="00DF1566"/>
    <w:rsid w:val="00DF15A0"/>
    <w:rsid w:val="00DF1AC9"/>
    <w:rsid w:val="00DF23AB"/>
    <w:rsid w:val="00DF248D"/>
    <w:rsid w:val="00DF2506"/>
    <w:rsid w:val="00DF2800"/>
    <w:rsid w:val="00DF2C61"/>
    <w:rsid w:val="00DF2D54"/>
    <w:rsid w:val="00DF2DA4"/>
    <w:rsid w:val="00DF2E4B"/>
    <w:rsid w:val="00DF3181"/>
    <w:rsid w:val="00DF36F3"/>
    <w:rsid w:val="00DF37A3"/>
    <w:rsid w:val="00DF3A13"/>
    <w:rsid w:val="00DF406E"/>
    <w:rsid w:val="00DF42DF"/>
    <w:rsid w:val="00DF4801"/>
    <w:rsid w:val="00DF4BBC"/>
    <w:rsid w:val="00DF4D7A"/>
    <w:rsid w:val="00DF4E58"/>
    <w:rsid w:val="00DF4F65"/>
    <w:rsid w:val="00DF559B"/>
    <w:rsid w:val="00DF5610"/>
    <w:rsid w:val="00DF5F93"/>
    <w:rsid w:val="00DF5FD6"/>
    <w:rsid w:val="00DF61FE"/>
    <w:rsid w:val="00DF658A"/>
    <w:rsid w:val="00DF66C3"/>
    <w:rsid w:val="00DF6E03"/>
    <w:rsid w:val="00DF7076"/>
    <w:rsid w:val="00DF7091"/>
    <w:rsid w:val="00DF70A2"/>
    <w:rsid w:val="00DF7140"/>
    <w:rsid w:val="00DF72E0"/>
    <w:rsid w:val="00DF733E"/>
    <w:rsid w:val="00DF7E0B"/>
    <w:rsid w:val="00E00B30"/>
    <w:rsid w:val="00E00C29"/>
    <w:rsid w:val="00E00C61"/>
    <w:rsid w:val="00E01312"/>
    <w:rsid w:val="00E01461"/>
    <w:rsid w:val="00E0164B"/>
    <w:rsid w:val="00E01686"/>
    <w:rsid w:val="00E01DEA"/>
    <w:rsid w:val="00E02336"/>
    <w:rsid w:val="00E033B1"/>
    <w:rsid w:val="00E0355B"/>
    <w:rsid w:val="00E03764"/>
    <w:rsid w:val="00E03A6D"/>
    <w:rsid w:val="00E042C0"/>
    <w:rsid w:val="00E04A2A"/>
    <w:rsid w:val="00E04A3A"/>
    <w:rsid w:val="00E04BE6"/>
    <w:rsid w:val="00E05207"/>
    <w:rsid w:val="00E05855"/>
    <w:rsid w:val="00E059CF"/>
    <w:rsid w:val="00E05CF4"/>
    <w:rsid w:val="00E05F69"/>
    <w:rsid w:val="00E062ED"/>
    <w:rsid w:val="00E064F9"/>
    <w:rsid w:val="00E06787"/>
    <w:rsid w:val="00E067E6"/>
    <w:rsid w:val="00E06C3B"/>
    <w:rsid w:val="00E06C42"/>
    <w:rsid w:val="00E06D41"/>
    <w:rsid w:val="00E070AA"/>
    <w:rsid w:val="00E0719D"/>
    <w:rsid w:val="00E073EA"/>
    <w:rsid w:val="00E0750F"/>
    <w:rsid w:val="00E076C5"/>
    <w:rsid w:val="00E07DA3"/>
    <w:rsid w:val="00E07E27"/>
    <w:rsid w:val="00E07E6E"/>
    <w:rsid w:val="00E10559"/>
    <w:rsid w:val="00E116EE"/>
    <w:rsid w:val="00E11815"/>
    <w:rsid w:val="00E11A73"/>
    <w:rsid w:val="00E11BBF"/>
    <w:rsid w:val="00E11D9C"/>
    <w:rsid w:val="00E12528"/>
    <w:rsid w:val="00E1272B"/>
    <w:rsid w:val="00E12C1D"/>
    <w:rsid w:val="00E12F9E"/>
    <w:rsid w:val="00E1305F"/>
    <w:rsid w:val="00E13203"/>
    <w:rsid w:val="00E134ED"/>
    <w:rsid w:val="00E1397A"/>
    <w:rsid w:val="00E13C5B"/>
    <w:rsid w:val="00E144ED"/>
    <w:rsid w:val="00E14957"/>
    <w:rsid w:val="00E14B6B"/>
    <w:rsid w:val="00E14CC4"/>
    <w:rsid w:val="00E14DF5"/>
    <w:rsid w:val="00E14F4A"/>
    <w:rsid w:val="00E15211"/>
    <w:rsid w:val="00E15610"/>
    <w:rsid w:val="00E156EB"/>
    <w:rsid w:val="00E1573D"/>
    <w:rsid w:val="00E15B62"/>
    <w:rsid w:val="00E15F07"/>
    <w:rsid w:val="00E160E8"/>
    <w:rsid w:val="00E163EE"/>
    <w:rsid w:val="00E169C4"/>
    <w:rsid w:val="00E16EA8"/>
    <w:rsid w:val="00E1785D"/>
    <w:rsid w:val="00E17DB9"/>
    <w:rsid w:val="00E17FB9"/>
    <w:rsid w:val="00E20225"/>
    <w:rsid w:val="00E2061E"/>
    <w:rsid w:val="00E20BC3"/>
    <w:rsid w:val="00E20FE7"/>
    <w:rsid w:val="00E2100F"/>
    <w:rsid w:val="00E21241"/>
    <w:rsid w:val="00E21538"/>
    <w:rsid w:val="00E21BAA"/>
    <w:rsid w:val="00E22450"/>
    <w:rsid w:val="00E22EDC"/>
    <w:rsid w:val="00E23230"/>
    <w:rsid w:val="00E24000"/>
    <w:rsid w:val="00E240D3"/>
    <w:rsid w:val="00E2420E"/>
    <w:rsid w:val="00E24810"/>
    <w:rsid w:val="00E2487D"/>
    <w:rsid w:val="00E24AB2"/>
    <w:rsid w:val="00E24B2E"/>
    <w:rsid w:val="00E24B52"/>
    <w:rsid w:val="00E24C9A"/>
    <w:rsid w:val="00E24C9D"/>
    <w:rsid w:val="00E250D2"/>
    <w:rsid w:val="00E250D5"/>
    <w:rsid w:val="00E25746"/>
    <w:rsid w:val="00E25A73"/>
    <w:rsid w:val="00E25E68"/>
    <w:rsid w:val="00E26762"/>
    <w:rsid w:val="00E267C6"/>
    <w:rsid w:val="00E26B87"/>
    <w:rsid w:val="00E26F26"/>
    <w:rsid w:val="00E27752"/>
    <w:rsid w:val="00E27D80"/>
    <w:rsid w:val="00E27F13"/>
    <w:rsid w:val="00E3005B"/>
    <w:rsid w:val="00E30082"/>
    <w:rsid w:val="00E30A56"/>
    <w:rsid w:val="00E30F0C"/>
    <w:rsid w:val="00E30F20"/>
    <w:rsid w:val="00E31018"/>
    <w:rsid w:val="00E3125D"/>
    <w:rsid w:val="00E3149E"/>
    <w:rsid w:val="00E315BB"/>
    <w:rsid w:val="00E3161E"/>
    <w:rsid w:val="00E31CE7"/>
    <w:rsid w:val="00E31F09"/>
    <w:rsid w:val="00E32141"/>
    <w:rsid w:val="00E323DD"/>
    <w:rsid w:val="00E32412"/>
    <w:rsid w:val="00E32435"/>
    <w:rsid w:val="00E324D4"/>
    <w:rsid w:val="00E32E4C"/>
    <w:rsid w:val="00E32FA7"/>
    <w:rsid w:val="00E33182"/>
    <w:rsid w:val="00E33457"/>
    <w:rsid w:val="00E33952"/>
    <w:rsid w:val="00E33AF1"/>
    <w:rsid w:val="00E33D03"/>
    <w:rsid w:val="00E33DDF"/>
    <w:rsid w:val="00E34C2B"/>
    <w:rsid w:val="00E3546E"/>
    <w:rsid w:val="00E35C91"/>
    <w:rsid w:val="00E35F7E"/>
    <w:rsid w:val="00E36183"/>
    <w:rsid w:val="00E36725"/>
    <w:rsid w:val="00E368F4"/>
    <w:rsid w:val="00E36C2E"/>
    <w:rsid w:val="00E37196"/>
    <w:rsid w:val="00E37299"/>
    <w:rsid w:val="00E376F4"/>
    <w:rsid w:val="00E377DF"/>
    <w:rsid w:val="00E40AB8"/>
    <w:rsid w:val="00E40E36"/>
    <w:rsid w:val="00E40E92"/>
    <w:rsid w:val="00E40F8B"/>
    <w:rsid w:val="00E41630"/>
    <w:rsid w:val="00E41C50"/>
    <w:rsid w:val="00E41FF0"/>
    <w:rsid w:val="00E42B1B"/>
    <w:rsid w:val="00E42C66"/>
    <w:rsid w:val="00E43AA1"/>
    <w:rsid w:val="00E43D9E"/>
    <w:rsid w:val="00E43DB5"/>
    <w:rsid w:val="00E43E36"/>
    <w:rsid w:val="00E4422C"/>
    <w:rsid w:val="00E44459"/>
    <w:rsid w:val="00E44675"/>
    <w:rsid w:val="00E44861"/>
    <w:rsid w:val="00E44875"/>
    <w:rsid w:val="00E4489B"/>
    <w:rsid w:val="00E44E9D"/>
    <w:rsid w:val="00E44EF3"/>
    <w:rsid w:val="00E45095"/>
    <w:rsid w:val="00E450C6"/>
    <w:rsid w:val="00E45123"/>
    <w:rsid w:val="00E4517F"/>
    <w:rsid w:val="00E4521D"/>
    <w:rsid w:val="00E45787"/>
    <w:rsid w:val="00E457A6"/>
    <w:rsid w:val="00E45E30"/>
    <w:rsid w:val="00E46137"/>
    <w:rsid w:val="00E461E4"/>
    <w:rsid w:val="00E463BC"/>
    <w:rsid w:val="00E464B4"/>
    <w:rsid w:val="00E4657B"/>
    <w:rsid w:val="00E46645"/>
    <w:rsid w:val="00E468B0"/>
    <w:rsid w:val="00E46BE4"/>
    <w:rsid w:val="00E46C4C"/>
    <w:rsid w:val="00E46C88"/>
    <w:rsid w:val="00E46F79"/>
    <w:rsid w:val="00E478A9"/>
    <w:rsid w:val="00E478ED"/>
    <w:rsid w:val="00E47D5F"/>
    <w:rsid w:val="00E503F8"/>
    <w:rsid w:val="00E507A6"/>
    <w:rsid w:val="00E50E09"/>
    <w:rsid w:val="00E50E5E"/>
    <w:rsid w:val="00E510E8"/>
    <w:rsid w:val="00E51132"/>
    <w:rsid w:val="00E516AF"/>
    <w:rsid w:val="00E51B7F"/>
    <w:rsid w:val="00E52812"/>
    <w:rsid w:val="00E52E3F"/>
    <w:rsid w:val="00E53043"/>
    <w:rsid w:val="00E532EC"/>
    <w:rsid w:val="00E54378"/>
    <w:rsid w:val="00E55670"/>
    <w:rsid w:val="00E556C9"/>
    <w:rsid w:val="00E55AD8"/>
    <w:rsid w:val="00E55B3C"/>
    <w:rsid w:val="00E55D82"/>
    <w:rsid w:val="00E55E3E"/>
    <w:rsid w:val="00E560DD"/>
    <w:rsid w:val="00E5633D"/>
    <w:rsid w:val="00E5688C"/>
    <w:rsid w:val="00E56DD0"/>
    <w:rsid w:val="00E57426"/>
    <w:rsid w:val="00E5767E"/>
    <w:rsid w:val="00E57A2C"/>
    <w:rsid w:val="00E57ABF"/>
    <w:rsid w:val="00E57C36"/>
    <w:rsid w:val="00E60100"/>
    <w:rsid w:val="00E60A69"/>
    <w:rsid w:val="00E60AD2"/>
    <w:rsid w:val="00E60CD6"/>
    <w:rsid w:val="00E60F66"/>
    <w:rsid w:val="00E617B6"/>
    <w:rsid w:val="00E6189B"/>
    <w:rsid w:val="00E61E51"/>
    <w:rsid w:val="00E61E59"/>
    <w:rsid w:val="00E62105"/>
    <w:rsid w:val="00E62384"/>
    <w:rsid w:val="00E623AD"/>
    <w:rsid w:val="00E62572"/>
    <w:rsid w:val="00E62764"/>
    <w:rsid w:val="00E62A5E"/>
    <w:rsid w:val="00E62F2B"/>
    <w:rsid w:val="00E638FF"/>
    <w:rsid w:val="00E63DE3"/>
    <w:rsid w:val="00E64742"/>
    <w:rsid w:val="00E6519C"/>
    <w:rsid w:val="00E656FE"/>
    <w:rsid w:val="00E6636F"/>
    <w:rsid w:val="00E669A9"/>
    <w:rsid w:val="00E66B6B"/>
    <w:rsid w:val="00E67726"/>
    <w:rsid w:val="00E6793E"/>
    <w:rsid w:val="00E67984"/>
    <w:rsid w:val="00E679EB"/>
    <w:rsid w:val="00E67E77"/>
    <w:rsid w:val="00E70577"/>
    <w:rsid w:val="00E705B0"/>
    <w:rsid w:val="00E70650"/>
    <w:rsid w:val="00E71776"/>
    <w:rsid w:val="00E71E7C"/>
    <w:rsid w:val="00E721B1"/>
    <w:rsid w:val="00E722F2"/>
    <w:rsid w:val="00E72812"/>
    <w:rsid w:val="00E72C6B"/>
    <w:rsid w:val="00E7335A"/>
    <w:rsid w:val="00E7340C"/>
    <w:rsid w:val="00E74286"/>
    <w:rsid w:val="00E74657"/>
    <w:rsid w:val="00E74AE3"/>
    <w:rsid w:val="00E74CFB"/>
    <w:rsid w:val="00E74DB3"/>
    <w:rsid w:val="00E75475"/>
    <w:rsid w:val="00E75E28"/>
    <w:rsid w:val="00E761CA"/>
    <w:rsid w:val="00E7687F"/>
    <w:rsid w:val="00E769B2"/>
    <w:rsid w:val="00E76BA5"/>
    <w:rsid w:val="00E774FF"/>
    <w:rsid w:val="00E77632"/>
    <w:rsid w:val="00E77B43"/>
    <w:rsid w:val="00E77DF8"/>
    <w:rsid w:val="00E8011A"/>
    <w:rsid w:val="00E80174"/>
    <w:rsid w:val="00E80508"/>
    <w:rsid w:val="00E805E4"/>
    <w:rsid w:val="00E8081E"/>
    <w:rsid w:val="00E8139B"/>
    <w:rsid w:val="00E81F97"/>
    <w:rsid w:val="00E821AC"/>
    <w:rsid w:val="00E822EF"/>
    <w:rsid w:val="00E82D7B"/>
    <w:rsid w:val="00E83525"/>
    <w:rsid w:val="00E8370A"/>
    <w:rsid w:val="00E840EB"/>
    <w:rsid w:val="00E843EF"/>
    <w:rsid w:val="00E8447E"/>
    <w:rsid w:val="00E8476B"/>
    <w:rsid w:val="00E84830"/>
    <w:rsid w:val="00E8497A"/>
    <w:rsid w:val="00E84C94"/>
    <w:rsid w:val="00E84E8E"/>
    <w:rsid w:val="00E85218"/>
    <w:rsid w:val="00E852D7"/>
    <w:rsid w:val="00E852E4"/>
    <w:rsid w:val="00E85C6E"/>
    <w:rsid w:val="00E8636A"/>
    <w:rsid w:val="00E8659B"/>
    <w:rsid w:val="00E867A0"/>
    <w:rsid w:val="00E8691B"/>
    <w:rsid w:val="00E875E8"/>
    <w:rsid w:val="00E87D74"/>
    <w:rsid w:val="00E90344"/>
    <w:rsid w:val="00E903B2"/>
    <w:rsid w:val="00E90458"/>
    <w:rsid w:val="00E904A6"/>
    <w:rsid w:val="00E90572"/>
    <w:rsid w:val="00E9089D"/>
    <w:rsid w:val="00E90A02"/>
    <w:rsid w:val="00E90B61"/>
    <w:rsid w:val="00E90CE5"/>
    <w:rsid w:val="00E90E6F"/>
    <w:rsid w:val="00E90F95"/>
    <w:rsid w:val="00E91527"/>
    <w:rsid w:val="00E917F0"/>
    <w:rsid w:val="00E91853"/>
    <w:rsid w:val="00E919B6"/>
    <w:rsid w:val="00E91D21"/>
    <w:rsid w:val="00E91EC9"/>
    <w:rsid w:val="00E9207D"/>
    <w:rsid w:val="00E92286"/>
    <w:rsid w:val="00E92965"/>
    <w:rsid w:val="00E92A19"/>
    <w:rsid w:val="00E92BE1"/>
    <w:rsid w:val="00E93460"/>
    <w:rsid w:val="00E93AB2"/>
    <w:rsid w:val="00E93F71"/>
    <w:rsid w:val="00E940D6"/>
    <w:rsid w:val="00E94542"/>
    <w:rsid w:val="00E9482F"/>
    <w:rsid w:val="00E94833"/>
    <w:rsid w:val="00E94C11"/>
    <w:rsid w:val="00E94D78"/>
    <w:rsid w:val="00E94DB9"/>
    <w:rsid w:val="00E95EBF"/>
    <w:rsid w:val="00E95F31"/>
    <w:rsid w:val="00E96792"/>
    <w:rsid w:val="00E96946"/>
    <w:rsid w:val="00E969BD"/>
    <w:rsid w:val="00E96AA9"/>
    <w:rsid w:val="00E96CB5"/>
    <w:rsid w:val="00E97849"/>
    <w:rsid w:val="00E978B8"/>
    <w:rsid w:val="00E97F6C"/>
    <w:rsid w:val="00EA0325"/>
    <w:rsid w:val="00EA039F"/>
    <w:rsid w:val="00EA06F5"/>
    <w:rsid w:val="00EA074C"/>
    <w:rsid w:val="00EA0B47"/>
    <w:rsid w:val="00EA0C69"/>
    <w:rsid w:val="00EA0EEC"/>
    <w:rsid w:val="00EA1E16"/>
    <w:rsid w:val="00EA24D1"/>
    <w:rsid w:val="00EA2590"/>
    <w:rsid w:val="00EA280F"/>
    <w:rsid w:val="00EA33A6"/>
    <w:rsid w:val="00EA356F"/>
    <w:rsid w:val="00EA38B7"/>
    <w:rsid w:val="00EA38BE"/>
    <w:rsid w:val="00EA3B5C"/>
    <w:rsid w:val="00EA3EFA"/>
    <w:rsid w:val="00EA40AA"/>
    <w:rsid w:val="00EA41BC"/>
    <w:rsid w:val="00EA4323"/>
    <w:rsid w:val="00EA447B"/>
    <w:rsid w:val="00EA45F9"/>
    <w:rsid w:val="00EA498C"/>
    <w:rsid w:val="00EA49B7"/>
    <w:rsid w:val="00EA4CB2"/>
    <w:rsid w:val="00EA4D31"/>
    <w:rsid w:val="00EA4F29"/>
    <w:rsid w:val="00EA5219"/>
    <w:rsid w:val="00EA56E7"/>
    <w:rsid w:val="00EA5CA6"/>
    <w:rsid w:val="00EA6470"/>
    <w:rsid w:val="00EA66B3"/>
    <w:rsid w:val="00EA6907"/>
    <w:rsid w:val="00EA70CC"/>
    <w:rsid w:val="00EA73B3"/>
    <w:rsid w:val="00EA748D"/>
    <w:rsid w:val="00EA771A"/>
    <w:rsid w:val="00EA786E"/>
    <w:rsid w:val="00EA7AF7"/>
    <w:rsid w:val="00EB0355"/>
    <w:rsid w:val="00EB0488"/>
    <w:rsid w:val="00EB077E"/>
    <w:rsid w:val="00EB1395"/>
    <w:rsid w:val="00EB142D"/>
    <w:rsid w:val="00EB1786"/>
    <w:rsid w:val="00EB1C74"/>
    <w:rsid w:val="00EB2357"/>
    <w:rsid w:val="00EB289B"/>
    <w:rsid w:val="00EB2FB7"/>
    <w:rsid w:val="00EB35DD"/>
    <w:rsid w:val="00EB411F"/>
    <w:rsid w:val="00EB424B"/>
    <w:rsid w:val="00EB4781"/>
    <w:rsid w:val="00EB49BF"/>
    <w:rsid w:val="00EB4BD7"/>
    <w:rsid w:val="00EB523B"/>
    <w:rsid w:val="00EB55DB"/>
    <w:rsid w:val="00EB5B79"/>
    <w:rsid w:val="00EB6672"/>
    <w:rsid w:val="00EB6C27"/>
    <w:rsid w:val="00EB6C81"/>
    <w:rsid w:val="00EB6EFF"/>
    <w:rsid w:val="00EB72F6"/>
    <w:rsid w:val="00EB741D"/>
    <w:rsid w:val="00EB7519"/>
    <w:rsid w:val="00EB7540"/>
    <w:rsid w:val="00EB7F66"/>
    <w:rsid w:val="00EC00A6"/>
    <w:rsid w:val="00EC03D1"/>
    <w:rsid w:val="00EC04AE"/>
    <w:rsid w:val="00EC05C7"/>
    <w:rsid w:val="00EC123D"/>
    <w:rsid w:val="00EC2499"/>
    <w:rsid w:val="00EC2BEC"/>
    <w:rsid w:val="00EC2D9C"/>
    <w:rsid w:val="00EC39B0"/>
    <w:rsid w:val="00EC3ECD"/>
    <w:rsid w:val="00EC40E1"/>
    <w:rsid w:val="00EC429F"/>
    <w:rsid w:val="00EC44B8"/>
    <w:rsid w:val="00EC45D2"/>
    <w:rsid w:val="00EC493E"/>
    <w:rsid w:val="00EC4988"/>
    <w:rsid w:val="00EC4B64"/>
    <w:rsid w:val="00EC4BA2"/>
    <w:rsid w:val="00EC4DF1"/>
    <w:rsid w:val="00EC524B"/>
    <w:rsid w:val="00EC5494"/>
    <w:rsid w:val="00EC5522"/>
    <w:rsid w:val="00EC57F1"/>
    <w:rsid w:val="00EC5F2E"/>
    <w:rsid w:val="00EC6005"/>
    <w:rsid w:val="00EC6240"/>
    <w:rsid w:val="00EC6CED"/>
    <w:rsid w:val="00EC6FC3"/>
    <w:rsid w:val="00EC7D9F"/>
    <w:rsid w:val="00ED0692"/>
    <w:rsid w:val="00ED09B3"/>
    <w:rsid w:val="00ED0C19"/>
    <w:rsid w:val="00ED0D56"/>
    <w:rsid w:val="00ED10C1"/>
    <w:rsid w:val="00ED1378"/>
    <w:rsid w:val="00ED13D8"/>
    <w:rsid w:val="00ED15BC"/>
    <w:rsid w:val="00ED170B"/>
    <w:rsid w:val="00ED1B17"/>
    <w:rsid w:val="00ED1B60"/>
    <w:rsid w:val="00ED1D79"/>
    <w:rsid w:val="00ED20DD"/>
    <w:rsid w:val="00ED217B"/>
    <w:rsid w:val="00ED2435"/>
    <w:rsid w:val="00ED24DE"/>
    <w:rsid w:val="00ED28CC"/>
    <w:rsid w:val="00ED2A21"/>
    <w:rsid w:val="00ED30DD"/>
    <w:rsid w:val="00ED34CA"/>
    <w:rsid w:val="00ED35F2"/>
    <w:rsid w:val="00ED3680"/>
    <w:rsid w:val="00ED3A0B"/>
    <w:rsid w:val="00ED420B"/>
    <w:rsid w:val="00ED4397"/>
    <w:rsid w:val="00ED4946"/>
    <w:rsid w:val="00ED4E24"/>
    <w:rsid w:val="00ED5074"/>
    <w:rsid w:val="00ED5101"/>
    <w:rsid w:val="00ED5102"/>
    <w:rsid w:val="00ED5486"/>
    <w:rsid w:val="00ED58AF"/>
    <w:rsid w:val="00ED5BB9"/>
    <w:rsid w:val="00ED5D3B"/>
    <w:rsid w:val="00ED6998"/>
    <w:rsid w:val="00ED6A31"/>
    <w:rsid w:val="00ED6DD3"/>
    <w:rsid w:val="00ED6E49"/>
    <w:rsid w:val="00ED6F45"/>
    <w:rsid w:val="00ED705C"/>
    <w:rsid w:val="00ED7136"/>
    <w:rsid w:val="00ED75D1"/>
    <w:rsid w:val="00ED7893"/>
    <w:rsid w:val="00EE0113"/>
    <w:rsid w:val="00EE013B"/>
    <w:rsid w:val="00EE0166"/>
    <w:rsid w:val="00EE01F9"/>
    <w:rsid w:val="00EE0220"/>
    <w:rsid w:val="00EE0873"/>
    <w:rsid w:val="00EE0917"/>
    <w:rsid w:val="00EE091E"/>
    <w:rsid w:val="00EE0DB3"/>
    <w:rsid w:val="00EE0E2B"/>
    <w:rsid w:val="00EE1255"/>
    <w:rsid w:val="00EE1D4F"/>
    <w:rsid w:val="00EE1E15"/>
    <w:rsid w:val="00EE1F71"/>
    <w:rsid w:val="00EE20A4"/>
    <w:rsid w:val="00EE217C"/>
    <w:rsid w:val="00EE2455"/>
    <w:rsid w:val="00EE2771"/>
    <w:rsid w:val="00EE30A9"/>
    <w:rsid w:val="00EE340C"/>
    <w:rsid w:val="00EE3658"/>
    <w:rsid w:val="00EE3881"/>
    <w:rsid w:val="00EE3B7B"/>
    <w:rsid w:val="00EE43CB"/>
    <w:rsid w:val="00EE46E1"/>
    <w:rsid w:val="00EE4702"/>
    <w:rsid w:val="00EE4765"/>
    <w:rsid w:val="00EE4EB9"/>
    <w:rsid w:val="00EE4EF1"/>
    <w:rsid w:val="00EE5250"/>
    <w:rsid w:val="00EE562D"/>
    <w:rsid w:val="00EE5B9E"/>
    <w:rsid w:val="00EE5E4A"/>
    <w:rsid w:val="00EE60AC"/>
    <w:rsid w:val="00EE630E"/>
    <w:rsid w:val="00EE6D20"/>
    <w:rsid w:val="00EE6F4E"/>
    <w:rsid w:val="00EE7196"/>
    <w:rsid w:val="00EE73C8"/>
    <w:rsid w:val="00EE75AD"/>
    <w:rsid w:val="00EE7624"/>
    <w:rsid w:val="00EE7E74"/>
    <w:rsid w:val="00EF03AA"/>
    <w:rsid w:val="00EF05B4"/>
    <w:rsid w:val="00EF0624"/>
    <w:rsid w:val="00EF0C4E"/>
    <w:rsid w:val="00EF0D0B"/>
    <w:rsid w:val="00EF11C8"/>
    <w:rsid w:val="00EF11E2"/>
    <w:rsid w:val="00EF1E46"/>
    <w:rsid w:val="00EF1FFA"/>
    <w:rsid w:val="00EF24B9"/>
    <w:rsid w:val="00EF2BDE"/>
    <w:rsid w:val="00EF2C0C"/>
    <w:rsid w:val="00EF2E72"/>
    <w:rsid w:val="00EF308D"/>
    <w:rsid w:val="00EF33F5"/>
    <w:rsid w:val="00EF3654"/>
    <w:rsid w:val="00EF37AB"/>
    <w:rsid w:val="00EF3BE2"/>
    <w:rsid w:val="00EF3E7B"/>
    <w:rsid w:val="00EF4335"/>
    <w:rsid w:val="00EF43D7"/>
    <w:rsid w:val="00EF4457"/>
    <w:rsid w:val="00EF4B79"/>
    <w:rsid w:val="00EF5219"/>
    <w:rsid w:val="00EF537F"/>
    <w:rsid w:val="00EF54DA"/>
    <w:rsid w:val="00EF58A6"/>
    <w:rsid w:val="00EF5BFE"/>
    <w:rsid w:val="00EF6483"/>
    <w:rsid w:val="00EF707B"/>
    <w:rsid w:val="00EF70C2"/>
    <w:rsid w:val="00EF70CC"/>
    <w:rsid w:val="00EF71AC"/>
    <w:rsid w:val="00EF7988"/>
    <w:rsid w:val="00F001A0"/>
    <w:rsid w:val="00F002FB"/>
    <w:rsid w:val="00F0078F"/>
    <w:rsid w:val="00F00CF8"/>
    <w:rsid w:val="00F014C0"/>
    <w:rsid w:val="00F01553"/>
    <w:rsid w:val="00F016BD"/>
    <w:rsid w:val="00F01E5E"/>
    <w:rsid w:val="00F02495"/>
    <w:rsid w:val="00F02652"/>
    <w:rsid w:val="00F02851"/>
    <w:rsid w:val="00F03253"/>
    <w:rsid w:val="00F034E0"/>
    <w:rsid w:val="00F037A5"/>
    <w:rsid w:val="00F03838"/>
    <w:rsid w:val="00F03DD1"/>
    <w:rsid w:val="00F04417"/>
    <w:rsid w:val="00F0458C"/>
    <w:rsid w:val="00F04907"/>
    <w:rsid w:val="00F04CBB"/>
    <w:rsid w:val="00F05105"/>
    <w:rsid w:val="00F05522"/>
    <w:rsid w:val="00F055E4"/>
    <w:rsid w:val="00F05B17"/>
    <w:rsid w:val="00F05DA3"/>
    <w:rsid w:val="00F05F44"/>
    <w:rsid w:val="00F0696E"/>
    <w:rsid w:val="00F06ACC"/>
    <w:rsid w:val="00F06E33"/>
    <w:rsid w:val="00F06E7E"/>
    <w:rsid w:val="00F1054C"/>
    <w:rsid w:val="00F10CED"/>
    <w:rsid w:val="00F10FC8"/>
    <w:rsid w:val="00F11197"/>
    <w:rsid w:val="00F11371"/>
    <w:rsid w:val="00F118DB"/>
    <w:rsid w:val="00F11901"/>
    <w:rsid w:val="00F11910"/>
    <w:rsid w:val="00F12046"/>
    <w:rsid w:val="00F12411"/>
    <w:rsid w:val="00F125F1"/>
    <w:rsid w:val="00F12772"/>
    <w:rsid w:val="00F1308A"/>
    <w:rsid w:val="00F13410"/>
    <w:rsid w:val="00F13493"/>
    <w:rsid w:val="00F139A2"/>
    <w:rsid w:val="00F13C5D"/>
    <w:rsid w:val="00F13D51"/>
    <w:rsid w:val="00F14329"/>
    <w:rsid w:val="00F1463C"/>
    <w:rsid w:val="00F1530D"/>
    <w:rsid w:val="00F157E3"/>
    <w:rsid w:val="00F157F6"/>
    <w:rsid w:val="00F15BA4"/>
    <w:rsid w:val="00F160F0"/>
    <w:rsid w:val="00F161B4"/>
    <w:rsid w:val="00F164DC"/>
    <w:rsid w:val="00F16949"/>
    <w:rsid w:val="00F169C0"/>
    <w:rsid w:val="00F17510"/>
    <w:rsid w:val="00F176A1"/>
    <w:rsid w:val="00F17BEA"/>
    <w:rsid w:val="00F17DBD"/>
    <w:rsid w:val="00F17E13"/>
    <w:rsid w:val="00F20126"/>
    <w:rsid w:val="00F20794"/>
    <w:rsid w:val="00F208CC"/>
    <w:rsid w:val="00F209AD"/>
    <w:rsid w:val="00F20A0E"/>
    <w:rsid w:val="00F20B69"/>
    <w:rsid w:val="00F20F1D"/>
    <w:rsid w:val="00F21418"/>
    <w:rsid w:val="00F21447"/>
    <w:rsid w:val="00F21C44"/>
    <w:rsid w:val="00F21D51"/>
    <w:rsid w:val="00F21F1C"/>
    <w:rsid w:val="00F22096"/>
    <w:rsid w:val="00F22388"/>
    <w:rsid w:val="00F223FA"/>
    <w:rsid w:val="00F226C8"/>
    <w:rsid w:val="00F22DBC"/>
    <w:rsid w:val="00F232A6"/>
    <w:rsid w:val="00F23FD3"/>
    <w:rsid w:val="00F2493D"/>
    <w:rsid w:val="00F24C54"/>
    <w:rsid w:val="00F24F0B"/>
    <w:rsid w:val="00F2519B"/>
    <w:rsid w:val="00F25589"/>
    <w:rsid w:val="00F25A4B"/>
    <w:rsid w:val="00F25BAD"/>
    <w:rsid w:val="00F25E44"/>
    <w:rsid w:val="00F26146"/>
    <w:rsid w:val="00F26192"/>
    <w:rsid w:val="00F263FC"/>
    <w:rsid w:val="00F266C1"/>
    <w:rsid w:val="00F26FF0"/>
    <w:rsid w:val="00F2716C"/>
    <w:rsid w:val="00F27BF6"/>
    <w:rsid w:val="00F27E9A"/>
    <w:rsid w:val="00F30029"/>
    <w:rsid w:val="00F30349"/>
    <w:rsid w:val="00F3042C"/>
    <w:rsid w:val="00F30707"/>
    <w:rsid w:val="00F30F65"/>
    <w:rsid w:val="00F31201"/>
    <w:rsid w:val="00F3127C"/>
    <w:rsid w:val="00F31797"/>
    <w:rsid w:val="00F32376"/>
    <w:rsid w:val="00F32AC4"/>
    <w:rsid w:val="00F32B52"/>
    <w:rsid w:val="00F32C9A"/>
    <w:rsid w:val="00F33122"/>
    <w:rsid w:val="00F33FC1"/>
    <w:rsid w:val="00F34022"/>
    <w:rsid w:val="00F34429"/>
    <w:rsid w:val="00F34AC6"/>
    <w:rsid w:val="00F34B23"/>
    <w:rsid w:val="00F34C20"/>
    <w:rsid w:val="00F34EDA"/>
    <w:rsid w:val="00F355FB"/>
    <w:rsid w:val="00F356D2"/>
    <w:rsid w:val="00F35B7A"/>
    <w:rsid w:val="00F35BF9"/>
    <w:rsid w:val="00F3622F"/>
    <w:rsid w:val="00F362CD"/>
    <w:rsid w:val="00F3636B"/>
    <w:rsid w:val="00F3648D"/>
    <w:rsid w:val="00F36555"/>
    <w:rsid w:val="00F36965"/>
    <w:rsid w:val="00F36CC3"/>
    <w:rsid w:val="00F37130"/>
    <w:rsid w:val="00F37364"/>
    <w:rsid w:val="00F37774"/>
    <w:rsid w:val="00F37CF5"/>
    <w:rsid w:val="00F37DD5"/>
    <w:rsid w:val="00F405E0"/>
    <w:rsid w:val="00F4094A"/>
    <w:rsid w:val="00F40E5D"/>
    <w:rsid w:val="00F41224"/>
    <w:rsid w:val="00F415BA"/>
    <w:rsid w:val="00F416B1"/>
    <w:rsid w:val="00F41700"/>
    <w:rsid w:val="00F4179F"/>
    <w:rsid w:val="00F41AEF"/>
    <w:rsid w:val="00F41B7D"/>
    <w:rsid w:val="00F41BEC"/>
    <w:rsid w:val="00F42430"/>
    <w:rsid w:val="00F42707"/>
    <w:rsid w:val="00F42CC9"/>
    <w:rsid w:val="00F43924"/>
    <w:rsid w:val="00F44775"/>
    <w:rsid w:val="00F44832"/>
    <w:rsid w:val="00F44899"/>
    <w:rsid w:val="00F44990"/>
    <w:rsid w:val="00F4499A"/>
    <w:rsid w:val="00F44B0E"/>
    <w:rsid w:val="00F4546A"/>
    <w:rsid w:val="00F457C0"/>
    <w:rsid w:val="00F458CF"/>
    <w:rsid w:val="00F45F1C"/>
    <w:rsid w:val="00F46A8F"/>
    <w:rsid w:val="00F46C13"/>
    <w:rsid w:val="00F46E10"/>
    <w:rsid w:val="00F47370"/>
    <w:rsid w:val="00F476FD"/>
    <w:rsid w:val="00F4773A"/>
    <w:rsid w:val="00F47B2D"/>
    <w:rsid w:val="00F47D25"/>
    <w:rsid w:val="00F5037F"/>
    <w:rsid w:val="00F50680"/>
    <w:rsid w:val="00F50CF2"/>
    <w:rsid w:val="00F5108F"/>
    <w:rsid w:val="00F511D4"/>
    <w:rsid w:val="00F51505"/>
    <w:rsid w:val="00F51DDA"/>
    <w:rsid w:val="00F522F1"/>
    <w:rsid w:val="00F5233F"/>
    <w:rsid w:val="00F527A9"/>
    <w:rsid w:val="00F52B5E"/>
    <w:rsid w:val="00F53316"/>
    <w:rsid w:val="00F539E6"/>
    <w:rsid w:val="00F539F6"/>
    <w:rsid w:val="00F53A1A"/>
    <w:rsid w:val="00F53AAC"/>
    <w:rsid w:val="00F54094"/>
    <w:rsid w:val="00F541A1"/>
    <w:rsid w:val="00F545A1"/>
    <w:rsid w:val="00F546F0"/>
    <w:rsid w:val="00F54A5F"/>
    <w:rsid w:val="00F54AA2"/>
    <w:rsid w:val="00F54E86"/>
    <w:rsid w:val="00F559A2"/>
    <w:rsid w:val="00F561C3"/>
    <w:rsid w:val="00F565D6"/>
    <w:rsid w:val="00F56BC3"/>
    <w:rsid w:val="00F56C2C"/>
    <w:rsid w:val="00F56E72"/>
    <w:rsid w:val="00F56FB9"/>
    <w:rsid w:val="00F5760E"/>
    <w:rsid w:val="00F60674"/>
    <w:rsid w:val="00F607C4"/>
    <w:rsid w:val="00F60833"/>
    <w:rsid w:val="00F60AE1"/>
    <w:rsid w:val="00F61140"/>
    <w:rsid w:val="00F61267"/>
    <w:rsid w:val="00F61278"/>
    <w:rsid w:val="00F615DA"/>
    <w:rsid w:val="00F61AAB"/>
    <w:rsid w:val="00F61BA5"/>
    <w:rsid w:val="00F61E75"/>
    <w:rsid w:val="00F62261"/>
    <w:rsid w:val="00F626C8"/>
    <w:rsid w:val="00F62823"/>
    <w:rsid w:val="00F62D5D"/>
    <w:rsid w:val="00F630AD"/>
    <w:rsid w:val="00F63EE6"/>
    <w:rsid w:val="00F6456F"/>
    <w:rsid w:val="00F646D7"/>
    <w:rsid w:val="00F64832"/>
    <w:rsid w:val="00F64E90"/>
    <w:rsid w:val="00F64F68"/>
    <w:rsid w:val="00F650D7"/>
    <w:rsid w:val="00F655D8"/>
    <w:rsid w:val="00F66A63"/>
    <w:rsid w:val="00F672CC"/>
    <w:rsid w:val="00F6780A"/>
    <w:rsid w:val="00F67BC3"/>
    <w:rsid w:val="00F67E89"/>
    <w:rsid w:val="00F67F6D"/>
    <w:rsid w:val="00F70005"/>
    <w:rsid w:val="00F7005A"/>
    <w:rsid w:val="00F70200"/>
    <w:rsid w:val="00F70B36"/>
    <w:rsid w:val="00F70BC7"/>
    <w:rsid w:val="00F70C90"/>
    <w:rsid w:val="00F7106B"/>
    <w:rsid w:val="00F71453"/>
    <w:rsid w:val="00F715EA"/>
    <w:rsid w:val="00F71661"/>
    <w:rsid w:val="00F71676"/>
    <w:rsid w:val="00F716E7"/>
    <w:rsid w:val="00F72E5B"/>
    <w:rsid w:val="00F73690"/>
    <w:rsid w:val="00F736E2"/>
    <w:rsid w:val="00F738E9"/>
    <w:rsid w:val="00F73A3D"/>
    <w:rsid w:val="00F7430D"/>
    <w:rsid w:val="00F7445B"/>
    <w:rsid w:val="00F74702"/>
    <w:rsid w:val="00F74A9B"/>
    <w:rsid w:val="00F74F7E"/>
    <w:rsid w:val="00F7511A"/>
    <w:rsid w:val="00F76230"/>
    <w:rsid w:val="00F76298"/>
    <w:rsid w:val="00F764D4"/>
    <w:rsid w:val="00F76915"/>
    <w:rsid w:val="00F7732D"/>
    <w:rsid w:val="00F773A9"/>
    <w:rsid w:val="00F774D8"/>
    <w:rsid w:val="00F77768"/>
    <w:rsid w:val="00F77AC7"/>
    <w:rsid w:val="00F77FBA"/>
    <w:rsid w:val="00F77FF3"/>
    <w:rsid w:val="00F80143"/>
    <w:rsid w:val="00F804CF"/>
    <w:rsid w:val="00F8057A"/>
    <w:rsid w:val="00F80A81"/>
    <w:rsid w:val="00F81513"/>
    <w:rsid w:val="00F8161E"/>
    <w:rsid w:val="00F816E5"/>
    <w:rsid w:val="00F818AC"/>
    <w:rsid w:val="00F81DA9"/>
    <w:rsid w:val="00F81E70"/>
    <w:rsid w:val="00F82790"/>
    <w:rsid w:val="00F831C3"/>
    <w:rsid w:val="00F834F0"/>
    <w:rsid w:val="00F8355A"/>
    <w:rsid w:val="00F83665"/>
    <w:rsid w:val="00F836F2"/>
    <w:rsid w:val="00F837CC"/>
    <w:rsid w:val="00F83851"/>
    <w:rsid w:val="00F838B0"/>
    <w:rsid w:val="00F83A9E"/>
    <w:rsid w:val="00F83D6D"/>
    <w:rsid w:val="00F83E59"/>
    <w:rsid w:val="00F845F7"/>
    <w:rsid w:val="00F84936"/>
    <w:rsid w:val="00F84DA8"/>
    <w:rsid w:val="00F84E7E"/>
    <w:rsid w:val="00F8590F"/>
    <w:rsid w:val="00F85A70"/>
    <w:rsid w:val="00F85CE7"/>
    <w:rsid w:val="00F85ECD"/>
    <w:rsid w:val="00F85FA5"/>
    <w:rsid w:val="00F860B1"/>
    <w:rsid w:val="00F8627F"/>
    <w:rsid w:val="00F8672D"/>
    <w:rsid w:val="00F86A9F"/>
    <w:rsid w:val="00F86D98"/>
    <w:rsid w:val="00F86EFD"/>
    <w:rsid w:val="00F87180"/>
    <w:rsid w:val="00F871D6"/>
    <w:rsid w:val="00F87291"/>
    <w:rsid w:val="00F87823"/>
    <w:rsid w:val="00F878D3"/>
    <w:rsid w:val="00F87CAD"/>
    <w:rsid w:val="00F90067"/>
    <w:rsid w:val="00F904B2"/>
    <w:rsid w:val="00F90FA6"/>
    <w:rsid w:val="00F918EF"/>
    <w:rsid w:val="00F919D1"/>
    <w:rsid w:val="00F92097"/>
    <w:rsid w:val="00F927C8"/>
    <w:rsid w:val="00F9291E"/>
    <w:rsid w:val="00F92AFD"/>
    <w:rsid w:val="00F92D19"/>
    <w:rsid w:val="00F92FF2"/>
    <w:rsid w:val="00F930EB"/>
    <w:rsid w:val="00F93114"/>
    <w:rsid w:val="00F9336F"/>
    <w:rsid w:val="00F93B68"/>
    <w:rsid w:val="00F93C65"/>
    <w:rsid w:val="00F93F27"/>
    <w:rsid w:val="00F94050"/>
    <w:rsid w:val="00F945B1"/>
    <w:rsid w:val="00F94603"/>
    <w:rsid w:val="00F949A5"/>
    <w:rsid w:val="00F94ADD"/>
    <w:rsid w:val="00F9506F"/>
    <w:rsid w:val="00F954FD"/>
    <w:rsid w:val="00F95513"/>
    <w:rsid w:val="00F9586E"/>
    <w:rsid w:val="00F95E90"/>
    <w:rsid w:val="00F96150"/>
    <w:rsid w:val="00F96480"/>
    <w:rsid w:val="00F96620"/>
    <w:rsid w:val="00F96975"/>
    <w:rsid w:val="00F969FE"/>
    <w:rsid w:val="00F96B1E"/>
    <w:rsid w:val="00F96DB4"/>
    <w:rsid w:val="00F973B7"/>
    <w:rsid w:val="00F974DC"/>
    <w:rsid w:val="00F97517"/>
    <w:rsid w:val="00F97D41"/>
    <w:rsid w:val="00FA000D"/>
    <w:rsid w:val="00FA00FB"/>
    <w:rsid w:val="00FA0561"/>
    <w:rsid w:val="00FA094B"/>
    <w:rsid w:val="00FA0B82"/>
    <w:rsid w:val="00FA10A6"/>
    <w:rsid w:val="00FA140A"/>
    <w:rsid w:val="00FA14D1"/>
    <w:rsid w:val="00FA1ADC"/>
    <w:rsid w:val="00FA1D56"/>
    <w:rsid w:val="00FA205B"/>
    <w:rsid w:val="00FA309B"/>
    <w:rsid w:val="00FA3208"/>
    <w:rsid w:val="00FA3923"/>
    <w:rsid w:val="00FA39AB"/>
    <w:rsid w:val="00FA3F25"/>
    <w:rsid w:val="00FA3F8B"/>
    <w:rsid w:val="00FA4019"/>
    <w:rsid w:val="00FA4425"/>
    <w:rsid w:val="00FA45DC"/>
    <w:rsid w:val="00FA4BFB"/>
    <w:rsid w:val="00FA4EB4"/>
    <w:rsid w:val="00FA4EF4"/>
    <w:rsid w:val="00FA50CB"/>
    <w:rsid w:val="00FA5A33"/>
    <w:rsid w:val="00FA5BE1"/>
    <w:rsid w:val="00FA5DBB"/>
    <w:rsid w:val="00FA62F7"/>
    <w:rsid w:val="00FA6A52"/>
    <w:rsid w:val="00FA6C70"/>
    <w:rsid w:val="00FA737E"/>
    <w:rsid w:val="00FA7480"/>
    <w:rsid w:val="00FA7EED"/>
    <w:rsid w:val="00FB00F2"/>
    <w:rsid w:val="00FB088E"/>
    <w:rsid w:val="00FB0BE2"/>
    <w:rsid w:val="00FB0F86"/>
    <w:rsid w:val="00FB11CF"/>
    <w:rsid w:val="00FB1377"/>
    <w:rsid w:val="00FB1730"/>
    <w:rsid w:val="00FB17E1"/>
    <w:rsid w:val="00FB1808"/>
    <w:rsid w:val="00FB1917"/>
    <w:rsid w:val="00FB19F0"/>
    <w:rsid w:val="00FB1A1D"/>
    <w:rsid w:val="00FB257D"/>
    <w:rsid w:val="00FB28B5"/>
    <w:rsid w:val="00FB28B7"/>
    <w:rsid w:val="00FB2A9F"/>
    <w:rsid w:val="00FB2B62"/>
    <w:rsid w:val="00FB301C"/>
    <w:rsid w:val="00FB3107"/>
    <w:rsid w:val="00FB3215"/>
    <w:rsid w:val="00FB3429"/>
    <w:rsid w:val="00FB3640"/>
    <w:rsid w:val="00FB3706"/>
    <w:rsid w:val="00FB3A0C"/>
    <w:rsid w:val="00FB3D7F"/>
    <w:rsid w:val="00FB3F81"/>
    <w:rsid w:val="00FB45BD"/>
    <w:rsid w:val="00FB466F"/>
    <w:rsid w:val="00FB49D8"/>
    <w:rsid w:val="00FB4AC1"/>
    <w:rsid w:val="00FB4DDA"/>
    <w:rsid w:val="00FB5247"/>
    <w:rsid w:val="00FB5697"/>
    <w:rsid w:val="00FB5F5F"/>
    <w:rsid w:val="00FB63A0"/>
    <w:rsid w:val="00FB70CF"/>
    <w:rsid w:val="00FB736D"/>
    <w:rsid w:val="00FB7770"/>
    <w:rsid w:val="00FC02EE"/>
    <w:rsid w:val="00FC04F5"/>
    <w:rsid w:val="00FC057E"/>
    <w:rsid w:val="00FC13D1"/>
    <w:rsid w:val="00FC1B93"/>
    <w:rsid w:val="00FC1D3C"/>
    <w:rsid w:val="00FC2178"/>
    <w:rsid w:val="00FC25C8"/>
    <w:rsid w:val="00FC26A4"/>
    <w:rsid w:val="00FC2835"/>
    <w:rsid w:val="00FC2A2A"/>
    <w:rsid w:val="00FC2BF7"/>
    <w:rsid w:val="00FC2E18"/>
    <w:rsid w:val="00FC32BB"/>
    <w:rsid w:val="00FC348C"/>
    <w:rsid w:val="00FC34B4"/>
    <w:rsid w:val="00FC351E"/>
    <w:rsid w:val="00FC3D39"/>
    <w:rsid w:val="00FC3D46"/>
    <w:rsid w:val="00FC409B"/>
    <w:rsid w:val="00FC41B6"/>
    <w:rsid w:val="00FC4327"/>
    <w:rsid w:val="00FC44E9"/>
    <w:rsid w:val="00FC4A17"/>
    <w:rsid w:val="00FC4AA0"/>
    <w:rsid w:val="00FC4B01"/>
    <w:rsid w:val="00FC4BBF"/>
    <w:rsid w:val="00FC4D79"/>
    <w:rsid w:val="00FC4DB3"/>
    <w:rsid w:val="00FC512A"/>
    <w:rsid w:val="00FC5196"/>
    <w:rsid w:val="00FC563B"/>
    <w:rsid w:val="00FC565C"/>
    <w:rsid w:val="00FC5B73"/>
    <w:rsid w:val="00FC7605"/>
    <w:rsid w:val="00FC7694"/>
    <w:rsid w:val="00FC77F7"/>
    <w:rsid w:val="00FC796F"/>
    <w:rsid w:val="00FD0292"/>
    <w:rsid w:val="00FD0989"/>
    <w:rsid w:val="00FD119A"/>
    <w:rsid w:val="00FD1383"/>
    <w:rsid w:val="00FD163F"/>
    <w:rsid w:val="00FD19B0"/>
    <w:rsid w:val="00FD205A"/>
    <w:rsid w:val="00FD2B35"/>
    <w:rsid w:val="00FD3090"/>
    <w:rsid w:val="00FD30D9"/>
    <w:rsid w:val="00FD32B1"/>
    <w:rsid w:val="00FD3B02"/>
    <w:rsid w:val="00FD3B74"/>
    <w:rsid w:val="00FD3D0D"/>
    <w:rsid w:val="00FD4AFF"/>
    <w:rsid w:val="00FD4F81"/>
    <w:rsid w:val="00FD5294"/>
    <w:rsid w:val="00FD548B"/>
    <w:rsid w:val="00FD5571"/>
    <w:rsid w:val="00FD5680"/>
    <w:rsid w:val="00FD56C9"/>
    <w:rsid w:val="00FD5774"/>
    <w:rsid w:val="00FD57AF"/>
    <w:rsid w:val="00FD57C4"/>
    <w:rsid w:val="00FD5B0B"/>
    <w:rsid w:val="00FD5BC1"/>
    <w:rsid w:val="00FD5E03"/>
    <w:rsid w:val="00FD60EF"/>
    <w:rsid w:val="00FD6132"/>
    <w:rsid w:val="00FD6660"/>
    <w:rsid w:val="00FD67BF"/>
    <w:rsid w:val="00FD6CBF"/>
    <w:rsid w:val="00FD6D73"/>
    <w:rsid w:val="00FD6D9A"/>
    <w:rsid w:val="00FD70E0"/>
    <w:rsid w:val="00FD72BF"/>
    <w:rsid w:val="00FD743B"/>
    <w:rsid w:val="00FD7448"/>
    <w:rsid w:val="00FD7784"/>
    <w:rsid w:val="00FD783A"/>
    <w:rsid w:val="00FD7A1A"/>
    <w:rsid w:val="00FE080F"/>
    <w:rsid w:val="00FE0924"/>
    <w:rsid w:val="00FE09B4"/>
    <w:rsid w:val="00FE09E3"/>
    <w:rsid w:val="00FE0D45"/>
    <w:rsid w:val="00FE12C0"/>
    <w:rsid w:val="00FE1408"/>
    <w:rsid w:val="00FE15CD"/>
    <w:rsid w:val="00FE187E"/>
    <w:rsid w:val="00FE258E"/>
    <w:rsid w:val="00FE2BF7"/>
    <w:rsid w:val="00FE2D16"/>
    <w:rsid w:val="00FE3279"/>
    <w:rsid w:val="00FE3368"/>
    <w:rsid w:val="00FE365C"/>
    <w:rsid w:val="00FE3862"/>
    <w:rsid w:val="00FE4098"/>
    <w:rsid w:val="00FE56AF"/>
    <w:rsid w:val="00FE5A98"/>
    <w:rsid w:val="00FE6699"/>
    <w:rsid w:val="00FE68DA"/>
    <w:rsid w:val="00FE6D24"/>
    <w:rsid w:val="00FE6DD9"/>
    <w:rsid w:val="00FE6FD1"/>
    <w:rsid w:val="00FE7E11"/>
    <w:rsid w:val="00FE7F43"/>
    <w:rsid w:val="00FE7FC1"/>
    <w:rsid w:val="00FF0335"/>
    <w:rsid w:val="00FF035B"/>
    <w:rsid w:val="00FF07D2"/>
    <w:rsid w:val="00FF08B7"/>
    <w:rsid w:val="00FF16DE"/>
    <w:rsid w:val="00FF1C5A"/>
    <w:rsid w:val="00FF21AF"/>
    <w:rsid w:val="00FF24F8"/>
    <w:rsid w:val="00FF28BB"/>
    <w:rsid w:val="00FF2982"/>
    <w:rsid w:val="00FF2AAA"/>
    <w:rsid w:val="00FF3084"/>
    <w:rsid w:val="00FF355A"/>
    <w:rsid w:val="00FF360D"/>
    <w:rsid w:val="00FF364B"/>
    <w:rsid w:val="00FF378E"/>
    <w:rsid w:val="00FF38A6"/>
    <w:rsid w:val="00FF39B7"/>
    <w:rsid w:val="00FF3A11"/>
    <w:rsid w:val="00FF3D2D"/>
    <w:rsid w:val="00FF3DC3"/>
    <w:rsid w:val="00FF4541"/>
    <w:rsid w:val="00FF496D"/>
    <w:rsid w:val="00FF5000"/>
    <w:rsid w:val="00FF52E6"/>
    <w:rsid w:val="00FF57FD"/>
    <w:rsid w:val="00FF5EF2"/>
    <w:rsid w:val="00FF6041"/>
    <w:rsid w:val="00FF648A"/>
    <w:rsid w:val="00FF6F4D"/>
    <w:rsid w:val="00FF7780"/>
    <w:rsid w:val="00FF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983"/>
    <w:pPr>
      <w:spacing w:after="200" w:line="276" w:lineRule="auto"/>
    </w:pPr>
    <w:rPr>
      <w:rFonts w:ascii="Calibri" w:eastAsia="Calibri" w:hAnsi="Calibri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">
    <w:name w:val="st"/>
    <w:rsid w:val="00B07983"/>
  </w:style>
  <w:style w:type="paragraph" w:styleId="En-tte">
    <w:name w:val="header"/>
    <w:basedOn w:val="Normal"/>
    <w:link w:val="En-tteCar"/>
    <w:uiPriority w:val="99"/>
    <w:unhideWhenUsed/>
    <w:rsid w:val="00B46F3A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B46F3A"/>
    <w:rPr>
      <w:rFonts w:ascii="Calibri" w:eastAsia="Calibri" w:hAnsi="Calibri"/>
      <w:sz w:val="22"/>
      <w:szCs w:val="22"/>
      <w:lang w:val="en-GB" w:eastAsia="en-US"/>
    </w:rPr>
  </w:style>
  <w:style w:type="paragraph" w:styleId="Pieddepage">
    <w:name w:val="footer"/>
    <w:basedOn w:val="Normal"/>
    <w:link w:val="PieddepageCar"/>
    <w:uiPriority w:val="99"/>
    <w:unhideWhenUsed/>
    <w:rsid w:val="00B46F3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B46F3A"/>
    <w:rPr>
      <w:rFonts w:ascii="Calibri" w:eastAsia="Calibri" w:hAnsi="Calibri"/>
      <w:sz w:val="22"/>
      <w:szCs w:val="22"/>
      <w:lang w:val="en-GB" w:eastAsia="en-US"/>
    </w:rPr>
  </w:style>
  <w:style w:type="table" w:styleId="Trameclaire-Accent1">
    <w:name w:val="Light Shading Accent 1"/>
    <w:basedOn w:val="TableauNormal"/>
    <w:uiPriority w:val="60"/>
    <w:rsid w:val="00C356BD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983"/>
    <w:pPr>
      <w:spacing w:after="200" w:line="276" w:lineRule="auto"/>
    </w:pPr>
    <w:rPr>
      <w:rFonts w:ascii="Calibri" w:eastAsia="Calibri" w:hAnsi="Calibri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">
    <w:name w:val="st"/>
    <w:rsid w:val="00B07983"/>
  </w:style>
  <w:style w:type="paragraph" w:styleId="En-tte">
    <w:name w:val="header"/>
    <w:basedOn w:val="Normal"/>
    <w:link w:val="En-tteCar"/>
    <w:uiPriority w:val="99"/>
    <w:unhideWhenUsed/>
    <w:rsid w:val="00B46F3A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B46F3A"/>
    <w:rPr>
      <w:rFonts w:ascii="Calibri" w:eastAsia="Calibri" w:hAnsi="Calibri"/>
      <w:sz w:val="22"/>
      <w:szCs w:val="22"/>
      <w:lang w:val="en-GB" w:eastAsia="en-US"/>
    </w:rPr>
  </w:style>
  <w:style w:type="paragraph" w:styleId="Pieddepage">
    <w:name w:val="footer"/>
    <w:basedOn w:val="Normal"/>
    <w:link w:val="PieddepageCar"/>
    <w:uiPriority w:val="99"/>
    <w:unhideWhenUsed/>
    <w:rsid w:val="00B46F3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B46F3A"/>
    <w:rPr>
      <w:rFonts w:ascii="Calibri" w:eastAsia="Calibri" w:hAnsi="Calibri"/>
      <w:sz w:val="22"/>
      <w:szCs w:val="22"/>
      <w:lang w:val="en-GB" w:eastAsia="en-US"/>
    </w:rPr>
  </w:style>
  <w:style w:type="table" w:styleId="Trameclaire-Accent1">
    <w:name w:val="Light Shading Accent 1"/>
    <w:basedOn w:val="TableauNormal"/>
    <w:uiPriority w:val="60"/>
    <w:rsid w:val="00C356BD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0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9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ouen</Company>
  <LinksUpToDate>false</LinksUpToDate>
  <CharactersWithSpaces>2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mm</dc:creator>
  <cp:keywords/>
  <cp:lastModifiedBy>deemm</cp:lastModifiedBy>
  <cp:revision>4</cp:revision>
  <dcterms:created xsi:type="dcterms:W3CDTF">2014-09-16T12:20:00Z</dcterms:created>
  <dcterms:modified xsi:type="dcterms:W3CDTF">2014-09-17T09:04:00Z</dcterms:modified>
</cp:coreProperties>
</file>